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43960" w14:textId="40487F59" w:rsidR="003C0062" w:rsidRPr="00A27638" w:rsidRDefault="003C0062" w:rsidP="0037534B">
      <w:pPr>
        <w:spacing w:line="360" w:lineRule="auto"/>
        <w:rPr>
          <w:rFonts w:ascii="Arial" w:hAnsi="Arial" w:cs="Arial"/>
          <w:b/>
          <w:bCs/>
          <w:sz w:val="28"/>
          <w:szCs w:val="28"/>
          <w:vertAlign w:val="superscript"/>
        </w:rPr>
      </w:pPr>
      <w:r w:rsidRPr="00A27638">
        <w:rPr>
          <w:rFonts w:ascii="Arial" w:hAnsi="Arial" w:cs="Arial"/>
          <w:b/>
          <w:bCs/>
          <w:sz w:val="28"/>
          <w:szCs w:val="28"/>
        </w:rPr>
        <w:t>Targeted Tissue Delivery of RNA Therapeutics Using</w:t>
      </w:r>
      <w:r w:rsidR="008B7734" w:rsidRPr="00A27638">
        <w:rPr>
          <w:rFonts w:ascii="Arial" w:hAnsi="Arial" w:cs="Arial"/>
          <w:b/>
          <w:bCs/>
          <w:sz w:val="28"/>
          <w:szCs w:val="28"/>
        </w:rPr>
        <w:br/>
      </w:r>
      <w:r w:rsidRPr="00A27638">
        <w:rPr>
          <w:rFonts w:ascii="Arial" w:hAnsi="Arial" w:cs="Arial"/>
          <w:b/>
          <w:bCs/>
          <w:sz w:val="28"/>
          <w:szCs w:val="28"/>
        </w:rPr>
        <w:t>Antibody</w:t>
      </w:r>
      <w:r w:rsidR="008B7734" w:rsidRPr="00A27638">
        <w:rPr>
          <w:rFonts w:ascii="Arial" w:hAnsi="Arial" w:cs="Arial"/>
          <w:b/>
          <w:bCs/>
          <w:sz w:val="28"/>
          <w:szCs w:val="28"/>
        </w:rPr>
        <w:t>-</w:t>
      </w:r>
      <w:r w:rsidR="00485592" w:rsidRPr="00A27638">
        <w:rPr>
          <w:rFonts w:ascii="Arial" w:hAnsi="Arial" w:cs="Arial"/>
          <w:b/>
          <w:bCs/>
          <w:sz w:val="28"/>
          <w:szCs w:val="28"/>
        </w:rPr>
        <w:t>O</w:t>
      </w:r>
      <w:r w:rsidRPr="00A27638">
        <w:rPr>
          <w:rFonts w:ascii="Arial" w:hAnsi="Arial" w:cs="Arial"/>
          <w:b/>
          <w:bCs/>
          <w:sz w:val="28"/>
          <w:szCs w:val="28"/>
        </w:rPr>
        <w:t>ligonucleotide Conjugates (AOCs)</w:t>
      </w:r>
    </w:p>
    <w:p w14:paraId="28840395" w14:textId="5598BE0C" w:rsidR="00C20156" w:rsidRPr="00A27638" w:rsidRDefault="00C20156" w:rsidP="00C20156">
      <w:pPr>
        <w:spacing w:line="360" w:lineRule="auto"/>
        <w:rPr>
          <w:rFonts w:ascii="Arial" w:hAnsi="Arial" w:cs="Arial"/>
          <w:b/>
          <w:bCs/>
          <w:sz w:val="20"/>
          <w:szCs w:val="20"/>
        </w:rPr>
      </w:pPr>
      <w:r w:rsidRPr="00A27638">
        <w:rPr>
          <w:rFonts w:ascii="Arial" w:hAnsi="Arial" w:cs="Arial"/>
          <w:b/>
          <w:bCs/>
          <w:sz w:val="20"/>
          <w:szCs w:val="20"/>
        </w:rPr>
        <w:t xml:space="preserve">SUPPLEMENTAL TABLES AND FIGURE LEGENDS </w:t>
      </w:r>
    </w:p>
    <w:p w14:paraId="7D2C36EE" w14:textId="040FCDD4" w:rsidR="00BC68B9" w:rsidRPr="00A27638" w:rsidRDefault="00BC68B9" w:rsidP="00A50DF2">
      <w:pPr>
        <w:spacing w:line="360" w:lineRule="auto"/>
        <w:rPr>
          <w:rFonts w:ascii="Arial" w:hAnsi="Arial" w:cs="Arial"/>
          <w:sz w:val="20"/>
          <w:szCs w:val="20"/>
        </w:rPr>
      </w:pPr>
      <w:bookmarkStart w:id="0" w:name="OLE_LINK1"/>
      <w:r w:rsidRPr="00A27638">
        <w:rPr>
          <w:rFonts w:ascii="Arial" w:hAnsi="Arial" w:cs="Arial"/>
          <w:sz w:val="20"/>
          <w:szCs w:val="20"/>
        </w:rPr>
        <w:t>Supplemental Table 1: Amino Acid Sequence of αhTfR1</w:t>
      </w:r>
      <w:r w:rsidR="00341489" w:rsidRPr="00A27638">
        <w:rPr>
          <w:rFonts w:ascii="Arial" w:hAnsi="Arial" w:cs="Arial"/>
          <w:sz w:val="20"/>
          <w:szCs w:val="20"/>
        </w:rPr>
        <w:t>.</w:t>
      </w:r>
    </w:p>
    <w:p w14:paraId="7B8F7C09" w14:textId="0379C58B" w:rsidR="00B67E28" w:rsidRPr="00A27638" w:rsidRDefault="00C139F7" w:rsidP="00A50DF2">
      <w:pPr>
        <w:spacing w:line="360" w:lineRule="auto"/>
        <w:rPr>
          <w:rFonts w:ascii="Arial" w:hAnsi="Arial" w:cs="Arial"/>
          <w:sz w:val="20"/>
          <w:szCs w:val="20"/>
        </w:rPr>
      </w:pPr>
      <w:r w:rsidRPr="00A27638">
        <w:rPr>
          <w:rFonts w:ascii="Arial" w:hAnsi="Arial" w:cs="Arial"/>
          <w:sz w:val="20"/>
          <w:szCs w:val="20"/>
        </w:rPr>
        <w:t xml:space="preserve">Supplemental Table </w:t>
      </w:r>
      <w:r w:rsidR="00BC68B9" w:rsidRPr="00A27638">
        <w:rPr>
          <w:rFonts w:ascii="Arial" w:hAnsi="Arial" w:cs="Arial"/>
          <w:sz w:val="20"/>
          <w:szCs w:val="20"/>
        </w:rPr>
        <w:t>2</w:t>
      </w:r>
      <w:r w:rsidRPr="00A27638">
        <w:rPr>
          <w:rFonts w:ascii="Arial" w:hAnsi="Arial" w:cs="Arial"/>
          <w:sz w:val="20"/>
          <w:szCs w:val="20"/>
        </w:rPr>
        <w:t>: Composition of Test Articles.</w:t>
      </w:r>
    </w:p>
    <w:p w14:paraId="6CB83ED1" w14:textId="16786AD6" w:rsidR="005D2291" w:rsidRPr="00A27638" w:rsidRDefault="5474BF10" w:rsidP="00A50DF2">
      <w:pPr>
        <w:spacing w:line="360" w:lineRule="auto"/>
        <w:rPr>
          <w:rFonts w:ascii="Arial" w:hAnsi="Arial" w:cs="Arial"/>
          <w:sz w:val="20"/>
          <w:szCs w:val="20"/>
        </w:rPr>
      </w:pPr>
      <w:r w:rsidRPr="00A27638">
        <w:rPr>
          <w:rFonts w:ascii="Arial" w:hAnsi="Arial" w:cs="Arial"/>
          <w:sz w:val="20"/>
          <w:szCs w:val="20"/>
        </w:rPr>
        <w:t xml:space="preserve">Supplemental Figure 1. Conjugation of siRNA Oligonucleotides to </w:t>
      </w:r>
      <w:r w:rsidRPr="00A27638">
        <w:rPr>
          <w:rFonts w:ascii="Arial" w:hAnsi="Arial" w:cs="Arial"/>
          <w:sz w:val="20"/>
          <w:szCs w:val="20"/>
          <w:lang w:val="fr-FR"/>
        </w:rPr>
        <w:t>α</w:t>
      </w:r>
      <w:r w:rsidRPr="00A27638">
        <w:rPr>
          <w:rFonts w:ascii="Arial" w:hAnsi="Arial" w:cs="Arial"/>
          <w:sz w:val="20"/>
          <w:szCs w:val="20"/>
        </w:rPr>
        <w:t xml:space="preserve">ASGR or </w:t>
      </w:r>
      <w:r w:rsidRPr="00A27638">
        <w:rPr>
          <w:rFonts w:ascii="Arial" w:hAnsi="Arial" w:cs="Arial"/>
          <w:sz w:val="20"/>
          <w:szCs w:val="20"/>
          <w:lang w:val="fr-FR"/>
        </w:rPr>
        <w:t>α</w:t>
      </w:r>
      <w:r w:rsidRPr="00A27638">
        <w:rPr>
          <w:rFonts w:ascii="Arial" w:hAnsi="Arial" w:cs="Arial"/>
          <w:sz w:val="20"/>
          <w:szCs w:val="20"/>
        </w:rPr>
        <w:t>TfR1 Antibodies Ha</w:t>
      </w:r>
      <w:r w:rsidR="52F9FE84" w:rsidRPr="00A27638">
        <w:rPr>
          <w:rFonts w:ascii="Arial" w:hAnsi="Arial" w:cs="Arial"/>
          <w:sz w:val="20"/>
          <w:szCs w:val="20"/>
        </w:rPr>
        <w:t>d</w:t>
      </w:r>
      <w:r w:rsidRPr="00A27638">
        <w:rPr>
          <w:rFonts w:ascii="Arial" w:hAnsi="Arial" w:cs="Arial"/>
          <w:sz w:val="20"/>
          <w:szCs w:val="20"/>
        </w:rPr>
        <w:t xml:space="preserve"> No Impact on Receptor Binding</w:t>
      </w:r>
      <w:r w:rsidR="52F9FE84" w:rsidRPr="00A27638">
        <w:rPr>
          <w:rFonts w:ascii="Arial" w:hAnsi="Arial" w:cs="Arial"/>
          <w:sz w:val="20"/>
          <w:szCs w:val="20"/>
        </w:rPr>
        <w:t xml:space="preserve"> Affinity</w:t>
      </w:r>
      <w:r w:rsidRPr="00A27638">
        <w:rPr>
          <w:rFonts w:ascii="Arial" w:hAnsi="Arial" w:cs="Arial"/>
          <w:sz w:val="20"/>
          <w:szCs w:val="20"/>
        </w:rPr>
        <w:t>.</w:t>
      </w:r>
      <w:r w:rsidR="443CAE71" w:rsidRPr="00A27638">
        <w:rPr>
          <w:rFonts w:ascii="Arial" w:hAnsi="Arial" w:cs="Arial"/>
          <w:sz w:val="20"/>
          <w:szCs w:val="20"/>
        </w:rPr>
        <w:t xml:space="preserve"> </w:t>
      </w:r>
      <w:r w:rsidR="52F9FE84" w:rsidRPr="00A27638">
        <w:rPr>
          <w:rStyle w:val="normaltextrun"/>
          <w:rFonts w:ascii="Arial" w:hAnsi="Arial" w:cs="Arial"/>
          <w:sz w:val="20"/>
          <w:szCs w:val="20"/>
          <w:shd w:val="clear" w:color="auto" w:fill="FFFFFF"/>
        </w:rPr>
        <w:t>A</w:t>
      </w:r>
      <w:r w:rsidR="1D6C7B4B" w:rsidRPr="00A27638">
        <w:rPr>
          <w:rStyle w:val="normaltextrun"/>
          <w:rFonts w:ascii="Arial" w:hAnsi="Arial" w:cs="Arial"/>
          <w:sz w:val="20"/>
          <w:szCs w:val="20"/>
          <w:shd w:val="clear" w:color="auto" w:fill="FFFFFF"/>
        </w:rPr>
        <w:t xml:space="preserve">n ELISA </w:t>
      </w:r>
      <w:r w:rsidR="52F9FE84" w:rsidRPr="00A27638">
        <w:rPr>
          <w:rStyle w:val="normaltextrun"/>
          <w:rFonts w:ascii="Arial" w:hAnsi="Arial" w:cs="Arial"/>
          <w:sz w:val="20"/>
          <w:szCs w:val="20"/>
          <w:shd w:val="clear" w:color="auto" w:fill="FFFFFF"/>
        </w:rPr>
        <w:t>binding assay was developed using r</w:t>
      </w:r>
      <w:r w:rsidR="1D6C7B4B" w:rsidRPr="00A27638">
        <w:rPr>
          <w:rStyle w:val="normaltextrun"/>
          <w:rFonts w:ascii="Arial" w:hAnsi="Arial" w:cs="Arial"/>
          <w:sz w:val="20"/>
          <w:szCs w:val="20"/>
          <w:shd w:val="clear" w:color="auto" w:fill="FFFFFF"/>
        </w:rPr>
        <w:t xml:space="preserve">ecombinant </w:t>
      </w:r>
      <w:r w:rsidR="3A50E175" w:rsidRPr="00A27638">
        <w:rPr>
          <w:rStyle w:val="normaltextrun"/>
          <w:rFonts w:ascii="Arial" w:hAnsi="Arial" w:cs="Arial"/>
          <w:sz w:val="20"/>
          <w:szCs w:val="20"/>
          <w:shd w:val="clear" w:color="auto" w:fill="FFFFFF"/>
        </w:rPr>
        <w:t>receptor</w:t>
      </w:r>
      <w:r w:rsidR="110AE4EF" w:rsidRPr="00A27638">
        <w:rPr>
          <w:rStyle w:val="normaltextrun"/>
          <w:rFonts w:ascii="Arial" w:hAnsi="Arial" w:cs="Arial"/>
          <w:sz w:val="20"/>
          <w:szCs w:val="20"/>
          <w:shd w:val="clear" w:color="auto" w:fill="FFFFFF"/>
        </w:rPr>
        <w:t>s</w:t>
      </w:r>
      <w:r w:rsidR="723D5D19" w:rsidRPr="00A27638">
        <w:rPr>
          <w:rStyle w:val="normaltextrun"/>
          <w:rFonts w:ascii="Arial" w:hAnsi="Arial" w:cs="Arial"/>
          <w:sz w:val="20"/>
          <w:szCs w:val="20"/>
          <w:shd w:val="clear" w:color="auto" w:fill="FFFFFF"/>
        </w:rPr>
        <w:t xml:space="preserve"> </w:t>
      </w:r>
      <w:r w:rsidR="1804CB0B" w:rsidRPr="00A27638">
        <w:rPr>
          <w:rStyle w:val="normaltextrun"/>
          <w:rFonts w:ascii="Arial" w:hAnsi="Arial" w:cs="Arial"/>
          <w:sz w:val="20"/>
          <w:szCs w:val="20"/>
          <w:shd w:val="clear" w:color="auto" w:fill="FFFFFF"/>
        </w:rPr>
        <w:t>(mouse TFRC/CD71</w:t>
      </w:r>
      <w:r w:rsidR="247F3E18" w:rsidRPr="00A27638">
        <w:rPr>
          <w:rStyle w:val="normaltextrun"/>
          <w:rFonts w:ascii="Arial" w:hAnsi="Arial" w:cs="Arial"/>
          <w:sz w:val="20"/>
          <w:szCs w:val="20"/>
          <w:shd w:val="clear" w:color="auto" w:fill="FFFFFF"/>
        </w:rPr>
        <w:t xml:space="preserve"> or</w:t>
      </w:r>
      <w:r w:rsidR="385C955A" w:rsidRPr="00A27638">
        <w:rPr>
          <w:rStyle w:val="normaltextrun"/>
          <w:rFonts w:ascii="Arial" w:hAnsi="Arial" w:cs="Arial"/>
          <w:sz w:val="20"/>
          <w:szCs w:val="20"/>
          <w:shd w:val="clear" w:color="auto" w:fill="FFFFFF"/>
        </w:rPr>
        <w:t xml:space="preserve"> AS</w:t>
      </w:r>
      <w:r w:rsidR="1B22D9C8" w:rsidRPr="00A27638">
        <w:rPr>
          <w:rStyle w:val="normaltextrun"/>
          <w:rFonts w:ascii="Arial" w:hAnsi="Arial" w:cs="Arial"/>
          <w:sz w:val="20"/>
          <w:szCs w:val="20"/>
          <w:shd w:val="clear" w:color="auto" w:fill="FFFFFF"/>
        </w:rPr>
        <w:t>G</w:t>
      </w:r>
      <w:r w:rsidR="3FAFCF02" w:rsidRPr="00A27638">
        <w:rPr>
          <w:rStyle w:val="normaltextrun"/>
          <w:rFonts w:ascii="Arial" w:hAnsi="Arial" w:cs="Arial"/>
          <w:sz w:val="20"/>
          <w:szCs w:val="20"/>
          <w:shd w:val="clear" w:color="auto" w:fill="FFFFFF"/>
        </w:rPr>
        <w:t>R1</w:t>
      </w:r>
      <w:r w:rsidR="2F44686F" w:rsidRPr="00A27638">
        <w:rPr>
          <w:rStyle w:val="normaltextrun"/>
          <w:rFonts w:ascii="Arial" w:hAnsi="Arial" w:cs="Arial"/>
          <w:sz w:val="20"/>
          <w:szCs w:val="20"/>
          <w:shd w:val="clear" w:color="auto" w:fill="FFFFFF"/>
        </w:rPr>
        <w:t>, Sino Biological)</w:t>
      </w:r>
      <w:r w:rsidR="52F9FE84" w:rsidRPr="00A27638">
        <w:rPr>
          <w:rStyle w:val="normaltextrun"/>
          <w:rFonts w:ascii="Arial" w:hAnsi="Arial" w:cs="Arial"/>
          <w:sz w:val="20"/>
          <w:szCs w:val="20"/>
          <w:shd w:val="clear" w:color="auto" w:fill="FFFFFF"/>
        </w:rPr>
        <w:t xml:space="preserve"> to determine the binding affinity (</w:t>
      </w:r>
      <w:proofErr w:type="spellStart"/>
      <w:r w:rsidR="52F9FE84" w:rsidRPr="00A27638">
        <w:rPr>
          <w:rStyle w:val="normaltextrun"/>
          <w:rFonts w:ascii="Arial" w:hAnsi="Arial" w:cs="Arial"/>
          <w:sz w:val="20"/>
          <w:szCs w:val="20"/>
          <w:shd w:val="clear" w:color="auto" w:fill="FFFFFF"/>
        </w:rPr>
        <w:t>Kd</w:t>
      </w:r>
      <w:proofErr w:type="spellEnd"/>
      <w:r w:rsidR="52F9FE84" w:rsidRPr="00A27638">
        <w:rPr>
          <w:rStyle w:val="normaltextrun"/>
          <w:rFonts w:ascii="Arial" w:hAnsi="Arial" w:cs="Arial"/>
          <w:sz w:val="20"/>
          <w:szCs w:val="20"/>
          <w:shd w:val="clear" w:color="auto" w:fill="FFFFFF"/>
        </w:rPr>
        <w:t>) for the</w:t>
      </w:r>
      <w:r w:rsidR="52F9FE84" w:rsidRPr="00A27638">
        <w:rPr>
          <w:rFonts w:ascii="Arial" w:hAnsi="Arial" w:cs="Arial"/>
          <w:sz w:val="20"/>
          <w:szCs w:val="20"/>
        </w:rPr>
        <w:t xml:space="preserve"> </w:t>
      </w:r>
      <w:r w:rsidR="52F9FE84" w:rsidRPr="00A27638">
        <w:rPr>
          <w:rStyle w:val="normaltextrun"/>
          <w:rFonts w:ascii="Arial" w:hAnsi="Arial" w:cs="Arial"/>
          <w:sz w:val="20"/>
          <w:szCs w:val="20"/>
          <w:shd w:val="clear" w:color="auto" w:fill="FFFFFF"/>
        </w:rPr>
        <w:t xml:space="preserve">αASGR or αTfR1 antibodies toward ASGR or TfR1, respectively. </w:t>
      </w:r>
      <w:bookmarkStart w:id="1" w:name="_Hlk118705676"/>
      <w:r w:rsidR="247F3E18" w:rsidRPr="00A27638">
        <w:rPr>
          <w:rStyle w:val="normaltextrun"/>
          <w:rFonts w:ascii="Arial" w:hAnsi="Arial" w:cs="Arial"/>
          <w:sz w:val="20"/>
          <w:szCs w:val="20"/>
          <w:shd w:val="clear" w:color="auto" w:fill="FFFFFF"/>
        </w:rPr>
        <w:t xml:space="preserve">Briefly, recombinant receptors were fixed onto </w:t>
      </w:r>
      <w:r w:rsidR="0F4BEA59" w:rsidRPr="00A27638">
        <w:rPr>
          <w:rStyle w:val="normaltextrun"/>
          <w:rFonts w:ascii="Arial" w:hAnsi="Arial" w:cs="Arial"/>
          <w:sz w:val="20"/>
          <w:szCs w:val="20"/>
          <w:shd w:val="clear" w:color="auto" w:fill="FFFFFF"/>
        </w:rPr>
        <w:t xml:space="preserve">plates (Costar 3690) followed by incubation </w:t>
      </w:r>
      <w:r w:rsidR="0C85F245" w:rsidRPr="00A27638">
        <w:rPr>
          <w:rStyle w:val="normaltextrun"/>
          <w:rFonts w:ascii="Arial" w:hAnsi="Arial" w:cs="Arial"/>
          <w:sz w:val="20"/>
          <w:szCs w:val="20"/>
          <w:shd w:val="clear" w:color="auto" w:fill="FFFFFF"/>
        </w:rPr>
        <w:t>with</w:t>
      </w:r>
      <w:r w:rsidR="0F4BEA59" w:rsidRPr="00A27638">
        <w:rPr>
          <w:rStyle w:val="normaltextrun"/>
          <w:rFonts w:ascii="Arial" w:hAnsi="Arial" w:cs="Arial"/>
          <w:sz w:val="20"/>
          <w:szCs w:val="20"/>
          <w:shd w:val="clear" w:color="auto" w:fill="FFFFFF"/>
        </w:rPr>
        <w:t xml:space="preserve"> the free antibodies or AOCs (0.2–1</w:t>
      </w:r>
      <w:r w:rsidR="6085F4D9" w:rsidRPr="00A27638">
        <w:rPr>
          <w:rStyle w:val="normaltextrun"/>
          <w:rFonts w:ascii="Arial" w:hAnsi="Arial" w:cs="Arial"/>
          <w:sz w:val="20"/>
          <w:szCs w:val="20"/>
          <w:shd w:val="clear" w:color="auto" w:fill="FFFFFF"/>
        </w:rPr>
        <w:t>,</w:t>
      </w:r>
      <w:r w:rsidR="0F4BEA59" w:rsidRPr="00A27638">
        <w:rPr>
          <w:rStyle w:val="normaltextrun"/>
          <w:rFonts w:ascii="Arial" w:hAnsi="Arial" w:cs="Arial"/>
          <w:sz w:val="20"/>
          <w:szCs w:val="20"/>
          <w:shd w:val="clear" w:color="auto" w:fill="FFFFFF"/>
        </w:rPr>
        <w:t xml:space="preserve">000 </w:t>
      </w:r>
      <w:proofErr w:type="spellStart"/>
      <w:r w:rsidR="0F4BEA59" w:rsidRPr="00A27638">
        <w:rPr>
          <w:rStyle w:val="normaltextrun"/>
          <w:rFonts w:ascii="Arial" w:hAnsi="Arial" w:cs="Arial"/>
          <w:sz w:val="20"/>
          <w:szCs w:val="20"/>
          <w:shd w:val="clear" w:color="auto" w:fill="FFFFFF"/>
        </w:rPr>
        <w:t>pM</w:t>
      </w:r>
      <w:proofErr w:type="spellEnd"/>
      <w:r w:rsidR="0F4BEA59" w:rsidRPr="00A27638">
        <w:rPr>
          <w:rStyle w:val="normaltextrun"/>
          <w:rFonts w:ascii="Arial" w:hAnsi="Arial" w:cs="Arial"/>
          <w:sz w:val="20"/>
          <w:szCs w:val="20"/>
          <w:shd w:val="clear" w:color="auto" w:fill="FFFFFF"/>
        </w:rPr>
        <w:t xml:space="preserve">). </w:t>
      </w:r>
      <w:r w:rsidR="0C85F245" w:rsidRPr="00A27638">
        <w:rPr>
          <w:rStyle w:val="normaltextrun"/>
          <w:rFonts w:ascii="Arial" w:hAnsi="Arial" w:cs="Arial"/>
          <w:sz w:val="20"/>
          <w:szCs w:val="20"/>
          <w:shd w:val="clear" w:color="auto" w:fill="FFFFFF"/>
        </w:rPr>
        <w:t>A</w:t>
      </w:r>
      <w:r w:rsidR="26410EA6" w:rsidRPr="00A27638">
        <w:rPr>
          <w:rStyle w:val="normaltextrun"/>
          <w:rFonts w:ascii="Arial" w:hAnsi="Arial" w:cs="Arial"/>
          <w:sz w:val="20"/>
          <w:szCs w:val="20"/>
          <w:shd w:val="clear" w:color="auto" w:fill="FFFFFF"/>
        </w:rPr>
        <w:t xml:space="preserve"> horseradish </w:t>
      </w:r>
      <w:r w:rsidR="40F0F189" w:rsidRPr="00A27638">
        <w:rPr>
          <w:rStyle w:val="normaltextrun"/>
          <w:rFonts w:ascii="Arial" w:hAnsi="Arial" w:cs="Arial"/>
          <w:sz w:val="20"/>
          <w:szCs w:val="20"/>
          <w:shd w:val="clear" w:color="auto" w:fill="FFFFFF"/>
        </w:rPr>
        <w:t>peroxidase (HRP) conjugated secondary antibody</w:t>
      </w:r>
      <w:r w:rsidR="573C710F" w:rsidRPr="00A27638">
        <w:rPr>
          <w:rStyle w:val="normaltextrun"/>
          <w:rFonts w:ascii="Arial" w:hAnsi="Arial" w:cs="Arial"/>
          <w:sz w:val="20"/>
          <w:szCs w:val="20"/>
          <w:shd w:val="clear" w:color="auto" w:fill="FFFFFF"/>
        </w:rPr>
        <w:t xml:space="preserve"> </w:t>
      </w:r>
      <w:r w:rsidR="0C85F245" w:rsidRPr="00A27638">
        <w:rPr>
          <w:rStyle w:val="normaltextrun"/>
          <w:rFonts w:ascii="Arial" w:hAnsi="Arial" w:cs="Arial"/>
          <w:sz w:val="20"/>
          <w:szCs w:val="20"/>
          <w:shd w:val="clear" w:color="auto" w:fill="FFFFFF"/>
        </w:rPr>
        <w:t xml:space="preserve">was utilized to detect binding based on </w:t>
      </w:r>
      <w:bookmarkStart w:id="2" w:name="OLE_LINK8"/>
      <w:r w:rsidR="0C85F245" w:rsidRPr="00A27638">
        <w:rPr>
          <w:rStyle w:val="normaltextrun"/>
          <w:rFonts w:ascii="Arial" w:hAnsi="Arial" w:cs="Arial"/>
          <w:sz w:val="20"/>
          <w:szCs w:val="20"/>
          <w:shd w:val="clear" w:color="auto" w:fill="FFFFFF"/>
        </w:rPr>
        <w:t>chemiluminescence</w:t>
      </w:r>
      <w:bookmarkEnd w:id="2"/>
      <w:r w:rsidR="0C85F245" w:rsidRPr="00A27638">
        <w:rPr>
          <w:rStyle w:val="normaltextrun"/>
          <w:rFonts w:ascii="Arial" w:hAnsi="Arial" w:cs="Arial"/>
          <w:sz w:val="20"/>
          <w:szCs w:val="20"/>
          <w:shd w:val="clear" w:color="auto" w:fill="FFFFFF"/>
        </w:rPr>
        <w:t xml:space="preserve">. </w:t>
      </w:r>
      <w:proofErr w:type="spellStart"/>
      <w:r w:rsidR="0C85F245" w:rsidRPr="00A27638">
        <w:rPr>
          <w:rStyle w:val="normaltextrun"/>
          <w:rFonts w:ascii="Arial" w:hAnsi="Arial" w:cs="Arial"/>
          <w:sz w:val="20"/>
          <w:szCs w:val="20"/>
          <w:shd w:val="clear" w:color="auto" w:fill="FFFFFF"/>
        </w:rPr>
        <w:t>Kd</w:t>
      </w:r>
      <w:proofErr w:type="spellEnd"/>
      <w:r w:rsidR="0C85F245" w:rsidRPr="00A27638">
        <w:rPr>
          <w:rStyle w:val="normaltextrun"/>
          <w:rFonts w:ascii="Arial" w:hAnsi="Arial" w:cs="Arial"/>
          <w:sz w:val="20"/>
          <w:szCs w:val="20"/>
          <w:shd w:val="clear" w:color="auto" w:fill="FFFFFF"/>
        </w:rPr>
        <w:t xml:space="preserve"> </w:t>
      </w:r>
      <w:r w:rsidR="2BDD146E" w:rsidRPr="00A27638">
        <w:rPr>
          <w:rStyle w:val="normaltextrun"/>
          <w:rFonts w:ascii="Arial" w:hAnsi="Arial" w:cs="Arial"/>
          <w:sz w:val="20"/>
          <w:szCs w:val="20"/>
          <w:shd w:val="clear" w:color="auto" w:fill="FFFFFF"/>
        </w:rPr>
        <w:t>was</w:t>
      </w:r>
      <w:r w:rsidR="0C85F245" w:rsidRPr="00A27638">
        <w:rPr>
          <w:rStyle w:val="normaltextrun"/>
          <w:rFonts w:ascii="Arial" w:hAnsi="Arial" w:cs="Arial"/>
          <w:sz w:val="20"/>
          <w:szCs w:val="20"/>
          <w:shd w:val="clear" w:color="auto" w:fill="FFFFFF"/>
        </w:rPr>
        <w:t xml:space="preserve"> calculated </w:t>
      </w:r>
      <w:r w:rsidR="4D1E2FC7" w:rsidRPr="00A27638">
        <w:rPr>
          <w:rStyle w:val="normaltextrun"/>
          <w:rFonts w:ascii="Arial" w:hAnsi="Arial" w:cs="Arial"/>
          <w:sz w:val="20"/>
          <w:szCs w:val="20"/>
          <w:shd w:val="clear" w:color="auto" w:fill="FFFFFF"/>
        </w:rPr>
        <w:t>using the non-linear fit “Specific Binding with Hill Slope”</w:t>
      </w:r>
      <w:r w:rsidR="0C85F245" w:rsidRPr="00A27638">
        <w:rPr>
          <w:rStyle w:val="normaltextrun"/>
          <w:rFonts w:ascii="Arial" w:hAnsi="Arial" w:cs="Arial"/>
          <w:sz w:val="20"/>
          <w:szCs w:val="20"/>
          <w:shd w:val="clear" w:color="auto" w:fill="FFFFFF"/>
        </w:rPr>
        <w:t xml:space="preserve"> method in GraphPad </w:t>
      </w:r>
      <w:r w:rsidR="0C85F245" w:rsidRPr="00A27638">
        <w:rPr>
          <w:rFonts w:ascii="Arial" w:hAnsi="Arial" w:cs="Arial"/>
          <w:sz w:val="20"/>
          <w:szCs w:val="20"/>
        </w:rPr>
        <w:t>Prism software.</w:t>
      </w:r>
      <w:bookmarkEnd w:id="1"/>
      <w:r w:rsidR="4D1E2FC7" w:rsidRPr="00A27638">
        <w:rPr>
          <w:rFonts w:ascii="Arial" w:hAnsi="Arial" w:cs="Arial"/>
          <w:sz w:val="20"/>
          <w:szCs w:val="20"/>
        </w:rPr>
        <w:t> </w:t>
      </w:r>
    </w:p>
    <w:p w14:paraId="79A5E13F" w14:textId="1173AE50" w:rsidR="009D4C94" w:rsidRPr="00A27638" w:rsidRDefault="009D4C94" w:rsidP="00A50DF2">
      <w:pPr>
        <w:spacing w:line="360" w:lineRule="auto"/>
        <w:rPr>
          <w:rFonts w:ascii="Arial" w:hAnsi="Arial" w:cs="Arial"/>
          <w:sz w:val="20"/>
          <w:szCs w:val="20"/>
        </w:rPr>
      </w:pPr>
      <w:r w:rsidRPr="00A27638">
        <w:rPr>
          <w:rFonts w:ascii="Arial" w:hAnsi="Arial" w:cs="Arial"/>
          <w:sz w:val="20"/>
          <w:szCs w:val="20"/>
        </w:rPr>
        <w:t>Supplemental Figure 2. Muscle Tissue Selectivity of αTfR1-si</w:t>
      </w:r>
      <w:r w:rsidRPr="00A27638">
        <w:rPr>
          <w:rFonts w:ascii="Arial" w:hAnsi="Arial" w:cs="Arial"/>
          <w:i/>
          <w:iCs/>
          <w:sz w:val="20"/>
          <w:szCs w:val="20"/>
        </w:rPr>
        <w:t xml:space="preserve">SSB </w:t>
      </w:r>
      <w:r w:rsidRPr="00A27638">
        <w:rPr>
          <w:rFonts w:ascii="Arial" w:hAnsi="Arial" w:cs="Arial"/>
          <w:sz w:val="20"/>
          <w:szCs w:val="20"/>
        </w:rPr>
        <w:t xml:space="preserve">Activity in the Cynomolgus Monkey. </w:t>
      </w:r>
      <w:r w:rsidRPr="00A27638">
        <w:rPr>
          <w:rStyle w:val="normaltextrun"/>
          <w:rFonts w:ascii="Arial" w:hAnsi="Arial" w:cs="Arial"/>
          <w:sz w:val="20"/>
          <w:szCs w:val="20"/>
          <w:shd w:val="clear" w:color="auto" w:fill="FFFFFF"/>
        </w:rPr>
        <w:t xml:space="preserve">Male cynomolgus monkeys of Cambodian origin were administered a single IV dose of </w:t>
      </w:r>
      <w:r w:rsidRPr="00A27638">
        <w:rPr>
          <w:rStyle w:val="normaltextrun"/>
          <w:rFonts w:ascii="Arial" w:hAnsi="Arial" w:cs="Arial"/>
          <w:i/>
          <w:iCs/>
          <w:sz w:val="20"/>
          <w:szCs w:val="20"/>
          <w:shd w:val="clear" w:color="auto" w:fill="FFFFFF"/>
        </w:rPr>
        <w:t>SSB</w:t>
      </w:r>
      <w:r w:rsidRPr="00A27638">
        <w:rPr>
          <w:rStyle w:val="normaltextrun"/>
          <w:rFonts w:ascii="Arial" w:hAnsi="Arial" w:cs="Arial"/>
          <w:sz w:val="20"/>
          <w:szCs w:val="20"/>
          <w:shd w:val="clear" w:color="auto" w:fill="FFFFFF"/>
        </w:rPr>
        <w:t xml:space="preserve"> siRNA conjugated to an α</w:t>
      </w:r>
      <w:r w:rsidRPr="00A27638">
        <w:rPr>
          <w:rFonts w:ascii="Arial" w:hAnsi="Arial" w:cs="Arial"/>
          <w:sz w:val="20"/>
          <w:szCs w:val="20"/>
        </w:rPr>
        <w:t>TfR1</w:t>
      </w:r>
      <w:r w:rsidRPr="00A27638">
        <w:rPr>
          <w:rStyle w:val="normaltextrun"/>
          <w:rFonts w:ascii="Arial" w:hAnsi="Arial" w:cs="Arial"/>
          <w:sz w:val="20"/>
          <w:szCs w:val="20"/>
          <w:shd w:val="clear" w:color="auto" w:fill="FFFFFF"/>
        </w:rPr>
        <w:t xml:space="preserve"> at 6 mg/kg. Tissues were collected at 23 days post dose, and mRNA expression was analyzed by RT-qPCR. </w:t>
      </w:r>
      <w:r w:rsidRPr="00A27638">
        <w:rPr>
          <w:rStyle w:val="normaltextrun"/>
          <w:rFonts w:ascii="Arial" w:hAnsi="Arial" w:cs="Arial"/>
          <w:i/>
          <w:iCs/>
          <w:sz w:val="20"/>
          <w:szCs w:val="20"/>
          <w:shd w:val="clear" w:color="auto" w:fill="FFFFFF"/>
        </w:rPr>
        <w:t>SSB</w:t>
      </w:r>
      <w:r w:rsidRPr="00A27638">
        <w:rPr>
          <w:rStyle w:val="normaltextrun"/>
          <w:rFonts w:ascii="Arial" w:hAnsi="Arial" w:cs="Arial"/>
          <w:sz w:val="20"/>
          <w:szCs w:val="20"/>
          <w:shd w:val="clear" w:color="auto" w:fill="FFFFFF"/>
        </w:rPr>
        <w:t xml:space="preserve"> expression was normalized to that of a reference gene, </w:t>
      </w:r>
      <w:r w:rsidRPr="00A27638">
        <w:rPr>
          <w:rStyle w:val="normaltextrun"/>
          <w:rFonts w:ascii="Arial" w:hAnsi="Arial" w:cs="Arial"/>
          <w:i/>
          <w:iCs/>
          <w:sz w:val="20"/>
          <w:szCs w:val="20"/>
          <w:shd w:val="clear" w:color="auto" w:fill="FFFFFF"/>
        </w:rPr>
        <w:t>AHSA1</w:t>
      </w:r>
      <w:r w:rsidRPr="00A27638">
        <w:rPr>
          <w:rStyle w:val="normaltextrun"/>
          <w:rFonts w:ascii="Arial" w:hAnsi="Arial" w:cs="Arial"/>
          <w:sz w:val="20"/>
          <w:szCs w:val="20"/>
          <w:shd w:val="clear" w:color="auto" w:fill="FFFFFF"/>
        </w:rPr>
        <w:t>. Data are represented as percent of vehicle control (mean; N=</w:t>
      </w:r>
      <w:r w:rsidRPr="00A27638">
        <w:rPr>
          <w:rStyle w:val="normaltextrun"/>
          <w:rFonts w:ascii="Arial" w:hAnsi="Arial" w:cs="Arial"/>
          <w:sz w:val="20"/>
          <w:szCs w:val="20"/>
        </w:rPr>
        <w:t>2</w:t>
      </w:r>
      <w:r w:rsidRPr="00A27638">
        <w:rPr>
          <w:rStyle w:val="normaltextrun"/>
          <w:rFonts w:ascii="Arial" w:hAnsi="Arial" w:cs="Arial"/>
          <w:sz w:val="20"/>
          <w:szCs w:val="20"/>
          <w:shd w:val="clear" w:color="auto" w:fill="FFFFFF"/>
        </w:rPr>
        <w:t>).</w:t>
      </w:r>
    </w:p>
    <w:p w14:paraId="3F3B0729" w14:textId="4713A038" w:rsidR="00483939" w:rsidRPr="00A27638" w:rsidRDefault="00483939" w:rsidP="00A50DF2">
      <w:pPr>
        <w:spacing w:line="360" w:lineRule="auto"/>
        <w:rPr>
          <w:rFonts w:ascii="Arial" w:hAnsi="Arial" w:cs="Arial"/>
          <w:sz w:val="20"/>
          <w:szCs w:val="20"/>
        </w:rPr>
      </w:pPr>
      <w:r w:rsidRPr="00A27638">
        <w:rPr>
          <w:rFonts w:ascii="Arial" w:hAnsi="Arial" w:cs="Arial"/>
          <w:sz w:val="20"/>
          <w:szCs w:val="20"/>
        </w:rPr>
        <w:t xml:space="preserve">Supplemental Figure 3. αASGR Conjugated to PMO Oligonucleotide Mediates </w:t>
      </w:r>
      <w:r w:rsidRPr="00A27638">
        <w:rPr>
          <w:rFonts w:ascii="Arial" w:hAnsi="Arial" w:cs="Arial"/>
          <w:i/>
          <w:iCs/>
          <w:sz w:val="20"/>
          <w:szCs w:val="20"/>
        </w:rPr>
        <w:t>Pah</w:t>
      </w:r>
      <w:r w:rsidRPr="00A27638">
        <w:rPr>
          <w:rFonts w:ascii="Arial" w:hAnsi="Arial" w:cs="Arial"/>
          <w:sz w:val="20"/>
          <w:szCs w:val="20"/>
        </w:rPr>
        <w:t xml:space="preserve"> Exon 11 Skipping Activity in Liver. Male C57BL/6 mice were treated with a single IV dose of AOCs (5 mg/kg PMO), each composed of an antibody targeting mouse ASGR and conjugated to either a PMO designed for skipping of exon 11 of the Pah mRNA (αASGR-pmoPah, DAR 1.5) or a scrambled PMO (αASGR-pmoScr). The full length Pah mRNA has an expected size of 703 bp, and the skipped Pah Δ11 transcript is anticipated to be 569 bp. Data are represented as individual data points (N=2/group/timepoint). W: collection timepoint in weeks.</w:t>
      </w:r>
    </w:p>
    <w:p w14:paraId="570B0204" w14:textId="0040564A" w:rsidR="00D66A18" w:rsidRPr="00A27638" w:rsidRDefault="00D66A18" w:rsidP="00A50DF2">
      <w:pPr>
        <w:spacing w:line="360" w:lineRule="auto"/>
        <w:rPr>
          <w:rFonts w:ascii="Arial" w:hAnsi="Arial" w:cs="Arial"/>
          <w:sz w:val="20"/>
          <w:szCs w:val="20"/>
        </w:rPr>
      </w:pPr>
      <w:r w:rsidRPr="00A27638">
        <w:rPr>
          <w:rFonts w:ascii="Arial" w:hAnsi="Arial" w:cs="Arial"/>
          <w:sz w:val="20"/>
          <w:szCs w:val="20"/>
        </w:rPr>
        <w:t xml:space="preserve">Supplemental Figure </w:t>
      </w:r>
      <w:r w:rsidR="00483939" w:rsidRPr="00A27638">
        <w:rPr>
          <w:rFonts w:ascii="Arial" w:hAnsi="Arial" w:cs="Arial"/>
          <w:sz w:val="20"/>
          <w:szCs w:val="20"/>
        </w:rPr>
        <w:t>4</w:t>
      </w:r>
      <w:r w:rsidRPr="00A27638">
        <w:rPr>
          <w:rFonts w:ascii="Arial" w:hAnsi="Arial" w:cs="Arial"/>
          <w:sz w:val="20"/>
          <w:szCs w:val="20"/>
        </w:rPr>
        <w:t xml:space="preserve">. </w:t>
      </w:r>
      <w:r w:rsidR="00EE5158" w:rsidRPr="00A27638">
        <w:rPr>
          <w:rFonts w:ascii="Arial" w:hAnsi="Arial" w:cs="Arial"/>
          <w:sz w:val="20"/>
          <w:szCs w:val="20"/>
        </w:rPr>
        <w:t xml:space="preserve">AOC Demonstrates Improved </w:t>
      </w:r>
      <w:r w:rsidR="009A7885" w:rsidRPr="00A27638">
        <w:rPr>
          <w:rFonts w:ascii="Arial" w:hAnsi="Arial" w:cs="Arial"/>
          <w:sz w:val="20"/>
          <w:szCs w:val="20"/>
        </w:rPr>
        <w:t>Potency</w:t>
      </w:r>
      <w:r w:rsidRPr="00A27638">
        <w:rPr>
          <w:rFonts w:ascii="Arial" w:hAnsi="Arial" w:cs="Arial"/>
          <w:sz w:val="20"/>
          <w:szCs w:val="20"/>
        </w:rPr>
        <w:t xml:space="preserve"> Relative to Unconjugated ASO Oligonucleotides in M</w:t>
      </w:r>
      <w:r w:rsidR="0019732D" w:rsidRPr="00A27638">
        <w:rPr>
          <w:rFonts w:ascii="Arial" w:hAnsi="Arial" w:cs="Arial"/>
          <w:sz w:val="20"/>
          <w:szCs w:val="20"/>
        </w:rPr>
        <w:t>uscle</w:t>
      </w:r>
      <w:r w:rsidRPr="00A27638">
        <w:rPr>
          <w:rFonts w:ascii="Arial" w:hAnsi="Arial" w:cs="Arial"/>
          <w:sz w:val="20"/>
          <w:szCs w:val="20"/>
        </w:rPr>
        <w:t xml:space="preserve">. </w:t>
      </w:r>
      <w:bookmarkStart w:id="3" w:name="_Hlk107389212"/>
      <w:r w:rsidRPr="00A27638">
        <w:rPr>
          <w:rStyle w:val="normaltextrun"/>
          <w:rFonts w:ascii="Arial" w:hAnsi="Arial" w:cs="Arial"/>
          <w:sz w:val="20"/>
          <w:szCs w:val="20"/>
        </w:rPr>
        <w:t xml:space="preserve">Male C57BL/6 mice were administered an </w:t>
      </w:r>
      <w:r w:rsidR="00D67CEE" w:rsidRPr="00A27638">
        <w:rPr>
          <w:rStyle w:val="normaltextrun"/>
          <w:rFonts w:ascii="Arial" w:hAnsi="Arial" w:cs="Arial"/>
          <w:sz w:val="20"/>
          <w:szCs w:val="20"/>
        </w:rPr>
        <w:t>α</w:t>
      </w:r>
      <w:r w:rsidR="00D712BC" w:rsidRPr="00A27638">
        <w:rPr>
          <w:rStyle w:val="normaltextrun"/>
          <w:rFonts w:ascii="Arial" w:hAnsi="Arial" w:cs="Arial"/>
          <w:sz w:val="20"/>
          <w:szCs w:val="20"/>
        </w:rPr>
        <w:t>TfR1</w:t>
      </w:r>
      <w:r w:rsidRPr="00A27638">
        <w:rPr>
          <w:rStyle w:val="normaltextrun"/>
          <w:rFonts w:ascii="Arial" w:hAnsi="Arial" w:cs="Arial"/>
          <w:sz w:val="20"/>
          <w:szCs w:val="20"/>
        </w:rPr>
        <w:t xml:space="preserve"> antibody conjugated to an ASO targeting the </w:t>
      </w:r>
      <w:proofErr w:type="spellStart"/>
      <w:r w:rsidRPr="00A27638">
        <w:rPr>
          <w:rStyle w:val="normaltextrun"/>
          <w:rFonts w:ascii="Arial" w:hAnsi="Arial" w:cs="Arial"/>
          <w:i/>
          <w:iCs/>
          <w:sz w:val="20"/>
          <w:szCs w:val="20"/>
        </w:rPr>
        <w:t>Dmpk</w:t>
      </w:r>
      <w:proofErr w:type="spellEnd"/>
      <w:r w:rsidRPr="00A27638">
        <w:rPr>
          <w:rStyle w:val="normaltextrun"/>
          <w:rFonts w:ascii="Arial" w:hAnsi="Arial" w:cs="Arial"/>
          <w:sz w:val="20"/>
          <w:szCs w:val="20"/>
        </w:rPr>
        <w:t xml:space="preserve"> mRNA (α</w:t>
      </w:r>
      <w:r w:rsidR="00D712BC" w:rsidRPr="00A27638">
        <w:rPr>
          <w:rStyle w:val="normaltextrun"/>
          <w:rFonts w:ascii="Arial" w:hAnsi="Arial" w:cs="Arial"/>
          <w:sz w:val="20"/>
          <w:szCs w:val="20"/>
        </w:rPr>
        <w:t>TfR1</w:t>
      </w:r>
      <w:r w:rsidRPr="00A27638">
        <w:rPr>
          <w:rStyle w:val="normaltextrun"/>
          <w:rFonts w:ascii="Arial" w:hAnsi="Arial" w:cs="Arial"/>
          <w:sz w:val="20"/>
          <w:szCs w:val="20"/>
        </w:rPr>
        <w:t>-aso</w:t>
      </w:r>
      <w:r w:rsidRPr="00A27638">
        <w:rPr>
          <w:rStyle w:val="normaltextrun"/>
          <w:rFonts w:ascii="Arial" w:hAnsi="Arial" w:cs="Arial"/>
          <w:i/>
          <w:iCs/>
          <w:sz w:val="20"/>
          <w:szCs w:val="20"/>
        </w:rPr>
        <w:t>Dmpk</w:t>
      </w:r>
      <w:r w:rsidRPr="00A27638">
        <w:rPr>
          <w:rStyle w:val="normaltextrun"/>
          <w:rFonts w:ascii="Arial" w:hAnsi="Arial" w:cs="Arial"/>
          <w:sz w:val="20"/>
          <w:szCs w:val="20"/>
        </w:rPr>
        <w:t>) or the unconjugated</w:t>
      </w:r>
      <w:r w:rsidR="00F66DEA" w:rsidRPr="00A27638">
        <w:rPr>
          <w:rStyle w:val="normaltextrun"/>
          <w:rFonts w:ascii="Arial" w:hAnsi="Arial" w:cs="Arial"/>
          <w:sz w:val="20"/>
          <w:szCs w:val="20"/>
        </w:rPr>
        <w:t xml:space="preserve"> ASO targeting</w:t>
      </w:r>
      <w:r w:rsidRPr="00A27638">
        <w:rPr>
          <w:rStyle w:val="normaltextrun"/>
          <w:rFonts w:ascii="Arial" w:hAnsi="Arial" w:cs="Arial"/>
          <w:sz w:val="20"/>
          <w:szCs w:val="20"/>
        </w:rPr>
        <w:t xml:space="preserve"> </w:t>
      </w:r>
      <w:proofErr w:type="spellStart"/>
      <w:r w:rsidRPr="00A27638">
        <w:rPr>
          <w:rStyle w:val="normaltextrun"/>
          <w:rFonts w:ascii="Arial" w:hAnsi="Arial" w:cs="Arial"/>
          <w:i/>
          <w:iCs/>
          <w:sz w:val="20"/>
          <w:szCs w:val="20"/>
        </w:rPr>
        <w:t>Dmpk</w:t>
      </w:r>
      <w:proofErr w:type="spellEnd"/>
      <w:r w:rsidRPr="00A27638">
        <w:rPr>
          <w:rStyle w:val="normaltextrun"/>
          <w:rFonts w:ascii="Arial" w:hAnsi="Arial" w:cs="Arial"/>
          <w:sz w:val="20"/>
          <w:szCs w:val="20"/>
        </w:rPr>
        <w:t xml:space="preserve"> (aso</w:t>
      </w:r>
      <w:r w:rsidRPr="00A27638">
        <w:rPr>
          <w:rStyle w:val="normaltextrun"/>
          <w:rFonts w:ascii="Arial" w:hAnsi="Arial" w:cs="Arial"/>
          <w:i/>
          <w:iCs/>
          <w:sz w:val="20"/>
          <w:szCs w:val="20"/>
        </w:rPr>
        <w:t>Dmpk</w:t>
      </w:r>
      <w:r w:rsidRPr="00A27638">
        <w:rPr>
          <w:rStyle w:val="normaltextrun"/>
          <w:rFonts w:ascii="Arial" w:hAnsi="Arial" w:cs="Arial"/>
          <w:sz w:val="20"/>
          <w:szCs w:val="20"/>
        </w:rPr>
        <w:t>). A single dose of α</w:t>
      </w:r>
      <w:r w:rsidR="00D712BC" w:rsidRPr="00A27638">
        <w:rPr>
          <w:rStyle w:val="normaltextrun"/>
          <w:rFonts w:ascii="Arial" w:hAnsi="Arial" w:cs="Arial"/>
          <w:sz w:val="20"/>
          <w:szCs w:val="20"/>
        </w:rPr>
        <w:t>TfR1</w:t>
      </w:r>
      <w:r w:rsidRPr="00A27638">
        <w:rPr>
          <w:rStyle w:val="normaltextrun"/>
          <w:rFonts w:ascii="Arial" w:hAnsi="Arial" w:cs="Arial"/>
          <w:sz w:val="20"/>
          <w:szCs w:val="20"/>
        </w:rPr>
        <w:t>-aso</w:t>
      </w:r>
      <w:r w:rsidRPr="00A27638">
        <w:rPr>
          <w:rStyle w:val="normaltextrun"/>
          <w:rFonts w:ascii="Arial" w:hAnsi="Arial" w:cs="Arial"/>
          <w:i/>
          <w:iCs/>
          <w:sz w:val="20"/>
          <w:szCs w:val="20"/>
        </w:rPr>
        <w:t>Dmpk</w:t>
      </w:r>
      <w:r w:rsidR="00A95CBD" w:rsidRPr="00A27638">
        <w:rPr>
          <w:rStyle w:val="normaltextrun"/>
          <w:rFonts w:ascii="Arial" w:hAnsi="Arial" w:cs="Arial"/>
          <w:i/>
          <w:iCs/>
          <w:sz w:val="20"/>
          <w:szCs w:val="20"/>
        </w:rPr>
        <w:t xml:space="preserve"> </w:t>
      </w:r>
      <w:r w:rsidRPr="00A27638">
        <w:rPr>
          <w:rStyle w:val="normaltextrun"/>
          <w:rFonts w:ascii="Arial" w:hAnsi="Arial" w:cs="Arial"/>
          <w:sz w:val="20"/>
          <w:szCs w:val="20"/>
        </w:rPr>
        <w:t>was administered (0.6–9 mg/kg), while aso</w:t>
      </w:r>
      <w:r w:rsidRPr="00A27638">
        <w:rPr>
          <w:rStyle w:val="normaltextrun"/>
          <w:rFonts w:ascii="Arial" w:hAnsi="Arial" w:cs="Arial"/>
          <w:i/>
          <w:iCs/>
          <w:sz w:val="20"/>
          <w:szCs w:val="20"/>
        </w:rPr>
        <w:t xml:space="preserve">Dmpk </w:t>
      </w:r>
      <w:r w:rsidRPr="00A27638">
        <w:rPr>
          <w:rStyle w:val="normaltextrun"/>
          <w:rFonts w:ascii="Arial" w:hAnsi="Arial" w:cs="Arial"/>
          <w:sz w:val="20"/>
          <w:szCs w:val="20"/>
        </w:rPr>
        <w:t xml:space="preserve">was administered repeatedly for up to 2 weeks (cumulative dose </w:t>
      </w:r>
      <w:r w:rsidR="00C15347" w:rsidRPr="00A27638">
        <w:rPr>
          <w:rStyle w:val="normaltextrun"/>
          <w:rFonts w:ascii="Arial" w:hAnsi="Arial" w:cs="Arial"/>
          <w:sz w:val="20"/>
          <w:szCs w:val="20"/>
        </w:rPr>
        <w:t>of</w:t>
      </w:r>
      <w:r w:rsidRPr="00A27638">
        <w:rPr>
          <w:rStyle w:val="normaltextrun"/>
          <w:rFonts w:ascii="Arial" w:hAnsi="Arial" w:cs="Arial"/>
          <w:sz w:val="20"/>
          <w:szCs w:val="20"/>
        </w:rPr>
        <w:t xml:space="preserve"> 9</w:t>
      </w:r>
      <w:r w:rsidR="003C5F3C" w:rsidRPr="00A27638">
        <w:rPr>
          <w:rStyle w:val="normaltextrun"/>
          <w:rFonts w:ascii="Arial" w:hAnsi="Arial" w:cs="Arial"/>
          <w:sz w:val="20"/>
          <w:szCs w:val="20"/>
        </w:rPr>
        <w:t>–</w:t>
      </w:r>
      <w:r w:rsidRPr="00A27638">
        <w:rPr>
          <w:rStyle w:val="normaltextrun"/>
          <w:rFonts w:ascii="Arial" w:hAnsi="Arial" w:cs="Arial"/>
          <w:sz w:val="20"/>
          <w:szCs w:val="20"/>
        </w:rPr>
        <w:t>300 mg/kg). Tissue samples were collected at</w:t>
      </w:r>
      <w:r w:rsidR="003C5F3C" w:rsidRPr="00A27638">
        <w:rPr>
          <w:rStyle w:val="normaltextrun"/>
          <w:rFonts w:ascii="Arial" w:hAnsi="Arial" w:cs="Arial"/>
          <w:sz w:val="20"/>
          <w:szCs w:val="20"/>
        </w:rPr>
        <w:br/>
      </w:r>
      <w:r w:rsidRPr="00A27638">
        <w:rPr>
          <w:rStyle w:val="normaltextrun"/>
          <w:rFonts w:ascii="Arial" w:hAnsi="Arial" w:cs="Arial"/>
          <w:sz w:val="20"/>
          <w:szCs w:val="20"/>
        </w:rPr>
        <w:t>14 days post</w:t>
      </w:r>
      <w:r w:rsidR="003C5F3C" w:rsidRPr="00A27638">
        <w:rPr>
          <w:rStyle w:val="normaltextrun"/>
          <w:rFonts w:ascii="Arial" w:hAnsi="Arial" w:cs="Arial"/>
          <w:sz w:val="20"/>
          <w:szCs w:val="20"/>
        </w:rPr>
        <w:t xml:space="preserve"> </w:t>
      </w:r>
      <w:r w:rsidRPr="00A27638">
        <w:rPr>
          <w:rStyle w:val="normaltextrun"/>
          <w:rFonts w:ascii="Arial" w:hAnsi="Arial" w:cs="Arial"/>
          <w:sz w:val="20"/>
          <w:szCs w:val="20"/>
        </w:rPr>
        <w:t>dose</w:t>
      </w:r>
      <w:r w:rsidR="003C5F3C" w:rsidRPr="00A27638">
        <w:rPr>
          <w:rStyle w:val="normaltextrun"/>
          <w:rFonts w:ascii="Arial" w:hAnsi="Arial" w:cs="Arial"/>
          <w:sz w:val="20"/>
          <w:szCs w:val="20"/>
        </w:rPr>
        <w:t>,</w:t>
      </w:r>
      <w:r w:rsidRPr="00A27638">
        <w:rPr>
          <w:rStyle w:val="normaltextrun"/>
          <w:rFonts w:ascii="Arial" w:hAnsi="Arial" w:cs="Arial"/>
          <w:sz w:val="20"/>
          <w:szCs w:val="20"/>
        </w:rPr>
        <w:t xml:space="preserve"> and mRNA expression was analyzed by RT-qPCR. </w:t>
      </w:r>
      <w:proofErr w:type="spellStart"/>
      <w:r w:rsidRPr="00A27638">
        <w:rPr>
          <w:rStyle w:val="normaltextrun"/>
          <w:rFonts w:ascii="Arial" w:hAnsi="Arial" w:cs="Arial"/>
          <w:i/>
          <w:iCs/>
          <w:sz w:val="20"/>
          <w:szCs w:val="20"/>
        </w:rPr>
        <w:t>Dmpk</w:t>
      </w:r>
      <w:proofErr w:type="spellEnd"/>
      <w:r w:rsidRPr="00A27638">
        <w:rPr>
          <w:rStyle w:val="normaltextrun"/>
          <w:rFonts w:ascii="Arial" w:hAnsi="Arial" w:cs="Arial"/>
          <w:sz w:val="20"/>
          <w:szCs w:val="20"/>
        </w:rPr>
        <w:t xml:space="preserve"> mRNA expression was normalized to</w:t>
      </w:r>
      <w:r w:rsidR="00882DC3" w:rsidRPr="00A27638">
        <w:rPr>
          <w:rStyle w:val="normaltextrun"/>
          <w:rFonts w:ascii="Arial" w:hAnsi="Arial" w:cs="Arial"/>
          <w:sz w:val="20"/>
          <w:szCs w:val="20"/>
        </w:rPr>
        <w:t xml:space="preserve"> that of</w:t>
      </w:r>
      <w:r w:rsidRPr="00A27638">
        <w:rPr>
          <w:rStyle w:val="normaltextrun"/>
          <w:rFonts w:ascii="Arial" w:hAnsi="Arial" w:cs="Arial"/>
          <w:sz w:val="20"/>
          <w:szCs w:val="20"/>
        </w:rPr>
        <w:t xml:space="preserve"> a reference gene, </w:t>
      </w:r>
      <w:r w:rsidRPr="00A27638">
        <w:rPr>
          <w:rStyle w:val="normaltextrun"/>
          <w:rFonts w:ascii="Arial" w:hAnsi="Arial" w:cs="Arial"/>
          <w:i/>
          <w:iCs/>
          <w:sz w:val="20"/>
          <w:szCs w:val="20"/>
        </w:rPr>
        <w:t>Ppib</w:t>
      </w:r>
      <w:r w:rsidRPr="00A27638">
        <w:rPr>
          <w:rStyle w:val="normaltextrun"/>
          <w:rFonts w:ascii="Arial" w:hAnsi="Arial" w:cs="Arial"/>
          <w:sz w:val="20"/>
          <w:szCs w:val="20"/>
        </w:rPr>
        <w:t xml:space="preserve">. Data are represented as percent of vehicle control (mean ± SEM; N=4 for treated groups, N=5 for </w:t>
      </w:r>
      <w:r w:rsidR="007164F3" w:rsidRPr="00A27638">
        <w:rPr>
          <w:rStyle w:val="normaltextrun"/>
          <w:rFonts w:ascii="Arial" w:hAnsi="Arial" w:cs="Arial"/>
          <w:sz w:val="20"/>
          <w:szCs w:val="20"/>
        </w:rPr>
        <w:t>v</w:t>
      </w:r>
      <w:r w:rsidR="00E861EC" w:rsidRPr="00A27638">
        <w:rPr>
          <w:rStyle w:val="normaltextrun"/>
          <w:rFonts w:ascii="Arial" w:hAnsi="Arial" w:cs="Arial"/>
          <w:sz w:val="20"/>
          <w:szCs w:val="20"/>
        </w:rPr>
        <w:t>ehicle</w:t>
      </w:r>
      <w:r w:rsidRPr="00A27638">
        <w:rPr>
          <w:rStyle w:val="normaltextrun"/>
          <w:rFonts w:ascii="Arial" w:hAnsi="Arial" w:cs="Arial"/>
          <w:sz w:val="20"/>
          <w:szCs w:val="20"/>
        </w:rPr>
        <w:t xml:space="preserve"> group).</w:t>
      </w:r>
      <w:r w:rsidR="00E377B2" w:rsidRPr="00A27638">
        <w:rPr>
          <w:rStyle w:val="normaltextrun"/>
          <w:rFonts w:ascii="Arial" w:hAnsi="Arial" w:cs="Arial"/>
          <w:sz w:val="20"/>
          <w:szCs w:val="20"/>
        </w:rPr>
        <w:t xml:space="preserve"> </w:t>
      </w:r>
      <w:r w:rsidR="00721DB2" w:rsidRPr="00A27638">
        <w:rPr>
          <w:rStyle w:val="normaltextrun"/>
          <w:rFonts w:ascii="Arial" w:hAnsi="Arial" w:cs="Arial"/>
          <w:sz w:val="20"/>
          <w:szCs w:val="20"/>
        </w:rPr>
        <w:t xml:space="preserve">Statistical analysis </w:t>
      </w:r>
      <w:r w:rsidR="00E5678A" w:rsidRPr="00A27638">
        <w:rPr>
          <w:rStyle w:val="normaltextrun"/>
          <w:rFonts w:ascii="Arial" w:hAnsi="Arial" w:cs="Arial"/>
          <w:sz w:val="20"/>
          <w:szCs w:val="20"/>
        </w:rPr>
        <w:t xml:space="preserve">for target reduction </w:t>
      </w:r>
      <w:r w:rsidR="00721DB2" w:rsidRPr="00A27638">
        <w:rPr>
          <w:rStyle w:val="normaltextrun"/>
          <w:rFonts w:ascii="Arial" w:hAnsi="Arial" w:cs="Arial"/>
          <w:sz w:val="20"/>
          <w:szCs w:val="20"/>
        </w:rPr>
        <w:t xml:space="preserve">was </w:t>
      </w:r>
      <w:r w:rsidR="00721DB2" w:rsidRPr="00A27638">
        <w:rPr>
          <w:rStyle w:val="normaltextrun"/>
          <w:rFonts w:ascii="Arial" w:hAnsi="Arial" w:cs="Arial"/>
          <w:sz w:val="20"/>
          <w:szCs w:val="20"/>
        </w:rPr>
        <w:lastRenderedPageBreak/>
        <w:t>performed using o</w:t>
      </w:r>
      <w:r w:rsidR="00721DB2" w:rsidRPr="00A27638">
        <w:rPr>
          <w:rFonts w:ascii="Arial" w:hAnsi="Arial" w:cs="Arial"/>
          <w:sz w:val="20"/>
          <w:szCs w:val="20"/>
        </w:rPr>
        <w:t xml:space="preserve">ne-way ANOVA and Dunnett’s </w:t>
      </w:r>
      <w:r w:rsidR="00721DB2" w:rsidRPr="00A27638">
        <w:rPr>
          <w:rFonts w:ascii="Arial" w:hAnsi="Arial" w:cs="Arial"/>
          <w:i/>
          <w:iCs/>
          <w:sz w:val="20"/>
          <w:szCs w:val="20"/>
        </w:rPr>
        <w:t>post hoc</w:t>
      </w:r>
      <w:r w:rsidR="00721DB2" w:rsidRPr="00A27638">
        <w:rPr>
          <w:rFonts w:ascii="Arial" w:hAnsi="Arial" w:cs="Arial"/>
          <w:sz w:val="20"/>
          <w:szCs w:val="20"/>
        </w:rPr>
        <w:t xml:space="preserve"> test. Statistical difference relative to vehicle control at </w:t>
      </w:r>
      <w:r w:rsidR="00721DB2" w:rsidRPr="00A27638">
        <w:rPr>
          <w:rFonts w:ascii="Arial" w:hAnsi="Arial" w:cs="Arial"/>
          <w:i/>
          <w:iCs/>
          <w:sz w:val="20"/>
          <w:szCs w:val="20"/>
        </w:rPr>
        <w:t>p</w:t>
      </w:r>
      <w:r w:rsidR="00721DB2" w:rsidRPr="00A27638">
        <w:rPr>
          <w:rFonts w:ascii="Arial" w:hAnsi="Arial" w:cs="Arial"/>
          <w:sz w:val="20"/>
          <w:szCs w:val="20"/>
        </w:rPr>
        <w:t>&lt;0.05 was observed for all treatments</w:t>
      </w:r>
      <w:r w:rsidR="008704B4" w:rsidRPr="00A27638">
        <w:rPr>
          <w:rFonts w:ascii="Arial" w:hAnsi="Arial" w:cs="Arial"/>
          <w:sz w:val="20"/>
          <w:szCs w:val="20"/>
        </w:rPr>
        <w:t>,</w:t>
      </w:r>
      <w:r w:rsidR="00721DB2" w:rsidRPr="00A27638">
        <w:rPr>
          <w:rFonts w:ascii="Arial" w:hAnsi="Arial" w:cs="Arial"/>
          <w:sz w:val="20"/>
          <w:szCs w:val="20"/>
        </w:rPr>
        <w:t xml:space="preserve"> except for </w:t>
      </w:r>
      <w:r w:rsidR="007F2CE1" w:rsidRPr="00A27638">
        <w:rPr>
          <w:rFonts w:ascii="Arial" w:hAnsi="Arial" w:cs="Arial"/>
          <w:sz w:val="20"/>
          <w:szCs w:val="20"/>
        </w:rPr>
        <w:t>8</w:t>
      </w:r>
      <w:r w:rsidR="00721DB2" w:rsidRPr="00A27638">
        <w:rPr>
          <w:rFonts w:ascii="Arial" w:hAnsi="Arial" w:cs="Arial"/>
          <w:sz w:val="20"/>
          <w:szCs w:val="20"/>
        </w:rPr>
        <w:t xml:space="preserve">.3 mg/kg </w:t>
      </w:r>
      <w:r w:rsidR="007F2CE1" w:rsidRPr="00A27638">
        <w:rPr>
          <w:rFonts w:ascii="Arial" w:hAnsi="Arial" w:cs="Arial"/>
          <w:sz w:val="20"/>
          <w:szCs w:val="20"/>
        </w:rPr>
        <w:t>aso</w:t>
      </w:r>
      <w:r w:rsidR="007F2CE1" w:rsidRPr="00A27638">
        <w:rPr>
          <w:rFonts w:ascii="Arial" w:hAnsi="Arial" w:cs="Arial"/>
          <w:i/>
          <w:iCs/>
          <w:sz w:val="20"/>
          <w:szCs w:val="20"/>
        </w:rPr>
        <w:t>D</w:t>
      </w:r>
      <w:r w:rsidR="00465A05" w:rsidRPr="00A27638">
        <w:rPr>
          <w:rFonts w:ascii="Arial" w:hAnsi="Arial" w:cs="Arial"/>
          <w:i/>
          <w:iCs/>
          <w:sz w:val="20"/>
          <w:szCs w:val="20"/>
        </w:rPr>
        <w:t>mpk</w:t>
      </w:r>
      <w:r w:rsidR="00721DB2" w:rsidRPr="00A27638">
        <w:rPr>
          <w:rFonts w:ascii="Arial" w:hAnsi="Arial" w:cs="Arial"/>
          <w:sz w:val="20"/>
          <w:szCs w:val="20"/>
        </w:rPr>
        <w:t>.</w:t>
      </w:r>
      <w:r w:rsidR="000E5140" w:rsidRPr="00A27638">
        <w:rPr>
          <w:rFonts w:ascii="Arial" w:hAnsi="Arial" w:cs="Arial"/>
          <w:sz w:val="20"/>
          <w:szCs w:val="20"/>
        </w:rPr>
        <w:t xml:space="preserve"> Statistical analysis for </w:t>
      </w:r>
      <w:r w:rsidR="00C71999" w:rsidRPr="00A27638">
        <w:rPr>
          <w:rFonts w:ascii="Arial" w:hAnsi="Arial" w:cs="Arial"/>
          <w:sz w:val="20"/>
          <w:szCs w:val="20"/>
        </w:rPr>
        <w:t xml:space="preserve">the </w:t>
      </w:r>
      <w:r w:rsidR="002C75F7" w:rsidRPr="00A27638">
        <w:rPr>
          <w:rFonts w:ascii="Arial" w:hAnsi="Arial" w:cs="Arial"/>
          <w:sz w:val="20"/>
          <w:szCs w:val="20"/>
        </w:rPr>
        <w:t xml:space="preserve">difference in potency </w:t>
      </w:r>
      <w:r w:rsidR="003914DA" w:rsidRPr="00A27638">
        <w:rPr>
          <w:rFonts w:ascii="Arial" w:hAnsi="Arial" w:cs="Arial"/>
          <w:sz w:val="20"/>
          <w:szCs w:val="20"/>
        </w:rPr>
        <w:t>was performe</w:t>
      </w:r>
      <w:r w:rsidR="00E20B97" w:rsidRPr="00A27638">
        <w:rPr>
          <w:rFonts w:ascii="Arial" w:hAnsi="Arial" w:cs="Arial"/>
          <w:sz w:val="20"/>
          <w:szCs w:val="20"/>
        </w:rPr>
        <w:t>d</w:t>
      </w:r>
      <w:r w:rsidR="00137FAF" w:rsidRPr="00A27638">
        <w:rPr>
          <w:rFonts w:ascii="Arial" w:hAnsi="Arial" w:cs="Arial"/>
          <w:sz w:val="20"/>
          <w:szCs w:val="20"/>
        </w:rPr>
        <w:t xml:space="preserve"> using ANCOVA </w:t>
      </w:r>
      <w:r w:rsidR="00722D65" w:rsidRPr="00A27638">
        <w:rPr>
          <w:rFonts w:ascii="Arial" w:hAnsi="Arial" w:cs="Arial"/>
          <w:sz w:val="20"/>
          <w:szCs w:val="20"/>
        </w:rPr>
        <w:t>test</w:t>
      </w:r>
      <w:r w:rsidR="00E20B97" w:rsidRPr="00A27638">
        <w:rPr>
          <w:rFonts w:ascii="Arial" w:hAnsi="Arial" w:cs="Arial"/>
          <w:sz w:val="20"/>
          <w:szCs w:val="20"/>
        </w:rPr>
        <w:t xml:space="preserve">, demonstrating </w:t>
      </w:r>
      <w:r w:rsidR="00C71999" w:rsidRPr="00A27638">
        <w:rPr>
          <w:rFonts w:ascii="Arial" w:hAnsi="Arial" w:cs="Arial"/>
          <w:sz w:val="20"/>
          <w:szCs w:val="20"/>
        </w:rPr>
        <w:t xml:space="preserve">significantly lower </w:t>
      </w:r>
      <w:r w:rsidR="00E20B97" w:rsidRPr="00A27638">
        <w:rPr>
          <w:rStyle w:val="cf01"/>
          <w:rFonts w:ascii="Arial" w:hAnsi="Arial" w:cs="Arial"/>
          <w:sz w:val="20"/>
          <w:szCs w:val="20"/>
        </w:rPr>
        <w:t>ED</w:t>
      </w:r>
      <w:r w:rsidR="00E20B97" w:rsidRPr="00A27638">
        <w:rPr>
          <w:rStyle w:val="cf01"/>
          <w:rFonts w:ascii="Arial" w:hAnsi="Arial" w:cs="Arial"/>
          <w:sz w:val="20"/>
          <w:szCs w:val="20"/>
          <w:vertAlign w:val="subscript"/>
        </w:rPr>
        <w:t>50</w:t>
      </w:r>
      <w:r w:rsidR="00E20B97" w:rsidRPr="00A27638">
        <w:rPr>
          <w:rStyle w:val="cf01"/>
          <w:rFonts w:ascii="Arial" w:hAnsi="Arial" w:cs="Arial"/>
          <w:sz w:val="20"/>
          <w:szCs w:val="20"/>
        </w:rPr>
        <w:t xml:space="preserve"> value for AOC </w:t>
      </w:r>
      <w:r w:rsidR="00C71999" w:rsidRPr="00A27638">
        <w:rPr>
          <w:rStyle w:val="cf01"/>
          <w:rFonts w:ascii="Arial" w:hAnsi="Arial" w:cs="Arial"/>
          <w:sz w:val="20"/>
          <w:szCs w:val="20"/>
        </w:rPr>
        <w:t xml:space="preserve">compared </w:t>
      </w:r>
      <w:r w:rsidR="00A3452D" w:rsidRPr="00A27638">
        <w:rPr>
          <w:rStyle w:val="cf01"/>
          <w:rFonts w:ascii="Arial" w:hAnsi="Arial" w:cs="Arial"/>
          <w:sz w:val="20"/>
          <w:szCs w:val="20"/>
        </w:rPr>
        <w:t>with</w:t>
      </w:r>
      <w:r w:rsidR="00E20B97" w:rsidRPr="00A27638">
        <w:rPr>
          <w:rStyle w:val="cf01"/>
          <w:rFonts w:ascii="Arial" w:hAnsi="Arial" w:cs="Arial"/>
          <w:sz w:val="20"/>
          <w:szCs w:val="20"/>
        </w:rPr>
        <w:t xml:space="preserve"> unconjugated ASO</w:t>
      </w:r>
      <w:r w:rsidR="00C71999" w:rsidRPr="00A27638">
        <w:rPr>
          <w:rStyle w:val="cf01"/>
          <w:rFonts w:ascii="Arial" w:hAnsi="Arial" w:cs="Arial"/>
          <w:sz w:val="20"/>
          <w:szCs w:val="20"/>
        </w:rPr>
        <w:t xml:space="preserve"> </w:t>
      </w:r>
      <w:r w:rsidR="00FE060E" w:rsidRPr="00A27638">
        <w:rPr>
          <w:rFonts w:ascii="Arial" w:hAnsi="Arial" w:cs="Arial"/>
          <w:sz w:val="20"/>
          <w:szCs w:val="20"/>
        </w:rPr>
        <w:t xml:space="preserve">with </w:t>
      </w:r>
      <w:r w:rsidR="00FE060E" w:rsidRPr="00A27638">
        <w:rPr>
          <w:rFonts w:ascii="Arial" w:hAnsi="Arial" w:cs="Arial"/>
          <w:i/>
          <w:iCs/>
          <w:sz w:val="20"/>
          <w:szCs w:val="20"/>
        </w:rPr>
        <w:t>p</w:t>
      </w:r>
      <w:r w:rsidR="00FE060E" w:rsidRPr="00A27638">
        <w:rPr>
          <w:rFonts w:ascii="Arial" w:hAnsi="Arial" w:cs="Arial"/>
          <w:sz w:val="20"/>
          <w:szCs w:val="20"/>
        </w:rPr>
        <w:t>&lt;</w:t>
      </w:r>
      <w:r w:rsidR="00856563" w:rsidRPr="00A27638">
        <w:rPr>
          <w:rFonts w:ascii="Arial" w:hAnsi="Arial" w:cs="Arial"/>
          <w:sz w:val="20"/>
          <w:szCs w:val="20"/>
        </w:rPr>
        <w:t>0.0</w:t>
      </w:r>
      <w:r w:rsidR="00034DD0" w:rsidRPr="00A27638">
        <w:rPr>
          <w:rFonts w:ascii="Arial" w:hAnsi="Arial" w:cs="Arial"/>
          <w:sz w:val="20"/>
          <w:szCs w:val="20"/>
        </w:rPr>
        <w:t>5</w:t>
      </w:r>
      <w:r w:rsidR="000D74DE" w:rsidRPr="00A27638">
        <w:rPr>
          <w:rFonts w:ascii="Arial" w:hAnsi="Arial" w:cs="Arial"/>
          <w:sz w:val="20"/>
          <w:szCs w:val="20"/>
        </w:rPr>
        <w:t>.</w:t>
      </w:r>
    </w:p>
    <w:p w14:paraId="7F2F096F" w14:textId="44D59E76" w:rsidR="0047270B" w:rsidRPr="00A27638" w:rsidRDefault="007164F3" w:rsidP="0037534B">
      <w:pPr>
        <w:spacing w:line="360" w:lineRule="auto"/>
        <w:rPr>
          <w:rFonts w:ascii="Arial" w:hAnsi="Arial" w:cs="Arial"/>
          <w:sz w:val="20"/>
          <w:szCs w:val="20"/>
        </w:rPr>
      </w:pPr>
      <w:bookmarkStart w:id="4" w:name="_Hlk118207312"/>
      <w:bookmarkEnd w:id="0"/>
      <w:bookmarkEnd w:id="3"/>
      <w:r w:rsidRPr="00A27638">
        <w:rPr>
          <w:rFonts w:ascii="Arial" w:hAnsi="Arial" w:cs="Arial"/>
          <w:sz w:val="20"/>
          <w:szCs w:val="20"/>
        </w:rPr>
        <w:t xml:space="preserve">Supplemental Figure </w:t>
      </w:r>
      <w:r w:rsidR="007F201F" w:rsidRPr="00A27638">
        <w:rPr>
          <w:rFonts w:ascii="Arial" w:hAnsi="Arial" w:cs="Arial"/>
          <w:sz w:val="20"/>
          <w:szCs w:val="20"/>
        </w:rPr>
        <w:t>5</w:t>
      </w:r>
      <w:r w:rsidRPr="00A27638">
        <w:rPr>
          <w:rFonts w:ascii="Arial" w:hAnsi="Arial" w:cs="Arial"/>
          <w:sz w:val="20"/>
          <w:szCs w:val="20"/>
        </w:rPr>
        <w:t xml:space="preserve">. </w:t>
      </w:r>
      <w:bookmarkEnd w:id="4"/>
      <w:r w:rsidRPr="00A27638">
        <w:rPr>
          <w:rFonts w:ascii="Arial" w:hAnsi="Arial" w:cs="Arial"/>
          <w:sz w:val="20"/>
          <w:szCs w:val="20"/>
        </w:rPr>
        <w:t>Plasma and Tissue Pharmacokinetics Profile of α</w:t>
      </w:r>
      <w:r w:rsidR="00D712BC" w:rsidRPr="00A27638">
        <w:rPr>
          <w:rFonts w:ascii="Arial" w:hAnsi="Arial" w:cs="Arial"/>
          <w:sz w:val="20"/>
          <w:szCs w:val="20"/>
        </w:rPr>
        <w:t>TfR1</w:t>
      </w:r>
      <w:r w:rsidRPr="00A27638">
        <w:rPr>
          <w:rFonts w:ascii="Arial" w:hAnsi="Arial" w:cs="Arial"/>
          <w:sz w:val="20"/>
          <w:szCs w:val="20"/>
        </w:rPr>
        <w:t>-si</w:t>
      </w:r>
      <w:r w:rsidRPr="00A27638">
        <w:rPr>
          <w:rFonts w:ascii="Arial" w:hAnsi="Arial" w:cs="Arial"/>
          <w:i/>
          <w:iCs/>
          <w:sz w:val="20"/>
          <w:szCs w:val="20"/>
        </w:rPr>
        <w:t>Mstn</w:t>
      </w:r>
      <w:r w:rsidRPr="00A27638">
        <w:rPr>
          <w:rFonts w:ascii="Arial" w:hAnsi="Arial" w:cs="Arial"/>
          <w:sz w:val="20"/>
          <w:szCs w:val="20"/>
        </w:rPr>
        <w:t>, the Unconjugated si</w:t>
      </w:r>
      <w:r w:rsidRPr="00A27638">
        <w:rPr>
          <w:rFonts w:ascii="Arial" w:hAnsi="Arial" w:cs="Arial"/>
          <w:i/>
          <w:iCs/>
          <w:sz w:val="20"/>
          <w:szCs w:val="20"/>
        </w:rPr>
        <w:t>Mstn</w:t>
      </w:r>
      <w:r w:rsidRPr="00A27638">
        <w:rPr>
          <w:rFonts w:ascii="Arial" w:hAnsi="Arial" w:cs="Arial"/>
          <w:sz w:val="20"/>
          <w:szCs w:val="20"/>
        </w:rPr>
        <w:t xml:space="preserve"> siRNA</w:t>
      </w:r>
      <w:r w:rsidR="00F06BFF" w:rsidRPr="00A27638">
        <w:rPr>
          <w:rFonts w:ascii="Arial" w:hAnsi="Arial" w:cs="Arial"/>
          <w:sz w:val="20"/>
          <w:szCs w:val="20"/>
        </w:rPr>
        <w:t>, and</w:t>
      </w:r>
      <w:r w:rsidRPr="00A27638">
        <w:rPr>
          <w:rFonts w:ascii="Arial" w:hAnsi="Arial" w:cs="Arial"/>
          <w:sz w:val="20"/>
          <w:szCs w:val="20"/>
        </w:rPr>
        <w:t xml:space="preserve"> the Unconjugated α</w:t>
      </w:r>
      <w:r w:rsidR="00D712BC" w:rsidRPr="00A27638">
        <w:rPr>
          <w:rFonts w:ascii="Arial" w:hAnsi="Arial" w:cs="Arial"/>
          <w:sz w:val="20"/>
          <w:szCs w:val="20"/>
        </w:rPr>
        <w:t>TfR1</w:t>
      </w:r>
      <w:r w:rsidRPr="00A27638">
        <w:rPr>
          <w:rFonts w:ascii="Arial" w:hAnsi="Arial" w:cs="Arial"/>
          <w:sz w:val="20"/>
          <w:szCs w:val="20"/>
        </w:rPr>
        <w:t xml:space="preserve"> Antibody. Male C57BL/6 mice were administered a single IV dose of α</w:t>
      </w:r>
      <w:r w:rsidR="00D712BC" w:rsidRPr="00A27638">
        <w:rPr>
          <w:rFonts w:ascii="Arial" w:hAnsi="Arial" w:cs="Arial"/>
          <w:sz w:val="20"/>
          <w:szCs w:val="20"/>
        </w:rPr>
        <w:t>TfR1</w:t>
      </w:r>
      <w:r w:rsidRPr="00A27638">
        <w:rPr>
          <w:rFonts w:ascii="Arial" w:hAnsi="Arial" w:cs="Arial"/>
          <w:sz w:val="20"/>
          <w:szCs w:val="20"/>
        </w:rPr>
        <w:t>-si</w:t>
      </w:r>
      <w:r w:rsidRPr="00A27638">
        <w:rPr>
          <w:rFonts w:ascii="Arial" w:hAnsi="Arial" w:cs="Arial"/>
          <w:i/>
          <w:iCs/>
          <w:sz w:val="20"/>
          <w:szCs w:val="20"/>
        </w:rPr>
        <w:t>Mstn</w:t>
      </w:r>
      <w:r w:rsidRPr="00A27638">
        <w:rPr>
          <w:rFonts w:ascii="Arial" w:hAnsi="Arial" w:cs="Arial"/>
          <w:sz w:val="20"/>
          <w:szCs w:val="20"/>
        </w:rPr>
        <w:t>, si</w:t>
      </w:r>
      <w:r w:rsidRPr="00A27638">
        <w:rPr>
          <w:rFonts w:ascii="Arial" w:hAnsi="Arial" w:cs="Arial"/>
          <w:i/>
          <w:iCs/>
          <w:sz w:val="20"/>
          <w:szCs w:val="20"/>
        </w:rPr>
        <w:t>Mstn</w:t>
      </w:r>
      <w:r w:rsidRPr="00A27638">
        <w:rPr>
          <w:rFonts w:ascii="Arial" w:hAnsi="Arial" w:cs="Arial"/>
          <w:sz w:val="20"/>
          <w:szCs w:val="20"/>
        </w:rPr>
        <w:t>, or α</w:t>
      </w:r>
      <w:r w:rsidR="00D712BC" w:rsidRPr="00A27638">
        <w:rPr>
          <w:rFonts w:ascii="Arial" w:hAnsi="Arial" w:cs="Arial"/>
          <w:sz w:val="20"/>
          <w:szCs w:val="20"/>
        </w:rPr>
        <w:t>TfR1</w:t>
      </w:r>
      <w:r w:rsidRPr="00A27638">
        <w:rPr>
          <w:rFonts w:ascii="Arial" w:hAnsi="Arial" w:cs="Arial"/>
          <w:sz w:val="20"/>
          <w:szCs w:val="20"/>
        </w:rPr>
        <w:t xml:space="preserve"> at 3 mg/kg. </w:t>
      </w:r>
    </w:p>
    <w:p w14:paraId="041F0BEA" w14:textId="26875B3D" w:rsidR="0047270B" w:rsidRPr="00A27638" w:rsidRDefault="007164F3" w:rsidP="0037534B">
      <w:pPr>
        <w:spacing w:line="360" w:lineRule="auto"/>
        <w:rPr>
          <w:rFonts w:ascii="Arial" w:hAnsi="Arial" w:cs="Arial"/>
          <w:sz w:val="20"/>
          <w:szCs w:val="20"/>
        </w:rPr>
      </w:pPr>
      <w:r w:rsidRPr="00A27638">
        <w:rPr>
          <w:rFonts w:ascii="Arial" w:hAnsi="Arial" w:cs="Arial"/>
          <w:sz w:val="20"/>
          <w:szCs w:val="20"/>
        </w:rPr>
        <w:t>A. Blood was collected at several timepoints post dose for siRNA or antibody concentrations determination using stem-loop qPCR or ligand binding</w:t>
      </w:r>
      <w:r w:rsidR="00434672" w:rsidRPr="00A27638">
        <w:rPr>
          <w:rFonts w:ascii="Arial" w:hAnsi="Arial" w:cs="Arial"/>
          <w:sz w:val="20"/>
          <w:szCs w:val="20"/>
        </w:rPr>
        <w:t xml:space="preserve"> </w:t>
      </w:r>
      <w:r w:rsidRPr="00A27638">
        <w:rPr>
          <w:rFonts w:ascii="Arial" w:hAnsi="Arial" w:cs="Arial"/>
          <w:sz w:val="20"/>
          <w:szCs w:val="20"/>
        </w:rPr>
        <w:t>ECL</w:t>
      </w:r>
      <w:r w:rsidR="00FE2BCA" w:rsidRPr="00A27638">
        <w:rPr>
          <w:rFonts w:ascii="Arial" w:hAnsi="Arial" w:cs="Arial"/>
          <w:sz w:val="20"/>
          <w:szCs w:val="20"/>
        </w:rPr>
        <w:t>-</w:t>
      </w:r>
      <w:r w:rsidRPr="00A27638">
        <w:rPr>
          <w:rFonts w:ascii="Arial" w:hAnsi="Arial" w:cs="Arial"/>
          <w:sz w:val="20"/>
          <w:szCs w:val="20"/>
        </w:rPr>
        <w:t xml:space="preserve">based assays. </w:t>
      </w:r>
    </w:p>
    <w:p w14:paraId="78A95C37" w14:textId="5050DA35" w:rsidR="00ED3AF1" w:rsidRPr="00A27638" w:rsidRDefault="007164F3" w:rsidP="0037534B">
      <w:pPr>
        <w:spacing w:line="360" w:lineRule="auto"/>
        <w:rPr>
          <w:rStyle w:val="normaltextrun"/>
          <w:rFonts w:ascii="Arial" w:hAnsi="Arial" w:cs="Arial"/>
          <w:sz w:val="20"/>
          <w:szCs w:val="20"/>
        </w:rPr>
      </w:pPr>
      <w:r w:rsidRPr="00A27638">
        <w:rPr>
          <w:rFonts w:ascii="Arial" w:hAnsi="Arial" w:cs="Arial"/>
          <w:sz w:val="20"/>
          <w:szCs w:val="20"/>
        </w:rPr>
        <w:t>B. Tissue samples were collected at 96 h</w:t>
      </w:r>
      <w:r w:rsidR="00FE2BCA" w:rsidRPr="00A27638">
        <w:rPr>
          <w:rFonts w:ascii="Arial" w:hAnsi="Arial" w:cs="Arial"/>
          <w:sz w:val="20"/>
          <w:szCs w:val="20"/>
        </w:rPr>
        <w:t>ours</w:t>
      </w:r>
      <w:r w:rsidRPr="00A27638">
        <w:rPr>
          <w:rFonts w:ascii="Arial" w:hAnsi="Arial" w:cs="Arial"/>
          <w:sz w:val="20"/>
          <w:szCs w:val="20"/>
        </w:rPr>
        <w:t xml:space="preserve"> post dose for measurement of siRNA concentrations using stem-loop qPCR-based assay. Data are represented as mean ± SD; N=4/group.</w:t>
      </w:r>
      <w:r w:rsidR="006043DE" w:rsidRPr="00A27638">
        <w:rPr>
          <w:rFonts w:ascii="Arial" w:hAnsi="Arial" w:cs="Arial"/>
          <w:sz w:val="20"/>
          <w:szCs w:val="20"/>
        </w:rPr>
        <w:t xml:space="preserve"> </w:t>
      </w:r>
      <w:r w:rsidR="006043DE" w:rsidRPr="00A27638">
        <w:rPr>
          <w:rStyle w:val="normaltextrun"/>
          <w:rFonts w:ascii="Arial" w:hAnsi="Arial" w:cs="Arial"/>
          <w:sz w:val="20"/>
          <w:szCs w:val="20"/>
        </w:rPr>
        <w:t xml:space="preserve">Statistical analysis </w:t>
      </w:r>
      <w:r w:rsidR="18AA18D1" w:rsidRPr="00A27638">
        <w:rPr>
          <w:rStyle w:val="normaltextrun"/>
          <w:rFonts w:ascii="Arial" w:hAnsi="Arial" w:cs="Arial"/>
          <w:sz w:val="20"/>
          <w:szCs w:val="20"/>
        </w:rPr>
        <w:t>of si</w:t>
      </w:r>
      <w:r w:rsidR="18AA18D1" w:rsidRPr="00A27638">
        <w:rPr>
          <w:rStyle w:val="normaltextrun"/>
          <w:rFonts w:ascii="Arial" w:hAnsi="Arial" w:cs="Arial"/>
          <w:i/>
          <w:iCs/>
          <w:sz w:val="20"/>
          <w:szCs w:val="20"/>
        </w:rPr>
        <w:t>Mstn</w:t>
      </w:r>
      <w:r w:rsidR="18AA18D1" w:rsidRPr="00A27638">
        <w:rPr>
          <w:rStyle w:val="normaltextrun"/>
          <w:rFonts w:ascii="Arial" w:hAnsi="Arial" w:cs="Arial"/>
          <w:sz w:val="20"/>
          <w:szCs w:val="20"/>
        </w:rPr>
        <w:t xml:space="preserve"> tissue concentrations</w:t>
      </w:r>
      <w:r w:rsidR="006043DE" w:rsidRPr="00A27638">
        <w:rPr>
          <w:rStyle w:val="normaltextrun"/>
          <w:rFonts w:ascii="Arial" w:hAnsi="Arial" w:cs="Arial"/>
          <w:sz w:val="20"/>
          <w:szCs w:val="20"/>
        </w:rPr>
        <w:t xml:space="preserve"> was performed using </w:t>
      </w:r>
      <w:r w:rsidR="009722F7" w:rsidRPr="00A27638">
        <w:rPr>
          <w:rStyle w:val="normaltextrun"/>
          <w:rFonts w:ascii="Arial" w:hAnsi="Arial" w:cs="Arial"/>
          <w:sz w:val="20"/>
          <w:szCs w:val="20"/>
        </w:rPr>
        <w:t xml:space="preserve">multiple </w:t>
      </w:r>
      <w:r w:rsidR="006043DE" w:rsidRPr="00A27638">
        <w:rPr>
          <w:rStyle w:val="normaltextrun"/>
          <w:rFonts w:ascii="Arial" w:hAnsi="Arial" w:cs="Arial"/>
          <w:sz w:val="20"/>
          <w:szCs w:val="20"/>
        </w:rPr>
        <w:t xml:space="preserve">unpaired </w:t>
      </w:r>
      <w:r w:rsidR="005E3BEF" w:rsidRPr="00A27638">
        <w:rPr>
          <w:rStyle w:val="normaltextrun"/>
          <w:rFonts w:ascii="Arial" w:hAnsi="Arial" w:cs="Arial"/>
          <w:sz w:val="20"/>
          <w:szCs w:val="20"/>
        </w:rPr>
        <w:t>t</w:t>
      </w:r>
      <w:r w:rsidR="7855182C" w:rsidRPr="00A27638">
        <w:rPr>
          <w:rStyle w:val="normaltextrun"/>
          <w:rFonts w:ascii="Arial" w:hAnsi="Arial" w:cs="Arial"/>
          <w:sz w:val="20"/>
          <w:szCs w:val="20"/>
        </w:rPr>
        <w:t>-</w:t>
      </w:r>
      <w:r w:rsidR="005E3BEF" w:rsidRPr="00A27638">
        <w:rPr>
          <w:rStyle w:val="normaltextrun"/>
          <w:rFonts w:ascii="Arial" w:hAnsi="Arial" w:cs="Arial"/>
          <w:sz w:val="20"/>
          <w:szCs w:val="20"/>
        </w:rPr>
        <w:t>test</w:t>
      </w:r>
      <w:r w:rsidR="006043DE" w:rsidRPr="00A27638">
        <w:rPr>
          <w:rStyle w:val="normaltextrun"/>
          <w:rFonts w:ascii="Arial" w:hAnsi="Arial" w:cs="Arial"/>
          <w:sz w:val="20"/>
          <w:szCs w:val="20"/>
        </w:rPr>
        <w:t xml:space="preserve">. *Indicates </w:t>
      </w:r>
      <w:r w:rsidR="7AF69DA7" w:rsidRPr="00A27638">
        <w:rPr>
          <w:rStyle w:val="normaltextrun"/>
          <w:rFonts w:ascii="Arial" w:hAnsi="Arial" w:cs="Arial"/>
          <w:sz w:val="20"/>
          <w:szCs w:val="20"/>
        </w:rPr>
        <w:t xml:space="preserve">statistical difference relative to </w:t>
      </w:r>
      <w:r w:rsidR="735F50C7" w:rsidRPr="00A27638">
        <w:rPr>
          <w:rStyle w:val="normaltextrun"/>
          <w:rFonts w:ascii="Arial" w:hAnsi="Arial" w:cs="Arial"/>
          <w:sz w:val="20"/>
          <w:szCs w:val="20"/>
        </w:rPr>
        <w:t>siMstn group</w:t>
      </w:r>
      <w:r w:rsidR="7AF69DA7" w:rsidRPr="00A27638">
        <w:rPr>
          <w:rStyle w:val="normaltextrun"/>
          <w:rFonts w:ascii="Arial" w:hAnsi="Arial" w:cs="Arial"/>
          <w:sz w:val="20"/>
          <w:szCs w:val="20"/>
        </w:rPr>
        <w:t xml:space="preserve"> at </w:t>
      </w:r>
      <w:r w:rsidR="7AF69DA7" w:rsidRPr="00A27638">
        <w:rPr>
          <w:rStyle w:val="normaltextrun"/>
          <w:rFonts w:ascii="Arial" w:hAnsi="Arial" w:cs="Arial"/>
          <w:i/>
          <w:iCs/>
          <w:sz w:val="20"/>
          <w:szCs w:val="20"/>
        </w:rPr>
        <w:t>p</w:t>
      </w:r>
      <w:r w:rsidR="006043DE" w:rsidRPr="00A27638">
        <w:rPr>
          <w:rStyle w:val="normaltextrun"/>
          <w:rFonts w:ascii="Arial" w:hAnsi="Arial" w:cs="Arial"/>
          <w:sz w:val="20"/>
          <w:szCs w:val="20"/>
        </w:rPr>
        <w:t>&lt;0.05.</w:t>
      </w:r>
      <w:bookmarkStart w:id="5" w:name="_Hlk118280931"/>
    </w:p>
    <w:p w14:paraId="68DEE88E" w14:textId="3E705EA0" w:rsidR="00B06CBF" w:rsidRPr="00A27638" w:rsidRDefault="00ED3AF1" w:rsidP="0037534B">
      <w:pPr>
        <w:spacing w:line="360" w:lineRule="auto"/>
        <w:rPr>
          <w:rStyle w:val="normaltextrun"/>
          <w:rFonts w:ascii="Arial" w:hAnsi="Arial" w:cs="Arial"/>
          <w:sz w:val="20"/>
          <w:szCs w:val="20"/>
        </w:rPr>
      </w:pPr>
      <w:r w:rsidRPr="00A27638">
        <w:rPr>
          <w:rStyle w:val="normaltextrun"/>
          <w:rFonts w:ascii="Arial" w:hAnsi="Arial" w:cs="Arial"/>
          <w:sz w:val="20"/>
          <w:szCs w:val="20"/>
        </w:rPr>
        <w:t xml:space="preserve">Supplemental Figure </w:t>
      </w:r>
      <w:r w:rsidR="005062BB" w:rsidRPr="00A27638">
        <w:rPr>
          <w:rStyle w:val="normaltextrun"/>
          <w:rFonts w:ascii="Arial" w:hAnsi="Arial" w:cs="Arial"/>
          <w:sz w:val="20"/>
          <w:szCs w:val="20"/>
        </w:rPr>
        <w:t>6</w:t>
      </w:r>
      <w:r w:rsidRPr="00A27638">
        <w:rPr>
          <w:rStyle w:val="normaltextrun"/>
          <w:rFonts w:ascii="Arial" w:hAnsi="Arial" w:cs="Arial"/>
          <w:sz w:val="20"/>
          <w:szCs w:val="20"/>
        </w:rPr>
        <w:t xml:space="preserve">. hTfR1 Does Not Compete for Transferrin Binding and Lacks ADCC Activity. </w:t>
      </w:r>
    </w:p>
    <w:p w14:paraId="4F3DDF4D" w14:textId="74B0D744" w:rsidR="00B06CBF" w:rsidRPr="00A27638" w:rsidRDefault="00ED3AF1" w:rsidP="0037534B">
      <w:pPr>
        <w:spacing w:line="360" w:lineRule="auto"/>
        <w:rPr>
          <w:rStyle w:val="normaltextrun"/>
          <w:rFonts w:ascii="Arial" w:hAnsi="Arial" w:cs="Arial"/>
          <w:sz w:val="20"/>
          <w:szCs w:val="20"/>
        </w:rPr>
      </w:pPr>
      <w:r w:rsidRPr="00A27638">
        <w:rPr>
          <w:rStyle w:val="normaltextrun"/>
          <w:rFonts w:ascii="Arial" w:hAnsi="Arial" w:cs="Arial"/>
          <w:sz w:val="20"/>
          <w:szCs w:val="20"/>
        </w:rPr>
        <w:t xml:space="preserve">A. </w:t>
      </w:r>
      <w:r w:rsidR="00516B4D" w:rsidRPr="00A27638">
        <w:rPr>
          <w:rStyle w:val="normaltextrun"/>
          <w:rFonts w:ascii="Arial" w:hAnsi="Arial" w:cs="Arial"/>
          <w:sz w:val="20"/>
          <w:szCs w:val="20"/>
        </w:rPr>
        <w:t xml:space="preserve">An ELISA binding assay was developed using </w:t>
      </w:r>
      <w:r w:rsidR="005D4F9D" w:rsidRPr="00A27638">
        <w:rPr>
          <w:rStyle w:val="normaltextrun"/>
          <w:rFonts w:ascii="Arial" w:hAnsi="Arial" w:cs="Arial"/>
          <w:sz w:val="20"/>
          <w:szCs w:val="20"/>
        </w:rPr>
        <w:t xml:space="preserve">human transferrin receptor </w:t>
      </w:r>
      <w:r w:rsidR="00516B4D" w:rsidRPr="00A27638">
        <w:rPr>
          <w:rStyle w:val="normaltextrun"/>
          <w:rFonts w:ascii="Arial" w:hAnsi="Arial" w:cs="Arial"/>
          <w:sz w:val="20"/>
          <w:szCs w:val="20"/>
        </w:rPr>
        <w:t xml:space="preserve">(Sino Biological) to determine the </w:t>
      </w:r>
      <w:r w:rsidR="005D4F9D" w:rsidRPr="00A27638">
        <w:rPr>
          <w:rStyle w:val="normaltextrun"/>
          <w:rFonts w:ascii="Arial" w:hAnsi="Arial" w:cs="Arial"/>
          <w:sz w:val="20"/>
          <w:szCs w:val="20"/>
        </w:rPr>
        <w:t xml:space="preserve">potential for </w:t>
      </w:r>
      <w:r w:rsidR="00516B4D" w:rsidRPr="00A27638">
        <w:rPr>
          <w:rStyle w:val="normaltextrun"/>
          <w:rFonts w:ascii="Arial" w:hAnsi="Arial" w:cs="Arial"/>
          <w:sz w:val="20"/>
          <w:szCs w:val="20"/>
        </w:rPr>
        <w:t>α</w:t>
      </w:r>
      <w:r w:rsidR="005D4F9D" w:rsidRPr="00A27638">
        <w:rPr>
          <w:rStyle w:val="normaltextrun"/>
          <w:rFonts w:ascii="Arial" w:hAnsi="Arial" w:cs="Arial"/>
          <w:sz w:val="20"/>
          <w:szCs w:val="20"/>
        </w:rPr>
        <w:t>h</w:t>
      </w:r>
      <w:r w:rsidR="00516B4D" w:rsidRPr="00A27638">
        <w:rPr>
          <w:rStyle w:val="normaltextrun"/>
          <w:rFonts w:ascii="Arial" w:hAnsi="Arial" w:cs="Arial"/>
          <w:sz w:val="20"/>
          <w:szCs w:val="20"/>
        </w:rPr>
        <w:t xml:space="preserve">TfR1 </w:t>
      </w:r>
      <w:r w:rsidR="005D4F9D" w:rsidRPr="00A27638">
        <w:rPr>
          <w:rStyle w:val="normaltextrun"/>
          <w:rFonts w:ascii="Arial" w:hAnsi="Arial" w:cs="Arial"/>
          <w:sz w:val="20"/>
          <w:szCs w:val="20"/>
        </w:rPr>
        <w:t xml:space="preserve">to interfere with transferrin binding. </w:t>
      </w:r>
      <w:r w:rsidR="00516B4D" w:rsidRPr="00A27638">
        <w:rPr>
          <w:rStyle w:val="normaltextrun"/>
          <w:rFonts w:ascii="Arial" w:hAnsi="Arial" w:cs="Arial"/>
          <w:sz w:val="20"/>
          <w:szCs w:val="20"/>
        </w:rPr>
        <w:t xml:space="preserve">Briefly, recombinant </w:t>
      </w:r>
      <w:r w:rsidR="005D4F9D" w:rsidRPr="00A27638">
        <w:rPr>
          <w:rStyle w:val="normaltextrun"/>
          <w:rFonts w:ascii="Arial" w:hAnsi="Arial" w:cs="Arial"/>
          <w:sz w:val="20"/>
          <w:szCs w:val="20"/>
        </w:rPr>
        <w:t>human TfR1</w:t>
      </w:r>
      <w:r w:rsidR="00516B4D" w:rsidRPr="00A27638">
        <w:rPr>
          <w:rStyle w:val="normaltextrun"/>
          <w:rFonts w:ascii="Arial" w:hAnsi="Arial" w:cs="Arial"/>
          <w:sz w:val="20"/>
          <w:szCs w:val="20"/>
        </w:rPr>
        <w:t xml:space="preserve"> w</w:t>
      </w:r>
      <w:r w:rsidR="005D4F9D" w:rsidRPr="00A27638">
        <w:rPr>
          <w:rStyle w:val="normaltextrun"/>
          <w:rFonts w:ascii="Arial" w:hAnsi="Arial" w:cs="Arial"/>
          <w:sz w:val="20"/>
          <w:szCs w:val="20"/>
        </w:rPr>
        <w:t>as</w:t>
      </w:r>
      <w:r w:rsidR="00516B4D" w:rsidRPr="00A27638">
        <w:rPr>
          <w:rStyle w:val="normaltextrun"/>
          <w:rFonts w:ascii="Arial" w:hAnsi="Arial" w:cs="Arial"/>
          <w:sz w:val="20"/>
          <w:szCs w:val="20"/>
        </w:rPr>
        <w:t xml:space="preserve"> fixed onto plates (Costar 3690) followed by incubation with </w:t>
      </w:r>
      <w:r w:rsidR="00C713CE" w:rsidRPr="00A27638">
        <w:rPr>
          <w:rStyle w:val="normaltextrun"/>
          <w:rFonts w:ascii="Arial" w:hAnsi="Arial" w:cs="Arial"/>
          <w:sz w:val="20"/>
          <w:szCs w:val="20"/>
        </w:rPr>
        <w:t>its endogenous transferrin ligand (0.5 nM) and unconjug</w:t>
      </w:r>
      <w:r w:rsidR="000B113B" w:rsidRPr="00A27638">
        <w:rPr>
          <w:rStyle w:val="normaltextrun"/>
          <w:rFonts w:ascii="Arial" w:hAnsi="Arial" w:cs="Arial"/>
          <w:sz w:val="20"/>
          <w:szCs w:val="20"/>
        </w:rPr>
        <w:t>a</w:t>
      </w:r>
      <w:r w:rsidR="00C713CE" w:rsidRPr="00A27638">
        <w:rPr>
          <w:rStyle w:val="normaltextrun"/>
          <w:rFonts w:ascii="Arial" w:hAnsi="Arial" w:cs="Arial"/>
          <w:sz w:val="20"/>
          <w:szCs w:val="20"/>
        </w:rPr>
        <w:t>ted</w:t>
      </w:r>
      <w:r w:rsidR="00516B4D" w:rsidRPr="00A27638">
        <w:rPr>
          <w:rStyle w:val="normaltextrun"/>
          <w:rFonts w:ascii="Arial" w:hAnsi="Arial" w:cs="Arial"/>
          <w:sz w:val="20"/>
          <w:szCs w:val="20"/>
        </w:rPr>
        <w:t xml:space="preserve"> antibodies (0.</w:t>
      </w:r>
      <w:r w:rsidR="00C713CE" w:rsidRPr="00A27638">
        <w:rPr>
          <w:rStyle w:val="normaltextrun"/>
          <w:rFonts w:ascii="Arial" w:hAnsi="Arial" w:cs="Arial"/>
          <w:sz w:val="20"/>
          <w:szCs w:val="20"/>
        </w:rPr>
        <w:t>1</w:t>
      </w:r>
      <w:r w:rsidR="00516B4D" w:rsidRPr="00A27638">
        <w:rPr>
          <w:rStyle w:val="normaltextrun"/>
          <w:rFonts w:ascii="Arial" w:hAnsi="Arial" w:cs="Arial"/>
          <w:sz w:val="20"/>
          <w:szCs w:val="20"/>
        </w:rPr>
        <w:t>–1</w:t>
      </w:r>
      <w:r w:rsidR="00DD7266" w:rsidRPr="00A27638">
        <w:rPr>
          <w:rStyle w:val="normaltextrun"/>
          <w:rFonts w:ascii="Arial" w:hAnsi="Arial" w:cs="Arial"/>
          <w:sz w:val="20"/>
          <w:szCs w:val="20"/>
        </w:rPr>
        <w:t>,</w:t>
      </w:r>
      <w:r w:rsidR="00516B4D" w:rsidRPr="00A27638">
        <w:rPr>
          <w:rStyle w:val="normaltextrun"/>
          <w:rFonts w:ascii="Arial" w:hAnsi="Arial" w:cs="Arial"/>
          <w:sz w:val="20"/>
          <w:szCs w:val="20"/>
        </w:rPr>
        <w:t xml:space="preserve">000 </w:t>
      </w:r>
      <w:r w:rsidR="00C713CE" w:rsidRPr="00A27638">
        <w:rPr>
          <w:rStyle w:val="normaltextrun"/>
          <w:rFonts w:ascii="Arial" w:hAnsi="Arial" w:cs="Arial"/>
          <w:sz w:val="20"/>
          <w:szCs w:val="20"/>
        </w:rPr>
        <w:t>n</w:t>
      </w:r>
      <w:r w:rsidR="00516B4D" w:rsidRPr="00A27638">
        <w:rPr>
          <w:rStyle w:val="normaltextrun"/>
          <w:rFonts w:ascii="Arial" w:hAnsi="Arial" w:cs="Arial"/>
          <w:sz w:val="20"/>
          <w:szCs w:val="20"/>
        </w:rPr>
        <w:t xml:space="preserve">M). A horseradish peroxidase (HRP) conjugated secondary antibody was utilized to detect </w:t>
      </w:r>
      <w:r w:rsidR="00C713CE" w:rsidRPr="00A27638">
        <w:rPr>
          <w:rStyle w:val="normaltextrun"/>
          <w:rFonts w:ascii="Arial" w:hAnsi="Arial" w:cs="Arial"/>
          <w:sz w:val="20"/>
          <w:szCs w:val="20"/>
        </w:rPr>
        <w:t xml:space="preserve">transferrin </w:t>
      </w:r>
      <w:r w:rsidR="00516B4D" w:rsidRPr="00A27638">
        <w:rPr>
          <w:rStyle w:val="normaltextrun"/>
          <w:rFonts w:ascii="Arial" w:hAnsi="Arial" w:cs="Arial"/>
          <w:sz w:val="20"/>
          <w:szCs w:val="20"/>
        </w:rPr>
        <w:t xml:space="preserve">binding based on chemiluminescence. </w:t>
      </w:r>
      <w:r w:rsidR="000B113B" w:rsidRPr="00A27638">
        <w:rPr>
          <w:rStyle w:val="normaltextrun"/>
          <w:rFonts w:ascii="Arial" w:hAnsi="Arial" w:cs="Arial"/>
          <w:sz w:val="20"/>
          <w:szCs w:val="20"/>
        </w:rPr>
        <w:t>An antibody, AF2474 (R&amp;D Systems), that binds to the same binding stie on TfR1 as transferrin</w:t>
      </w:r>
      <w:r w:rsidR="00F53CB1" w:rsidRPr="00A27638">
        <w:rPr>
          <w:rStyle w:val="normaltextrun"/>
          <w:rFonts w:ascii="Arial" w:hAnsi="Arial" w:cs="Arial"/>
          <w:sz w:val="20"/>
          <w:szCs w:val="20"/>
        </w:rPr>
        <w:t>,</w:t>
      </w:r>
      <w:r w:rsidR="000B113B" w:rsidRPr="00A27638">
        <w:rPr>
          <w:rStyle w:val="normaltextrun"/>
          <w:rFonts w:ascii="Arial" w:hAnsi="Arial" w:cs="Arial"/>
          <w:sz w:val="20"/>
          <w:szCs w:val="20"/>
        </w:rPr>
        <w:t xml:space="preserve"> was tested as a positive control.</w:t>
      </w:r>
      <w:r w:rsidR="00516B4D" w:rsidRPr="00A27638">
        <w:rPr>
          <w:rStyle w:val="normaltextrun"/>
          <w:rFonts w:ascii="Arial" w:hAnsi="Arial" w:cs="Arial"/>
          <w:sz w:val="20"/>
          <w:szCs w:val="20"/>
        </w:rPr>
        <w:t xml:space="preserve"> </w:t>
      </w:r>
    </w:p>
    <w:p w14:paraId="53DF7455" w14:textId="037E87B8" w:rsidR="005D4F9D" w:rsidRPr="00A27638" w:rsidRDefault="00152484" w:rsidP="0037534B">
      <w:pPr>
        <w:spacing w:line="360" w:lineRule="auto"/>
        <w:rPr>
          <w:rStyle w:val="normaltextrun"/>
          <w:rFonts w:ascii="Arial" w:hAnsi="Arial" w:cs="Arial"/>
          <w:sz w:val="20"/>
          <w:szCs w:val="20"/>
        </w:rPr>
      </w:pPr>
      <w:r w:rsidRPr="00A27638">
        <w:rPr>
          <w:rStyle w:val="normaltextrun"/>
          <w:rFonts w:ascii="Arial" w:hAnsi="Arial" w:cs="Arial"/>
          <w:sz w:val="20"/>
          <w:szCs w:val="20"/>
        </w:rPr>
        <w:t xml:space="preserve">B. A </w:t>
      </w:r>
      <w:proofErr w:type="gramStart"/>
      <w:r w:rsidRPr="00A27638">
        <w:rPr>
          <w:rStyle w:val="normaltextrun"/>
          <w:rFonts w:ascii="Arial" w:hAnsi="Arial" w:cs="Arial"/>
          <w:sz w:val="20"/>
          <w:szCs w:val="20"/>
        </w:rPr>
        <w:t>cell</w:t>
      </w:r>
      <w:r w:rsidR="00F53CB1" w:rsidRPr="00A27638">
        <w:rPr>
          <w:rStyle w:val="normaltextrun"/>
          <w:rFonts w:ascii="Arial" w:hAnsi="Arial" w:cs="Arial"/>
          <w:sz w:val="20"/>
          <w:szCs w:val="20"/>
        </w:rPr>
        <w:t>-</w:t>
      </w:r>
      <w:r w:rsidRPr="00A27638">
        <w:rPr>
          <w:rStyle w:val="normaltextrun"/>
          <w:rFonts w:ascii="Arial" w:hAnsi="Arial" w:cs="Arial"/>
          <w:sz w:val="20"/>
          <w:szCs w:val="20"/>
        </w:rPr>
        <w:t>based</w:t>
      </w:r>
      <w:proofErr w:type="gramEnd"/>
      <w:r w:rsidRPr="00A27638">
        <w:rPr>
          <w:rStyle w:val="normaltextrun"/>
          <w:rFonts w:ascii="Arial" w:hAnsi="Arial" w:cs="Arial"/>
          <w:sz w:val="20"/>
          <w:szCs w:val="20"/>
        </w:rPr>
        <w:t xml:space="preserve"> ADCC assay was developed where TfR1 expressing HEL 92.1.7 cells were used as the target and human PBMCs as the effector cells. ADCC activity represents HEL 92.7 cell killing as measured by lactate dehydrogenase release. Data are shown as mean ± standard deviation (</w:t>
      </w:r>
      <w:r w:rsidR="00FC6A78" w:rsidRPr="00A27638">
        <w:rPr>
          <w:rStyle w:val="normaltextrun"/>
          <w:rFonts w:ascii="Arial" w:hAnsi="Arial" w:cs="Arial"/>
          <w:sz w:val="20"/>
          <w:szCs w:val="20"/>
        </w:rPr>
        <w:t>N</w:t>
      </w:r>
      <w:r w:rsidRPr="00A27638">
        <w:rPr>
          <w:rStyle w:val="normaltextrun"/>
          <w:rFonts w:ascii="Arial" w:hAnsi="Arial" w:cs="Arial"/>
          <w:sz w:val="20"/>
          <w:szCs w:val="20"/>
        </w:rPr>
        <w:t>=3</w:t>
      </w:r>
      <w:r w:rsidR="00F53CB1" w:rsidRPr="00A27638">
        <w:rPr>
          <w:rStyle w:val="normaltextrun"/>
          <w:rFonts w:ascii="Arial" w:hAnsi="Arial" w:cs="Arial"/>
          <w:sz w:val="20"/>
          <w:szCs w:val="20"/>
        </w:rPr>
        <w:t>–</w:t>
      </w:r>
      <w:r w:rsidRPr="00A27638">
        <w:rPr>
          <w:rStyle w:val="normaltextrun"/>
          <w:rFonts w:ascii="Arial" w:hAnsi="Arial" w:cs="Arial"/>
          <w:sz w:val="20"/>
          <w:szCs w:val="20"/>
        </w:rPr>
        <w:t>4).</w:t>
      </w:r>
    </w:p>
    <w:bookmarkEnd w:id="5"/>
    <w:p w14:paraId="46D869AE" w14:textId="248F8111" w:rsidR="00610FB0" w:rsidRPr="00A27638" w:rsidRDefault="00934DD9" w:rsidP="00934DD9">
      <w:pPr>
        <w:spacing w:line="360" w:lineRule="auto"/>
        <w:rPr>
          <w:rFonts w:ascii="Arial" w:hAnsi="Arial" w:cs="Arial"/>
          <w:sz w:val="20"/>
          <w:szCs w:val="20"/>
        </w:rPr>
      </w:pPr>
      <w:r w:rsidRPr="00A27638">
        <w:rPr>
          <w:rFonts w:ascii="Arial" w:hAnsi="Arial" w:cs="Arial"/>
          <w:sz w:val="20"/>
          <w:szCs w:val="20"/>
        </w:rPr>
        <w:t xml:space="preserve"> </w:t>
      </w:r>
    </w:p>
    <w:p w14:paraId="1C2803D0" w14:textId="77777777" w:rsidR="00BB622B" w:rsidRPr="00A27638" w:rsidRDefault="00BB622B">
      <w:pPr>
        <w:rPr>
          <w:rFonts w:ascii="Arial" w:hAnsi="Arial" w:cs="Arial"/>
          <w:b/>
          <w:bCs/>
          <w:sz w:val="20"/>
          <w:szCs w:val="20"/>
        </w:rPr>
      </w:pPr>
      <w:r w:rsidRPr="00A27638">
        <w:rPr>
          <w:rFonts w:ascii="Arial" w:hAnsi="Arial" w:cs="Arial"/>
          <w:b/>
          <w:bCs/>
          <w:sz w:val="20"/>
          <w:szCs w:val="20"/>
        </w:rPr>
        <w:br w:type="page"/>
      </w:r>
    </w:p>
    <w:p w14:paraId="1A837BB9" w14:textId="6EFA875E" w:rsidR="00DE2DD1" w:rsidRPr="00A27638" w:rsidRDefault="008C7549" w:rsidP="0037534B">
      <w:pPr>
        <w:spacing w:line="360" w:lineRule="auto"/>
        <w:rPr>
          <w:rFonts w:ascii="Arial" w:hAnsi="Arial" w:cs="Arial"/>
          <w:b/>
          <w:bCs/>
          <w:sz w:val="20"/>
          <w:szCs w:val="20"/>
        </w:rPr>
      </w:pPr>
      <w:r w:rsidRPr="00A27638">
        <w:rPr>
          <w:rFonts w:ascii="Arial" w:hAnsi="Arial" w:cs="Arial"/>
          <w:b/>
          <w:bCs/>
          <w:sz w:val="20"/>
          <w:szCs w:val="20"/>
        </w:rPr>
        <w:lastRenderedPageBreak/>
        <w:t>SUPPLEMENTAL DATA</w:t>
      </w:r>
    </w:p>
    <w:p w14:paraId="3AD2576C" w14:textId="6AEEFB2B" w:rsidR="00603E9C" w:rsidRPr="00A27638" w:rsidRDefault="00603E9C" w:rsidP="00603E9C">
      <w:pPr>
        <w:spacing w:line="360" w:lineRule="auto"/>
        <w:rPr>
          <w:rFonts w:ascii="Arial" w:hAnsi="Arial" w:cs="Arial"/>
          <w:sz w:val="20"/>
          <w:szCs w:val="20"/>
        </w:rPr>
      </w:pPr>
      <w:bookmarkStart w:id="6" w:name="_Hlk118865734"/>
      <w:r w:rsidRPr="00A27638">
        <w:rPr>
          <w:rFonts w:ascii="Arial" w:hAnsi="Arial" w:cs="Arial"/>
          <w:sz w:val="20"/>
          <w:szCs w:val="20"/>
        </w:rPr>
        <w:t>Supplemental Table 1</w:t>
      </w:r>
      <w:r w:rsidR="00E02235" w:rsidRPr="00A27638">
        <w:rPr>
          <w:rFonts w:ascii="Arial" w:hAnsi="Arial" w:cs="Arial"/>
          <w:sz w:val="20"/>
          <w:szCs w:val="20"/>
        </w:rPr>
        <w:t>.</w:t>
      </w:r>
      <w:r w:rsidRPr="00A27638">
        <w:rPr>
          <w:rFonts w:ascii="Arial" w:hAnsi="Arial" w:cs="Arial"/>
          <w:sz w:val="20"/>
          <w:szCs w:val="20"/>
        </w:rPr>
        <w:t xml:space="preserve"> Amino Acid Sequence of αhTfR1</w:t>
      </w:r>
      <w:r w:rsidR="00A43643" w:rsidRPr="00A27638">
        <w:rPr>
          <w:rFonts w:ascii="Arial" w:hAnsi="Arial" w:cs="Arial"/>
          <w:sz w:val="20"/>
          <w:szCs w:val="20"/>
        </w:rPr>
        <w:t>.</w:t>
      </w:r>
    </w:p>
    <w:tbl>
      <w:tblPr>
        <w:tblStyle w:val="TableGrid"/>
        <w:tblW w:w="0" w:type="auto"/>
        <w:tblLook w:val="04A0" w:firstRow="1" w:lastRow="0" w:firstColumn="1" w:lastColumn="0" w:noHBand="0" w:noVBand="1"/>
      </w:tblPr>
      <w:tblGrid>
        <w:gridCol w:w="1435"/>
        <w:gridCol w:w="7915"/>
      </w:tblGrid>
      <w:tr w:rsidR="00A27638" w:rsidRPr="00A27638" w14:paraId="06A3248C" w14:textId="77777777" w:rsidTr="00BF37EC">
        <w:tc>
          <w:tcPr>
            <w:tcW w:w="1435" w:type="dxa"/>
          </w:tcPr>
          <w:p w14:paraId="32708B93" w14:textId="77777777" w:rsidR="00603E9C" w:rsidRPr="00A27638" w:rsidRDefault="00603E9C" w:rsidP="00BF37EC">
            <w:pPr>
              <w:spacing w:line="360" w:lineRule="auto"/>
              <w:rPr>
                <w:rFonts w:ascii="Arial" w:hAnsi="Arial" w:cs="Arial"/>
                <w:sz w:val="20"/>
                <w:szCs w:val="20"/>
              </w:rPr>
            </w:pPr>
            <w:r w:rsidRPr="00A27638">
              <w:rPr>
                <w:rFonts w:ascii="Arial" w:hAnsi="Arial" w:cs="Arial"/>
                <w:sz w:val="20"/>
                <w:szCs w:val="20"/>
              </w:rPr>
              <w:t>Heavy Chain</w:t>
            </w:r>
          </w:p>
        </w:tc>
        <w:tc>
          <w:tcPr>
            <w:tcW w:w="7915" w:type="dxa"/>
          </w:tcPr>
          <w:p w14:paraId="22A748DE" w14:textId="77777777" w:rsidR="00603E9C" w:rsidRPr="00A27638" w:rsidRDefault="00603E9C" w:rsidP="00BF37EC">
            <w:pPr>
              <w:spacing w:line="360" w:lineRule="auto"/>
              <w:rPr>
                <w:rFonts w:ascii="Arial" w:hAnsi="Arial" w:cs="Arial"/>
                <w:sz w:val="18"/>
                <w:szCs w:val="18"/>
              </w:rPr>
            </w:pPr>
            <w:r w:rsidRPr="00A27638">
              <w:rPr>
                <w:rFonts w:ascii="Arial" w:hAnsi="Arial" w:cs="Arial"/>
                <w:sz w:val="18"/>
                <w:szCs w:val="18"/>
              </w:rPr>
              <w:t>MGWSCIILFLVATATGVHSQVQLQQPGAELVKPGASVKLSCKASGYTFTNYWMHWVKQR PGQGLEWIGEINPINGRSNYGERFKTKATLTVDKSSSTAYMQLSSLTSEDSAVYYCARGTR AMHYWGQGTSVTVSSASTKGPSVFPLAPCSRSTSESTAALGCLVKDYFPEPVTVSWNSG ALTSGVHTFPAVLQSSGLYSLSSVVTVPSSNFGTQTYTCNVDHKPSNTKVDKTVERKCCV ECPPCPAPPVAGPSVFLFPPKPKDTLMISRTPEVTCVVVDVSHEDPEVQFNWYVDGVEVH NAKTKPREEQFNSTFRVVSVLTVVHQDWLNGKEYKCKVSNKGLPAPIEKTISKTKGQPREP QVYTLPPSREEMTKNQVSLTCLVKGFYPSDISVEWESNGQPENNYKTTPPMLDSDGSFFLY SKLTVDKSRWQQGNVFSCSVMHEALHNHYTQKSLSLSPGK</w:t>
            </w:r>
          </w:p>
        </w:tc>
      </w:tr>
      <w:tr w:rsidR="00194D25" w:rsidRPr="00A27638" w14:paraId="256C5831" w14:textId="77777777" w:rsidTr="00BF37EC">
        <w:tc>
          <w:tcPr>
            <w:tcW w:w="1435" w:type="dxa"/>
          </w:tcPr>
          <w:p w14:paraId="3BBDD5AB" w14:textId="77777777" w:rsidR="00603E9C" w:rsidRPr="00A27638" w:rsidRDefault="00603E9C" w:rsidP="00BF37EC">
            <w:pPr>
              <w:spacing w:line="360" w:lineRule="auto"/>
              <w:rPr>
                <w:rFonts w:ascii="Arial" w:hAnsi="Arial" w:cs="Arial"/>
                <w:sz w:val="20"/>
                <w:szCs w:val="20"/>
              </w:rPr>
            </w:pPr>
            <w:r w:rsidRPr="00A27638">
              <w:rPr>
                <w:rFonts w:ascii="Arial" w:hAnsi="Arial" w:cs="Arial"/>
                <w:sz w:val="20"/>
                <w:szCs w:val="20"/>
              </w:rPr>
              <w:t>Light Chain</w:t>
            </w:r>
          </w:p>
        </w:tc>
        <w:tc>
          <w:tcPr>
            <w:tcW w:w="7915" w:type="dxa"/>
          </w:tcPr>
          <w:p w14:paraId="7CBACD8B" w14:textId="77777777" w:rsidR="00603E9C" w:rsidRPr="00A27638" w:rsidRDefault="00603E9C" w:rsidP="00BF37EC">
            <w:pPr>
              <w:spacing w:line="360" w:lineRule="auto"/>
              <w:rPr>
                <w:rFonts w:ascii="Arial" w:hAnsi="Arial" w:cs="Arial"/>
                <w:sz w:val="20"/>
                <w:szCs w:val="20"/>
              </w:rPr>
            </w:pPr>
            <w:r w:rsidRPr="00A27638">
              <w:rPr>
                <w:rFonts w:ascii="Arial" w:hAnsi="Arial" w:cs="Arial"/>
                <w:sz w:val="18"/>
                <w:szCs w:val="18"/>
              </w:rPr>
              <w:t>MGWSCIILFLVATATGVHSDIQMTQSPASLSVSVGETVTITCRTSENIYNNLAWYQQKQGKSP QLLVYAATNLADGVPSRFSGSGSGTQYSLKINSLQSEDFGNYYCQHFWGTPLTFGAGTKLEL KRTVAAPSVFIFPPSDEQLKSGTASVVCLLNNFYPREAKVQWKVDNALQSGNSQESVTEQDS KDSTYSLSSTLTLSKADYEKHKVYACEVTHQGLSSPVTKSFNRGEC</w:t>
            </w:r>
          </w:p>
        </w:tc>
      </w:tr>
    </w:tbl>
    <w:p w14:paraId="22C71F54" w14:textId="77777777" w:rsidR="00603E9C" w:rsidRPr="00A27638" w:rsidRDefault="00603E9C" w:rsidP="0037534B">
      <w:pPr>
        <w:spacing w:line="360" w:lineRule="auto"/>
        <w:rPr>
          <w:rFonts w:ascii="Arial" w:hAnsi="Arial" w:cs="Arial"/>
          <w:sz w:val="20"/>
          <w:szCs w:val="20"/>
        </w:rPr>
      </w:pPr>
    </w:p>
    <w:p w14:paraId="5EEBCFFB" w14:textId="6D269AC0" w:rsidR="003D166C" w:rsidRPr="00A27638" w:rsidRDefault="00C86000" w:rsidP="0037534B">
      <w:pPr>
        <w:spacing w:line="360" w:lineRule="auto"/>
        <w:rPr>
          <w:rFonts w:ascii="Arial" w:hAnsi="Arial" w:cs="Arial"/>
          <w:sz w:val="20"/>
          <w:szCs w:val="20"/>
        </w:rPr>
      </w:pPr>
      <w:r w:rsidRPr="00A27638">
        <w:rPr>
          <w:rFonts w:ascii="Arial" w:hAnsi="Arial" w:cs="Arial"/>
          <w:sz w:val="20"/>
          <w:szCs w:val="20"/>
        </w:rPr>
        <w:t xml:space="preserve">Supplemental Table </w:t>
      </w:r>
      <w:r w:rsidR="0097547B" w:rsidRPr="00A27638">
        <w:rPr>
          <w:rFonts w:ascii="Arial" w:hAnsi="Arial" w:cs="Arial"/>
          <w:sz w:val="20"/>
          <w:szCs w:val="20"/>
        </w:rPr>
        <w:t>2</w:t>
      </w:r>
      <w:r w:rsidR="00E02235" w:rsidRPr="00A27638">
        <w:rPr>
          <w:rFonts w:ascii="Arial" w:hAnsi="Arial" w:cs="Arial"/>
          <w:sz w:val="20"/>
          <w:szCs w:val="20"/>
        </w:rPr>
        <w:t>.</w:t>
      </w:r>
      <w:r w:rsidR="003D166C" w:rsidRPr="00A27638">
        <w:rPr>
          <w:rFonts w:ascii="Arial" w:hAnsi="Arial" w:cs="Arial"/>
          <w:sz w:val="20"/>
          <w:szCs w:val="20"/>
        </w:rPr>
        <w:t xml:space="preserve"> Composition of Test Articles</w:t>
      </w:r>
      <w:r w:rsidR="00A43643" w:rsidRPr="00A27638">
        <w:rPr>
          <w:rFonts w:ascii="Arial" w:hAnsi="Arial" w:cs="Arial"/>
          <w:sz w:val="20"/>
          <w:szCs w:val="20"/>
        </w:rPr>
        <w:t>.</w:t>
      </w:r>
      <w:r w:rsidR="003D166C" w:rsidRPr="00A27638">
        <w:rPr>
          <w:rFonts w:ascii="Arial" w:hAnsi="Arial" w:cs="Arial"/>
          <w:sz w:val="20"/>
          <w:szCs w:val="20"/>
        </w:rPr>
        <w:t xml:space="preserve"> </w:t>
      </w:r>
    </w:p>
    <w:tbl>
      <w:tblPr>
        <w:tblW w:w="10057" w:type="dxa"/>
        <w:tblLayout w:type="fixed"/>
        <w:tblCellMar>
          <w:left w:w="0" w:type="dxa"/>
          <w:right w:w="0" w:type="dxa"/>
        </w:tblCellMar>
        <w:tblLook w:val="04A0" w:firstRow="1" w:lastRow="0" w:firstColumn="1" w:lastColumn="0" w:noHBand="0" w:noVBand="1"/>
      </w:tblPr>
      <w:tblGrid>
        <w:gridCol w:w="2143"/>
        <w:gridCol w:w="1158"/>
        <w:gridCol w:w="978"/>
        <w:gridCol w:w="751"/>
        <w:gridCol w:w="5027"/>
      </w:tblGrid>
      <w:tr w:rsidR="00A27638" w:rsidRPr="00A27638" w14:paraId="19C41A18" w14:textId="77777777" w:rsidTr="00E6570E">
        <w:trPr>
          <w:trHeight w:val="667"/>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top w:w="15" w:type="dxa"/>
              <w:left w:w="71" w:type="dxa"/>
              <w:bottom w:w="0" w:type="dxa"/>
              <w:right w:w="71" w:type="dxa"/>
            </w:tcMar>
            <w:vAlign w:val="center"/>
            <w:hideMark/>
          </w:tcPr>
          <w:bookmarkEnd w:id="6"/>
          <w:p w14:paraId="0BB6BCDC" w14:textId="6818D32B"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rPr>
              <w:t>Test Article</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top w:w="15" w:type="dxa"/>
              <w:left w:w="71" w:type="dxa"/>
              <w:bottom w:w="0" w:type="dxa"/>
              <w:right w:w="71" w:type="dxa"/>
            </w:tcMar>
            <w:vAlign w:val="center"/>
            <w:hideMark/>
          </w:tcPr>
          <w:p w14:paraId="7C77F2F9"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rPr>
              <w:t>Receptor Tissue Target</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top w:w="15" w:type="dxa"/>
              <w:left w:w="71" w:type="dxa"/>
              <w:bottom w:w="0" w:type="dxa"/>
              <w:right w:w="71" w:type="dxa"/>
            </w:tcMar>
            <w:vAlign w:val="center"/>
            <w:hideMark/>
          </w:tcPr>
          <w:p w14:paraId="20B13D5C"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rPr>
              <w:t>Tissue Gene Target</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top w:w="15" w:type="dxa"/>
              <w:left w:w="71" w:type="dxa"/>
              <w:bottom w:w="0" w:type="dxa"/>
              <w:right w:w="71" w:type="dxa"/>
            </w:tcMar>
            <w:vAlign w:val="center"/>
            <w:hideMark/>
          </w:tcPr>
          <w:p w14:paraId="4A8BB27C" w14:textId="6DF86C4C"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rPr>
              <w:t>Sub-class</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top w:w="15" w:type="dxa"/>
              <w:left w:w="71" w:type="dxa"/>
              <w:bottom w:w="0" w:type="dxa"/>
              <w:right w:w="71" w:type="dxa"/>
            </w:tcMar>
            <w:vAlign w:val="center"/>
            <w:hideMark/>
          </w:tcPr>
          <w:p w14:paraId="6C4B247F" w14:textId="795EBE74" w:rsidR="00002225" w:rsidRPr="00A27638" w:rsidRDefault="00002225" w:rsidP="0037534B">
            <w:pPr>
              <w:spacing w:after="0" w:line="360" w:lineRule="auto"/>
              <w:rPr>
                <w:rFonts w:ascii="Arial" w:hAnsi="Arial" w:cs="Arial"/>
                <w:sz w:val="20"/>
                <w:szCs w:val="20"/>
                <w:vertAlign w:val="superscript"/>
              </w:rPr>
            </w:pPr>
            <w:r w:rsidRPr="00A27638">
              <w:rPr>
                <w:rFonts w:ascii="Arial" w:hAnsi="Arial" w:cs="Arial"/>
                <w:b/>
                <w:bCs/>
                <w:sz w:val="20"/>
                <w:szCs w:val="20"/>
              </w:rPr>
              <w:t>Sequence</w:t>
            </w:r>
          </w:p>
        </w:tc>
      </w:tr>
      <w:tr w:rsidR="00A27638" w:rsidRPr="00A27638" w14:paraId="702B3B03"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1329CB3C"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ASGR-si</w:t>
            </w:r>
            <w:r w:rsidRPr="00A27638">
              <w:rPr>
                <w:rFonts w:ascii="Arial" w:hAnsi="Arial" w:cs="Arial"/>
                <w:b/>
                <w:bCs/>
                <w:i/>
                <w:iCs/>
                <w:sz w:val="20"/>
                <w:szCs w:val="20"/>
              </w:rPr>
              <w:t>Ctnnb1</w:t>
            </w:r>
          </w:p>
        </w:tc>
        <w:tc>
          <w:tcPr>
            <w:tcW w:w="115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45667F55"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sz w:val="20"/>
                <w:szCs w:val="20"/>
              </w:rPr>
              <w:t>ASGR - Liver</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082FC51C"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Ctnnb1</w:t>
            </w:r>
          </w:p>
        </w:tc>
        <w:tc>
          <w:tcPr>
            <w:tcW w:w="751"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2BA985DC"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sz w:val="20"/>
                <w:szCs w:val="20"/>
              </w:rPr>
              <w:t>siRNA</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18115BA" w14:textId="6F63712C" w:rsidR="00002225" w:rsidRPr="00A27638" w:rsidRDefault="00C36E69"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UfsCoGfAoAfUfCoAfAoUfCoCfAoAfCoAoGosUosUo</w:t>
            </w:r>
            <w:proofErr w:type="spellEnd"/>
            <w:proofErr w:type="gramEnd"/>
            <w:r w:rsidRPr="00A27638">
              <w:rPr>
                <w:rFonts w:ascii="Arial" w:hAnsi="Arial" w:cs="Arial"/>
                <w:sz w:val="14"/>
                <w:szCs w:val="14"/>
              </w:rPr>
              <w:t xml:space="preserve"> / (5'NH2C6)(5'iB)sCosUoGoUoUfGoGfAoUfUoGfAoUfUoCfGoAfAoAoUosUos(3'iB)(3'C6SSC6dT)</w:t>
            </w:r>
          </w:p>
        </w:tc>
      </w:tr>
      <w:tr w:rsidR="00A27638" w:rsidRPr="00A27638" w14:paraId="6E4B36CD"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4583D601"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ASGR-si</w:t>
            </w:r>
            <w:r w:rsidRPr="00A27638">
              <w:rPr>
                <w:rFonts w:ascii="Arial" w:hAnsi="Arial" w:cs="Arial"/>
                <w:b/>
                <w:bCs/>
                <w:i/>
                <w:iCs/>
                <w:sz w:val="20"/>
                <w:szCs w:val="20"/>
              </w:rPr>
              <w:t>FVII</w:t>
            </w:r>
          </w:p>
        </w:tc>
        <w:tc>
          <w:tcPr>
            <w:tcW w:w="1158" w:type="dxa"/>
            <w:vMerge/>
            <w:vAlign w:val="center"/>
            <w:hideMark/>
          </w:tcPr>
          <w:p w14:paraId="6DB5BE33" w14:textId="77777777" w:rsidR="00002225" w:rsidRPr="00A27638" w:rsidRDefault="00002225"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04EA28F"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FVII</w:t>
            </w:r>
          </w:p>
        </w:tc>
        <w:tc>
          <w:tcPr>
            <w:tcW w:w="751" w:type="dxa"/>
            <w:vMerge/>
            <w:vAlign w:val="center"/>
            <w:hideMark/>
          </w:tcPr>
          <w:p w14:paraId="13BF47DB"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C34526F" w14:textId="15C59376" w:rsidR="00002225" w:rsidRPr="00A27638" w:rsidRDefault="00DC2FB6"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fsAoGfAoCfUfUoGfAoGfAoUfGoAfUoCoCosUosUo</w:t>
            </w:r>
            <w:proofErr w:type="spellEnd"/>
            <w:proofErr w:type="gramEnd"/>
            <w:r w:rsidRPr="00A27638">
              <w:rPr>
                <w:rFonts w:ascii="Arial" w:hAnsi="Arial" w:cs="Arial"/>
                <w:sz w:val="14"/>
                <w:szCs w:val="14"/>
              </w:rPr>
              <w:t xml:space="preserve"> / (5'NH2C6)(5'iB)sGosGoAoUoCfAoUfCoUfCoAfAoGfUoCfUoUfAoAoUosUos(3'iB)(3'C6SSC6dT)</w:t>
            </w:r>
          </w:p>
        </w:tc>
      </w:tr>
      <w:tr w:rsidR="00A27638" w:rsidRPr="00A27638" w14:paraId="7D06D9EB"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6824571"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ASGR-si</w:t>
            </w:r>
            <w:r w:rsidRPr="00A27638">
              <w:rPr>
                <w:rFonts w:ascii="Arial" w:hAnsi="Arial" w:cs="Arial"/>
                <w:b/>
                <w:bCs/>
                <w:i/>
                <w:iCs/>
                <w:sz w:val="20"/>
                <w:szCs w:val="20"/>
              </w:rPr>
              <w:t>Hprt</w:t>
            </w:r>
          </w:p>
        </w:tc>
        <w:tc>
          <w:tcPr>
            <w:tcW w:w="1158" w:type="dxa"/>
            <w:vMerge/>
            <w:vAlign w:val="center"/>
            <w:hideMark/>
          </w:tcPr>
          <w:p w14:paraId="5EAEDA56" w14:textId="77777777" w:rsidR="00002225" w:rsidRPr="00A27638" w:rsidRDefault="00002225"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4FB10B9"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Hprt</w:t>
            </w:r>
          </w:p>
        </w:tc>
        <w:tc>
          <w:tcPr>
            <w:tcW w:w="751" w:type="dxa"/>
            <w:vMerge/>
            <w:vAlign w:val="center"/>
            <w:hideMark/>
          </w:tcPr>
          <w:p w14:paraId="5EBD703B"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4877E59" w14:textId="36031643" w:rsidR="00002225" w:rsidRPr="00A27638" w:rsidRDefault="005F4014"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fsAoAfAoUfCfUoAfCoAfGoUfCoAfUoAoGosUosUo</w:t>
            </w:r>
            <w:proofErr w:type="spellEnd"/>
            <w:proofErr w:type="gramEnd"/>
            <w:r w:rsidRPr="00A27638">
              <w:rPr>
                <w:rFonts w:ascii="Arial" w:hAnsi="Arial" w:cs="Arial"/>
                <w:sz w:val="14"/>
                <w:szCs w:val="14"/>
              </w:rPr>
              <w:t xml:space="preserve"> / (5'NH2C6)(5'iB)sCosUoAoUoGfAoCfUoGfUoAfGoAfUoUfUoUfAoAoUosUos(3'iB)(3'C6SSC6dT)</w:t>
            </w:r>
          </w:p>
        </w:tc>
      </w:tr>
      <w:tr w:rsidR="00A27638" w:rsidRPr="00A27638" w14:paraId="4372AFAE"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0AE3186A"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ASGR-siScr</w:t>
            </w:r>
          </w:p>
        </w:tc>
        <w:tc>
          <w:tcPr>
            <w:tcW w:w="1158" w:type="dxa"/>
            <w:vMerge/>
            <w:vAlign w:val="center"/>
            <w:hideMark/>
          </w:tcPr>
          <w:p w14:paraId="452C60B7" w14:textId="77777777" w:rsidR="00002225" w:rsidRPr="00A27638" w:rsidRDefault="00002225"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52872DE3" w14:textId="472C41B6" w:rsidR="00002225" w:rsidRPr="00A27638" w:rsidRDefault="00E27B37" w:rsidP="0037534B">
            <w:pPr>
              <w:spacing w:after="0" w:line="360" w:lineRule="auto"/>
              <w:rPr>
                <w:rFonts w:ascii="Arial" w:hAnsi="Arial" w:cs="Arial"/>
                <w:sz w:val="20"/>
                <w:szCs w:val="20"/>
              </w:rPr>
            </w:pPr>
            <w:r w:rsidRPr="00A27638">
              <w:rPr>
                <w:rFonts w:ascii="Arial" w:hAnsi="Arial" w:cs="Arial"/>
                <w:sz w:val="20"/>
                <w:szCs w:val="20"/>
              </w:rPr>
              <w:t>NA</w:t>
            </w:r>
            <w:r w:rsidRPr="00A27638">
              <w:rPr>
                <w:rFonts w:ascii="Arial" w:hAnsi="Arial" w:cs="Arial"/>
                <w:sz w:val="20"/>
                <w:szCs w:val="20"/>
                <w:vertAlign w:val="superscript"/>
              </w:rPr>
              <w:t>1</w:t>
            </w:r>
          </w:p>
        </w:tc>
        <w:tc>
          <w:tcPr>
            <w:tcW w:w="751" w:type="dxa"/>
            <w:vMerge/>
            <w:vAlign w:val="center"/>
            <w:hideMark/>
          </w:tcPr>
          <w:p w14:paraId="26F83C67"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1C31F437" w14:textId="4D1F9D36" w:rsidR="00002225" w:rsidRPr="00A27638" w:rsidRDefault="00B92455" w:rsidP="0037534B">
            <w:pPr>
              <w:spacing w:after="0" w:line="360" w:lineRule="auto"/>
              <w:rPr>
                <w:rFonts w:ascii="Arial" w:hAnsi="Arial" w:cs="Arial"/>
                <w:sz w:val="14"/>
                <w:szCs w:val="14"/>
              </w:rPr>
            </w:pPr>
            <w:proofErr w:type="spellStart"/>
            <w:r w:rsidRPr="00A27638">
              <w:rPr>
                <w:rFonts w:ascii="Arial" w:hAnsi="Arial" w:cs="Arial"/>
                <w:sz w:val="14"/>
                <w:szCs w:val="14"/>
              </w:rPr>
              <w:t>UosAosUfsCoGfAoCfGfUoGfUoCfCoAoGoCfUoAoGosUosUo</w:t>
            </w:r>
            <w:proofErr w:type="spellEnd"/>
            <w:r w:rsidRPr="00A27638">
              <w:rPr>
                <w:rFonts w:ascii="Arial" w:hAnsi="Arial" w:cs="Arial"/>
                <w:sz w:val="14"/>
                <w:szCs w:val="14"/>
              </w:rPr>
              <w:t xml:space="preserve"> / (5'NH2C</w:t>
            </w:r>
            <w:proofErr w:type="gramStart"/>
            <w:r w:rsidRPr="00A27638">
              <w:rPr>
                <w:rFonts w:ascii="Arial" w:hAnsi="Arial" w:cs="Arial"/>
                <w:sz w:val="14"/>
                <w:szCs w:val="14"/>
              </w:rPr>
              <w:t>6)(</w:t>
            </w:r>
            <w:proofErr w:type="gramEnd"/>
            <w:r w:rsidRPr="00A27638">
              <w:rPr>
                <w:rFonts w:ascii="Arial" w:hAnsi="Arial" w:cs="Arial"/>
                <w:sz w:val="14"/>
                <w:szCs w:val="14"/>
              </w:rPr>
              <w:t>5'iB)sCosUoAoGoCfUoGfGoAfCoAfCoGfUoCfGoAfUoAoUosUos(3'iB)(3'C6SSC6dT)</w:t>
            </w:r>
          </w:p>
        </w:tc>
      </w:tr>
      <w:tr w:rsidR="00A27638" w:rsidRPr="00A27638" w14:paraId="60273A83"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1CA8DEA" w14:textId="642B5BE0" w:rsidR="00002225" w:rsidRPr="00A27638" w:rsidRDefault="00002225" w:rsidP="0037534B">
            <w:pPr>
              <w:spacing w:after="0" w:line="360" w:lineRule="auto"/>
              <w:rPr>
                <w:rFonts w:ascii="Arial" w:hAnsi="Arial" w:cs="Arial"/>
                <w:sz w:val="20"/>
                <w:szCs w:val="20"/>
              </w:rPr>
            </w:pPr>
            <w:proofErr w:type="spellStart"/>
            <w:r w:rsidRPr="00A27638">
              <w:rPr>
                <w:rFonts w:ascii="Arial" w:hAnsi="Arial" w:cs="Arial"/>
                <w:b/>
                <w:bCs/>
                <w:sz w:val="20"/>
                <w:szCs w:val="20"/>
              </w:rPr>
              <w:t>GalNAc</w:t>
            </w:r>
            <w:r w:rsidR="00082462" w:rsidRPr="00A27638">
              <w:rPr>
                <w:rFonts w:ascii="Arial" w:hAnsi="Arial" w:cs="Arial"/>
                <w:b/>
                <w:bCs/>
                <w:sz w:val="20"/>
                <w:szCs w:val="20"/>
              </w:rPr>
              <w:t>ASGR</w:t>
            </w:r>
            <w:proofErr w:type="spellEnd"/>
            <w:r w:rsidRPr="00A27638">
              <w:rPr>
                <w:rFonts w:ascii="Arial" w:hAnsi="Arial" w:cs="Arial"/>
                <w:b/>
                <w:bCs/>
                <w:sz w:val="20"/>
                <w:szCs w:val="20"/>
              </w:rPr>
              <w:t>-si</w:t>
            </w:r>
            <w:r w:rsidRPr="00A27638">
              <w:rPr>
                <w:rFonts w:ascii="Arial" w:hAnsi="Arial" w:cs="Arial"/>
                <w:b/>
                <w:bCs/>
                <w:i/>
                <w:iCs/>
                <w:sz w:val="20"/>
                <w:szCs w:val="20"/>
              </w:rPr>
              <w:t>FVII</w:t>
            </w:r>
          </w:p>
        </w:tc>
        <w:tc>
          <w:tcPr>
            <w:tcW w:w="1158" w:type="dxa"/>
            <w:vMerge/>
            <w:vAlign w:val="center"/>
            <w:hideMark/>
          </w:tcPr>
          <w:p w14:paraId="72B30C77" w14:textId="77777777" w:rsidR="00002225" w:rsidRPr="00A27638" w:rsidRDefault="00002225"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59F235DA"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FVII</w:t>
            </w:r>
          </w:p>
        </w:tc>
        <w:tc>
          <w:tcPr>
            <w:tcW w:w="751" w:type="dxa"/>
            <w:vMerge/>
            <w:vAlign w:val="center"/>
            <w:hideMark/>
          </w:tcPr>
          <w:p w14:paraId="3C08D984"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3A8D7751" w14:textId="4FED073F" w:rsidR="00002225" w:rsidRPr="00A27638" w:rsidRDefault="00CC0CB8"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fsAoGfAoCfUfUoGfAoGfAoUfGoAfUoCoCosUosUo</w:t>
            </w:r>
            <w:proofErr w:type="spellEnd"/>
            <w:proofErr w:type="gramEnd"/>
            <w:r w:rsidRPr="00A27638">
              <w:rPr>
                <w:rFonts w:ascii="Arial" w:hAnsi="Arial" w:cs="Arial"/>
                <w:sz w:val="14"/>
                <w:szCs w:val="14"/>
              </w:rPr>
              <w:t xml:space="preserve"> / </w:t>
            </w:r>
            <w:r w:rsidR="00C46712" w:rsidRPr="00A27638">
              <w:rPr>
                <w:rFonts w:ascii="Arial" w:hAnsi="Arial" w:cs="Arial"/>
                <w:sz w:val="14"/>
                <w:szCs w:val="14"/>
              </w:rPr>
              <w:t>(5’TriGalNAc)</w:t>
            </w:r>
            <w:r w:rsidRPr="00A27638">
              <w:rPr>
                <w:rFonts w:ascii="Arial" w:hAnsi="Arial" w:cs="Arial"/>
                <w:sz w:val="14"/>
                <w:szCs w:val="14"/>
              </w:rPr>
              <w:t>(5'iB)sGosGoAoUoCfAoUfCoUfCoAfAoGfUoCfUoUfAoAoUosUos(3'iB)</w:t>
            </w:r>
          </w:p>
        </w:tc>
      </w:tr>
      <w:tr w:rsidR="00A27638" w:rsidRPr="00A27638" w14:paraId="45214B85"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BFC967E"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IgG1-si</w:t>
            </w:r>
            <w:r w:rsidRPr="00A27638">
              <w:rPr>
                <w:rFonts w:ascii="Arial" w:hAnsi="Arial" w:cs="Arial"/>
                <w:b/>
                <w:bCs/>
                <w:i/>
                <w:iCs/>
                <w:sz w:val="20"/>
                <w:szCs w:val="20"/>
              </w:rPr>
              <w:t>Hprt</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042656FD" w14:textId="202A5C9C" w:rsidR="00002225" w:rsidRPr="00A27638" w:rsidRDefault="00E27B37" w:rsidP="0037534B">
            <w:pPr>
              <w:spacing w:after="0" w:line="360" w:lineRule="auto"/>
              <w:rPr>
                <w:rFonts w:ascii="Arial" w:hAnsi="Arial" w:cs="Arial"/>
                <w:sz w:val="20"/>
                <w:szCs w:val="20"/>
              </w:rPr>
            </w:pPr>
            <w:r w:rsidRPr="00A27638">
              <w:rPr>
                <w:rFonts w:ascii="Arial" w:hAnsi="Arial" w:cs="Arial"/>
                <w:sz w:val="20"/>
                <w:szCs w:val="20"/>
              </w:rPr>
              <w:t>NA</w:t>
            </w:r>
            <w:r w:rsidRPr="00A27638">
              <w:rPr>
                <w:rFonts w:ascii="Arial" w:hAnsi="Arial" w:cs="Arial"/>
                <w:sz w:val="20"/>
                <w:szCs w:val="20"/>
                <w:vertAlign w:val="superscript"/>
              </w:rPr>
              <w:t>2</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4DE3DB03"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Hprt</w:t>
            </w:r>
          </w:p>
        </w:tc>
        <w:tc>
          <w:tcPr>
            <w:tcW w:w="751" w:type="dxa"/>
            <w:vMerge/>
            <w:vAlign w:val="center"/>
            <w:hideMark/>
          </w:tcPr>
          <w:p w14:paraId="3955D749"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D30D327" w14:textId="117F3A61" w:rsidR="00002225" w:rsidRPr="00A27638" w:rsidRDefault="00D65A8D"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fsAoAfAoUfCfUoAfCoAfGoUfCoAfUoAoGosUosUo</w:t>
            </w:r>
            <w:proofErr w:type="spellEnd"/>
            <w:proofErr w:type="gramEnd"/>
            <w:r w:rsidRPr="00A27638">
              <w:rPr>
                <w:rFonts w:ascii="Arial" w:hAnsi="Arial" w:cs="Arial"/>
                <w:sz w:val="14"/>
                <w:szCs w:val="14"/>
              </w:rPr>
              <w:t xml:space="preserve"> / (5'NH2C6)(5'iB)sCosUoAoUoGfAoCfUoGfUoAfGoAfUoUfUoUfAoAoUosUos(3'iB)(3'C6SSC6dT)</w:t>
            </w:r>
          </w:p>
        </w:tc>
      </w:tr>
      <w:tr w:rsidR="00A27638" w:rsidRPr="00A27638" w14:paraId="4FD93DA3"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95B0AAE"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TfR1-si</w:t>
            </w:r>
            <w:r w:rsidRPr="00A27638">
              <w:rPr>
                <w:rFonts w:ascii="Arial" w:hAnsi="Arial" w:cs="Arial"/>
                <w:b/>
                <w:bCs/>
                <w:i/>
                <w:iCs/>
                <w:sz w:val="20"/>
                <w:szCs w:val="20"/>
              </w:rPr>
              <w:t>Ctnnb1</w:t>
            </w:r>
          </w:p>
        </w:tc>
        <w:tc>
          <w:tcPr>
            <w:tcW w:w="115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24B57520"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sz w:val="20"/>
                <w:szCs w:val="20"/>
              </w:rPr>
              <w:t>TfR1 - Muscle</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605B2424"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Ctnnb1</w:t>
            </w:r>
          </w:p>
        </w:tc>
        <w:tc>
          <w:tcPr>
            <w:tcW w:w="751" w:type="dxa"/>
            <w:vMerge/>
            <w:vAlign w:val="center"/>
            <w:hideMark/>
          </w:tcPr>
          <w:p w14:paraId="238658EA"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740DC8B2" w14:textId="37C61BA6" w:rsidR="00002225" w:rsidRPr="00A27638" w:rsidRDefault="00BB34DC"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UfsCoGfAoAfUfCoAfAoUfCoCfAoAfCoAoGosUosUo</w:t>
            </w:r>
            <w:proofErr w:type="spellEnd"/>
            <w:proofErr w:type="gramEnd"/>
            <w:r w:rsidRPr="00A27638">
              <w:rPr>
                <w:rFonts w:ascii="Arial" w:hAnsi="Arial" w:cs="Arial"/>
                <w:sz w:val="14"/>
                <w:szCs w:val="14"/>
              </w:rPr>
              <w:t xml:space="preserve"> / (5'NH2C6)(5'iB)sCosUoGoUoUfGoGfAoUfUoGfAoUfUoCfGoAfAoAoUosUos(3'iB)(3'C6SSC6dT)</w:t>
            </w:r>
          </w:p>
        </w:tc>
      </w:tr>
      <w:tr w:rsidR="00A27638" w:rsidRPr="00A27638" w14:paraId="49A204B1"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C1E827C"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TfR1-si</w:t>
            </w:r>
            <w:r w:rsidRPr="00A27638">
              <w:rPr>
                <w:rFonts w:ascii="Arial" w:hAnsi="Arial" w:cs="Arial"/>
                <w:b/>
                <w:bCs/>
                <w:i/>
                <w:iCs/>
                <w:sz w:val="20"/>
                <w:szCs w:val="20"/>
              </w:rPr>
              <w:t>Mstn</w:t>
            </w:r>
          </w:p>
        </w:tc>
        <w:tc>
          <w:tcPr>
            <w:tcW w:w="1158" w:type="dxa"/>
            <w:vMerge/>
            <w:vAlign w:val="center"/>
            <w:hideMark/>
          </w:tcPr>
          <w:p w14:paraId="1980BAF2" w14:textId="77777777" w:rsidR="00002225" w:rsidRPr="00A27638" w:rsidRDefault="00002225"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A909EF7" w14:textId="77777777" w:rsidR="00002225" w:rsidRPr="00A27638" w:rsidRDefault="00002225" w:rsidP="0037534B">
            <w:pPr>
              <w:spacing w:after="0" w:line="360" w:lineRule="auto"/>
              <w:rPr>
                <w:rFonts w:ascii="Arial" w:hAnsi="Arial" w:cs="Arial"/>
                <w:sz w:val="20"/>
                <w:szCs w:val="20"/>
              </w:rPr>
            </w:pPr>
            <w:r w:rsidRPr="00A27638">
              <w:rPr>
                <w:rFonts w:ascii="Arial" w:hAnsi="Arial" w:cs="Arial"/>
                <w:i/>
                <w:iCs/>
                <w:sz w:val="20"/>
                <w:szCs w:val="20"/>
              </w:rPr>
              <w:t>Mstn</w:t>
            </w:r>
          </w:p>
        </w:tc>
        <w:tc>
          <w:tcPr>
            <w:tcW w:w="751" w:type="dxa"/>
            <w:vMerge/>
            <w:vAlign w:val="center"/>
            <w:hideMark/>
          </w:tcPr>
          <w:p w14:paraId="192F6DC2" w14:textId="77777777" w:rsidR="00002225" w:rsidRPr="00A27638" w:rsidRDefault="00002225"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4B92610D" w14:textId="2A392A83" w:rsidR="00002225" w:rsidRPr="00A27638" w:rsidRDefault="000F3D29"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fsUoUfAoUfUfUoGfUoUfCoUfUoUfGoCoCosUosUo</w:t>
            </w:r>
            <w:proofErr w:type="spellEnd"/>
            <w:proofErr w:type="gramEnd"/>
            <w:r w:rsidRPr="00A27638">
              <w:rPr>
                <w:rFonts w:ascii="Arial" w:hAnsi="Arial" w:cs="Arial"/>
                <w:sz w:val="14"/>
                <w:szCs w:val="14"/>
              </w:rPr>
              <w:t xml:space="preserve"> / (5'NH2C6)(5'iB)sGosGoCoAoAfAoGfAoAfCoAfAoAfUoAfAoUfAoAoUosUos(3'iB)</w:t>
            </w:r>
          </w:p>
        </w:tc>
      </w:tr>
      <w:tr w:rsidR="00A27638" w:rsidRPr="00A27638" w14:paraId="2C5C52C2"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tcPr>
          <w:p w14:paraId="51BF7366" w14:textId="4A124BFF" w:rsidR="00700E6B" w:rsidRPr="00A27638" w:rsidRDefault="00700E6B" w:rsidP="0037534B">
            <w:pPr>
              <w:spacing w:after="0" w:line="360" w:lineRule="auto"/>
              <w:rPr>
                <w:rFonts w:ascii="Arial" w:hAnsi="Arial" w:cs="Arial"/>
                <w:b/>
                <w:bCs/>
                <w:sz w:val="20"/>
                <w:szCs w:val="20"/>
                <w:lang w:val="el-GR"/>
              </w:rPr>
            </w:pPr>
            <w:r w:rsidRPr="00A27638">
              <w:rPr>
                <w:rFonts w:ascii="Arial" w:hAnsi="Arial" w:cs="Arial"/>
                <w:b/>
                <w:bCs/>
                <w:sz w:val="20"/>
                <w:szCs w:val="20"/>
                <w:lang w:val="el-GR"/>
              </w:rPr>
              <w:lastRenderedPageBreak/>
              <w:t>αTfR1-siSsb</w:t>
            </w:r>
          </w:p>
        </w:tc>
        <w:tc>
          <w:tcPr>
            <w:tcW w:w="1158" w:type="dxa"/>
            <w:vAlign w:val="center"/>
          </w:tcPr>
          <w:p w14:paraId="38BAF68F" w14:textId="77777777" w:rsidR="00700E6B" w:rsidRPr="00A27638" w:rsidRDefault="00700E6B"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tcPr>
          <w:p w14:paraId="77919201" w14:textId="0E87C256" w:rsidR="00700E6B" w:rsidRPr="00A27638" w:rsidRDefault="00700E6B" w:rsidP="0037534B">
            <w:pPr>
              <w:spacing w:after="0" w:line="360" w:lineRule="auto"/>
              <w:rPr>
                <w:rFonts w:ascii="Arial" w:hAnsi="Arial" w:cs="Arial"/>
                <w:i/>
                <w:iCs/>
                <w:sz w:val="20"/>
                <w:szCs w:val="20"/>
              </w:rPr>
            </w:pPr>
            <w:r w:rsidRPr="00A27638">
              <w:rPr>
                <w:rFonts w:ascii="Arial" w:hAnsi="Arial" w:cs="Arial"/>
                <w:i/>
                <w:iCs/>
                <w:sz w:val="20"/>
                <w:szCs w:val="20"/>
              </w:rPr>
              <w:t>Ssb</w:t>
            </w:r>
          </w:p>
        </w:tc>
        <w:tc>
          <w:tcPr>
            <w:tcW w:w="751" w:type="dxa"/>
            <w:vAlign w:val="center"/>
          </w:tcPr>
          <w:p w14:paraId="269B2A33" w14:textId="77777777" w:rsidR="00700E6B" w:rsidRPr="00A27638" w:rsidRDefault="00700E6B"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tcPr>
          <w:p w14:paraId="29AEA77E" w14:textId="61A0D9FC" w:rsidR="00700E6B" w:rsidRPr="00A27638" w:rsidRDefault="000774C5"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qsUfsAoCoAoUfUoAoAoAoGoUoCoUfGoUfUoGoUosUosUo</w:t>
            </w:r>
            <w:proofErr w:type="spellEnd"/>
            <w:proofErr w:type="gramEnd"/>
            <w:r w:rsidRPr="00A27638">
              <w:rPr>
                <w:rFonts w:ascii="Arial" w:hAnsi="Arial" w:cs="Arial"/>
                <w:sz w:val="14"/>
                <w:szCs w:val="14"/>
              </w:rPr>
              <w:t xml:space="preserve"> / (5'NH2C6)</w:t>
            </w:r>
            <w:proofErr w:type="spellStart"/>
            <w:r w:rsidRPr="00A27638">
              <w:rPr>
                <w:rFonts w:ascii="Arial" w:hAnsi="Arial" w:cs="Arial"/>
                <w:sz w:val="14"/>
                <w:szCs w:val="14"/>
              </w:rPr>
              <w:t>AosCosAoAoCoAoGfAfCfUoUoUoAoAoUoGoUosAosAo</w:t>
            </w:r>
            <w:proofErr w:type="spellEnd"/>
          </w:p>
        </w:tc>
      </w:tr>
      <w:tr w:rsidR="00A27638" w:rsidRPr="00A27638" w14:paraId="7BF62D44"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679AD363" w14:textId="09447893"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hTfR1-si</w:t>
            </w:r>
            <w:r w:rsidRPr="00A27638">
              <w:rPr>
                <w:rFonts w:ascii="Arial" w:hAnsi="Arial" w:cs="Arial"/>
                <w:b/>
                <w:bCs/>
                <w:i/>
                <w:iCs/>
                <w:sz w:val="20"/>
                <w:szCs w:val="20"/>
              </w:rPr>
              <w:t>Ssb</w:t>
            </w:r>
          </w:p>
        </w:tc>
        <w:tc>
          <w:tcPr>
            <w:tcW w:w="1158" w:type="dxa"/>
            <w:vMerge w:val="restart"/>
            <w:vAlign w:val="center"/>
            <w:hideMark/>
          </w:tcPr>
          <w:p w14:paraId="39AC7C0B" w14:textId="77777777" w:rsidR="00700E6B" w:rsidRPr="00A27638" w:rsidRDefault="00700E6B"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291F8E3C"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i/>
                <w:iCs/>
                <w:sz w:val="20"/>
                <w:szCs w:val="20"/>
              </w:rPr>
              <w:t>Ssb</w:t>
            </w:r>
          </w:p>
        </w:tc>
        <w:tc>
          <w:tcPr>
            <w:tcW w:w="751" w:type="dxa"/>
            <w:vMerge w:val="restart"/>
            <w:vAlign w:val="center"/>
            <w:hideMark/>
          </w:tcPr>
          <w:p w14:paraId="3AA05E47" w14:textId="77777777" w:rsidR="00700E6B" w:rsidRPr="00A27638" w:rsidRDefault="00700E6B"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354D9266" w14:textId="475A9F81" w:rsidR="00700E6B" w:rsidRPr="00A27638" w:rsidRDefault="00C4784B" w:rsidP="0037534B">
            <w:pPr>
              <w:spacing w:after="0" w:line="360" w:lineRule="auto"/>
              <w:rPr>
                <w:rFonts w:ascii="Arial" w:hAnsi="Arial" w:cs="Arial"/>
                <w:sz w:val="14"/>
                <w:szCs w:val="14"/>
              </w:rPr>
            </w:pPr>
            <w:bookmarkStart w:id="7" w:name="OLE_LINK9"/>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oCoAoUfUoAoAoAoGoUoCoUfGoUfUoGoUosUosUo</w:t>
            </w:r>
            <w:proofErr w:type="spellEnd"/>
            <w:proofErr w:type="gramEnd"/>
            <w:r w:rsidRPr="00A27638">
              <w:rPr>
                <w:rFonts w:ascii="Arial" w:hAnsi="Arial" w:cs="Arial"/>
                <w:sz w:val="14"/>
                <w:szCs w:val="14"/>
              </w:rPr>
              <w:t xml:space="preserve"> / (5'NH2C6)</w:t>
            </w:r>
            <w:proofErr w:type="spellStart"/>
            <w:r w:rsidRPr="00A27638">
              <w:rPr>
                <w:rFonts w:ascii="Arial" w:hAnsi="Arial" w:cs="Arial"/>
                <w:sz w:val="14"/>
                <w:szCs w:val="14"/>
              </w:rPr>
              <w:t>AosCosAoAoCoAoGfAfCfUoUoUoAoAoUoGoUosAosAo</w:t>
            </w:r>
            <w:bookmarkEnd w:id="7"/>
            <w:proofErr w:type="spellEnd"/>
          </w:p>
        </w:tc>
      </w:tr>
      <w:tr w:rsidR="00A27638" w:rsidRPr="00A27638" w14:paraId="085912C1"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2E337E38" w14:textId="421B0B0D"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TfR1-si</w:t>
            </w:r>
            <w:r w:rsidRPr="00A27638">
              <w:rPr>
                <w:rFonts w:ascii="Arial" w:hAnsi="Arial" w:cs="Arial"/>
                <w:b/>
                <w:bCs/>
                <w:i/>
                <w:iCs/>
                <w:sz w:val="20"/>
                <w:szCs w:val="20"/>
              </w:rPr>
              <w:t>Dmpk</w:t>
            </w:r>
            <w:r w:rsidR="009F5F3B" w:rsidRPr="00A27638">
              <w:rPr>
                <w:rFonts w:ascii="Arial" w:hAnsi="Arial" w:cs="Arial"/>
                <w:b/>
                <w:bCs/>
                <w:i/>
                <w:iCs/>
                <w:sz w:val="20"/>
                <w:szCs w:val="20"/>
              </w:rPr>
              <w:t xml:space="preserve"> (fig3)</w:t>
            </w:r>
          </w:p>
        </w:tc>
        <w:tc>
          <w:tcPr>
            <w:tcW w:w="1158" w:type="dxa"/>
            <w:vMerge/>
            <w:vAlign w:val="center"/>
            <w:hideMark/>
          </w:tcPr>
          <w:p w14:paraId="087DEF35" w14:textId="77777777" w:rsidR="00700E6B" w:rsidRPr="00A27638" w:rsidRDefault="00700E6B"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624E74F5" w14:textId="77777777" w:rsidR="00700E6B" w:rsidRPr="00A27638" w:rsidRDefault="00700E6B" w:rsidP="0037534B">
            <w:pPr>
              <w:spacing w:after="0" w:line="360" w:lineRule="auto"/>
              <w:rPr>
                <w:rFonts w:ascii="Arial" w:hAnsi="Arial" w:cs="Arial"/>
                <w:sz w:val="20"/>
                <w:szCs w:val="20"/>
              </w:rPr>
            </w:pPr>
            <w:proofErr w:type="spellStart"/>
            <w:r w:rsidRPr="00A27638">
              <w:rPr>
                <w:rFonts w:ascii="Arial" w:hAnsi="Arial" w:cs="Arial"/>
                <w:i/>
                <w:iCs/>
                <w:sz w:val="20"/>
                <w:szCs w:val="20"/>
              </w:rPr>
              <w:t>Dmpk</w:t>
            </w:r>
            <w:proofErr w:type="spellEnd"/>
          </w:p>
        </w:tc>
        <w:tc>
          <w:tcPr>
            <w:tcW w:w="751" w:type="dxa"/>
            <w:vMerge/>
            <w:vAlign w:val="center"/>
            <w:hideMark/>
          </w:tcPr>
          <w:p w14:paraId="76E9B763" w14:textId="77777777" w:rsidR="00700E6B" w:rsidRPr="00A27638" w:rsidRDefault="00700E6B"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7F2D4FBD" w14:textId="1C087D27" w:rsidR="00700E6B" w:rsidRPr="00A27638" w:rsidRDefault="009F5F3B"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AfsGoAoCoAfAoUoAoAoAoUoAoCfCoGfAoGoGosUosUo</w:t>
            </w:r>
            <w:proofErr w:type="spellEnd"/>
            <w:proofErr w:type="gramEnd"/>
            <w:r w:rsidRPr="00A27638">
              <w:rPr>
                <w:rFonts w:ascii="Arial" w:hAnsi="Arial" w:cs="Arial"/>
                <w:sz w:val="14"/>
                <w:szCs w:val="14"/>
              </w:rPr>
              <w:t xml:space="preserve"> / (5'NH2C6)</w:t>
            </w:r>
            <w:proofErr w:type="spellStart"/>
            <w:r w:rsidRPr="00A27638">
              <w:rPr>
                <w:rFonts w:ascii="Arial" w:hAnsi="Arial" w:cs="Arial"/>
                <w:sz w:val="14"/>
                <w:szCs w:val="14"/>
              </w:rPr>
              <w:t>CosCosUoCoGoGoUfAfUfUoUoAoUoUoGoUoCosUosAo</w:t>
            </w:r>
            <w:proofErr w:type="spellEnd"/>
          </w:p>
        </w:tc>
      </w:tr>
      <w:tr w:rsidR="00A27638" w:rsidRPr="00A27638" w14:paraId="53778ED1"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tcPr>
          <w:p w14:paraId="6DF6C5CA" w14:textId="472C3AA5" w:rsidR="009F5F3B" w:rsidRPr="00A27638" w:rsidRDefault="00D5618D" w:rsidP="0037534B">
            <w:pPr>
              <w:spacing w:after="0" w:line="360" w:lineRule="auto"/>
              <w:rPr>
                <w:rFonts w:ascii="Arial" w:hAnsi="Arial" w:cs="Arial"/>
                <w:b/>
                <w:bCs/>
                <w:sz w:val="20"/>
                <w:szCs w:val="20"/>
                <w:lang w:val="el-GR"/>
              </w:rPr>
            </w:pPr>
            <w:r w:rsidRPr="00A27638">
              <w:rPr>
                <w:rFonts w:ascii="Arial" w:hAnsi="Arial" w:cs="Arial"/>
                <w:b/>
                <w:bCs/>
                <w:sz w:val="20"/>
                <w:szCs w:val="20"/>
                <w:lang w:val="el-GR"/>
              </w:rPr>
              <w:t>α</w:t>
            </w:r>
            <w:r w:rsidRPr="00A27638">
              <w:rPr>
                <w:rFonts w:ascii="Arial" w:hAnsi="Arial" w:cs="Arial"/>
                <w:b/>
                <w:bCs/>
                <w:sz w:val="20"/>
                <w:szCs w:val="20"/>
              </w:rPr>
              <w:t>TfR1-si</w:t>
            </w:r>
            <w:r w:rsidRPr="00A27638">
              <w:rPr>
                <w:rFonts w:ascii="Arial" w:hAnsi="Arial" w:cs="Arial"/>
                <w:b/>
                <w:bCs/>
                <w:i/>
                <w:iCs/>
                <w:sz w:val="20"/>
                <w:szCs w:val="20"/>
              </w:rPr>
              <w:t>Dmpk (fig5)</w:t>
            </w:r>
          </w:p>
        </w:tc>
        <w:tc>
          <w:tcPr>
            <w:tcW w:w="1158" w:type="dxa"/>
            <w:vMerge/>
            <w:vAlign w:val="center"/>
          </w:tcPr>
          <w:p w14:paraId="2F0ED40A" w14:textId="77777777" w:rsidR="009F5F3B" w:rsidRPr="00A27638" w:rsidRDefault="009F5F3B"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tcPr>
          <w:p w14:paraId="66E94EA2" w14:textId="5B20753A" w:rsidR="009F5F3B" w:rsidRPr="00A27638" w:rsidRDefault="00D5618D" w:rsidP="0037534B">
            <w:pPr>
              <w:spacing w:after="0" w:line="360" w:lineRule="auto"/>
              <w:rPr>
                <w:rFonts w:ascii="Arial" w:hAnsi="Arial" w:cs="Arial"/>
                <w:i/>
                <w:iCs/>
                <w:sz w:val="20"/>
                <w:szCs w:val="20"/>
              </w:rPr>
            </w:pPr>
            <w:proofErr w:type="spellStart"/>
            <w:r w:rsidRPr="00A27638">
              <w:rPr>
                <w:rFonts w:ascii="Arial" w:hAnsi="Arial" w:cs="Arial"/>
                <w:i/>
                <w:iCs/>
                <w:sz w:val="20"/>
                <w:szCs w:val="20"/>
              </w:rPr>
              <w:t>Dmpk</w:t>
            </w:r>
            <w:proofErr w:type="spellEnd"/>
          </w:p>
        </w:tc>
        <w:tc>
          <w:tcPr>
            <w:tcW w:w="751" w:type="dxa"/>
            <w:vMerge/>
            <w:vAlign w:val="center"/>
          </w:tcPr>
          <w:p w14:paraId="1F7A963D" w14:textId="77777777" w:rsidR="009F5F3B" w:rsidRPr="00A27638" w:rsidRDefault="009F5F3B"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tcPr>
          <w:p w14:paraId="3CE25F87" w14:textId="249683CC" w:rsidR="009F5F3B" w:rsidRPr="00A27638" w:rsidRDefault="00D5618D"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qsAfsAoUoAoCfCoGoAoGoGoAoAoUfGoUfCoGoGosUosUo</w:t>
            </w:r>
            <w:proofErr w:type="spellEnd"/>
            <w:proofErr w:type="gramEnd"/>
            <w:r w:rsidRPr="00A27638">
              <w:rPr>
                <w:rFonts w:ascii="Arial" w:hAnsi="Arial" w:cs="Arial"/>
                <w:sz w:val="14"/>
                <w:szCs w:val="14"/>
              </w:rPr>
              <w:t xml:space="preserve"> / (5'NH2C6)</w:t>
            </w:r>
            <w:proofErr w:type="spellStart"/>
            <w:r w:rsidRPr="00A27638">
              <w:rPr>
                <w:rFonts w:ascii="Arial" w:hAnsi="Arial" w:cs="Arial"/>
                <w:sz w:val="14"/>
                <w:szCs w:val="14"/>
              </w:rPr>
              <w:t>CosCosGoAoCoAoUfUfCfCoUoCoGoGoUoAoUosUosAo</w:t>
            </w:r>
            <w:proofErr w:type="spellEnd"/>
          </w:p>
        </w:tc>
      </w:tr>
      <w:tr w:rsidR="00A27638" w:rsidRPr="00A27638" w14:paraId="7370884C"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C312AC9"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TfR1-siScr</w:t>
            </w:r>
          </w:p>
        </w:tc>
        <w:tc>
          <w:tcPr>
            <w:tcW w:w="1158" w:type="dxa"/>
            <w:vMerge/>
            <w:vAlign w:val="center"/>
            <w:hideMark/>
          </w:tcPr>
          <w:p w14:paraId="65435575" w14:textId="77777777" w:rsidR="00700E6B" w:rsidRPr="00A27638" w:rsidRDefault="00700E6B"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63324DAE" w14:textId="7504DEA5" w:rsidR="00700E6B" w:rsidRPr="00A27638" w:rsidRDefault="00E27B37" w:rsidP="0037534B">
            <w:pPr>
              <w:spacing w:after="0" w:line="360" w:lineRule="auto"/>
              <w:rPr>
                <w:rFonts w:ascii="Arial" w:hAnsi="Arial" w:cs="Arial"/>
                <w:sz w:val="20"/>
                <w:szCs w:val="20"/>
              </w:rPr>
            </w:pPr>
            <w:r w:rsidRPr="00A27638">
              <w:rPr>
                <w:rFonts w:ascii="Arial" w:hAnsi="Arial" w:cs="Arial"/>
                <w:sz w:val="20"/>
                <w:szCs w:val="20"/>
              </w:rPr>
              <w:t>NA</w:t>
            </w:r>
            <w:r w:rsidRPr="00A27638">
              <w:rPr>
                <w:rFonts w:ascii="Arial" w:hAnsi="Arial" w:cs="Arial"/>
                <w:sz w:val="20"/>
                <w:szCs w:val="20"/>
                <w:vertAlign w:val="superscript"/>
              </w:rPr>
              <w:t>1</w:t>
            </w:r>
          </w:p>
        </w:tc>
        <w:tc>
          <w:tcPr>
            <w:tcW w:w="751" w:type="dxa"/>
            <w:vMerge/>
            <w:vAlign w:val="center"/>
            <w:hideMark/>
          </w:tcPr>
          <w:p w14:paraId="1BDB06CC" w14:textId="77777777" w:rsidR="00700E6B" w:rsidRPr="00A27638" w:rsidRDefault="00700E6B" w:rsidP="0037534B">
            <w:pPr>
              <w:spacing w:after="0" w:line="360" w:lineRule="auto"/>
              <w:rPr>
                <w:rFonts w:ascii="Arial" w:hAnsi="Arial" w:cs="Arial"/>
                <w:sz w:val="20"/>
                <w:szCs w:val="20"/>
              </w:rPr>
            </w:pP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3CA079E1" w14:textId="00B6E497" w:rsidR="00700E6B" w:rsidRPr="00A27638" w:rsidRDefault="00EE5425" w:rsidP="0037534B">
            <w:pPr>
              <w:spacing w:after="0" w:line="360" w:lineRule="auto"/>
              <w:rPr>
                <w:rFonts w:ascii="Arial" w:hAnsi="Arial" w:cs="Arial"/>
                <w:sz w:val="14"/>
                <w:szCs w:val="14"/>
              </w:rPr>
            </w:pPr>
            <w:proofErr w:type="spellStart"/>
            <w:r w:rsidRPr="00A27638">
              <w:rPr>
                <w:rFonts w:ascii="Arial" w:hAnsi="Arial" w:cs="Arial"/>
                <w:sz w:val="14"/>
                <w:szCs w:val="14"/>
              </w:rPr>
              <w:t>UosAosUfsCoGfAoCfGfUoGfUoCfCoAoGoCfUoAoGosUosUo</w:t>
            </w:r>
            <w:proofErr w:type="spellEnd"/>
            <w:r w:rsidRPr="00A27638">
              <w:rPr>
                <w:rFonts w:ascii="Arial" w:hAnsi="Arial" w:cs="Arial"/>
                <w:sz w:val="14"/>
                <w:szCs w:val="14"/>
              </w:rPr>
              <w:t xml:space="preserve"> / (5'NH2C</w:t>
            </w:r>
            <w:proofErr w:type="gramStart"/>
            <w:r w:rsidRPr="00A27638">
              <w:rPr>
                <w:rFonts w:ascii="Arial" w:hAnsi="Arial" w:cs="Arial"/>
                <w:sz w:val="14"/>
                <w:szCs w:val="14"/>
              </w:rPr>
              <w:t>6)(</w:t>
            </w:r>
            <w:proofErr w:type="gramEnd"/>
            <w:r w:rsidRPr="00A27638">
              <w:rPr>
                <w:rFonts w:ascii="Arial" w:hAnsi="Arial" w:cs="Arial"/>
                <w:sz w:val="14"/>
                <w:szCs w:val="14"/>
              </w:rPr>
              <w:t>5'iB)sCosUoAoGoCfUoGfGoAfCoAfCoGfUoCfGoAfUoAoUosUos(3'iB)</w:t>
            </w:r>
          </w:p>
        </w:tc>
      </w:tr>
      <w:tr w:rsidR="00A27638" w:rsidRPr="00A27638" w14:paraId="1C93DC5C" w14:textId="77777777" w:rsidTr="002076BD">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1081AFC3" w14:textId="4CCCDC13"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TfR1-aso</w:t>
            </w:r>
            <w:r w:rsidRPr="00A27638">
              <w:rPr>
                <w:rFonts w:ascii="Arial" w:hAnsi="Arial" w:cs="Arial"/>
                <w:b/>
                <w:bCs/>
                <w:i/>
                <w:iCs/>
                <w:sz w:val="20"/>
                <w:szCs w:val="20"/>
              </w:rPr>
              <w:t>Dmpk</w:t>
            </w:r>
          </w:p>
        </w:tc>
        <w:tc>
          <w:tcPr>
            <w:tcW w:w="1158" w:type="dxa"/>
            <w:vMerge/>
            <w:vAlign w:val="center"/>
            <w:hideMark/>
          </w:tcPr>
          <w:p w14:paraId="5A408CE0" w14:textId="77777777" w:rsidR="00700E6B" w:rsidRPr="00A27638" w:rsidRDefault="00700E6B" w:rsidP="0037534B">
            <w:pPr>
              <w:spacing w:after="0" w:line="360" w:lineRule="auto"/>
              <w:rPr>
                <w:rFonts w:ascii="Arial" w:hAnsi="Arial" w:cs="Arial"/>
                <w:sz w:val="20"/>
                <w:szCs w:val="20"/>
              </w:rPr>
            </w:pP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96960B0" w14:textId="77777777" w:rsidR="00700E6B" w:rsidRPr="00A27638" w:rsidRDefault="00700E6B" w:rsidP="0037534B">
            <w:pPr>
              <w:spacing w:after="0" w:line="360" w:lineRule="auto"/>
              <w:rPr>
                <w:rFonts w:ascii="Arial" w:hAnsi="Arial" w:cs="Arial"/>
                <w:sz w:val="20"/>
                <w:szCs w:val="20"/>
              </w:rPr>
            </w:pPr>
            <w:proofErr w:type="spellStart"/>
            <w:r w:rsidRPr="00A27638">
              <w:rPr>
                <w:rFonts w:ascii="Arial" w:hAnsi="Arial" w:cs="Arial"/>
                <w:i/>
                <w:iCs/>
                <w:sz w:val="20"/>
                <w:szCs w:val="20"/>
              </w:rPr>
              <w:t>Dmpk</w:t>
            </w:r>
            <w:proofErr w:type="spellEnd"/>
            <w:r w:rsidRPr="00A27638">
              <w:rPr>
                <w:rFonts w:ascii="Arial" w:hAnsi="Arial" w:cs="Arial"/>
                <w:i/>
                <w:iCs/>
                <w:sz w:val="20"/>
                <w:szCs w:val="20"/>
              </w:rPr>
              <w:t xml:space="preserve"> </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5AAF2EAE"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ASO</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0D9EB509" w14:textId="1EED70CC" w:rsidR="00700E6B" w:rsidRPr="00A27638" w:rsidRDefault="00E2193E" w:rsidP="0037534B">
            <w:pPr>
              <w:spacing w:after="0" w:line="360" w:lineRule="auto"/>
              <w:rPr>
                <w:rFonts w:ascii="Arial" w:hAnsi="Arial" w:cs="Arial"/>
                <w:sz w:val="14"/>
                <w:szCs w:val="14"/>
              </w:rPr>
            </w:pPr>
            <w:r w:rsidRPr="00A27638">
              <w:rPr>
                <w:rFonts w:ascii="Arial" w:hAnsi="Arial" w:cs="Arial"/>
                <w:sz w:val="14"/>
                <w:szCs w:val="14"/>
              </w:rPr>
              <w:t>(5'NH2C</w:t>
            </w:r>
            <w:proofErr w:type="gramStart"/>
            <w:r w:rsidRPr="00A27638">
              <w:rPr>
                <w:rFonts w:ascii="Arial" w:hAnsi="Arial" w:cs="Arial"/>
                <w:sz w:val="14"/>
                <w:szCs w:val="14"/>
              </w:rPr>
              <w:t>6)</w:t>
            </w:r>
            <w:proofErr w:type="spellStart"/>
            <w:r w:rsidRPr="00A27638">
              <w:rPr>
                <w:rFonts w:ascii="Arial" w:hAnsi="Arial" w:cs="Arial"/>
                <w:sz w:val="14"/>
                <w:szCs w:val="14"/>
              </w:rPr>
              <w:t>AbsCbsAbsdAsdTsdAsdAsdAsdTsdAs</w:t>
            </w:r>
            <w:proofErr w:type="spellEnd"/>
            <w:proofErr w:type="gramEnd"/>
            <w:r w:rsidRPr="00A27638">
              <w:rPr>
                <w:rFonts w:ascii="Arial" w:hAnsi="Arial" w:cs="Arial"/>
                <w:sz w:val="14"/>
                <w:szCs w:val="14"/>
              </w:rPr>
              <w:t>[5MdC]s[5MdC]</w:t>
            </w:r>
            <w:proofErr w:type="spellStart"/>
            <w:r w:rsidRPr="00A27638">
              <w:rPr>
                <w:rFonts w:ascii="Arial" w:hAnsi="Arial" w:cs="Arial"/>
                <w:sz w:val="14"/>
                <w:szCs w:val="14"/>
              </w:rPr>
              <w:t>sdGsAbsGbsGb</w:t>
            </w:r>
            <w:proofErr w:type="spellEnd"/>
          </w:p>
        </w:tc>
      </w:tr>
      <w:tr w:rsidR="00A27638" w:rsidRPr="00A27638" w14:paraId="6676AE17"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6F7970D6"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rPr>
              <w:t>aso</w:t>
            </w:r>
            <w:r w:rsidRPr="00A27638">
              <w:rPr>
                <w:rFonts w:ascii="Arial" w:hAnsi="Arial" w:cs="Arial"/>
                <w:b/>
                <w:bCs/>
                <w:i/>
                <w:iCs/>
                <w:sz w:val="20"/>
                <w:szCs w:val="20"/>
              </w:rPr>
              <w:t>Dmpk</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20EAC385"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NA</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695B8FDE" w14:textId="77777777" w:rsidR="00700E6B" w:rsidRPr="00A27638" w:rsidRDefault="00700E6B" w:rsidP="0037534B">
            <w:pPr>
              <w:spacing w:after="0" w:line="360" w:lineRule="auto"/>
              <w:rPr>
                <w:rFonts w:ascii="Arial" w:hAnsi="Arial" w:cs="Arial"/>
                <w:sz w:val="20"/>
                <w:szCs w:val="20"/>
              </w:rPr>
            </w:pPr>
            <w:proofErr w:type="spellStart"/>
            <w:r w:rsidRPr="00A27638">
              <w:rPr>
                <w:rFonts w:ascii="Arial" w:hAnsi="Arial" w:cs="Arial"/>
                <w:i/>
                <w:iCs/>
                <w:sz w:val="20"/>
                <w:szCs w:val="20"/>
              </w:rPr>
              <w:t>Dmpk</w:t>
            </w:r>
            <w:proofErr w:type="spellEnd"/>
            <w:r w:rsidRPr="00A27638">
              <w:rPr>
                <w:rFonts w:ascii="Arial" w:hAnsi="Arial" w:cs="Arial"/>
                <w:i/>
                <w:iCs/>
                <w:sz w:val="20"/>
                <w:szCs w:val="20"/>
              </w:rPr>
              <w:t xml:space="preserve"> </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8AB2D95"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ASO</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A00A995" w14:textId="1E50D2DB" w:rsidR="00700E6B" w:rsidRPr="00A27638" w:rsidRDefault="00E2193E" w:rsidP="0037534B">
            <w:pPr>
              <w:spacing w:after="0" w:line="360" w:lineRule="auto"/>
              <w:rPr>
                <w:rFonts w:ascii="Arial" w:hAnsi="Arial" w:cs="Arial"/>
                <w:sz w:val="14"/>
                <w:szCs w:val="14"/>
              </w:rPr>
            </w:pPr>
            <w:proofErr w:type="spellStart"/>
            <w:r w:rsidRPr="00A27638">
              <w:rPr>
                <w:rFonts w:ascii="Arial" w:hAnsi="Arial" w:cs="Arial"/>
                <w:sz w:val="14"/>
                <w:szCs w:val="14"/>
              </w:rPr>
              <w:t>AbsCbsAbsdAsdTsdAsdAsdAsdTsdAs</w:t>
            </w:r>
            <w:proofErr w:type="spellEnd"/>
            <w:r w:rsidRPr="00A27638">
              <w:rPr>
                <w:rFonts w:ascii="Arial" w:hAnsi="Arial" w:cs="Arial"/>
                <w:sz w:val="14"/>
                <w:szCs w:val="14"/>
              </w:rPr>
              <w:t>[5</w:t>
            </w:r>
            <w:proofErr w:type="gramStart"/>
            <w:r w:rsidRPr="00A27638">
              <w:rPr>
                <w:rFonts w:ascii="Arial" w:hAnsi="Arial" w:cs="Arial"/>
                <w:sz w:val="14"/>
                <w:szCs w:val="14"/>
              </w:rPr>
              <w:t>MdC]s</w:t>
            </w:r>
            <w:proofErr w:type="gramEnd"/>
            <w:r w:rsidRPr="00A27638">
              <w:rPr>
                <w:rFonts w:ascii="Arial" w:hAnsi="Arial" w:cs="Arial"/>
                <w:sz w:val="14"/>
                <w:szCs w:val="14"/>
              </w:rPr>
              <w:t>[5MdC]</w:t>
            </w:r>
            <w:proofErr w:type="spellStart"/>
            <w:r w:rsidRPr="00A27638">
              <w:rPr>
                <w:rFonts w:ascii="Arial" w:hAnsi="Arial" w:cs="Arial"/>
                <w:sz w:val="14"/>
                <w:szCs w:val="14"/>
              </w:rPr>
              <w:t>sdGsAbsGbsGb</w:t>
            </w:r>
            <w:proofErr w:type="spellEnd"/>
            <w:r w:rsidRPr="00A27638" w:rsidDel="00E2193E">
              <w:rPr>
                <w:rFonts w:ascii="Arial" w:hAnsi="Arial" w:cs="Arial"/>
                <w:sz w:val="14"/>
                <w:szCs w:val="14"/>
              </w:rPr>
              <w:t xml:space="preserve"> </w:t>
            </w:r>
          </w:p>
        </w:tc>
      </w:tr>
      <w:tr w:rsidR="00A27638" w:rsidRPr="00A27638" w14:paraId="0E4CEAA9"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720196F2"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rPr>
              <w:t>Chol-si</w:t>
            </w:r>
            <w:r w:rsidRPr="00A27638">
              <w:rPr>
                <w:rFonts w:ascii="Arial" w:hAnsi="Arial" w:cs="Arial"/>
                <w:b/>
                <w:bCs/>
                <w:i/>
                <w:iCs/>
                <w:sz w:val="20"/>
                <w:szCs w:val="20"/>
              </w:rPr>
              <w:t>Mstn</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4208C603" w14:textId="21E245B3" w:rsidR="00700E6B" w:rsidRPr="00A27638" w:rsidRDefault="00E27B37" w:rsidP="0037534B">
            <w:pPr>
              <w:spacing w:after="0" w:line="360" w:lineRule="auto"/>
              <w:rPr>
                <w:rFonts w:ascii="Arial" w:hAnsi="Arial" w:cs="Arial"/>
                <w:sz w:val="20"/>
                <w:szCs w:val="20"/>
              </w:rPr>
            </w:pPr>
            <w:r w:rsidRPr="00A27638">
              <w:rPr>
                <w:rFonts w:ascii="Arial" w:hAnsi="Arial" w:cs="Arial"/>
                <w:sz w:val="20"/>
                <w:szCs w:val="20"/>
              </w:rPr>
              <w:t>NA</w:t>
            </w:r>
            <w:r w:rsidRPr="00A27638">
              <w:rPr>
                <w:rFonts w:ascii="Arial" w:hAnsi="Arial" w:cs="Arial"/>
                <w:sz w:val="20"/>
                <w:szCs w:val="20"/>
                <w:vertAlign w:val="superscript"/>
              </w:rPr>
              <w:t>3</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65A143EB"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i/>
                <w:iCs/>
                <w:sz w:val="20"/>
                <w:szCs w:val="20"/>
              </w:rPr>
              <w:t>Mstn</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6B77E9C"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siRNA</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78812A9E" w14:textId="0E08AEF5" w:rsidR="00700E6B" w:rsidRPr="00A27638" w:rsidRDefault="00FA7C95"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fsUoUfAoUfUfUoGfUoUfCoUfUoUfGoCoCosUosUo</w:t>
            </w:r>
            <w:proofErr w:type="spellEnd"/>
            <w:proofErr w:type="gramEnd"/>
            <w:r w:rsidRPr="00A27638">
              <w:rPr>
                <w:rFonts w:ascii="Arial" w:hAnsi="Arial" w:cs="Arial"/>
                <w:sz w:val="14"/>
                <w:szCs w:val="14"/>
              </w:rPr>
              <w:t xml:space="preserve"> / (5'</w:t>
            </w:r>
            <w:r w:rsidR="00666A8B" w:rsidRPr="00A27638">
              <w:rPr>
                <w:rFonts w:ascii="Arial" w:hAnsi="Arial" w:cs="Arial"/>
                <w:sz w:val="14"/>
                <w:szCs w:val="14"/>
              </w:rPr>
              <w:t>Chol</w:t>
            </w:r>
            <w:r w:rsidRPr="00A27638">
              <w:rPr>
                <w:rFonts w:ascii="Arial" w:hAnsi="Arial" w:cs="Arial"/>
                <w:sz w:val="14"/>
                <w:szCs w:val="14"/>
              </w:rPr>
              <w:t>)(5'iB)sGosGoCoAoAfAoGfAoAfCoAfAoAfUoAfAoUfAoAoUosUos(3'iB)</w:t>
            </w:r>
          </w:p>
        </w:tc>
      </w:tr>
      <w:tr w:rsidR="00A27638" w:rsidRPr="00A27638" w14:paraId="54125276"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37D3013A"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rPr>
              <w:t>si</w:t>
            </w:r>
            <w:r w:rsidRPr="00A27638">
              <w:rPr>
                <w:rFonts w:ascii="Arial" w:hAnsi="Arial" w:cs="Arial"/>
                <w:b/>
                <w:bCs/>
                <w:i/>
                <w:iCs/>
                <w:sz w:val="20"/>
                <w:szCs w:val="20"/>
              </w:rPr>
              <w:t>Mstn</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34E2F1E0"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NA</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0165F61F"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i/>
                <w:iCs/>
                <w:sz w:val="20"/>
                <w:szCs w:val="20"/>
              </w:rPr>
              <w:t>Mstn</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3F9FAB46"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siRNA</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6B7A761E" w14:textId="4B779D00" w:rsidR="00700E6B" w:rsidRPr="00A27638" w:rsidRDefault="00211790" w:rsidP="0037534B">
            <w:pPr>
              <w:spacing w:after="0" w:line="360" w:lineRule="auto"/>
              <w:rPr>
                <w:rFonts w:ascii="Arial" w:hAnsi="Arial" w:cs="Arial"/>
                <w:sz w:val="14"/>
                <w:szCs w:val="14"/>
              </w:rPr>
            </w:pPr>
            <w:r w:rsidRPr="00A27638">
              <w:rPr>
                <w:rFonts w:ascii="Arial" w:hAnsi="Arial" w:cs="Arial"/>
                <w:sz w:val="14"/>
                <w:szCs w:val="14"/>
              </w:rPr>
              <w:t>(5'</w:t>
            </w:r>
            <w:proofErr w:type="gramStart"/>
            <w:r w:rsidRPr="00A27638">
              <w:rPr>
                <w:rFonts w:ascii="Arial" w:hAnsi="Arial" w:cs="Arial"/>
                <w:sz w:val="14"/>
                <w:szCs w:val="14"/>
              </w:rPr>
              <w:t>vp)</w:t>
            </w:r>
            <w:proofErr w:type="spellStart"/>
            <w:r w:rsidRPr="00A27638">
              <w:rPr>
                <w:rFonts w:ascii="Arial" w:hAnsi="Arial" w:cs="Arial"/>
                <w:sz w:val="14"/>
                <w:szCs w:val="14"/>
              </w:rPr>
              <w:t>UmsUfsAoUoUoAfUoUoUoGoUoUoCoUfUoUfGoCoCosUosUo</w:t>
            </w:r>
            <w:proofErr w:type="spellEnd"/>
            <w:proofErr w:type="gramEnd"/>
            <w:r w:rsidRPr="00A27638">
              <w:rPr>
                <w:rFonts w:ascii="Arial" w:hAnsi="Arial" w:cs="Arial"/>
                <w:sz w:val="14"/>
                <w:szCs w:val="14"/>
              </w:rPr>
              <w:t xml:space="preserve"> / (5'NH2C6)</w:t>
            </w:r>
            <w:proofErr w:type="spellStart"/>
            <w:r w:rsidRPr="00A27638">
              <w:rPr>
                <w:rFonts w:ascii="Arial" w:hAnsi="Arial" w:cs="Arial"/>
                <w:sz w:val="14"/>
                <w:szCs w:val="14"/>
              </w:rPr>
              <w:t>GosGosCoAoAoAoGfAfAfCoAoAoAoUoAoAoUosAosAo</w:t>
            </w:r>
            <w:proofErr w:type="spellEnd"/>
          </w:p>
        </w:tc>
      </w:tr>
      <w:tr w:rsidR="00A27638" w:rsidRPr="00A27638" w14:paraId="66A8ECC2"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DF2528E"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ASGR-pmo</w:t>
            </w:r>
            <w:r w:rsidRPr="00A27638">
              <w:rPr>
                <w:rFonts w:ascii="Arial" w:hAnsi="Arial" w:cs="Arial"/>
                <w:b/>
                <w:bCs/>
                <w:i/>
                <w:iCs/>
                <w:sz w:val="20"/>
                <w:szCs w:val="20"/>
              </w:rPr>
              <w:t>Pah</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3455FBAF"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ASGR - Liver</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61A54A34"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i/>
                <w:iCs/>
                <w:sz w:val="20"/>
                <w:szCs w:val="20"/>
              </w:rPr>
              <w:t>Pah</w:t>
            </w:r>
            <w:r w:rsidRPr="00A27638">
              <w:rPr>
                <w:rFonts w:ascii="Arial" w:hAnsi="Arial" w:cs="Arial"/>
                <w:sz w:val="20"/>
                <w:szCs w:val="20"/>
              </w:rPr>
              <w:t xml:space="preserve"> Exon11</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1D1CA0BB"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PMO</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6E4EF8BA" w14:textId="01BC004F" w:rsidR="00700E6B" w:rsidRPr="00A27638" w:rsidRDefault="00D22B0E" w:rsidP="0037534B">
            <w:pPr>
              <w:spacing w:after="0" w:line="360" w:lineRule="auto"/>
              <w:rPr>
                <w:rFonts w:ascii="Arial" w:hAnsi="Arial" w:cs="Arial"/>
                <w:sz w:val="14"/>
                <w:szCs w:val="14"/>
              </w:rPr>
            </w:pPr>
            <w:r w:rsidRPr="00A27638">
              <w:rPr>
                <w:rFonts w:ascii="Arial" w:hAnsi="Arial" w:cs="Arial"/>
                <w:sz w:val="14"/>
                <w:szCs w:val="14"/>
              </w:rPr>
              <w:t>(5'NH</w:t>
            </w:r>
            <w:proofErr w:type="gramStart"/>
            <w:r w:rsidRPr="00A27638">
              <w:rPr>
                <w:rFonts w:ascii="Arial" w:hAnsi="Arial" w:cs="Arial"/>
                <w:sz w:val="14"/>
                <w:szCs w:val="14"/>
              </w:rPr>
              <w:t>2)ApTpCpCpTpCpTpTpTpGpGpTpApApCpCpTpCpApCpCpTpCpApCp</w:t>
            </w:r>
            <w:proofErr w:type="gramEnd"/>
            <w:r w:rsidRPr="00A27638">
              <w:rPr>
                <w:rFonts w:ascii="Arial" w:hAnsi="Arial" w:cs="Arial"/>
                <w:sz w:val="14"/>
                <w:szCs w:val="14"/>
              </w:rPr>
              <w:t>(3'Acetyl)</w:t>
            </w:r>
          </w:p>
        </w:tc>
      </w:tr>
      <w:tr w:rsidR="00A27638" w:rsidRPr="00A27638" w14:paraId="57362406"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798FAB9C"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ASGR-pmoScr</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17B77769"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ASGR - Liver</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46CB4CF" w14:textId="43DBE85D" w:rsidR="00700E6B" w:rsidRPr="00A27638" w:rsidRDefault="00857830" w:rsidP="0037534B">
            <w:pPr>
              <w:spacing w:after="0" w:line="360" w:lineRule="auto"/>
              <w:rPr>
                <w:rFonts w:ascii="Arial" w:hAnsi="Arial" w:cs="Arial"/>
                <w:sz w:val="20"/>
                <w:szCs w:val="20"/>
              </w:rPr>
            </w:pPr>
            <w:r w:rsidRPr="00A27638">
              <w:rPr>
                <w:rFonts w:ascii="Arial" w:hAnsi="Arial" w:cs="Arial"/>
                <w:sz w:val="20"/>
                <w:szCs w:val="20"/>
              </w:rPr>
              <w:t>NA</w:t>
            </w:r>
            <w:r w:rsidRPr="00A27638">
              <w:rPr>
                <w:rFonts w:ascii="Arial" w:hAnsi="Arial" w:cs="Arial"/>
                <w:sz w:val="20"/>
                <w:szCs w:val="20"/>
                <w:vertAlign w:val="superscript"/>
              </w:rPr>
              <w:t>1</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096155D9"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PMO</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762727FE" w14:textId="4ED8EF66" w:rsidR="00700E6B" w:rsidRPr="00A27638" w:rsidRDefault="00E27B37" w:rsidP="0037534B">
            <w:pPr>
              <w:spacing w:after="0" w:line="360" w:lineRule="auto"/>
              <w:rPr>
                <w:rFonts w:ascii="Arial" w:hAnsi="Arial" w:cs="Arial"/>
                <w:sz w:val="14"/>
                <w:szCs w:val="14"/>
              </w:rPr>
            </w:pPr>
            <w:r w:rsidRPr="00A27638">
              <w:rPr>
                <w:rFonts w:ascii="Arial" w:hAnsi="Arial" w:cs="Arial"/>
                <w:sz w:val="14"/>
                <w:szCs w:val="14"/>
                <w:shd w:val="clear" w:color="auto" w:fill="F8F8F8"/>
              </w:rPr>
              <w:t>(5'NH</w:t>
            </w:r>
            <w:proofErr w:type="gramStart"/>
            <w:r w:rsidRPr="00A27638">
              <w:rPr>
                <w:rFonts w:ascii="Arial" w:hAnsi="Arial" w:cs="Arial"/>
                <w:sz w:val="14"/>
                <w:szCs w:val="14"/>
                <w:shd w:val="clear" w:color="auto" w:fill="F8F8F8"/>
              </w:rPr>
              <w:t>2)CpGpGpTpGpTpGpTpGpTpApTpCpApTpTpCpTpCpTpApGpTpGpTp</w:t>
            </w:r>
            <w:proofErr w:type="gramEnd"/>
            <w:r w:rsidRPr="00A27638">
              <w:rPr>
                <w:rFonts w:ascii="Arial" w:hAnsi="Arial" w:cs="Arial"/>
                <w:sz w:val="14"/>
                <w:szCs w:val="14"/>
                <w:shd w:val="clear" w:color="auto" w:fill="F8F8F8"/>
              </w:rPr>
              <w:t>(3'Acetyl)</w:t>
            </w:r>
          </w:p>
        </w:tc>
      </w:tr>
      <w:tr w:rsidR="00A27638" w:rsidRPr="00A27638" w14:paraId="73418CA0" w14:textId="77777777" w:rsidTr="00E6570E">
        <w:trPr>
          <w:trHeight w:val="20"/>
        </w:trPr>
        <w:tc>
          <w:tcPr>
            <w:tcW w:w="21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310D19F"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b/>
                <w:bCs/>
                <w:sz w:val="20"/>
                <w:szCs w:val="20"/>
                <w:lang w:val="el-GR"/>
              </w:rPr>
              <w:t>α</w:t>
            </w:r>
            <w:r w:rsidRPr="00A27638">
              <w:rPr>
                <w:rFonts w:ascii="Arial" w:hAnsi="Arial" w:cs="Arial"/>
                <w:b/>
                <w:bCs/>
                <w:sz w:val="20"/>
                <w:szCs w:val="20"/>
              </w:rPr>
              <w:t>TfR1</w:t>
            </w:r>
          </w:p>
        </w:tc>
        <w:tc>
          <w:tcPr>
            <w:tcW w:w="11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474699A0"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TfR1-Muscle</w:t>
            </w:r>
          </w:p>
        </w:tc>
        <w:tc>
          <w:tcPr>
            <w:tcW w:w="9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7A80794C"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NA</w:t>
            </w:r>
          </w:p>
        </w:tc>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center"/>
            <w:hideMark/>
          </w:tcPr>
          <w:p w14:paraId="2DBA4136"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NA</w:t>
            </w:r>
          </w:p>
        </w:tc>
        <w:tc>
          <w:tcPr>
            <w:tcW w:w="50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5D647DF8" w14:textId="77777777" w:rsidR="00700E6B" w:rsidRPr="00A27638" w:rsidRDefault="00700E6B" w:rsidP="0037534B">
            <w:pPr>
              <w:spacing w:after="0" w:line="360" w:lineRule="auto"/>
              <w:rPr>
                <w:rFonts w:ascii="Arial" w:hAnsi="Arial" w:cs="Arial"/>
                <w:sz w:val="14"/>
                <w:szCs w:val="14"/>
              </w:rPr>
            </w:pPr>
            <w:r w:rsidRPr="00A27638">
              <w:rPr>
                <w:rFonts w:ascii="Arial" w:hAnsi="Arial" w:cs="Arial"/>
                <w:sz w:val="14"/>
                <w:szCs w:val="14"/>
              </w:rPr>
              <w:t>NA</w:t>
            </w:r>
          </w:p>
        </w:tc>
      </w:tr>
      <w:tr w:rsidR="00194D25" w:rsidRPr="00A27638" w14:paraId="0CBE9B36" w14:textId="77777777" w:rsidTr="00E6570E">
        <w:trPr>
          <w:trHeight w:val="478"/>
        </w:trPr>
        <w:tc>
          <w:tcPr>
            <w:tcW w:w="10057"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71" w:type="dxa"/>
              <w:bottom w:w="0" w:type="dxa"/>
              <w:right w:w="71" w:type="dxa"/>
            </w:tcMar>
            <w:vAlign w:val="bottom"/>
            <w:hideMark/>
          </w:tcPr>
          <w:p w14:paraId="49497F5A" w14:textId="4D6B4A75" w:rsidR="00700E6B" w:rsidRPr="00A27638" w:rsidRDefault="00E27B37" w:rsidP="0037534B">
            <w:pPr>
              <w:spacing w:after="0" w:line="360" w:lineRule="auto"/>
              <w:rPr>
                <w:rFonts w:ascii="Arial" w:hAnsi="Arial" w:cs="Arial"/>
                <w:sz w:val="20"/>
                <w:szCs w:val="20"/>
              </w:rPr>
            </w:pPr>
            <w:r w:rsidRPr="00A27638">
              <w:rPr>
                <w:rFonts w:ascii="Arial" w:hAnsi="Arial" w:cs="Arial"/>
                <w:sz w:val="20"/>
                <w:szCs w:val="20"/>
                <w:vertAlign w:val="superscript"/>
              </w:rPr>
              <w:t>1</w:t>
            </w:r>
            <w:r w:rsidRPr="00A27638">
              <w:rPr>
                <w:rFonts w:ascii="Arial" w:hAnsi="Arial" w:cs="Arial"/>
                <w:sz w:val="20"/>
                <w:szCs w:val="20"/>
              </w:rPr>
              <w:t xml:space="preserve">Scrambled </w:t>
            </w:r>
            <w:r w:rsidR="00700E6B" w:rsidRPr="00A27638">
              <w:rPr>
                <w:rFonts w:ascii="Arial" w:hAnsi="Arial" w:cs="Arial"/>
                <w:sz w:val="20"/>
                <w:szCs w:val="20"/>
              </w:rPr>
              <w:t>sequence with no known gene target</w:t>
            </w:r>
          </w:p>
          <w:p w14:paraId="23A779E9" w14:textId="2ABD0A98" w:rsidR="00700E6B" w:rsidRPr="00A27638" w:rsidRDefault="00E27B37" w:rsidP="0037534B">
            <w:pPr>
              <w:spacing w:after="0" w:line="360" w:lineRule="auto"/>
              <w:rPr>
                <w:rFonts w:ascii="Arial" w:hAnsi="Arial" w:cs="Arial"/>
                <w:sz w:val="20"/>
                <w:szCs w:val="20"/>
              </w:rPr>
            </w:pPr>
            <w:r w:rsidRPr="00A27638">
              <w:rPr>
                <w:rFonts w:ascii="Arial" w:hAnsi="Arial" w:cs="Arial"/>
                <w:sz w:val="20"/>
                <w:szCs w:val="20"/>
                <w:vertAlign w:val="superscript"/>
              </w:rPr>
              <w:t>2</w:t>
            </w:r>
            <w:r w:rsidRPr="00A27638">
              <w:rPr>
                <w:rFonts w:ascii="Arial" w:hAnsi="Arial" w:cs="Arial"/>
                <w:sz w:val="20"/>
                <w:szCs w:val="20"/>
              </w:rPr>
              <w:t xml:space="preserve">Isotype </w:t>
            </w:r>
            <w:r w:rsidR="00700E6B" w:rsidRPr="00A27638">
              <w:rPr>
                <w:rFonts w:ascii="Arial" w:hAnsi="Arial" w:cs="Arial"/>
                <w:sz w:val="20"/>
                <w:szCs w:val="20"/>
              </w:rPr>
              <w:t>control antibody with no known receptor target</w:t>
            </w:r>
          </w:p>
          <w:p w14:paraId="7AA42FE4" w14:textId="52349078" w:rsidR="00700E6B" w:rsidRPr="00A27638" w:rsidRDefault="00E27B37" w:rsidP="0037534B">
            <w:pPr>
              <w:spacing w:after="0" w:line="360" w:lineRule="auto"/>
              <w:rPr>
                <w:rFonts w:ascii="Arial" w:hAnsi="Arial" w:cs="Arial"/>
                <w:sz w:val="20"/>
                <w:szCs w:val="20"/>
              </w:rPr>
            </w:pPr>
            <w:r w:rsidRPr="00A27638">
              <w:rPr>
                <w:rFonts w:ascii="Arial" w:hAnsi="Arial" w:cs="Arial"/>
                <w:sz w:val="20"/>
                <w:szCs w:val="20"/>
                <w:vertAlign w:val="superscript"/>
              </w:rPr>
              <w:t>3</w:t>
            </w:r>
            <w:r w:rsidRPr="00A27638">
              <w:rPr>
                <w:rFonts w:ascii="Arial" w:hAnsi="Arial" w:cs="Arial"/>
                <w:sz w:val="20"/>
                <w:szCs w:val="20"/>
              </w:rPr>
              <w:t xml:space="preserve">Conjugated </w:t>
            </w:r>
            <w:r w:rsidR="00700E6B" w:rsidRPr="00A27638">
              <w:rPr>
                <w:rFonts w:ascii="Arial" w:hAnsi="Arial" w:cs="Arial"/>
                <w:sz w:val="20"/>
                <w:szCs w:val="20"/>
              </w:rPr>
              <w:t>to cholesterol</w:t>
            </w:r>
          </w:p>
          <w:p w14:paraId="4BA69269" w14:textId="77777777" w:rsidR="00700E6B" w:rsidRPr="00A27638" w:rsidRDefault="00700E6B" w:rsidP="0037534B">
            <w:pPr>
              <w:spacing w:after="0" w:line="360" w:lineRule="auto"/>
              <w:rPr>
                <w:rFonts w:ascii="Arial" w:hAnsi="Arial" w:cs="Arial"/>
                <w:sz w:val="20"/>
                <w:szCs w:val="20"/>
              </w:rPr>
            </w:pPr>
            <w:r w:rsidRPr="00A27638">
              <w:rPr>
                <w:rFonts w:ascii="Arial" w:hAnsi="Arial" w:cs="Arial"/>
                <w:sz w:val="20"/>
                <w:szCs w:val="20"/>
              </w:rPr>
              <w:t>NA: not applicable</w:t>
            </w:r>
          </w:p>
          <w:p w14:paraId="07CE3472" w14:textId="055395C4" w:rsidR="00857830" w:rsidRPr="00A27638" w:rsidRDefault="00676352" w:rsidP="0037534B">
            <w:pPr>
              <w:spacing w:after="0" w:line="360" w:lineRule="auto"/>
              <w:rPr>
                <w:rFonts w:ascii="Arial" w:hAnsi="Arial" w:cs="Arial"/>
                <w:sz w:val="20"/>
                <w:szCs w:val="20"/>
              </w:rPr>
            </w:pPr>
            <w:r w:rsidRPr="00A27638">
              <w:rPr>
                <w:rFonts w:ascii="Arial" w:hAnsi="Arial" w:cs="Arial"/>
                <w:sz w:val="20"/>
                <w:szCs w:val="20"/>
              </w:rPr>
              <w:t>X</w:t>
            </w:r>
            <w:r w:rsidR="00293909" w:rsidRPr="00A27638">
              <w:rPr>
                <w:rFonts w:ascii="Arial" w:hAnsi="Arial" w:cs="Arial"/>
                <w:sz w:val="20"/>
                <w:szCs w:val="20"/>
              </w:rPr>
              <w:t>o=2’O</w:t>
            </w:r>
            <w:r w:rsidR="002871C0" w:rsidRPr="00A27638">
              <w:rPr>
                <w:rFonts w:ascii="Arial" w:hAnsi="Arial" w:cs="Arial"/>
                <w:sz w:val="20"/>
                <w:szCs w:val="20"/>
              </w:rPr>
              <w:t>-</w:t>
            </w:r>
            <w:r w:rsidR="00B92847" w:rsidRPr="00A27638">
              <w:rPr>
                <w:rFonts w:ascii="Arial" w:hAnsi="Arial" w:cs="Arial"/>
                <w:sz w:val="20"/>
                <w:szCs w:val="20"/>
              </w:rPr>
              <w:t xml:space="preserve">methyl, </w:t>
            </w:r>
            <w:proofErr w:type="spellStart"/>
            <w:r w:rsidR="00717667" w:rsidRPr="00A27638">
              <w:rPr>
                <w:rFonts w:ascii="Arial" w:hAnsi="Arial" w:cs="Arial"/>
                <w:sz w:val="20"/>
                <w:szCs w:val="20"/>
              </w:rPr>
              <w:t>Xf</w:t>
            </w:r>
            <w:proofErr w:type="spellEnd"/>
            <w:r w:rsidR="00717667" w:rsidRPr="00A27638">
              <w:rPr>
                <w:rFonts w:ascii="Arial" w:hAnsi="Arial" w:cs="Arial"/>
                <w:sz w:val="20"/>
                <w:szCs w:val="20"/>
              </w:rPr>
              <w:t>=2’Fluoro,</w:t>
            </w:r>
            <w:r w:rsidR="00E0120E" w:rsidRPr="00A27638">
              <w:rPr>
                <w:rFonts w:ascii="Arial" w:hAnsi="Arial" w:cs="Arial"/>
                <w:sz w:val="20"/>
                <w:szCs w:val="20"/>
              </w:rPr>
              <w:t xml:space="preserve"> </w:t>
            </w:r>
            <w:proofErr w:type="spellStart"/>
            <w:r w:rsidR="00E0120E" w:rsidRPr="00A27638">
              <w:rPr>
                <w:rFonts w:ascii="Arial" w:hAnsi="Arial" w:cs="Arial"/>
                <w:sz w:val="20"/>
                <w:szCs w:val="20"/>
              </w:rPr>
              <w:t>Xb</w:t>
            </w:r>
            <w:proofErr w:type="spellEnd"/>
            <w:r w:rsidR="00E0120E" w:rsidRPr="00A27638">
              <w:rPr>
                <w:rFonts w:ascii="Arial" w:hAnsi="Arial" w:cs="Arial"/>
                <w:sz w:val="20"/>
                <w:szCs w:val="20"/>
              </w:rPr>
              <w:t>=LNA</w:t>
            </w:r>
            <w:r w:rsidR="00954CA6" w:rsidRPr="00A27638">
              <w:rPr>
                <w:rFonts w:ascii="Arial" w:hAnsi="Arial" w:cs="Arial"/>
                <w:sz w:val="20"/>
                <w:szCs w:val="20"/>
              </w:rPr>
              <w:t>,</w:t>
            </w:r>
            <w:r w:rsidR="004A30BF" w:rsidRPr="00A27638">
              <w:rPr>
                <w:rFonts w:ascii="Arial" w:hAnsi="Arial" w:cs="Arial"/>
                <w:sz w:val="20"/>
                <w:szCs w:val="20"/>
              </w:rPr>
              <w:t xml:space="preserve"> </w:t>
            </w:r>
            <w:r w:rsidR="009E62F7" w:rsidRPr="00A27638">
              <w:rPr>
                <w:rFonts w:ascii="Arial" w:hAnsi="Arial" w:cs="Arial"/>
                <w:sz w:val="20"/>
                <w:szCs w:val="20"/>
              </w:rPr>
              <w:t>5M</w:t>
            </w:r>
            <w:r w:rsidR="00DE776E" w:rsidRPr="00A27638">
              <w:rPr>
                <w:rFonts w:ascii="Arial" w:hAnsi="Arial" w:cs="Arial"/>
                <w:sz w:val="20"/>
                <w:szCs w:val="20"/>
              </w:rPr>
              <w:t>dC=</w:t>
            </w:r>
            <w:r w:rsidR="00A85274" w:rsidRPr="00A27638">
              <w:rPr>
                <w:rFonts w:ascii="Arial" w:hAnsi="Arial" w:cs="Arial"/>
                <w:sz w:val="20"/>
                <w:szCs w:val="20"/>
              </w:rPr>
              <w:t>5</w:t>
            </w:r>
            <w:r w:rsidR="00D9113F" w:rsidRPr="00A27638">
              <w:rPr>
                <w:rFonts w:ascii="Arial" w:hAnsi="Arial" w:cs="Arial"/>
                <w:sz w:val="20"/>
                <w:szCs w:val="20"/>
              </w:rPr>
              <w:t>-Methyl</w:t>
            </w:r>
            <w:r w:rsidR="00E32A0A" w:rsidRPr="00A27638">
              <w:rPr>
                <w:rFonts w:ascii="Arial" w:hAnsi="Arial" w:cs="Arial"/>
                <w:sz w:val="20"/>
                <w:szCs w:val="20"/>
              </w:rPr>
              <w:t xml:space="preserve"> deoxycytidine,</w:t>
            </w:r>
            <w:r w:rsidR="00C91D20" w:rsidRPr="00A27638">
              <w:rPr>
                <w:rFonts w:ascii="Arial" w:hAnsi="Arial" w:cs="Arial"/>
                <w:sz w:val="20"/>
                <w:szCs w:val="20"/>
              </w:rPr>
              <w:t xml:space="preserve"> </w:t>
            </w:r>
            <w:proofErr w:type="spellStart"/>
            <w:r w:rsidR="00C91D20" w:rsidRPr="00A27638">
              <w:rPr>
                <w:rFonts w:ascii="Arial" w:hAnsi="Arial" w:cs="Arial"/>
                <w:sz w:val="20"/>
                <w:szCs w:val="20"/>
              </w:rPr>
              <w:t>dX</w:t>
            </w:r>
            <w:proofErr w:type="spellEnd"/>
            <w:r w:rsidR="00C91D20" w:rsidRPr="00A27638">
              <w:rPr>
                <w:rFonts w:ascii="Arial" w:hAnsi="Arial" w:cs="Arial"/>
                <w:sz w:val="20"/>
                <w:szCs w:val="20"/>
              </w:rPr>
              <w:t>=DNA,</w:t>
            </w:r>
            <w:r w:rsidR="00717667" w:rsidRPr="00A27638">
              <w:rPr>
                <w:rFonts w:ascii="Arial" w:hAnsi="Arial" w:cs="Arial"/>
                <w:sz w:val="20"/>
                <w:szCs w:val="20"/>
              </w:rPr>
              <w:t xml:space="preserve"> </w:t>
            </w:r>
            <w:proofErr w:type="spellStart"/>
            <w:r w:rsidR="00FB5DBF" w:rsidRPr="00A27638">
              <w:rPr>
                <w:rFonts w:ascii="Arial" w:hAnsi="Arial" w:cs="Arial"/>
                <w:sz w:val="20"/>
                <w:szCs w:val="20"/>
              </w:rPr>
              <w:t>iB</w:t>
            </w:r>
            <w:proofErr w:type="spellEnd"/>
            <w:r w:rsidR="00FB5DBF" w:rsidRPr="00A27638">
              <w:rPr>
                <w:rFonts w:ascii="Arial" w:hAnsi="Arial" w:cs="Arial"/>
                <w:sz w:val="20"/>
                <w:szCs w:val="20"/>
              </w:rPr>
              <w:t xml:space="preserve">=inverted </w:t>
            </w:r>
            <w:proofErr w:type="spellStart"/>
            <w:r w:rsidR="00FB5DBF" w:rsidRPr="00A27638">
              <w:rPr>
                <w:rFonts w:ascii="Arial" w:hAnsi="Arial" w:cs="Arial"/>
                <w:sz w:val="20"/>
                <w:szCs w:val="20"/>
              </w:rPr>
              <w:t>abasic</w:t>
            </w:r>
            <w:proofErr w:type="spellEnd"/>
            <w:r w:rsidR="00FB5DBF" w:rsidRPr="00A27638">
              <w:rPr>
                <w:rFonts w:ascii="Arial" w:hAnsi="Arial" w:cs="Arial"/>
                <w:sz w:val="20"/>
                <w:szCs w:val="20"/>
              </w:rPr>
              <w:t>,</w:t>
            </w:r>
            <w:r w:rsidR="00DC6780" w:rsidRPr="00A27638">
              <w:rPr>
                <w:rFonts w:ascii="Arial" w:hAnsi="Arial" w:cs="Arial"/>
                <w:sz w:val="20"/>
                <w:szCs w:val="20"/>
              </w:rPr>
              <w:t xml:space="preserve"> </w:t>
            </w:r>
            <w:proofErr w:type="spellStart"/>
            <w:r w:rsidR="00DC6780" w:rsidRPr="00A27638">
              <w:rPr>
                <w:rFonts w:ascii="Arial" w:hAnsi="Arial" w:cs="Arial"/>
                <w:sz w:val="20"/>
                <w:szCs w:val="20"/>
              </w:rPr>
              <w:t>vp</w:t>
            </w:r>
            <w:proofErr w:type="spellEnd"/>
            <w:r w:rsidR="00DC6780" w:rsidRPr="00A27638">
              <w:rPr>
                <w:rFonts w:ascii="Arial" w:hAnsi="Arial" w:cs="Arial"/>
                <w:sz w:val="20"/>
                <w:szCs w:val="20"/>
              </w:rPr>
              <w:t>=</w:t>
            </w:r>
            <w:proofErr w:type="spellStart"/>
            <w:r w:rsidR="00DC6780" w:rsidRPr="00A27638">
              <w:rPr>
                <w:rFonts w:ascii="Arial" w:hAnsi="Arial" w:cs="Arial"/>
                <w:sz w:val="20"/>
                <w:szCs w:val="20"/>
              </w:rPr>
              <w:t>vinylphosphonate</w:t>
            </w:r>
            <w:proofErr w:type="spellEnd"/>
            <w:r w:rsidR="00DC6780" w:rsidRPr="00A27638">
              <w:rPr>
                <w:rFonts w:ascii="Arial" w:hAnsi="Arial" w:cs="Arial"/>
                <w:sz w:val="20"/>
                <w:szCs w:val="20"/>
              </w:rPr>
              <w:t xml:space="preserve">, </w:t>
            </w:r>
            <w:r w:rsidR="004A4C82" w:rsidRPr="00A27638">
              <w:rPr>
                <w:rFonts w:ascii="Arial" w:hAnsi="Arial" w:cs="Arial"/>
                <w:sz w:val="20"/>
                <w:szCs w:val="20"/>
              </w:rPr>
              <w:t>m=</w:t>
            </w:r>
            <w:r w:rsidR="000F5B1F" w:rsidRPr="00A27638">
              <w:rPr>
                <w:rFonts w:ascii="Arial" w:hAnsi="Arial" w:cs="Arial"/>
                <w:sz w:val="20"/>
                <w:szCs w:val="20"/>
              </w:rPr>
              <w:t>2’</w:t>
            </w:r>
            <w:r w:rsidR="007A391F" w:rsidRPr="00A27638">
              <w:rPr>
                <w:rFonts w:ascii="Arial" w:hAnsi="Arial" w:cs="Arial"/>
                <w:sz w:val="20"/>
                <w:szCs w:val="20"/>
              </w:rPr>
              <w:t>methoxy</w:t>
            </w:r>
            <w:r w:rsidR="00F44A02" w:rsidRPr="00A27638">
              <w:rPr>
                <w:rFonts w:ascii="Arial" w:hAnsi="Arial" w:cs="Arial"/>
                <w:sz w:val="20"/>
                <w:szCs w:val="20"/>
              </w:rPr>
              <w:t>-</w:t>
            </w:r>
            <w:r w:rsidR="007A391F" w:rsidRPr="00A27638">
              <w:rPr>
                <w:rFonts w:ascii="Arial" w:hAnsi="Arial" w:cs="Arial"/>
                <w:sz w:val="20"/>
                <w:szCs w:val="20"/>
              </w:rPr>
              <w:t>ethyl</w:t>
            </w:r>
            <w:r w:rsidR="00C91D20" w:rsidRPr="00A27638">
              <w:rPr>
                <w:rFonts w:ascii="Arial" w:hAnsi="Arial" w:cs="Arial"/>
                <w:sz w:val="20"/>
                <w:szCs w:val="20"/>
              </w:rPr>
              <w:t>,</w:t>
            </w:r>
            <w:r w:rsidR="00475274" w:rsidRPr="00A27638">
              <w:rPr>
                <w:rFonts w:ascii="Arial" w:hAnsi="Arial" w:cs="Arial"/>
                <w:sz w:val="20"/>
                <w:szCs w:val="20"/>
              </w:rPr>
              <w:t xml:space="preserve"> </w:t>
            </w:r>
            <w:r w:rsidR="00C00EBE" w:rsidRPr="00A27638">
              <w:rPr>
                <w:rFonts w:ascii="Arial" w:hAnsi="Arial" w:cs="Arial"/>
                <w:sz w:val="20"/>
                <w:szCs w:val="20"/>
              </w:rPr>
              <w:t>q=</w:t>
            </w:r>
            <w:r w:rsidR="00D84F2D" w:rsidRPr="00A27638">
              <w:rPr>
                <w:rFonts w:ascii="Arial" w:hAnsi="Arial" w:cs="Arial"/>
                <w:sz w:val="20"/>
                <w:szCs w:val="20"/>
              </w:rPr>
              <w:t>2’methoxy-ethyl unlocked</w:t>
            </w:r>
            <w:r w:rsidR="00AC4650" w:rsidRPr="00A27638">
              <w:rPr>
                <w:rFonts w:ascii="Arial" w:hAnsi="Arial" w:cs="Arial"/>
                <w:sz w:val="20"/>
                <w:szCs w:val="20"/>
              </w:rPr>
              <w:t>,</w:t>
            </w:r>
            <w:r w:rsidR="00FB5DBF" w:rsidRPr="00A27638">
              <w:rPr>
                <w:rFonts w:ascii="Arial" w:hAnsi="Arial" w:cs="Arial"/>
                <w:sz w:val="20"/>
                <w:szCs w:val="20"/>
              </w:rPr>
              <w:t xml:space="preserve"> </w:t>
            </w:r>
            <w:r w:rsidR="00717667" w:rsidRPr="00A27638">
              <w:rPr>
                <w:rFonts w:ascii="Arial" w:hAnsi="Arial" w:cs="Arial"/>
                <w:sz w:val="20"/>
                <w:szCs w:val="20"/>
              </w:rPr>
              <w:t xml:space="preserve">s=phosphorothioate, </w:t>
            </w:r>
            <w:proofErr w:type="spellStart"/>
            <w:r w:rsidR="007358C1" w:rsidRPr="00A27638">
              <w:rPr>
                <w:rFonts w:ascii="Arial" w:hAnsi="Arial" w:cs="Arial"/>
                <w:sz w:val="20"/>
                <w:szCs w:val="20"/>
              </w:rPr>
              <w:t>Xp</w:t>
            </w:r>
            <w:proofErr w:type="spellEnd"/>
            <w:r w:rsidR="007358C1" w:rsidRPr="00A27638">
              <w:rPr>
                <w:rFonts w:ascii="Arial" w:hAnsi="Arial" w:cs="Arial"/>
                <w:sz w:val="20"/>
                <w:szCs w:val="20"/>
              </w:rPr>
              <w:t xml:space="preserve">=morpholino </w:t>
            </w:r>
            <w:r w:rsidR="00596F35" w:rsidRPr="00A27638">
              <w:rPr>
                <w:rFonts w:ascii="Arial" w:hAnsi="Arial" w:cs="Arial"/>
                <w:sz w:val="20"/>
                <w:szCs w:val="20"/>
              </w:rPr>
              <w:t>phosphorodiamidate</w:t>
            </w:r>
            <w:r w:rsidR="00A43643" w:rsidRPr="00A27638">
              <w:rPr>
                <w:rFonts w:ascii="Arial" w:hAnsi="Arial" w:cs="Arial"/>
                <w:sz w:val="20"/>
                <w:szCs w:val="20"/>
              </w:rPr>
              <w:t>.</w:t>
            </w:r>
          </w:p>
        </w:tc>
      </w:tr>
    </w:tbl>
    <w:p w14:paraId="7B1907B6" w14:textId="113F9419" w:rsidR="008A641D" w:rsidRPr="00A27638" w:rsidRDefault="008A641D" w:rsidP="0037534B">
      <w:pPr>
        <w:spacing w:line="360" w:lineRule="auto"/>
        <w:rPr>
          <w:rFonts w:ascii="Arial" w:hAnsi="Arial" w:cs="Arial"/>
          <w:sz w:val="20"/>
          <w:szCs w:val="20"/>
        </w:rPr>
      </w:pPr>
    </w:p>
    <w:p w14:paraId="4F214432" w14:textId="028A8308" w:rsidR="006F1EFB" w:rsidRPr="00A27638" w:rsidRDefault="006F1EFB" w:rsidP="0037534B">
      <w:pPr>
        <w:spacing w:line="360" w:lineRule="auto"/>
        <w:rPr>
          <w:rFonts w:ascii="Arial" w:hAnsi="Arial" w:cs="Arial"/>
          <w:sz w:val="20"/>
          <w:szCs w:val="20"/>
        </w:rPr>
      </w:pPr>
    </w:p>
    <w:p w14:paraId="427CC423" w14:textId="0958DE51" w:rsidR="006F1EFB" w:rsidRPr="00A27638" w:rsidRDefault="006F1EFB" w:rsidP="0037534B">
      <w:pPr>
        <w:spacing w:line="360" w:lineRule="auto"/>
        <w:rPr>
          <w:rFonts w:ascii="Arial" w:hAnsi="Arial" w:cs="Arial"/>
          <w:sz w:val="20"/>
          <w:szCs w:val="20"/>
        </w:rPr>
      </w:pPr>
    </w:p>
    <w:p w14:paraId="315576C2" w14:textId="356B6171" w:rsidR="006F1EFB" w:rsidRPr="00A27638" w:rsidRDefault="006F1EFB" w:rsidP="0037534B">
      <w:pPr>
        <w:spacing w:line="360" w:lineRule="auto"/>
        <w:rPr>
          <w:rFonts w:ascii="Arial" w:hAnsi="Arial" w:cs="Arial"/>
          <w:sz w:val="20"/>
          <w:szCs w:val="20"/>
        </w:rPr>
      </w:pPr>
    </w:p>
    <w:p w14:paraId="556983A1" w14:textId="77777777" w:rsidR="00194D25" w:rsidRPr="00A27638" w:rsidRDefault="00194D25">
      <w:pPr>
        <w:rPr>
          <w:rFonts w:ascii="Arial" w:hAnsi="Arial" w:cs="Arial"/>
          <w:sz w:val="20"/>
          <w:szCs w:val="20"/>
        </w:rPr>
      </w:pPr>
      <w:r w:rsidRPr="00A27638">
        <w:rPr>
          <w:rFonts w:ascii="Arial" w:hAnsi="Arial" w:cs="Arial"/>
          <w:sz w:val="20"/>
          <w:szCs w:val="20"/>
        </w:rPr>
        <w:br w:type="page"/>
      </w:r>
    </w:p>
    <w:p w14:paraId="286D9ECE" w14:textId="70AE9687" w:rsidR="009365DA" w:rsidRPr="00A27638" w:rsidRDefault="009365DA" w:rsidP="0037534B">
      <w:pPr>
        <w:spacing w:line="360" w:lineRule="auto"/>
        <w:rPr>
          <w:rFonts w:ascii="Arial" w:hAnsi="Arial" w:cs="Arial"/>
          <w:sz w:val="20"/>
          <w:szCs w:val="20"/>
        </w:rPr>
      </w:pPr>
      <w:r w:rsidRPr="00A27638">
        <w:rPr>
          <w:rFonts w:ascii="Arial" w:hAnsi="Arial" w:cs="Arial"/>
          <w:sz w:val="20"/>
          <w:szCs w:val="20"/>
        </w:rPr>
        <w:lastRenderedPageBreak/>
        <w:t xml:space="preserve">Supplemental Figure 1. Conjugation of siRNA Oligonucleotides to </w:t>
      </w:r>
      <w:r w:rsidRPr="00A27638">
        <w:rPr>
          <w:rFonts w:ascii="Arial" w:hAnsi="Arial" w:cs="Arial"/>
          <w:sz w:val="20"/>
          <w:szCs w:val="20"/>
          <w:lang w:val="fr-FR"/>
        </w:rPr>
        <w:t>α</w:t>
      </w:r>
      <w:r w:rsidRPr="00A27638">
        <w:rPr>
          <w:rFonts w:ascii="Arial" w:hAnsi="Arial" w:cs="Arial"/>
          <w:sz w:val="20"/>
          <w:szCs w:val="20"/>
        </w:rPr>
        <w:t xml:space="preserve">ASGR or </w:t>
      </w:r>
      <w:r w:rsidRPr="00A27638">
        <w:rPr>
          <w:rFonts w:ascii="Arial" w:hAnsi="Arial" w:cs="Arial"/>
          <w:sz w:val="20"/>
          <w:szCs w:val="20"/>
          <w:lang w:val="fr-FR"/>
        </w:rPr>
        <w:t>α</w:t>
      </w:r>
      <w:r w:rsidRPr="00A27638">
        <w:rPr>
          <w:rFonts w:ascii="Arial" w:hAnsi="Arial" w:cs="Arial"/>
          <w:sz w:val="20"/>
          <w:szCs w:val="20"/>
        </w:rPr>
        <w:t>TfR1 Antibodies Has No Impact on Receptor Binding</w:t>
      </w:r>
      <w:r w:rsidR="00AF6E40" w:rsidRPr="00A27638">
        <w:rPr>
          <w:rFonts w:ascii="Arial" w:hAnsi="Arial" w:cs="Arial"/>
          <w:sz w:val="20"/>
          <w:szCs w:val="20"/>
        </w:rPr>
        <w:t xml:space="preserve"> Affinity</w:t>
      </w:r>
      <w:r w:rsidRPr="00A27638">
        <w:rPr>
          <w:rFonts w:ascii="Arial" w:hAnsi="Arial" w:cs="Arial"/>
          <w:sz w:val="20"/>
          <w:szCs w:val="20"/>
        </w:rPr>
        <w:t>.</w:t>
      </w:r>
    </w:p>
    <w:p w14:paraId="1709E729" w14:textId="46A32502" w:rsidR="005D3EF4" w:rsidRPr="00A27638" w:rsidRDefault="00FE4587" w:rsidP="0037534B">
      <w:pPr>
        <w:spacing w:line="360" w:lineRule="auto"/>
        <w:rPr>
          <w:rFonts w:ascii="Arial" w:hAnsi="Arial" w:cs="Arial"/>
          <w:sz w:val="20"/>
          <w:szCs w:val="20"/>
        </w:rPr>
      </w:pPr>
      <w:r w:rsidRPr="00A27638">
        <w:rPr>
          <w:rFonts w:ascii="Arial" w:hAnsi="Arial" w:cs="Arial"/>
          <w:noProof/>
          <w:sz w:val="20"/>
          <w:szCs w:val="20"/>
        </w:rPr>
        <w:object w:dxaOrig="13325" w:dyaOrig="5054" w14:anchorId="65F858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pt;height:176pt" o:ole="">
            <v:imagedata r:id="rId11" o:title=""/>
          </v:shape>
          <o:OLEObject Type="Embed" ProgID="Prism9.Document" ShapeID="_x0000_i1025" DrawAspect="Content" ObjectID="_1742110277" r:id="rId12"/>
        </w:object>
      </w:r>
    </w:p>
    <w:p w14:paraId="4C645E12" w14:textId="6AA6AB63" w:rsidR="00ED2D43" w:rsidRPr="00A27638" w:rsidRDefault="00ED2D43" w:rsidP="0037534B">
      <w:pPr>
        <w:spacing w:line="360" w:lineRule="auto"/>
        <w:rPr>
          <w:rFonts w:ascii="Arial" w:hAnsi="Arial" w:cs="Arial"/>
          <w:b/>
          <w:bCs/>
          <w:sz w:val="20"/>
          <w:szCs w:val="20"/>
        </w:rPr>
      </w:pPr>
    </w:p>
    <w:p w14:paraId="6C4DED0C" w14:textId="77777777" w:rsidR="009D4C94" w:rsidRPr="00A27638" w:rsidRDefault="009D4C94" w:rsidP="009D4C94">
      <w:pPr>
        <w:spacing w:line="360" w:lineRule="auto"/>
        <w:rPr>
          <w:rFonts w:ascii="Arial" w:hAnsi="Arial" w:cs="Arial"/>
          <w:sz w:val="20"/>
          <w:szCs w:val="20"/>
        </w:rPr>
      </w:pPr>
      <w:r w:rsidRPr="00A27638">
        <w:rPr>
          <w:rFonts w:ascii="Arial" w:hAnsi="Arial" w:cs="Arial"/>
          <w:sz w:val="20"/>
          <w:szCs w:val="20"/>
        </w:rPr>
        <w:t>Supplemental Figure 2. Muscle Tissue Selectivity of αTfR1-si</w:t>
      </w:r>
      <w:r w:rsidRPr="00A27638">
        <w:rPr>
          <w:rFonts w:ascii="Arial" w:hAnsi="Arial" w:cs="Arial"/>
          <w:i/>
          <w:iCs/>
          <w:sz w:val="20"/>
          <w:szCs w:val="20"/>
        </w:rPr>
        <w:t xml:space="preserve">SSB </w:t>
      </w:r>
      <w:r w:rsidRPr="00A27638">
        <w:rPr>
          <w:rFonts w:ascii="Arial" w:hAnsi="Arial" w:cs="Arial"/>
          <w:sz w:val="20"/>
          <w:szCs w:val="20"/>
        </w:rPr>
        <w:t>Activity in the Cynomolgus Monkey.</w:t>
      </w:r>
    </w:p>
    <w:p w14:paraId="44B316BE" w14:textId="77777777" w:rsidR="009D4C94" w:rsidRPr="00A27638" w:rsidRDefault="009D4C94" w:rsidP="009D4C94">
      <w:pPr>
        <w:spacing w:line="360" w:lineRule="auto"/>
        <w:rPr>
          <w:rFonts w:ascii="Arial" w:hAnsi="Arial" w:cs="Arial"/>
          <w:noProof/>
          <w:sz w:val="20"/>
          <w:szCs w:val="20"/>
        </w:rPr>
      </w:pPr>
      <w:r w:rsidRPr="00A27638">
        <w:rPr>
          <w:rFonts w:ascii="Arial" w:hAnsi="Arial" w:cs="Arial"/>
          <w:noProof/>
          <w:sz w:val="20"/>
          <w:szCs w:val="20"/>
        </w:rPr>
        <w:object w:dxaOrig="7783" w:dyaOrig="6494" w14:anchorId="5C48B4D3">
          <v:shape id="_x0000_i1026" type="#_x0000_t75" style="width:306pt;height:256.5pt" o:ole="">
            <v:imagedata r:id="rId13" o:title=""/>
          </v:shape>
          <o:OLEObject Type="Embed" ProgID="Prism9.Document" ShapeID="_x0000_i1026" DrawAspect="Content" ObjectID="_1742110278" r:id="rId14"/>
        </w:object>
      </w:r>
    </w:p>
    <w:p w14:paraId="2E95B02E" w14:textId="77777777" w:rsidR="009D4C94" w:rsidRPr="00A27638" w:rsidRDefault="009D4C94">
      <w:pPr>
        <w:rPr>
          <w:rFonts w:ascii="Arial" w:hAnsi="Arial" w:cs="Arial"/>
          <w:noProof/>
          <w:sz w:val="20"/>
          <w:szCs w:val="20"/>
        </w:rPr>
      </w:pPr>
      <w:r w:rsidRPr="00A27638">
        <w:rPr>
          <w:rFonts w:ascii="Arial" w:hAnsi="Arial" w:cs="Arial"/>
          <w:noProof/>
          <w:sz w:val="20"/>
          <w:szCs w:val="20"/>
        </w:rPr>
        <w:br w:type="page"/>
      </w:r>
    </w:p>
    <w:p w14:paraId="1C838F0A" w14:textId="2D80A53A" w:rsidR="00483939" w:rsidRPr="00A27638" w:rsidRDefault="00483939" w:rsidP="00483939">
      <w:pPr>
        <w:spacing w:line="360" w:lineRule="auto"/>
        <w:rPr>
          <w:rFonts w:ascii="Arial" w:hAnsi="Arial" w:cs="Arial"/>
          <w:sz w:val="20"/>
          <w:szCs w:val="20"/>
        </w:rPr>
      </w:pPr>
      <w:r w:rsidRPr="00A27638">
        <w:rPr>
          <w:rFonts w:ascii="Arial" w:hAnsi="Arial" w:cs="Arial"/>
          <w:sz w:val="20"/>
          <w:szCs w:val="20"/>
        </w:rPr>
        <w:lastRenderedPageBreak/>
        <w:t xml:space="preserve">Supplemental Figure 3. αASGR Conjugated to PMO Oligonucleotide Mediates </w:t>
      </w:r>
      <w:r w:rsidRPr="00A27638">
        <w:rPr>
          <w:rFonts w:ascii="Arial" w:hAnsi="Arial" w:cs="Arial"/>
          <w:i/>
          <w:iCs/>
          <w:sz w:val="20"/>
          <w:szCs w:val="20"/>
        </w:rPr>
        <w:t>Pah</w:t>
      </w:r>
      <w:r w:rsidRPr="00A27638">
        <w:rPr>
          <w:rFonts w:ascii="Arial" w:hAnsi="Arial" w:cs="Arial"/>
          <w:sz w:val="20"/>
          <w:szCs w:val="20"/>
        </w:rPr>
        <w:t xml:space="preserve"> Exon 11 Skipping Activity in Liver. </w:t>
      </w:r>
    </w:p>
    <w:p w14:paraId="7E13407B" w14:textId="3B9806A9" w:rsidR="00483939" w:rsidRPr="00A27638" w:rsidRDefault="00483939" w:rsidP="00483939">
      <w:pPr>
        <w:spacing w:line="360" w:lineRule="auto"/>
        <w:rPr>
          <w:rFonts w:ascii="Arial" w:hAnsi="Arial" w:cs="Arial"/>
          <w:sz w:val="20"/>
          <w:szCs w:val="20"/>
        </w:rPr>
      </w:pPr>
      <w:r w:rsidRPr="00A27638">
        <w:rPr>
          <w:rFonts w:ascii="Arial" w:hAnsi="Arial" w:cs="Arial"/>
          <w:noProof/>
          <w:sz w:val="20"/>
          <w:szCs w:val="20"/>
        </w:rPr>
        <w:drawing>
          <wp:inline distT="0" distB="0" distL="0" distR="0" wp14:anchorId="439DA452" wp14:editId="11B5BE86">
            <wp:extent cx="6093095" cy="2359660"/>
            <wp:effectExtent l="0" t="0" r="317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6093095" cy="2359660"/>
                    </a:xfrm>
                    <a:prstGeom prst="rect">
                      <a:avLst/>
                    </a:prstGeom>
                    <a:noFill/>
                  </pic:spPr>
                </pic:pic>
              </a:graphicData>
            </a:graphic>
          </wp:inline>
        </w:drawing>
      </w:r>
    </w:p>
    <w:p w14:paraId="2A807134" w14:textId="77777777" w:rsidR="00483939" w:rsidRPr="00A27638" w:rsidRDefault="00483939" w:rsidP="009D4C94">
      <w:pPr>
        <w:spacing w:line="360" w:lineRule="auto"/>
        <w:rPr>
          <w:rFonts w:ascii="Arial" w:hAnsi="Arial" w:cs="Arial"/>
          <w:sz w:val="20"/>
          <w:szCs w:val="20"/>
        </w:rPr>
      </w:pPr>
    </w:p>
    <w:p w14:paraId="55CA11FE" w14:textId="70FE6616" w:rsidR="00AB0B65" w:rsidRPr="00A27638" w:rsidRDefault="00AB0B65" w:rsidP="009D4C94">
      <w:pPr>
        <w:spacing w:line="360" w:lineRule="auto"/>
        <w:rPr>
          <w:rFonts w:ascii="Arial" w:hAnsi="Arial" w:cs="Arial"/>
          <w:sz w:val="20"/>
          <w:szCs w:val="20"/>
        </w:rPr>
      </w:pPr>
      <w:r w:rsidRPr="00A27638">
        <w:rPr>
          <w:rFonts w:ascii="Arial" w:hAnsi="Arial" w:cs="Arial"/>
          <w:sz w:val="20"/>
          <w:szCs w:val="20"/>
        </w:rPr>
        <w:t>Suppl</w:t>
      </w:r>
      <w:r w:rsidR="006E4F8B" w:rsidRPr="00A27638">
        <w:rPr>
          <w:rFonts w:ascii="Arial" w:hAnsi="Arial" w:cs="Arial"/>
          <w:sz w:val="20"/>
          <w:szCs w:val="20"/>
        </w:rPr>
        <w:t>emental</w:t>
      </w:r>
      <w:r w:rsidRPr="00A27638">
        <w:rPr>
          <w:rFonts w:ascii="Arial" w:hAnsi="Arial" w:cs="Arial"/>
          <w:sz w:val="20"/>
          <w:szCs w:val="20"/>
        </w:rPr>
        <w:t xml:space="preserve"> Figure </w:t>
      </w:r>
      <w:r w:rsidR="00483939" w:rsidRPr="00A27638">
        <w:rPr>
          <w:rFonts w:ascii="Arial" w:hAnsi="Arial" w:cs="Arial"/>
          <w:sz w:val="20"/>
          <w:szCs w:val="20"/>
        </w:rPr>
        <w:t>4</w:t>
      </w:r>
      <w:r w:rsidRPr="00A27638">
        <w:rPr>
          <w:rFonts w:ascii="Arial" w:hAnsi="Arial" w:cs="Arial"/>
          <w:sz w:val="20"/>
          <w:szCs w:val="20"/>
        </w:rPr>
        <w:t xml:space="preserve">. </w:t>
      </w:r>
      <w:r w:rsidR="00B73E65" w:rsidRPr="00A27638">
        <w:rPr>
          <w:rFonts w:ascii="Arial" w:hAnsi="Arial" w:cs="Arial"/>
          <w:sz w:val="20"/>
          <w:szCs w:val="20"/>
        </w:rPr>
        <w:t>AOC Demonstrates Improved Potency</w:t>
      </w:r>
      <w:r w:rsidRPr="00A27638">
        <w:rPr>
          <w:rFonts w:ascii="Arial" w:hAnsi="Arial" w:cs="Arial"/>
          <w:sz w:val="20"/>
          <w:szCs w:val="20"/>
        </w:rPr>
        <w:t xml:space="preserve"> Relative to Unconjugated ASO Oligonucleotides in </w:t>
      </w:r>
      <w:r w:rsidR="00A76C16" w:rsidRPr="00A27638">
        <w:rPr>
          <w:rFonts w:ascii="Arial" w:hAnsi="Arial" w:cs="Arial"/>
          <w:sz w:val="20"/>
          <w:szCs w:val="20"/>
        </w:rPr>
        <w:t>Muscle</w:t>
      </w:r>
      <w:r w:rsidRPr="00A27638">
        <w:rPr>
          <w:rFonts w:ascii="Arial" w:hAnsi="Arial" w:cs="Arial"/>
          <w:sz w:val="20"/>
          <w:szCs w:val="20"/>
        </w:rPr>
        <w:t>.</w:t>
      </w:r>
    </w:p>
    <w:p w14:paraId="2E740CF2" w14:textId="14540361" w:rsidR="00C2131C" w:rsidRPr="00A27638" w:rsidRDefault="00FE4587" w:rsidP="0037534B">
      <w:pPr>
        <w:spacing w:line="360" w:lineRule="auto"/>
        <w:rPr>
          <w:rFonts w:ascii="Arial" w:hAnsi="Arial" w:cs="Arial"/>
          <w:sz w:val="20"/>
          <w:szCs w:val="20"/>
        </w:rPr>
      </w:pPr>
      <w:r w:rsidRPr="00A27638">
        <w:rPr>
          <w:rFonts w:ascii="Arial" w:hAnsi="Arial" w:cs="Arial"/>
          <w:noProof/>
          <w:sz w:val="20"/>
          <w:szCs w:val="20"/>
        </w:rPr>
        <w:object w:dxaOrig="7896" w:dyaOrig="6163" w14:anchorId="14BC14EE">
          <v:shape id="_x0000_i1027" type="#_x0000_t75" style="width:393pt;height:309pt" o:ole="">
            <v:imagedata r:id="rId16" o:title=""/>
          </v:shape>
          <o:OLEObject Type="Embed" ProgID="Prism9.Document" ShapeID="_x0000_i1027" DrawAspect="Content" ObjectID="_1742110279" r:id="rId17"/>
        </w:object>
      </w:r>
    </w:p>
    <w:p w14:paraId="7A98F822" w14:textId="68FFFAD5" w:rsidR="0097547B" w:rsidRPr="00A27638" w:rsidRDefault="0097547B" w:rsidP="007B4FAC">
      <w:pPr>
        <w:spacing w:line="360" w:lineRule="auto"/>
        <w:rPr>
          <w:rFonts w:ascii="Arial" w:hAnsi="Arial" w:cs="Arial"/>
        </w:rPr>
      </w:pPr>
    </w:p>
    <w:p w14:paraId="216E14C4" w14:textId="5CFD4082" w:rsidR="00DE2DD1" w:rsidRPr="00A27638" w:rsidRDefault="00DE2DD1" w:rsidP="00194D25">
      <w:pPr>
        <w:rPr>
          <w:rFonts w:ascii="Arial" w:hAnsi="Arial" w:cs="Arial"/>
          <w:sz w:val="20"/>
          <w:szCs w:val="20"/>
        </w:rPr>
      </w:pPr>
      <w:r w:rsidRPr="00A27638">
        <w:rPr>
          <w:rFonts w:ascii="Arial" w:hAnsi="Arial" w:cs="Arial"/>
          <w:sz w:val="20"/>
          <w:szCs w:val="20"/>
        </w:rPr>
        <w:lastRenderedPageBreak/>
        <w:t xml:space="preserve">Supplemental Figure </w:t>
      </w:r>
      <w:r w:rsidR="005062BB" w:rsidRPr="00A27638">
        <w:rPr>
          <w:rFonts w:ascii="Arial" w:hAnsi="Arial" w:cs="Arial"/>
          <w:sz w:val="20"/>
          <w:szCs w:val="20"/>
        </w:rPr>
        <w:t>5</w:t>
      </w:r>
      <w:r w:rsidRPr="00A27638">
        <w:rPr>
          <w:rFonts w:ascii="Arial" w:hAnsi="Arial" w:cs="Arial"/>
          <w:sz w:val="20"/>
          <w:szCs w:val="20"/>
        </w:rPr>
        <w:t>. Plasma and Tissue Pharmacokinetics Profile of α</w:t>
      </w:r>
      <w:r w:rsidR="00D712BC" w:rsidRPr="00A27638">
        <w:rPr>
          <w:rFonts w:ascii="Arial" w:hAnsi="Arial" w:cs="Arial"/>
          <w:sz w:val="20"/>
          <w:szCs w:val="20"/>
        </w:rPr>
        <w:t>TfR1</w:t>
      </w:r>
      <w:r w:rsidRPr="00A27638">
        <w:rPr>
          <w:rFonts w:ascii="Arial" w:hAnsi="Arial" w:cs="Arial"/>
          <w:sz w:val="20"/>
          <w:szCs w:val="20"/>
        </w:rPr>
        <w:t>-si</w:t>
      </w:r>
      <w:r w:rsidRPr="00A27638">
        <w:rPr>
          <w:rFonts w:ascii="Arial" w:hAnsi="Arial" w:cs="Arial"/>
          <w:i/>
          <w:iCs/>
          <w:sz w:val="20"/>
          <w:szCs w:val="20"/>
        </w:rPr>
        <w:t>Mstn,</w:t>
      </w:r>
      <w:r w:rsidRPr="00A27638">
        <w:rPr>
          <w:rFonts w:ascii="Arial" w:hAnsi="Arial" w:cs="Arial"/>
          <w:sz w:val="20"/>
          <w:szCs w:val="20"/>
        </w:rPr>
        <w:t xml:space="preserve"> the Unconjugated si</w:t>
      </w:r>
      <w:r w:rsidRPr="00A27638">
        <w:rPr>
          <w:rFonts w:ascii="Arial" w:hAnsi="Arial" w:cs="Arial"/>
          <w:i/>
          <w:iCs/>
          <w:sz w:val="20"/>
          <w:szCs w:val="20"/>
        </w:rPr>
        <w:t>Mstn</w:t>
      </w:r>
      <w:r w:rsidRPr="00A27638">
        <w:rPr>
          <w:rFonts w:ascii="Arial" w:hAnsi="Arial" w:cs="Arial"/>
          <w:sz w:val="20"/>
          <w:szCs w:val="20"/>
        </w:rPr>
        <w:t xml:space="preserve"> siRNA, and the Unconjugated α</w:t>
      </w:r>
      <w:r w:rsidR="00D712BC" w:rsidRPr="00A27638">
        <w:rPr>
          <w:rFonts w:ascii="Arial" w:hAnsi="Arial" w:cs="Arial"/>
          <w:sz w:val="20"/>
          <w:szCs w:val="20"/>
        </w:rPr>
        <w:t>TfR1</w:t>
      </w:r>
      <w:r w:rsidRPr="00A27638">
        <w:rPr>
          <w:rFonts w:ascii="Arial" w:hAnsi="Arial" w:cs="Arial"/>
          <w:sz w:val="20"/>
          <w:szCs w:val="20"/>
        </w:rPr>
        <w:t xml:space="preserve"> Antibody.</w:t>
      </w:r>
      <w:r w:rsidR="001A4276" w:rsidRPr="00A27638">
        <w:rPr>
          <w:rFonts w:ascii="Arial" w:hAnsi="Arial" w:cs="Arial"/>
          <w:sz w:val="20"/>
          <w:szCs w:val="20"/>
        </w:rPr>
        <w:t xml:space="preserve"> </w:t>
      </w:r>
    </w:p>
    <w:p w14:paraId="71DBE19B" w14:textId="28DE84E9" w:rsidR="00EB540B" w:rsidRPr="00A27638" w:rsidRDefault="00EB540B" w:rsidP="0037534B">
      <w:pPr>
        <w:spacing w:line="360" w:lineRule="auto"/>
        <w:rPr>
          <w:rFonts w:ascii="Arial" w:hAnsi="Arial" w:cs="Arial"/>
          <w:sz w:val="20"/>
          <w:szCs w:val="20"/>
        </w:rPr>
      </w:pPr>
    </w:p>
    <w:p w14:paraId="23F0F755" w14:textId="6EF6D33A" w:rsidR="00CC336D" w:rsidRPr="00A27638" w:rsidRDefault="00D15CE5" w:rsidP="0037534B">
      <w:pPr>
        <w:spacing w:line="360" w:lineRule="auto"/>
        <w:rPr>
          <w:rFonts w:ascii="Arial" w:hAnsi="Arial" w:cs="Arial"/>
          <w:sz w:val="20"/>
          <w:szCs w:val="20"/>
        </w:rPr>
      </w:pPr>
      <w:r w:rsidRPr="00A27638">
        <w:rPr>
          <w:rFonts w:ascii="Arial" w:hAnsi="Arial" w:cs="Arial"/>
          <w:noProof/>
          <w:sz w:val="20"/>
          <w:szCs w:val="20"/>
        </w:rPr>
        <w:object w:dxaOrig="14177" w:dyaOrig="4651" w14:anchorId="6E4D2AC1">
          <v:shape id="_x0000_i1028" type="#_x0000_t75" style="width:464.5pt;height:152.5pt" o:ole="">
            <v:imagedata r:id="rId18" o:title=""/>
          </v:shape>
          <o:OLEObject Type="Embed" ProgID="Prism9.Document" ShapeID="_x0000_i1028" DrawAspect="Content" ObjectID="_1742110280" r:id="rId19"/>
        </w:object>
      </w:r>
    </w:p>
    <w:p w14:paraId="7FAAECD1" w14:textId="5AB6EB13" w:rsidR="00CC336D" w:rsidRPr="00A27638" w:rsidRDefault="00CC336D" w:rsidP="0037534B">
      <w:pPr>
        <w:spacing w:line="360" w:lineRule="auto"/>
        <w:rPr>
          <w:rFonts w:ascii="Arial" w:hAnsi="Arial" w:cs="Arial"/>
          <w:sz w:val="20"/>
          <w:szCs w:val="20"/>
        </w:rPr>
      </w:pPr>
    </w:p>
    <w:p w14:paraId="36652021" w14:textId="6E9D91BA" w:rsidR="00D1022C" w:rsidRPr="00A27638" w:rsidRDefault="00D1022C" w:rsidP="0037534B">
      <w:pPr>
        <w:spacing w:line="360" w:lineRule="auto"/>
        <w:rPr>
          <w:rFonts w:ascii="Arial" w:hAnsi="Arial" w:cs="Arial"/>
          <w:sz w:val="20"/>
          <w:szCs w:val="20"/>
        </w:rPr>
      </w:pPr>
    </w:p>
    <w:p w14:paraId="27B347DE" w14:textId="18A78DE0" w:rsidR="00D15CE5" w:rsidRPr="00A27638" w:rsidRDefault="00D15CE5" w:rsidP="00D15CE5">
      <w:pPr>
        <w:rPr>
          <w:rFonts w:ascii="Arial" w:hAnsi="Arial" w:cs="Arial"/>
          <w:sz w:val="20"/>
          <w:szCs w:val="20"/>
        </w:rPr>
      </w:pPr>
      <w:r w:rsidRPr="00A27638">
        <w:rPr>
          <w:rFonts w:ascii="Arial" w:hAnsi="Arial" w:cs="Arial"/>
          <w:sz w:val="20"/>
          <w:szCs w:val="20"/>
        </w:rPr>
        <w:t xml:space="preserve">Supplemental Figure </w:t>
      </w:r>
      <w:r w:rsidR="005062BB" w:rsidRPr="00A27638">
        <w:rPr>
          <w:rFonts w:ascii="Arial" w:hAnsi="Arial" w:cs="Arial"/>
          <w:sz w:val="20"/>
          <w:szCs w:val="20"/>
        </w:rPr>
        <w:t>6</w:t>
      </w:r>
      <w:r w:rsidR="00E02235" w:rsidRPr="00A27638">
        <w:rPr>
          <w:rFonts w:ascii="Arial" w:hAnsi="Arial" w:cs="Arial"/>
          <w:sz w:val="20"/>
          <w:szCs w:val="20"/>
        </w:rPr>
        <w:t>.</w:t>
      </w:r>
      <w:r w:rsidRPr="00A27638">
        <w:rPr>
          <w:rFonts w:ascii="Arial" w:hAnsi="Arial" w:cs="Arial"/>
          <w:sz w:val="20"/>
          <w:szCs w:val="20"/>
        </w:rPr>
        <w:t xml:space="preserve"> </w:t>
      </w:r>
      <w:r w:rsidR="006617C2" w:rsidRPr="00A27638">
        <w:rPr>
          <w:rFonts w:ascii="Arial" w:hAnsi="Arial" w:cs="Arial"/>
          <w:sz w:val="20"/>
          <w:szCs w:val="20"/>
        </w:rPr>
        <w:t>hTfR1 Does Not Compete for Transferrin Binding and Lacks ADCC Activity</w:t>
      </w:r>
      <w:r w:rsidR="00E02235" w:rsidRPr="00A27638">
        <w:rPr>
          <w:rFonts w:ascii="Arial" w:hAnsi="Arial" w:cs="Arial"/>
          <w:sz w:val="20"/>
          <w:szCs w:val="20"/>
        </w:rPr>
        <w:t>.</w:t>
      </w:r>
      <w:r w:rsidRPr="00A27638">
        <w:rPr>
          <w:rFonts w:ascii="Arial" w:hAnsi="Arial" w:cs="Arial"/>
          <w:sz w:val="20"/>
          <w:szCs w:val="20"/>
        </w:rPr>
        <w:t xml:space="preserve"> </w:t>
      </w:r>
    </w:p>
    <w:p w14:paraId="68AE0588" w14:textId="385D0A0E" w:rsidR="00CA4CF1" w:rsidRPr="00A27638" w:rsidRDefault="00894287" w:rsidP="0037534B">
      <w:pPr>
        <w:spacing w:line="360" w:lineRule="auto"/>
        <w:rPr>
          <w:rFonts w:ascii="Arial" w:hAnsi="Arial" w:cs="Arial"/>
          <w:sz w:val="20"/>
          <w:szCs w:val="20"/>
        </w:rPr>
      </w:pPr>
      <w:r w:rsidRPr="00A27638">
        <w:rPr>
          <w:rFonts w:ascii="Arial" w:hAnsi="Arial" w:cs="Arial"/>
        </w:rPr>
        <w:object w:dxaOrig="14213" w:dyaOrig="5978" w14:anchorId="3DC5B990">
          <v:shape id="_x0000_i1029" type="#_x0000_t75" style="width:467pt;height:197.5pt" o:ole="">
            <v:imagedata r:id="rId20" o:title=""/>
          </v:shape>
          <o:OLEObject Type="Embed" ProgID="Prism9.Document" ShapeID="_x0000_i1029" DrawAspect="Content" ObjectID="_1742110281" r:id="rId21"/>
        </w:object>
      </w:r>
    </w:p>
    <w:sectPr w:rsidR="00CA4CF1" w:rsidRPr="00A27638">
      <w:head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2F139" w14:textId="77777777" w:rsidR="00CE22D3" w:rsidRDefault="00CE22D3" w:rsidP="006B55C3">
      <w:pPr>
        <w:spacing w:after="0" w:line="240" w:lineRule="auto"/>
      </w:pPr>
      <w:r>
        <w:separator/>
      </w:r>
    </w:p>
  </w:endnote>
  <w:endnote w:type="continuationSeparator" w:id="0">
    <w:p w14:paraId="16829EF7" w14:textId="77777777" w:rsidR="00CE22D3" w:rsidRDefault="00CE22D3" w:rsidP="006B55C3">
      <w:pPr>
        <w:spacing w:after="0" w:line="240" w:lineRule="auto"/>
      </w:pPr>
      <w:r>
        <w:continuationSeparator/>
      </w:r>
    </w:p>
  </w:endnote>
  <w:endnote w:type="continuationNotice" w:id="1">
    <w:p w14:paraId="5D622AD1" w14:textId="77777777" w:rsidR="00CE22D3" w:rsidRDefault="00CE22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336A9" w14:textId="77777777" w:rsidR="00CE22D3" w:rsidRDefault="00CE22D3" w:rsidP="006B55C3">
      <w:pPr>
        <w:spacing w:after="0" w:line="240" w:lineRule="auto"/>
      </w:pPr>
      <w:r>
        <w:separator/>
      </w:r>
    </w:p>
  </w:footnote>
  <w:footnote w:type="continuationSeparator" w:id="0">
    <w:p w14:paraId="1D6CD3E7" w14:textId="77777777" w:rsidR="00CE22D3" w:rsidRDefault="00CE22D3" w:rsidP="006B55C3">
      <w:pPr>
        <w:spacing w:after="0" w:line="240" w:lineRule="auto"/>
      </w:pPr>
      <w:r>
        <w:continuationSeparator/>
      </w:r>
    </w:p>
  </w:footnote>
  <w:footnote w:type="continuationNotice" w:id="1">
    <w:p w14:paraId="636AEB41" w14:textId="77777777" w:rsidR="00CE22D3" w:rsidRDefault="00CE22D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773927"/>
      <w:docPartObj>
        <w:docPartGallery w:val="Page Numbers (Top of Page)"/>
        <w:docPartUnique/>
      </w:docPartObj>
    </w:sdtPr>
    <w:sdtEndPr>
      <w:rPr>
        <w:rFonts w:ascii="Arial" w:hAnsi="Arial" w:cs="Arial"/>
        <w:noProof/>
      </w:rPr>
    </w:sdtEndPr>
    <w:sdtContent>
      <w:p w14:paraId="38844D2C" w14:textId="50AE1580" w:rsidR="00B07D0F" w:rsidRPr="00D11BFF" w:rsidRDefault="00B07D0F">
        <w:pPr>
          <w:pStyle w:val="Header"/>
          <w:jc w:val="right"/>
          <w:rPr>
            <w:rFonts w:ascii="Arial" w:hAnsi="Arial" w:cs="Arial"/>
          </w:rPr>
        </w:pPr>
        <w:r w:rsidRPr="00D11BFF">
          <w:rPr>
            <w:rFonts w:ascii="Arial" w:hAnsi="Arial" w:cs="Arial"/>
          </w:rPr>
          <w:fldChar w:fldCharType="begin"/>
        </w:r>
        <w:r w:rsidRPr="00D11BFF">
          <w:rPr>
            <w:rFonts w:ascii="Arial" w:hAnsi="Arial" w:cs="Arial"/>
          </w:rPr>
          <w:instrText xml:space="preserve"> PAGE   \* MERGEFORMAT </w:instrText>
        </w:r>
        <w:r w:rsidRPr="00D11BFF">
          <w:rPr>
            <w:rFonts w:ascii="Arial" w:hAnsi="Arial" w:cs="Arial"/>
          </w:rPr>
          <w:fldChar w:fldCharType="separate"/>
        </w:r>
        <w:r w:rsidRPr="00D11BFF">
          <w:rPr>
            <w:rFonts w:ascii="Arial" w:hAnsi="Arial" w:cs="Arial"/>
            <w:noProof/>
          </w:rPr>
          <w:t>2</w:t>
        </w:r>
        <w:r w:rsidRPr="00D11BFF">
          <w:rPr>
            <w:rFonts w:ascii="Arial" w:hAnsi="Arial" w:cs="Arial"/>
            <w:noProof/>
          </w:rPr>
          <w:fldChar w:fldCharType="end"/>
        </w:r>
      </w:p>
    </w:sdtContent>
  </w:sdt>
  <w:p w14:paraId="22238EB7" w14:textId="77777777" w:rsidR="00B07D0F" w:rsidRDefault="00B07D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E4C4B"/>
    <w:multiLevelType w:val="hybridMultilevel"/>
    <w:tmpl w:val="E8102C6C"/>
    <w:lvl w:ilvl="0" w:tplc="FFFFFFFF">
      <w:start w:val="1"/>
      <w:numFmt w:val="lowerRoman"/>
      <w:lvlText w:val="%1."/>
      <w:lvlJc w:val="right"/>
      <w:pPr>
        <w:ind w:left="2160" w:hanging="18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172EC9"/>
    <w:multiLevelType w:val="hybridMultilevel"/>
    <w:tmpl w:val="084EE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430D7"/>
    <w:multiLevelType w:val="hybridMultilevel"/>
    <w:tmpl w:val="5FF0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AC41A2"/>
    <w:multiLevelType w:val="multilevel"/>
    <w:tmpl w:val="9466B3BE"/>
    <w:styleLink w:val="CurrentList1"/>
    <w:lvl w:ilvl="0">
      <w:start w:val="1"/>
      <w:numFmt w:val="upperRoman"/>
      <w:lvlText w:val="%1."/>
      <w:lvlJc w:val="left"/>
      <w:pPr>
        <w:ind w:left="360" w:hanging="360"/>
      </w:pPr>
      <w:rPr>
        <w:rFonts w:asciiTheme="minorHAnsi" w:eastAsiaTheme="minorHAnsi" w:hAnsiTheme="minorHAnsi" w:cstheme="minorBidi"/>
      </w:rPr>
    </w:lvl>
    <w:lvl w:ilvl="1">
      <w:start w:val="1"/>
      <w:numFmt w:val="upperLetter"/>
      <w:lvlText w:val="%2."/>
      <w:lvlJc w:val="left"/>
      <w:pPr>
        <w:ind w:left="1080" w:hanging="360"/>
      </w:pPr>
      <w:rPr>
        <w:rFonts w:asciiTheme="minorHAnsi" w:eastAsiaTheme="minorHAnsi" w:hAnsiTheme="minorHAnsi" w:cstheme="minorBidi"/>
      </w:rPr>
    </w:lvl>
    <w:lvl w:ilvl="2">
      <w:start w:val="1"/>
      <w:numFmt w:val="decimal"/>
      <w:lvlText w:val="%3."/>
      <w:lvlJc w:val="left"/>
      <w:pPr>
        <w:ind w:left="1800" w:hanging="360"/>
      </w:pPr>
      <w:rPr>
        <w:rFonts w:asciiTheme="minorHAnsi" w:eastAsiaTheme="minorHAnsi" w:hAnsiTheme="minorHAnsi" w:cstheme="minorBidi"/>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186B7147"/>
    <w:multiLevelType w:val="hybridMultilevel"/>
    <w:tmpl w:val="E75E9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F15F79"/>
    <w:multiLevelType w:val="hybridMultilevel"/>
    <w:tmpl w:val="3EE42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5B14DF"/>
    <w:multiLevelType w:val="hybridMultilevel"/>
    <w:tmpl w:val="3A44BE16"/>
    <w:lvl w:ilvl="0" w:tplc="E0FCCBB2">
      <w:start w:val="1"/>
      <w:numFmt w:val="decimal"/>
      <w:lvlText w:val="%1."/>
      <w:lvlJc w:val="left"/>
      <w:pPr>
        <w:ind w:left="720" w:hanging="360"/>
      </w:pPr>
      <w:rPr>
        <w:rFonts w:hint="default"/>
        <w:color w:val="FF000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F547FA2"/>
    <w:multiLevelType w:val="hybridMultilevel"/>
    <w:tmpl w:val="E8102C6C"/>
    <w:lvl w:ilvl="0" w:tplc="FFFFFFFF">
      <w:start w:val="1"/>
      <w:numFmt w:val="lowerRoman"/>
      <w:lvlText w:val="%1."/>
      <w:lvlJc w:val="right"/>
      <w:pPr>
        <w:ind w:left="2160" w:hanging="18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13B7F5F"/>
    <w:multiLevelType w:val="hybridMultilevel"/>
    <w:tmpl w:val="457E7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800C7F"/>
    <w:multiLevelType w:val="hybridMultilevel"/>
    <w:tmpl w:val="B26EB7AE"/>
    <w:lvl w:ilvl="0" w:tplc="FFFFFFFF">
      <w:start w:val="1"/>
      <w:numFmt w:val="decimal"/>
      <w:lvlText w:val="%1."/>
      <w:lvlJc w:val="left"/>
      <w:pPr>
        <w:ind w:left="144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6E01713"/>
    <w:multiLevelType w:val="hybridMultilevel"/>
    <w:tmpl w:val="BABAF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E5425A"/>
    <w:multiLevelType w:val="hybridMultilevel"/>
    <w:tmpl w:val="B26EB7AE"/>
    <w:lvl w:ilvl="0" w:tplc="FFFFFFFF">
      <w:start w:val="1"/>
      <w:numFmt w:val="decimal"/>
      <w:lvlText w:val="%1."/>
      <w:lvlJc w:val="left"/>
      <w:pPr>
        <w:ind w:left="144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9DF1A4A"/>
    <w:multiLevelType w:val="hybridMultilevel"/>
    <w:tmpl w:val="5C826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9D06E9"/>
    <w:multiLevelType w:val="hybridMultilevel"/>
    <w:tmpl w:val="E182DF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373A43"/>
    <w:multiLevelType w:val="hybridMultilevel"/>
    <w:tmpl w:val="9F2E1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331CC4"/>
    <w:multiLevelType w:val="hybridMultilevel"/>
    <w:tmpl w:val="BB82EC8E"/>
    <w:lvl w:ilvl="0" w:tplc="07349D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6E1279"/>
    <w:multiLevelType w:val="hybridMultilevel"/>
    <w:tmpl w:val="E8102C6C"/>
    <w:lvl w:ilvl="0" w:tplc="FFFFFFFF">
      <w:start w:val="1"/>
      <w:numFmt w:val="lowerRoman"/>
      <w:lvlText w:val="%1."/>
      <w:lvlJc w:val="right"/>
      <w:pPr>
        <w:ind w:left="2160" w:hanging="18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C526007"/>
    <w:multiLevelType w:val="hybridMultilevel"/>
    <w:tmpl w:val="5BDC7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2A3CC5"/>
    <w:multiLevelType w:val="hybridMultilevel"/>
    <w:tmpl w:val="18164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DCD332F"/>
    <w:multiLevelType w:val="hybridMultilevel"/>
    <w:tmpl w:val="8D801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8D32BE"/>
    <w:multiLevelType w:val="hybridMultilevel"/>
    <w:tmpl w:val="5A746904"/>
    <w:lvl w:ilvl="0" w:tplc="2556AB1E">
      <w:start w:val="1"/>
      <w:numFmt w:val="decimalZero"/>
      <w:lvlText w:val="[00%1]"/>
      <w:lvlJc w:val="left"/>
      <w:pPr>
        <w:tabs>
          <w:tab w:val="num" w:pos="1800"/>
        </w:tabs>
        <w:ind w:left="1440" w:hanging="360"/>
      </w:pPr>
      <w:rPr>
        <w:rFonts w:hint="default"/>
      </w:rPr>
    </w:lvl>
    <w:lvl w:ilvl="1" w:tplc="4BDA592A">
      <w:start w:val="1"/>
      <w:numFmt w:val="decimalZero"/>
      <w:pStyle w:val="BodyText"/>
      <w:lvlText w:val="[00%2]"/>
      <w:lvlJc w:val="left"/>
      <w:pPr>
        <w:tabs>
          <w:tab w:val="num" w:pos="1800"/>
        </w:tabs>
        <w:ind w:left="1440" w:hanging="360"/>
      </w:pPr>
      <w:rPr>
        <w:rFonts w:hint="default"/>
        <w:b/>
        <w:i w:val="0"/>
      </w:rPr>
    </w:lvl>
    <w:lvl w:ilvl="2" w:tplc="3D1CD6D0">
      <w:start w:val="1"/>
      <w:numFmt w:val="lowerRoman"/>
      <w:lvlText w:val="%3."/>
      <w:lvlJc w:val="right"/>
      <w:pPr>
        <w:tabs>
          <w:tab w:val="num" w:pos="2160"/>
        </w:tabs>
        <w:ind w:left="2160" w:hanging="180"/>
      </w:pPr>
    </w:lvl>
    <w:lvl w:ilvl="3" w:tplc="6D000206" w:tentative="1">
      <w:start w:val="1"/>
      <w:numFmt w:val="decimal"/>
      <w:lvlText w:val="%4."/>
      <w:lvlJc w:val="left"/>
      <w:pPr>
        <w:tabs>
          <w:tab w:val="num" w:pos="2880"/>
        </w:tabs>
        <w:ind w:left="2880" w:hanging="360"/>
      </w:pPr>
    </w:lvl>
    <w:lvl w:ilvl="4" w:tplc="16B8F6F2" w:tentative="1">
      <w:start w:val="1"/>
      <w:numFmt w:val="lowerLetter"/>
      <w:lvlText w:val="%5."/>
      <w:lvlJc w:val="left"/>
      <w:pPr>
        <w:tabs>
          <w:tab w:val="num" w:pos="3600"/>
        </w:tabs>
        <w:ind w:left="3600" w:hanging="360"/>
      </w:pPr>
    </w:lvl>
    <w:lvl w:ilvl="5" w:tplc="567E7FDE" w:tentative="1">
      <w:start w:val="1"/>
      <w:numFmt w:val="lowerRoman"/>
      <w:lvlText w:val="%6."/>
      <w:lvlJc w:val="right"/>
      <w:pPr>
        <w:tabs>
          <w:tab w:val="num" w:pos="4320"/>
        </w:tabs>
        <w:ind w:left="4320" w:hanging="180"/>
      </w:pPr>
    </w:lvl>
    <w:lvl w:ilvl="6" w:tplc="D4CC4AC4" w:tentative="1">
      <w:start w:val="1"/>
      <w:numFmt w:val="decimal"/>
      <w:lvlText w:val="%7."/>
      <w:lvlJc w:val="left"/>
      <w:pPr>
        <w:tabs>
          <w:tab w:val="num" w:pos="5040"/>
        </w:tabs>
        <w:ind w:left="5040" w:hanging="360"/>
      </w:pPr>
    </w:lvl>
    <w:lvl w:ilvl="7" w:tplc="9FCC0268" w:tentative="1">
      <w:start w:val="1"/>
      <w:numFmt w:val="lowerLetter"/>
      <w:lvlText w:val="%8."/>
      <w:lvlJc w:val="left"/>
      <w:pPr>
        <w:tabs>
          <w:tab w:val="num" w:pos="5760"/>
        </w:tabs>
        <w:ind w:left="5760" w:hanging="360"/>
      </w:pPr>
    </w:lvl>
    <w:lvl w:ilvl="8" w:tplc="D08061D2" w:tentative="1">
      <w:start w:val="1"/>
      <w:numFmt w:val="lowerRoman"/>
      <w:lvlText w:val="%9."/>
      <w:lvlJc w:val="right"/>
      <w:pPr>
        <w:tabs>
          <w:tab w:val="num" w:pos="6480"/>
        </w:tabs>
        <w:ind w:left="6480" w:hanging="180"/>
      </w:pPr>
    </w:lvl>
  </w:abstractNum>
  <w:abstractNum w:abstractNumId="21" w15:restartNumberingAfterBreak="0">
    <w:nsid w:val="421570BE"/>
    <w:multiLevelType w:val="hybridMultilevel"/>
    <w:tmpl w:val="9CD2B1F0"/>
    <w:lvl w:ilvl="0" w:tplc="FFFFFFFF">
      <w:start w:val="1"/>
      <w:numFmt w:val="upperLetter"/>
      <w:lvlText w:val="%1."/>
      <w:lvlJc w:val="left"/>
      <w:pPr>
        <w:ind w:left="720" w:hanging="360"/>
      </w:pPr>
      <w:rPr>
        <w:rFonts w:asciiTheme="minorHAnsi" w:eastAsiaTheme="minorHAnsi" w:hAnsiTheme="minorHAnsi" w:cstheme="minorBidi"/>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45E1E1F"/>
    <w:multiLevelType w:val="hybridMultilevel"/>
    <w:tmpl w:val="E8102C6C"/>
    <w:lvl w:ilvl="0" w:tplc="FFFFFFFF">
      <w:start w:val="1"/>
      <w:numFmt w:val="lowerRoman"/>
      <w:lvlText w:val="%1."/>
      <w:lvlJc w:val="right"/>
      <w:pPr>
        <w:ind w:left="2160" w:hanging="18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55B6B9A"/>
    <w:multiLevelType w:val="hybridMultilevel"/>
    <w:tmpl w:val="979CD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582F01"/>
    <w:multiLevelType w:val="hybridMultilevel"/>
    <w:tmpl w:val="DB90BA1A"/>
    <w:lvl w:ilvl="0" w:tplc="FFFFFFFF">
      <w:start w:val="1"/>
      <w:numFmt w:val="upperRoman"/>
      <w:lvlText w:val="%1."/>
      <w:lvlJc w:val="left"/>
      <w:pPr>
        <w:ind w:left="360" w:hanging="360"/>
      </w:pPr>
      <w:rPr>
        <w:rFonts w:asciiTheme="minorHAnsi" w:eastAsiaTheme="minorHAnsi" w:hAnsiTheme="minorHAnsi" w:cstheme="minorBidi"/>
      </w:rPr>
    </w:lvl>
    <w:lvl w:ilvl="1" w:tplc="04090001">
      <w:start w:val="1"/>
      <w:numFmt w:val="bullet"/>
      <w:lvlText w:val=""/>
      <w:lvlJc w:val="left"/>
      <w:pPr>
        <w:ind w:left="720" w:hanging="360"/>
      </w:pPr>
      <w:rPr>
        <w:rFonts w:ascii="Symbol" w:hAnsi="Symbol" w:hint="default"/>
      </w:rPr>
    </w:lvl>
    <w:lvl w:ilvl="2" w:tplc="FFFFFFFF">
      <w:start w:val="1"/>
      <w:numFmt w:val="decimal"/>
      <w:lvlText w:val="%3."/>
      <w:lvlJc w:val="left"/>
      <w:pPr>
        <w:ind w:left="1800" w:hanging="360"/>
      </w:pPr>
      <w:rPr>
        <w:rFonts w:asciiTheme="minorHAnsi" w:eastAsiaTheme="minorHAnsi" w:hAnsiTheme="minorHAnsi" w:cstheme="minorBidi"/>
      </w:rPr>
    </w:lvl>
    <w:lvl w:ilvl="3" w:tplc="FFFFFFFF">
      <w:start w:val="1"/>
      <w:numFmt w:val="bullet"/>
      <w:lvlText w:val=""/>
      <w:lvlJc w:val="left"/>
      <w:pPr>
        <w:ind w:left="2520" w:hanging="360"/>
      </w:pPr>
      <w:rPr>
        <w:rFonts w:ascii="Symbol" w:hAnsi="Symbol" w:hint="default"/>
      </w:rPr>
    </w:lvl>
    <w:lvl w:ilvl="4" w:tplc="FFFFFFFF">
      <w:start w:val="1"/>
      <w:numFmt w:val="lowerRoman"/>
      <w:lvlText w:val="%5."/>
      <w:lvlJc w:val="left"/>
      <w:pPr>
        <w:ind w:left="3600" w:hanging="720"/>
      </w:pPr>
      <w:rPr>
        <w:rFonts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5DCB05D9"/>
    <w:multiLevelType w:val="hybridMultilevel"/>
    <w:tmpl w:val="06A0A610"/>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26" w15:restartNumberingAfterBreak="0">
    <w:nsid w:val="5EF77AFE"/>
    <w:multiLevelType w:val="hybridMultilevel"/>
    <w:tmpl w:val="71483CE4"/>
    <w:lvl w:ilvl="0" w:tplc="EA80F984">
      <w:start w:val="20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D95B7F"/>
    <w:multiLevelType w:val="hybridMultilevel"/>
    <w:tmpl w:val="A4003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482280F"/>
    <w:multiLevelType w:val="hybridMultilevel"/>
    <w:tmpl w:val="F3A6A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D733B8"/>
    <w:multiLevelType w:val="hybridMultilevel"/>
    <w:tmpl w:val="065E873C"/>
    <w:lvl w:ilvl="0" w:tplc="FFFFFFFF">
      <w:start w:val="1"/>
      <w:numFmt w:val="upperRoman"/>
      <w:lvlText w:val="%1."/>
      <w:lvlJc w:val="left"/>
      <w:pPr>
        <w:ind w:left="360" w:hanging="360"/>
      </w:pPr>
      <w:rPr>
        <w:rFonts w:asciiTheme="minorHAnsi" w:eastAsiaTheme="minorHAnsi" w:hAnsiTheme="minorHAnsi" w:cstheme="minorBidi"/>
      </w:rPr>
    </w:lvl>
    <w:lvl w:ilvl="1" w:tplc="FFFFFFFF">
      <w:start w:val="1"/>
      <w:numFmt w:val="upperLetter"/>
      <w:lvlText w:val="%2."/>
      <w:lvlJc w:val="left"/>
      <w:pPr>
        <w:ind w:left="1080" w:hanging="360"/>
      </w:pPr>
      <w:rPr>
        <w:rFonts w:asciiTheme="minorHAnsi" w:eastAsiaTheme="minorHAnsi" w:hAnsiTheme="minorHAnsi" w:cstheme="minorBidi"/>
      </w:rPr>
    </w:lvl>
    <w:lvl w:ilvl="2" w:tplc="FFFFFFFF">
      <w:start w:val="1"/>
      <w:numFmt w:val="decimal"/>
      <w:lvlText w:val="%3."/>
      <w:lvlJc w:val="left"/>
      <w:pPr>
        <w:ind w:left="1800" w:hanging="360"/>
      </w:pPr>
      <w:rPr>
        <w:rFonts w:asciiTheme="minorHAnsi" w:eastAsiaTheme="minorHAnsi" w:hAnsiTheme="minorHAnsi" w:cstheme="minorBidi"/>
      </w:rPr>
    </w:lvl>
    <w:lvl w:ilvl="3" w:tplc="FFFFFFFF">
      <w:start w:val="1"/>
      <w:numFmt w:val="bullet"/>
      <w:lvlText w:val=""/>
      <w:lvlJc w:val="left"/>
      <w:pPr>
        <w:ind w:left="2520" w:hanging="360"/>
      </w:pPr>
      <w:rPr>
        <w:rFonts w:ascii="Symbol" w:hAnsi="Symbol" w:hint="default"/>
      </w:rPr>
    </w:lvl>
    <w:lvl w:ilvl="4" w:tplc="AA122536">
      <w:start w:val="1"/>
      <w:numFmt w:val="lowerRoman"/>
      <w:lvlText w:val="%5."/>
      <w:lvlJc w:val="left"/>
      <w:pPr>
        <w:ind w:left="3600" w:hanging="720"/>
      </w:pPr>
      <w:rPr>
        <w:rFonts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0" w15:restartNumberingAfterBreak="0">
    <w:nsid w:val="710C2FED"/>
    <w:multiLevelType w:val="hybridMultilevel"/>
    <w:tmpl w:val="C19C3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7240037"/>
    <w:multiLevelType w:val="hybridMultilevel"/>
    <w:tmpl w:val="E8102C6C"/>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27705B"/>
    <w:multiLevelType w:val="hybridMultilevel"/>
    <w:tmpl w:val="E8102C6C"/>
    <w:lvl w:ilvl="0" w:tplc="FFFFFFFF">
      <w:start w:val="1"/>
      <w:numFmt w:val="lowerRoman"/>
      <w:lvlText w:val="%1."/>
      <w:lvlJc w:val="right"/>
      <w:pPr>
        <w:ind w:left="2160" w:hanging="18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89D7FBF"/>
    <w:multiLevelType w:val="hybridMultilevel"/>
    <w:tmpl w:val="B26EB7AE"/>
    <w:lvl w:ilvl="0" w:tplc="FFFFFFFF">
      <w:start w:val="1"/>
      <w:numFmt w:val="decimal"/>
      <w:lvlText w:val="%1."/>
      <w:lvlJc w:val="left"/>
      <w:pPr>
        <w:ind w:left="144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F9E1AD3"/>
    <w:multiLevelType w:val="hybridMultilevel"/>
    <w:tmpl w:val="B26EB7AE"/>
    <w:lvl w:ilvl="0" w:tplc="810073F6">
      <w:start w:val="1"/>
      <w:numFmt w:val="decimal"/>
      <w:lvlText w:val="%1."/>
      <w:lvlJc w:val="left"/>
      <w:pPr>
        <w:ind w:left="144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5040766">
    <w:abstractNumId w:val="26"/>
  </w:num>
  <w:num w:numId="2" w16cid:durableId="1063681600">
    <w:abstractNumId w:val="29"/>
  </w:num>
  <w:num w:numId="3" w16cid:durableId="412360554">
    <w:abstractNumId w:val="21"/>
  </w:num>
  <w:num w:numId="4" w16cid:durableId="1615868986">
    <w:abstractNumId w:val="3"/>
  </w:num>
  <w:num w:numId="5" w16cid:durableId="1164474779">
    <w:abstractNumId w:val="34"/>
  </w:num>
  <w:num w:numId="6" w16cid:durableId="619340042">
    <w:abstractNumId w:val="11"/>
  </w:num>
  <w:num w:numId="7" w16cid:durableId="1577470991">
    <w:abstractNumId w:val="9"/>
  </w:num>
  <w:num w:numId="8" w16cid:durableId="1513833816">
    <w:abstractNumId w:val="33"/>
  </w:num>
  <w:num w:numId="9" w16cid:durableId="862865930">
    <w:abstractNumId w:val="31"/>
  </w:num>
  <w:num w:numId="10" w16cid:durableId="1327635942">
    <w:abstractNumId w:val="22"/>
  </w:num>
  <w:num w:numId="11" w16cid:durableId="1195190979">
    <w:abstractNumId w:val="7"/>
  </w:num>
  <w:num w:numId="12" w16cid:durableId="1338966351">
    <w:abstractNumId w:val="0"/>
  </w:num>
  <w:num w:numId="13" w16cid:durableId="1626691990">
    <w:abstractNumId w:val="16"/>
  </w:num>
  <w:num w:numId="14" w16cid:durableId="2033607420">
    <w:abstractNumId w:val="32"/>
  </w:num>
  <w:num w:numId="15" w16cid:durableId="587544380">
    <w:abstractNumId w:val="23"/>
  </w:num>
  <w:num w:numId="16" w16cid:durableId="862133477">
    <w:abstractNumId w:val="25"/>
  </w:num>
  <w:num w:numId="17" w16cid:durableId="644355978">
    <w:abstractNumId w:val="4"/>
  </w:num>
  <w:num w:numId="18" w16cid:durableId="1379668060">
    <w:abstractNumId w:val="1"/>
  </w:num>
  <w:num w:numId="19" w16cid:durableId="1251936310">
    <w:abstractNumId w:val="18"/>
  </w:num>
  <w:num w:numId="20" w16cid:durableId="1489663323">
    <w:abstractNumId w:val="8"/>
  </w:num>
  <w:num w:numId="21" w16cid:durableId="1118716922">
    <w:abstractNumId w:val="24"/>
  </w:num>
  <w:num w:numId="22" w16cid:durableId="1711415814">
    <w:abstractNumId w:val="27"/>
  </w:num>
  <w:num w:numId="23" w16cid:durableId="1469786096">
    <w:abstractNumId w:val="10"/>
  </w:num>
  <w:num w:numId="24" w16cid:durableId="945766985">
    <w:abstractNumId w:val="28"/>
  </w:num>
  <w:num w:numId="25" w16cid:durableId="1593581929">
    <w:abstractNumId w:val="17"/>
  </w:num>
  <w:num w:numId="26" w16cid:durableId="2083214001">
    <w:abstractNumId w:val="19"/>
  </w:num>
  <w:num w:numId="27" w16cid:durableId="372703317">
    <w:abstractNumId w:val="30"/>
  </w:num>
  <w:num w:numId="28" w16cid:durableId="1387873055">
    <w:abstractNumId w:val="14"/>
  </w:num>
  <w:num w:numId="29" w16cid:durableId="939530049">
    <w:abstractNumId w:val="2"/>
  </w:num>
  <w:num w:numId="30" w16cid:durableId="62488436">
    <w:abstractNumId w:val="12"/>
  </w:num>
  <w:num w:numId="31" w16cid:durableId="381095569">
    <w:abstractNumId w:val="5"/>
  </w:num>
  <w:num w:numId="32" w16cid:durableId="1695184840">
    <w:abstractNumId w:val="15"/>
  </w:num>
  <w:num w:numId="33" w16cid:durableId="463043977">
    <w:abstractNumId w:val="20"/>
  </w:num>
  <w:num w:numId="34" w16cid:durableId="858274717">
    <w:abstractNumId w:val="13"/>
  </w:num>
  <w:num w:numId="35" w16cid:durableId="1091971902">
    <w:abstractNumId w:val="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96F"/>
    <w:rsid w:val="00000D39"/>
    <w:rsid w:val="00000E7D"/>
    <w:rsid w:val="00000F37"/>
    <w:rsid w:val="00001488"/>
    <w:rsid w:val="000018B5"/>
    <w:rsid w:val="00001AFF"/>
    <w:rsid w:val="00002225"/>
    <w:rsid w:val="000033A3"/>
    <w:rsid w:val="00003FDE"/>
    <w:rsid w:val="0000427F"/>
    <w:rsid w:val="000043F9"/>
    <w:rsid w:val="00004968"/>
    <w:rsid w:val="00004D1F"/>
    <w:rsid w:val="00004F9C"/>
    <w:rsid w:val="000053E7"/>
    <w:rsid w:val="00005413"/>
    <w:rsid w:val="0000598A"/>
    <w:rsid w:val="00006128"/>
    <w:rsid w:val="000061D6"/>
    <w:rsid w:val="000063E9"/>
    <w:rsid w:val="0000673B"/>
    <w:rsid w:val="00006CD9"/>
    <w:rsid w:val="00006CF2"/>
    <w:rsid w:val="00006E65"/>
    <w:rsid w:val="00007345"/>
    <w:rsid w:val="00010307"/>
    <w:rsid w:val="00010605"/>
    <w:rsid w:val="00010756"/>
    <w:rsid w:val="00010823"/>
    <w:rsid w:val="00010F0F"/>
    <w:rsid w:val="000111E4"/>
    <w:rsid w:val="000113D9"/>
    <w:rsid w:val="00011888"/>
    <w:rsid w:val="00011958"/>
    <w:rsid w:val="00011A3A"/>
    <w:rsid w:val="000127F2"/>
    <w:rsid w:val="00012AB5"/>
    <w:rsid w:val="00012EF6"/>
    <w:rsid w:val="0001355C"/>
    <w:rsid w:val="00013F96"/>
    <w:rsid w:val="00014089"/>
    <w:rsid w:val="0001433D"/>
    <w:rsid w:val="00014979"/>
    <w:rsid w:val="0001516B"/>
    <w:rsid w:val="0001528F"/>
    <w:rsid w:val="00015525"/>
    <w:rsid w:val="00015536"/>
    <w:rsid w:val="00015837"/>
    <w:rsid w:val="00015853"/>
    <w:rsid w:val="00015B6E"/>
    <w:rsid w:val="00015B9F"/>
    <w:rsid w:val="00015BDE"/>
    <w:rsid w:val="00015E5D"/>
    <w:rsid w:val="00015E93"/>
    <w:rsid w:val="00016468"/>
    <w:rsid w:val="00016DEB"/>
    <w:rsid w:val="00017726"/>
    <w:rsid w:val="000177D9"/>
    <w:rsid w:val="00017BC5"/>
    <w:rsid w:val="000202D1"/>
    <w:rsid w:val="00020353"/>
    <w:rsid w:val="00020F8A"/>
    <w:rsid w:val="000216F0"/>
    <w:rsid w:val="00021B1C"/>
    <w:rsid w:val="00021D14"/>
    <w:rsid w:val="00021D5C"/>
    <w:rsid w:val="00022D75"/>
    <w:rsid w:val="00022E04"/>
    <w:rsid w:val="0002312B"/>
    <w:rsid w:val="000231FE"/>
    <w:rsid w:val="000234C6"/>
    <w:rsid w:val="000236D7"/>
    <w:rsid w:val="0002420D"/>
    <w:rsid w:val="00024265"/>
    <w:rsid w:val="0002450F"/>
    <w:rsid w:val="00025A86"/>
    <w:rsid w:val="00026102"/>
    <w:rsid w:val="00026179"/>
    <w:rsid w:val="00026791"/>
    <w:rsid w:val="00026B03"/>
    <w:rsid w:val="00026B88"/>
    <w:rsid w:val="00027330"/>
    <w:rsid w:val="000278AC"/>
    <w:rsid w:val="00030150"/>
    <w:rsid w:val="0003106E"/>
    <w:rsid w:val="00031A3F"/>
    <w:rsid w:val="00031EC9"/>
    <w:rsid w:val="00032B7C"/>
    <w:rsid w:val="00032F3C"/>
    <w:rsid w:val="0003305C"/>
    <w:rsid w:val="00033129"/>
    <w:rsid w:val="00033245"/>
    <w:rsid w:val="000338EA"/>
    <w:rsid w:val="00033D9B"/>
    <w:rsid w:val="00033FE8"/>
    <w:rsid w:val="00034917"/>
    <w:rsid w:val="00034AE4"/>
    <w:rsid w:val="00034DD0"/>
    <w:rsid w:val="00034F5A"/>
    <w:rsid w:val="00035C4F"/>
    <w:rsid w:val="00035E2E"/>
    <w:rsid w:val="00035F53"/>
    <w:rsid w:val="0003627E"/>
    <w:rsid w:val="0003642F"/>
    <w:rsid w:val="00036834"/>
    <w:rsid w:val="00036F5A"/>
    <w:rsid w:val="000370F4"/>
    <w:rsid w:val="000375A7"/>
    <w:rsid w:val="00040078"/>
    <w:rsid w:val="0004033A"/>
    <w:rsid w:val="00040685"/>
    <w:rsid w:val="0004089B"/>
    <w:rsid w:val="00040C22"/>
    <w:rsid w:val="00040EFE"/>
    <w:rsid w:val="00041017"/>
    <w:rsid w:val="0004119F"/>
    <w:rsid w:val="00041358"/>
    <w:rsid w:val="0004157A"/>
    <w:rsid w:val="00042214"/>
    <w:rsid w:val="000422BC"/>
    <w:rsid w:val="000424FD"/>
    <w:rsid w:val="000426AD"/>
    <w:rsid w:val="00042DB1"/>
    <w:rsid w:val="0004355E"/>
    <w:rsid w:val="0004392F"/>
    <w:rsid w:val="00043AB8"/>
    <w:rsid w:val="00044132"/>
    <w:rsid w:val="00044154"/>
    <w:rsid w:val="000449A3"/>
    <w:rsid w:val="00044C52"/>
    <w:rsid w:val="000451E6"/>
    <w:rsid w:val="0004565B"/>
    <w:rsid w:val="0004587E"/>
    <w:rsid w:val="00045DB9"/>
    <w:rsid w:val="0004690D"/>
    <w:rsid w:val="00046CBA"/>
    <w:rsid w:val="00047013"/>
    <w:rsid w:val="0004731F"/>
    <w:rsid w:val="000478B0"/>
    <w:rsid w:val="00047AB7"/>
    <w:rsid w:val="00047F8B"/>
    <w:rsid w:val="0005029C"/>
    <w:rsid w:val="00050607"/>
    <w:rsid w:val="0005095A"/>
    <w:rsid w:val="00050E37"/>
    <w:rsid w:val="00050E59"/>
    <w:rsid w:val="00050F4D"/>
    <w:rsid w:val="00051827"/>
    <w:rsid w:val="000518E7"/>
    <w:rsid w:val="00051945"/>
    <w:rsid w:val="00052269"/>
    <w:rsid w:val="0005233F"/>
    <w:rsid w:val="000525C9"/>
    <w:rsid w:val="00052B71"/>
    <w:rsid w:val="0005350C"/>
    <w:rsid w:val="000538D5"/>
    <w:rsid w:val="000538E9"/>
    <w:rsid w:val="00053F13"/>
    <w:rsid w:val="000540CD"/>
    <w:rsid w:val="00054984"/>
    <w:rsid w:val="00055639"/>
    <w:rsid w:val="000558EB"/>
    <w:rsid w:val="00055D86"/>
    <w:rsid w:val="000562CD"/>
    <w:rsid w:val="000563DC"/>
    <w:rsid w:val="000563EE"/>
    <w:rsid w:val="00056741"/>
    <w:rsid w:val="00056AA9"/>
    <w:rsid w:val="00057202"/>
    <w:rsid w:val="000574C9"/>
    <w:rsid w:val="00057590"/>
    <w:rsid w:val="00057BA8"/>
    <w:rsid w:val="00057BCD"/>
    <w:rsid w:val="000600CA"/>
    <w:rsid w:val="000607F9"/>
    <w:rsid w:val="00060818"/>
    <w:rsid w:val="00060E92"/>
    <w:rsid w:val="000610AE"/>
    <w:rsid w:val="0006122A"/>
    <w:rsid w:val="000612CD"/>
    <w:rsid w:val="00061447"/>
    <w:rsid w:val="00061B5D"/>
    <w:rsid w:val="00061B9E"/>
    <w:rsid w:val="00061BE4"/>
    <w:rsid w:val="00061DCD"/>
    <w:rsid w:val="00061F18"/>
    <w:rsid w:val="00061FE7"/>
    <w:rsid w:val="000622D4"/>
    <w:rsid w:val="00062378"/>
    <w:rsid w:val="00062A5B"/>
    <w:rsid w:val="00062D18"/>
    <w:rsid w:val="0006314E"/>
    <w:rsid w:val="000632E5"/>
    <w:rsid w:val="00063FA0"/>
    <w:rsid w:val="00064011"/>
    <w:rsid w:val="00064097"/>
    <w:rsid w:val="00064C30"/>
    <w:rsid w:val="000657B2"/>
    <w:rsid w:val="000657D0"/>
    <w:rsid w:val="000657F2"/>
    <w:rsid w:val="00065EE6"/>
    <w:rsid w:val="000663E9"/>
    <w:rsid w:val="0006640F"/>
    <w:rsid w:val="00066543"/>
    <w:rsid w:val="00066736"/>
    <w:rsid w:val="0006683D"/>
    <w:rsid w:val="00066867"/>
    <w:rsid w:val="000668DC"/>
    <w:rsid w:val="0006694B"/>
    <w:rsid w:val="00066D8F"/>
    <w:rsid w:val="000675A2"/>
    <w:rsid w:val="000677C7"/>
    <w:rsid w:val="0006793D"/>
    <w:rsid w:val="00067EE2"/>
    <w:rsid w:val="00067EF2"/>
    <w:rsid w:val="000700DD"/>
    <w:rsid w:val="00070747"/>
    <w:rsid w:val="00070868"/>
    <w:rsid w:val="000709AD"/>
    <w:rsid w:val="00070AB7"/>
    <w:rsid w:val="00071562"/>
    <w:rsid w:val="000725D1"/>
    <w:rsid w:val="0007294D"/>
    <w:rsid w:val="00072C1C"/>
    <w:rsid w:val="00072E9F"/>
    <w:rsid w:val="00073801"/>
    <w:rsid w:val="00073864"/>
    <w:rsid w:val="000741FC"/>
    <w:rsid w:val="000742A2"/>
    <w:rsid w:val="000744FF"/>
    <w:rsid w:val="0007455F"/>
    <w:rsid w:val="000745F6"/>
    <w:rsid w:val="00074687"/>
    <w:rsid w:val="00074F0A"/>
    <w:rsid w:val="000751E5"/>
    <w:rsid w:val="00075337"/>
    <w:rsid w:val="00075471"/>
    <w:rsid w:val="00075A5F"/>
    <w:rsid w:val="00075FB4"/>
    <w:rsid w:val="000764D6"/>
    <w:rsid w:val="00076E94"/>
    <w:rsid w:val="000774C5"/>
    <w:rsid w:val="00080CF7"/>
    <w:rsid w:val="00081749"/>
    <w:rsid w:val="00081EDF"/>
    <w:rsid w:val="000821B9"/>
    <w:rsid w:val="00082462"/>
    <w:rsid w:val="000824A8"/>
    <w:rsid w:val="0008345B"/>
    <w:rsid w:val="000836EA"/>
    <w:rsid w:val="0008391E"/>
    <w:rsid w:val="00083FE5"/>
    <w:rsid w:val="000840FA"/>
    <w:rsid w:val="000841C2"/>
    <w:rsid w:val="000843D0"/>
    <w:rsid w:val="000846BC"/>
    <w:rsid w:val="0008487A"/>
    <w:rsid w:val="00085165"/>
    <w:rsid w:val="0008555E"/>
    <w:rsid w:val="00085632"/>
    <w:rsid w:val="000856A7"/>
    <w:rsid w:val="0008580D"/>
    <w:rsid w:val="00085DF8"/>
    <w:rsid w:val="00085E0E"/>
    <w:rsid w:val="000860D6"/>
    <w:rsid w:val="0008627B"/>
    <w:rsid w:val="00087444"/>
    <w:rsid w:val="00087A2B"/>
    <w:rsid w:val="00091204"/>
    <w:rsid w:val="00091245"/>
    <w:rsid w:val="0009196C"/>
    <w:rsid w:val="00091CE0"/>
    <w:rsid w:val="00091E49"/>
    <w:rsid w:val="000922CD"/>
    <w:rsid w:val="00092781"/>
    <w:rsid w:val="000931C3"/>
    <w:rsid w:val="000932EC"/>
    <w:rsid w:val="0009331B"/>
    <w:rsid w:val="0009332E"/>
    <w:rsid w:val="00093454"/>
    <w:rsid w:val="0009392E"/>
    <w:rsid w:val="00093A15"/>
    <w:rsid w:val="00093A21"/>
    <w:rsid w:val="00093AF6"/>
    <w:rsid w:val="00093C04"/>
    <w:rsid w:val="00093C12"/>
    <w:rsid w:val="00093D44"/>
    <w:rsid w:val="000941DC"/>
    <w:rsid w:val="0009446A"/>
    <w:rsid w:val="00094904"/>
    <w:rsid w:val="00094BEC"/>
    <w:rsid w:val="0009504D"/>
    <w:rsid w:val="0009539F"/>
    <w:rsid w:val="0009587C"/>
    <w:rsid w:val="0009595A"/>
    <w:rsid w:val="00095C9D"/>
    <w:rsid w:val="00096945"/>
    <w:rsid w:val="00096B5C"/>
    <w:rsid w:val="00097C6B"/>
    <w:rsid w:val="00097FAA"/>
    <w:rsid w:val="000A0965"/>
    <w:rsid w:val="000A09D3"/>
    <w:rsid w:val="000A1072"/>
    <w:rsid w:val="000A1130"/>
    <w:rsid w:val="000A158E"/>
    <w:rsid w:val="000A1C4A"/>
    <w:rsid w:val="000A1C4E"/>
    <w:rsid w:val="000A1CEA"/>
    <w:rsid w:val="000A2F9B"/>
    <w:rsid w:val="000A372B"/>
    <w:rsid w:val="000A4ADF"/>
    <w:rsid w:val="000A4CA6"/>
    <w:rsid w:val="000A527D"/>
    <w:rsid w:val="000A5454"/>
    <w:rsid w:val="000A5767"/>
    <w:rsid w:val="000A5A77"/>
    <w:rsid w:val="000A5C84"/>
    <w:rsid w:val="000A6158"/>
    <w:rsid w:val="000A6D9F"/>
    <w:rsid w:val="000B03D7"/>
    <w:rsid w:val="000B0716"/>
    <w:rsid w:val="000B07AE"/>
    <w:rsid w:val="000B0C2C"/>
    <w:rsid w:val="000B113B"/>
    <w:rsid w:val="000B11F7"/>
    <w:rsid w:val="000B1217"/>
    <w:rsid w:val="000B13DC"/>
    <w:rsid w:val="000B14DD"/>
    <w:rsid w:val="000B19F4"/>
    <w:rsid w:val="000B1C12"/>
    <w:rsid w:val="000B2797"/>
    <w:rsid w:val="000B2847"/>
    <w:rsid w:val="000B29E2"/>
    <w:rsid w:val="000B2FDF"/>
    <w:rsid w:val="000B3671"/>
    <w:rsid w:val="000B4051"/>
    <w:rsid w:val="000B4A7A"/>
    <w:rsid w:val="000B4DC8"/>
    <w:rsid w:val="000B4FB6"/>
    <w:rsid w:val="000B5C85"/>
    <w:rsid w:val="000B601D"/>
    <w:rsid w:val="000B6522"/>
    <w:rsid w:val="000B6AA4"/>
    <w:rsid w:val="000B6C8A"/>
    <w:rsid w:val="000B6F97"/>
    <w:rsid w:val="000B7085"/>
    <w:rsid w:val="000B75E9"/>
    <w:rsid w:val="000B7A8B"/>
    <w:rsid w:val="000C0077"/>
    <w:rsid w:val="000C0649"/>
    <w:rsid w:val="000C0A2A"/>
    <w:rsid w:val="000C0DE8"/>
    <w:rsid w:val="000C0FC6"/>
    <w:rsid w:val="000C12FA"/>
    <w:rsid w:val="000C139F"/>
    <w:rsid w:val="000C21AE"/>
    <w:rsid w:val="000C2724"/>
    <w:rsid w:val="000C335C"/>
    <w:rsid w:val="000C3C7F"/>
    <w:rsid w:val="000C3D06"/>
    <w:rsid w:val="000C3FAA"/>
    <w:rsid w:val="000C3FC6"/>
    <w:rsid w:val="000C441F"/>
    <w:rsid w:val="000C589A"/>
    <w:rsid w:val="000C5D04"/>
    <w:rsid w:val="000C63E6"/>
    <w:rsid w:val="000C65DB"/>
    <w:rsid w:val="000C66B5"/>
    <w:rsid w:val="000C6BC3"/>
    <w:rsid w:val="000C6CED"/>
    <w:rsid w:val="000C6EE6"/>
    <w:rsid w:val="000C6F89"/>
    <w:rsid w:val="000C70D0"/>
    <w:rsid w:val="000C7474"/>
    <w:rsid w:val="000C77DE"/>
    <w:rsid w:val="000D028C"/>
    <w:rsid w:val="000D04C6"/>
    <w:rsid w:val="000D063B"/>
    <w:rsid w:val="000D09C2"/>
    <w:rsid w:val="000D1270"/>
    <w:rsid w:val="000D1A2F"/>
    <w:rsid w:val="000D21E9"/>
    <w:rsid w:val="000D2644"/>
    <w:rsid w:val="000D26DD"/>
    <w:rsid w:val="000D291B"/>
    <w:rsid w:val="000D2F19"/>
    <w:rsid w:val="000D30A8"/>
    <w:rsid w:val="000D3491"/>
    <w:rsid w:val="000D37E1"/>
    <w:rsid w:val="000D3B94"/>
    <w:rsid w:val="000D4281"/>
    <w:rsid w:val="000D46FF"/>
    <w:rsid w:val="000D4880"/>
    <w:rsid w:val="000D49CC"/>
    <w:rsid w:val="000D4C06"/>
    <w:rsid w:val="000D5D13"/>
    <w:rsid w:val="000D5FA1"/>
    <w:rsid w:val="000D6787"/>
    <w:rsid w:val="000D6A4A"/>
    <w:rsid w:val="000D6E26"/>
    <w:rsid w:val="000D700E"/>
    <w:rsid w:val="000D74DE"/>
    <w:rsid w:val="000D74EC"/>
    <w:rsid w:val="000D7FCE"/>
    <w:rsid w:val="000E073C"/>
    <w:rsid w:val="000E0BCF"/>
    <w:rsid w:val="000E0F98"/>
    <w:rsid w:val="000E228B"/>
    <w:rsid w:val="000E2338"/>
    <w:rsid w:val="000E2339"/>
    <w:rsid w:val="000E256C"/>
    <w:rsid w:val="000E2D18"/>
    <w:rsid w:val="000E2F44"/>
    <w:rsid w:val="000E3172"/>
    <w:rsid w:val="000E3202"/>
    <w:rsid w:val="000E331E"/>
    <w:rsid w:val="000E347F"/>
    <w:rsid w:val="000E3C7C"/>
    <w:rsid w:val="000E5140"/>
    <w:rsid w:val="000E5A4A"/>
    <w:rsid w:val="000E5BB8"/>
    <w:rsid w:val="000E60C0"/>
    <w:rsid w:val="000E61E2"/>
    <w:rsid w:val="000E620D"/>
    <w:rsid w:val="000E6C36"/>
    <w:rsid w:val="000E7319"/>
    <w:rsid w:val="000E7872"/>
    <w:rsid w:val="000E7EFC"/>
    <w:rsid w:val="000F036F"/>
    <w:rsid w:val="000F0389"/>
    <w:rsid w:val="000F03B6"/>
    <w:rsid w:val="000F0ACE"/>
    <w:rsid w:val="000F0C30"/>
    <w:rsid w:val="000F0D88"/>
    <w:rsid w:val="000F15FC"/>
    <w:rsid w:val="000F1D37"/>
    <w:rsid w:val="000F1F96"/>
    <w:rsid w:val="000F20B3"/>
    <w:rsid w:val="000F20D9"/>
    <w:rsid w:val="000F2327"/>
    <w:rsid w:val="000F2D29"/>
    <w:rsid w:val="000F3032"/>
    <w:rsid w:val="000F3197"/>
    <w:rsid w:val="000F3453"/>
    <w:rsid w:val="000F3540"/>
    <w:rsid w:val="000F39E5"/>
    <w:rsid w:val="000F3D29"/>
    <w:rsid w:val="000F3F67"/>
    <w:rsid w:val="000F447F"/>
    <w:rsid w:val="000F4484"/>
    <w:rsid w:val="000F4783"/>
    <w:rsid w:val="000F4837"/>
    <w:rsid w:val="000F4BDB"/>
    <w:rsid w:val="000F4E71"/>
    <w:rsid w:val="000F5047"/>
    <w:rsid w:val="000F5175"/>
    <w:rsid w:val="000F55BA"/>
    <w:rsid w:val="000F5604"/>
    <w:rsid w:val="000F567B"/>
    <w:rsid w:val="000F5B1F"/>
    <w:rsid w:val="000F61E4"/>
    <w:rsid w:val="000F68FB"/>
    <w:rsid w:val="000F6BB6"/>
    <w:rsid w:val="000F6DD7"/>
    <w:rsid w:val="000F7F00"/>
    <w:rsid w:val="0010017A"/>
    <w:rsid w:val="0010027A"/>
    <w:rsid w:val="00100706"/>
    <w:rsid w:val="00100773"/>
    <w:rsid w:val="00100979"/>
    <w:rsid w:val="001014AB"/>
    <w:rsid w:val="00102BFA"/>
    <w:rsid w:val="0010336F"/>
    <w:rsid w:val="00103756"/>
    <w:rsid w:val="00103FFA"/>
    <w:rsid w:val="0010439A"/>
    <w:rsid w:val="001045E3"/>
    <w:rsid w:val="001048D5"/>
    <w:rsid w:val="00104A12"/>
    <w:rsid w:val="00105304"/>
    <w:rsid w:val="00105AA4"/>
    <w:rsid w:val="0010619E"/>
    <w:rsid w:val="0010663C"/>
    <w:rsid w:val="00106BC4"/>
    <w:rsid w:val="00106D67"/>
    <w:rsid w:val="00106E48"/>
    <w:rsid w:val="0010767B"/>
    <w:rsid w:val="001079D5"/>
    <w:rsid w:val="001100ED"/>
    <w:rsid w:val="00110362"/>
    <w:rsid w:val="0011045A"/>
    <w:rsid w:val="00110789"/>
    <w:rsid w:val="00110816"/>
    <w:rsid w:val="00111015"/>
    <w:rsid w:val="001111AE"/>
    <w:rsid w:val="0011164E"/>
    <w:rsid w:val="0011200A"/>
    <w:rsid w:val="00112416"/>
    <w:rsid w:val="00112C21"/>
    <w:rsid w:val="001133B2"/>
    <w:rsid w:val="001133CC"/>
    <w:rsid w:val="001135F9"/>
    <w:rsid w:val="00113940"/>
    <w:rsid w:val="00113C71"/>
    <w:rsid w:val="00113CBF"/>
    <w:rsid w:val="00113FF8"/>
    <w:rsid w:val="001143ED"/>
    <w:rsid w:val="0011483D"/>
    <w:rsid w:val="001149D2"/>
    <w:rsid w:val="00115110"/>
    <w:rsid w:val="0011569A"/>
    <w:rsid w:val="001159EA"/>
    <w:rsid w:val="00115A07"/>
    <w:rsid w:val="00115BA3"/>
    <w:rsid w:val="00116606"/>
    <w:rsid w:val="00116E5B"/>
    <w:rsid w:val="0011705D"/>
    <w:rsid w:val="00117BE6"/>
    <w:rsid w:val="00117C3C"/>
    <w:rsid w:val="00117D4B"/>
    <w:rsid w:val="00120066"/>
    <w:rsid w:val="00120876"/>
    <w:rsid w:val="00120C85"/>
    <w:rsid w:val="00120CAC"/>
    <w:rsid w:val="00121A9C"/>
    <w:rsid w:val="00121C6D"/>
    <w:rsid w:val="001220FA"/>
    <w:rsid w:val="00122180"/>
    <w:rsid w:val="0012239B"/>
    <w:rsid w:val="00122427"/>
    <w:rsid w:val="00122743"/>
    <w:rsid w:val="00122BEA"/>
    <w:rsid w:val="00122F69"/>
    <w:rsid w:val="001232FC"/>
    <w:rsid w:val="0012342B"/>
    <w:rsid w:val="0012368A"/>
    <w:rsid w:val="001237D1"/>
    <w:rsid w:val="001247A7"/>
    <w:rsid w:val="00124B9B"/>
    <w:rsid w:val="00124D21"/>
    <w:rsid w:val="00124FAD"/>
    <w:rsid w:val="00125BC3"/>
    <w:rsid w:val="00125CED"/>
    <w:rsid w:val="00126215"/>
    <w:rsid w:val="00126E28"/>
    <w:rsid w:val="00126E72"/>
    <w:rsid w:val="00127157"/>
    <w:rsid w:val="001274D4"/>
    <w:rsid w:val="00127CD7"/>
    <w:rsid w:val="0013036B"/>
    <w:rsid w:val="00130432"/>
    <w:rsid w:val="00130A94"/>
    <w:rsid w:val="00130E5F"/>
    <w:rsid w:val="001316A0"/>
    <w:rsid w:val="00131F2F"/>
    <w:rsid w:val="00132041"/>
    <w:rsid w:val="001320BE"/>
    <w:rsid w:val="00132159"/>
    <w:rsid w:val="00132781"/>
    <w:rsid w:val="00133FD2"/>
    <w:rsid w:val="001341C9"/>
    <w:rsid w:val="00134485"/>
    <w:rsid w:val="00134591"/>
    <w:rsid w:val="001345B1"/>
    <w:rsid w:val="00134C07"/>
    <w:rsid w:val="00134D75"/>
    <w:rsid w:val="00134E73"/>
    <w:rsid w:val="00134FD6"/>
    <w:rsid w:val="00135092"/>
    <w:rsid w:val="001352B5"/>
    <w:rsid w:val="0013617D"/>
    <w:rsid w:val="001361DF"/>
    <w:rsid w:val="0013687C"/>
    <w:rsid w:val="00136D3C"/>
    <w:rsid w:val="00136FD4"/>
    <w:rsid w:val="00137284"/>
    <w:rsid w:val="00137544"/>
    <w:rsid w:val="00137552"/>
    <w:rsid w:val="00137FAF"/>
    <w:rsid w:val="001402E8"/>
    <w:rsid w:val="00140950"/>
    <w:rsid w:val="00140AE6"/>
    <w:rsid w:val="0014135F"/>
    <w:rsid w:val="00141395"/>
    <w:rsid w:val="001417FC"/>
    <w:rsid w:val="00141E28"/>
    <w:rsid w:val="00141F50"/>
    <w:rsid w:val="0014257A"/>
    <w:rsid w:val="00142E50"/>
    <w:rsid w:val="001434B1"/>
    <w:rsid w:val="00144163"/>
    <w:rsid w:val="00145A0D"/>
    <w:rsid w:val="00145F79"/>
    <w:rsid w:val="00146275"/>
    <w:rsid w:val="00146DDA"/>
    <w:rsid w:val="00146FB9"/>
    <w:rsid w:val="001472E5"/>
    <w:rsid w:val="0014736D"/>
    <w:rsid w:val="001474F5"/>
    <w:rsid w:val="001479AF"/>
    <w:rsid w:val="00147BF8"/>
    <w:rsid w:val="00147C6B"/>
    <w:rsid w:val="00147E60"/>
    <w:rsid w:val="00147FB2"/>
    <w:rsid w:val="001506FA"/>
    <w:rsid w:val="00150DBC"/>
    <w:rsid w:val="00151428"/>
    <w:rsid w:val="001515A2"/>
    <w:rsid w:val="00151717"/>
    <w:rsid w:val="00151837"/>
    <w:rsid w:val="00152484"/>
    <w:rsid w:val="00152B86"/>
    <w:rsid w:val="00152D3E"/>
    <w:rsid w:val="00152F1D"/>
    <w:rsid w:val="0015312A"/>
    <w:rsid w:val="001537B5"/>
    <w:rsid w:val="00153971"/>
    <w:rsid w:val="00153CE5"/>
    <w:rsid w:val="0015421F"/>
    <w:rsid w:val="00154558"/>
    <w:rsid w:val="0015486C"/>
    <w:rsid w:val="001548BD"/>
    <w:rsid w:val="0015516F"/>
    <w:rsid w:val="001551D2"/>
    <w:rsid w:val="0015536B"/>
    <w:rsid w:val="00155654"/>
    <w:rsid w:val="00156158"/>
    <w:rsid w:val="001563AF"/>
    <w:rsid w:val="00156790"/>
    <w:rsid w:val="00157780"/>
    <w:rsid w:val="00157870"/>
    <w:rsid w:val="001578DF"/>
    <w:rsid w:val="00160696"/>
    <w:rsid w:val="00160980"/>
    <w:rsid w:val="00160E70"/>
    <w:rsid w:val="00161BFD"/>
    <w:rsid w:val="00161C7F"/>
    <w:rsid w:val="00161E27"/>
    <w:rsid w:val="00162026"/>
    <w:rsid w:val="001624A7"/>
    <w:rsid w:val="001626C7"/>
    <w:rsid w:val="00162788"/>
    <w:rsid w:val="00162847"/>
    <w:rsid w:val="00162A54"/>
    <w:rsid w:val="00162F24"/>
    <w:rsid w:val="00163078"/>
    <w:rsid w:val="0016317A"/>
    <w:rsid w:val="0016349A"/>
    <w:rsid w:val="001637F6"/>
    <w:rsid w:val="0016389B"/>
    <w:rsid w:val="00163D2F"/>
    <w:rsid w:val="00164397"/>
    <w:rsid w:val="00164986"/>
    <w:rsid w:val="001654D0"/>
    <w:rsid w:val="00165523"/>
    <w:rsid w:val="0016616D"/>
    <w:rsid w:val="0016625F"/>
    <w:rsid w:val="00166419"/>
    <w:rsid w:val="00166488"/>
    <w:rsid w:val="0016660A"/>
    <w:rsid w:val="001669B2"/>
    <w:rsid w:val="00166A14"/>
    <w:rsid w:val="001670AD"/>
    <w:rsid w:val="00167726"/>
    <w:rsid w:val="00167BF4"/>
    <w:rsid w:val="00167D18"/>
    <w:rsid w:val="001701D6"/>
    <w:rsid w:val="00170B5D"/>
    <w:rsid w:val="00170DAD"/>
    <w:rsid w:val="00171410"/>
    <w:rsid w:val="001715A2"/>
    <w:rsid w:val="00171B22"/>
    <w:rsid w:val="00171DFE"/>
    <w:rsid w:val="00172597"/>
    <w:rsid w:val="001732C9"/>
    <w:rsid w:val="001733A0"/>
    <w:rsid w:val="00173676"/>
    <w:rsid w:val="00173995"/>
    <w:rsid w:val="001739D4"/>
    <w:rsid w:val="00173BFF"/>
    <w:rsid w:val="0017485B"/>
    <w:rsid w:val="00174C9B"/>
    <w:rsid w:val="00174CE8"/>
    <w:rsid w:val="001755AE"/>
    <w:rsid w:val="00175662"/>
    <w:rsid w:val="001757CC"/>
    <w:rsid w:val="001758ED"/>
    <w:rsid w:val="00175A41"/>
    <w:rsid w:val="00175C3C"/>
    <w:rsid w:val="00175D46"/>
    <w:rsid w:val="001767AC"/>
    <w:rsid w:val="0017699F"/>
    <w:rsid w:val="00177008"/>
    <w:rsid w:val="0017717B"/>
    <w:rsid w:val="00180190"/>
    <w:rsid w:val="00180D64"/>
    <w:rsid w:val="001811AB"/>
    <w:rsid w:val="00181279"/>
    <w:rsid w:val="00181378"/>
    <w:rsid w:val="00181432"/>
    <w:rsid w:val="001823F2"/>
    <w:rsid w:val="0018247C"/>
    <w:rsid w:val="00182826"/>
    <w:rsid w:val="0018304A"/>
    <w:rsid w:val="00183329"/>
    <w:rsid w:val="001834CD"/>
    <w:rsid w:val="00183651"/>
    <w:rsid w:val="00183667"/>
    <w:rsid w:val="00183E02"/>
    <w:rsid w:val="00184939"/>
    <w:rsid w:val="00184979"/>
    <w:rsid w:val="00185296"/>
    <w:rsid w:val="00185631"/>
    <w:rsid w:val="00185803"/>
    <w:rsid w:val="00185A1B"/>
    <w:rsid w:val="0018651F"/>
    <w:rsid w:val="00187712"/>
    <w:rsid w:val="00187ECB"/>
    <w:rsid w:val="001904D0"/>
    <w:rsid w:val="001908CC"/>
    <w:rsid w:val="00190B77"/>
    <w:rsid w:val="00190F22"/>
    <w:rsid w:val="00191110"/>
    <w:rsid w:val="00191233"/>
    <w:rsid w:val="00191324"/>
    <w:rsid w:val="00191742"/>
    <w:rsid w:val="00191B5F"/>
    <w:rsid w:val="00191DFD"/>
    <w:rsid w:val="00191FAD"/>
    <w:rsid w:val="0019234F"/>
    <w:rsid w:val="00192365"/>
    <w:rsid w:val="00192886"/>
    <w:rsid w:val="00192C58"/>
    <w:rsid w:val="00192F45"/>
    <w:rsid w:val="001930AC"/>
    <w:rsid w:val="00193498"/>
    <w:rsid w:val="001935FA"/>
    <w:rsid w:val="0019392F"/>
    <w:rsid w:val="001940E6"/>
    <w:rsid w:val="00194452"/>
    <w:rsid w:val="00194BDD"/>
    <w:rsid w:val="00194D25"/>
    <w:rsid w:val="00194D45"/>
    <w:rsid w:val="001950BF"/>
    <w:rsid w:val="001957FB"/>
    <w:rsid w:val="001958B5"/>
    <w:rsid w:val="00195CE4"/>
    <w:rsid w:val="00195F34"/>
    <w:rsid w:val="001960B4"/>
    <w:rsid w:val="001963E0"/>
    <w:rsid w:val="00196964"/>
    <w:rsid w:val="001969C2"/>
    <w:rsid w:val="00196A58"/>
    <w:rsid w:val="00196A63"/>
    <w:rsid w:val="00196DA5"/>
    <w:rsid w:val="0019732D"/>
    <w:rsid w:val="0019757D"/>
    <w:rsid w:val="001978B3"/>
    <w:rsid w:val="00197994"/>
    <w:rsid w:val="00197A9A"/>
    <w:rsid w:val="001A013B"/>
    <w:rsid w:val="001A08F9"/>
    <w:rsid w:val="001A119E"/>
    <w:rsid w:val="001A190E"/>
    <w:rsid w:val="001A1A52"/>
    <w:rsid w:val="001A27C5"/>
    <w:rsid w:val="001A2969"/>
    <w:rsid w:val="001A2B30"/>
    <w:rsid w:val="001A2CD6"/>
    <w:rsid w:val="001A35B2"/>
    <w:rsid w:val="001A3727"/>
    <w:rsid w:val="001A3856"/>
    <w:rsid w:val="001A4276"/>
    <w:rsid w:val="001A4346"/>
    <w:rsid w:val="001A472C"/>
    <w:rsid w:val="001A4800"/>
    <w:rsid w:val="001A50DB"/>
    <w:rsid w:val="001A567C"/>
    <w:rsid w:val="001A5A0F"/>
    <w:rsid w:val="001A644C"/>
    <w:rsid w:val="001A64D5"/>
    <w:rsid w:val="001A68DD"/>
    <w:rsid w:val="001A6C3B"/>
    <w:rsid w:val="001A6D94"/>
    <w:rsid w:val="001A722B"/>
    <w:rsid w:val="001A72F6"/>
    <w:rsid w:val="001A7523"/>
    <w:rsid w:val="001A75A6"/>
    <w:rsid w:val="001A75B5"/>
    <w:rsid w:val="001A7A75"/>
    <w:rsid w:val="001A7B7C"/>
    <w:rsid w:val="001B016E"/>
    <w:rsid w:val="001B037B"/>
    <w:rsid w:val="001B0537"/>
    <w:rsid w:val="001B07D4"/>
    <w:rsid w:val="001B0B9D"/>
    <w:rsid w:val="001B103E"/>
    <w:rsid w:val="001B12F2"/>
    <w:rsid w:val="001B2294"/>
    <w:rsid w:val="001B24F0"/>
    <w:rsid w:val="001B2CA0"/>
    <w:rsid w:val="001B2DD4"/>
    <w:rsid w:val="001B34A7"/>
    <w:rsid w:val="001B35B2"/>
    <w:rsid w:val="001B3863"/>
    <w:rsid w:val="001B42AB"/>
    <w:rsid w:val="001B449D"/>
    <w:rsid w:val="001B4A4F"/>
    <w:rsid w:val="001B4D4F"/>
    <w:rsid w:val="001B517A"/>
    <w:rsid w:val="001B5481"/>
    <w:rsid w:val="001B5541"/>
    <w:rsid w:val="001B5BFC"/>
    <w:rsid w:val="001B6292"/>
    <w:rsid w:val="001B65DE"/>
    <w:rsid w:val="001B7565"/>
    <w:rsid w:val="001B77AB"/>
    <w:rsid w:val="001B7C70"/>
    <w:rsid w:val="001C01C9"/>
    <w:rsid w:val="001C0232"/>
    <w:rsid w:val="001C051B"/>
    <w:rsid w:val="001C05E0"/>
    <w:rsid w:val="001C0DBE"/>
    <w:rsid w:val="001C1130"/>
    <w:rsid w:val="001C18DC"/>
    <w:rsid w:val="001C2ACB"/>
    <w:rsid w:val="001C3221"/>
    <w:rsid w:val="001C3244"/>
    <w:rsid w:val="001C362B"/>
    <w:rsid w:val="001C367E"/>
    <w:rsid w:val="001C398F"/>
    <w:rsid w:val="001C3D6E"/>
    <w:rsid w:val="001C40B6"/>
    <w:rsid w:val="001C41D3"/>
    <w:rsid w:val="001C429A"/>
    <w:rsid w:val="001C4642"/>
    <w:rsid w:val="001C4F4D"/>
    <w:rsid w:val="001C5960"/>
    <w:rsid w:val="001C5983"/>
    <w:rsid w:val="001C65C6"/>
    <w:rsid w:val="001C6DD8"/>
    <w:rsid w:val="001C6E46"/>
    <w:rsid w:val="001C73B7"/>
    <w:rsid w:val="001C76F2"/>
    <w:rsid w:val="001C7878"/>
    <w:rsid w:val="001D0D8E"/>
    <w:rsid w:val="001D10D6"/>
    <w:rsid w:val="001D112A"/>
    <w:rsid w:val="001D1DA4"/>
    <w:rsid w:val="001D21BD"/>
    <w:rsid w:val="001D2391"/>
    <w:rsid w:val="001D26EF"/>
    <w:rsid w:val="001D291F"/>
    <w:rsid w:val="001D34F6"/>
    <w:rsid w:val="001D3601"/>
    <w:rsid w:val="001D391A"/>
    <w:rsid w:val="001D3F67"/>
    <w:rsid w:val="001D4055"/>
    <w:rsid w:val="001D4820"/>
    <w:rsid w:val="001D4F60"/>
    <w:rsid w:val="001D5036"/>
    <w:rsid w:val="001D524E"/>
    <w:rsid w:val="001D57F0"/>
    <w:rsid w:val="001D5938"/>
    <w:rsid w:val="001D5E30"/>
    <w:rsid w:val="001D611C"/>
    <w:rsid w:val="001D63D0"/>
    <w:rsid w:val="001D7671"/>
    <w:rsid w:val="001D779E"/>
    <w:rsid w:val="001D7A9E"/>
    <w:rsid w:val="001D7CC4"/>
    <w:rsid w:val="001E052B"/>
    <w:rsid w:val="001E0943"/>
    <w:rsid w:val="001E1C93"/>
    <w:rsid w:val="001E1CF8"/>
    <w:rsid w:val="001E30BA"/>
    <w:rsid w:val="001E3191"/>
    <w:rsid w:val="001E35B8"/>
    <w:rsid w:val="001E374C"/>
    <w:rsid w:val="001E3838"/>
    <w:rsid w:val="001E409E"/>
    <w:rsid w:val="001E4188"/>
    <w:rsid w:val="001E454E"/>
    <w:rsid w:val="001E4674"/>
    <w:rsid w:val="001E4D88"/>
    <w:rsid w:val="001E4F6D"/>
    <w:rsid w:val="001E5371"/>
    <w:rsid w:val="001E5874"/>
    <w:rsid w:val="001E5B17"/>
    <w:rsid w:val="001E5DB3"/>
    <w:rsid w:val="001E6121"/>
    <w:rsid w:val="001E666E"/>
    <w:rsid w:val="001E70BC"/>
    <w:rsid w:val="001E735E"/>
    <w:rsid w:val="001E7BAB"/>
    <w:rsid w:val="001E7FCB"/>
    <w:rsid w:val="001F0DD1"/>
    <w:rsid w:val="001F1681"/>
    <w:rsid w:val="001F16CF"/>
    <w:rsid w:val="001F17A5"/>
    <w:rsid w:val="001F192B"/>
    <w:rsid w:val="001F1C1A"/>
    <w:rsid w:val="001F1C47"/>
    <w:rsid w:val="001F1C75"/>
    <w:rsid w:val="001F22C8"/>
    <w:rsid w:val="001F25AE"/>
    <w:rsid w:val="001F2723"/>
    <w:rsid w:val="001F31A2"/>
    <w:rsid w:val="001F3D84"/>
    <w:rsid w:val="001F3E47"/>
    <w:rsid w:val="001F445A"/>
    <w:rsid w:val="001F4651"/>
    <w:rsid w:val="001F4831"/>
    <w:rsid w:val="001F4CE0"/>
    <w:rsid w:val="001F60D8"/>
    <w:rsid w:val="001F615F"/>
    <w:rsid w:val="001F66CC"/>
    <w:rsid w:val="001F71B5"/>
    <w:rsid w:val="001F72A1"/>
    <w:rsid w:val="001F7AF4"/>
    <w:rsid w:val="001F7B36"/>
    <w:rsid w:val="0020006B"/>
    <w:rsid w:val="002001B0"/>
    <w:rsid w:val="00200532"/>
    <w:rsid w:val="002006D2"/>
    <w:rsid w:val="0020087F"/>
    <w:rsid w:val="0020091A"/>
    <w:rsid w:val="00201644"/>
    <w:rsid w:val="002017A9"/>
    <w:rsid w:val="00201F27"/>
    <w:rsid w:val="00202134"/>
    <w:rsid w:val="00202304"/>
    <w:rsid w:val="002025E3"/>
    <w:rsid w:val="002029F7"/>
    <w:rsid w:val="00202F99"/>
    <w:rsid w:val="002030D2"/>
    <w:rsid w:val="00203CA3"/>
    <w:rsid w:val="00204497"/>
    <w:rsid w:val="00204613"/>
    <w:rsid w:val="00204944"/>
    <w:rsid w:val="002054FF"/>
    <w:rsid w:val="00205520"/>
    <w:rsid w:val="00205A6A"/>
    <w:rsid w:val="00205BB5"/>
    <w:rsid w:val="00205C70"/>
    <w:rsid w:val="00205C96"/>
    <w:rsid w:val="00205D27"/>
    <w:rsid w:val="00205FF7"/>
    <w:rsid w:val="0020616B"/>
    <w:rsid w:val="00206450"/>
    <w:rsid w:val="00206454"/>
    <w:rsid w:val="002065F8"/>
    <w:rsid w:val="00206992"/>
    <w:rsid w:val="00207293"/>
    <w:rsid w:val="002076BD"/>
    <w:rsid w:val="00207737"/>
    <w:rsid w:val="00207B2E"/>
    <w:rsid w:val="00207E88"/>
    <w:rsid w:val="00210456"/>
    <w:rsid w:val="00210A8E"/>
    <w:rsid w:val="002111D8"/>
    <w:rsid w:val="00211248"/>
    <w:rsid w:val="0021145C"/>
    <w:rsid w:val="0021159B"/>
    <w:rsid w:val="002115FF"/>
    <w:rsid w:val="00211790"/>
    <w:rsid w:val="00211A12"/>
    <w:rsid w:val="002122A4"/>
    <w:rsid w:val="002129C0"/>
    <w:rsid w:val="002129C1"/>
    <w:rsid w:val="00212EC2"/>
    <w:rsid w:val="002138E3"/>
    <w:rsid w:val="00213DE9"/>
    <w:rsid w:val="0021415B"/>
    <w:rsid w:val="0021442F"/>
    <w:rsid w:val="00214D92"/>
    <w:rsid w:val="00214EB1"/>
    <w:rsid w:val="00214EF0"/>
    <w:rsid w:val="00215756"/>
    <w:rsid w:val="00215765"/>
    <w:rsid w:val="002157F8"/>
    <w:rsid w:val="00216002"/>
    <w:rsid w:val="00216AD6"/>
    <w:rsid w:val="00216C08"/>
    <w:rsid w:val="00216D45"/>
    <w:rsid w:val="00217639"/>
    <w:rsid w:val="002179DD"/>
    <w:rsid w:val="00217E72"/>
    <w:rsid w:val="00220090"/>
    <w:rsid w:val="00220215"/>
    <w:rsid w:val="00220241"/>
    <w:rsid w:val="0022062C"/>
    <w:rsid w:val="0022119C"/>
    <w:rsid w:val="002212E6"/>
    <w:rsid w:val="002218A6"/>
    <w:rsid w:val="00221DCE"/>
    <w:rsid w:val="00222268"/>
    <w:rsid w:val="00222283"/>
    <w:rsid w:val="00222AA7"/>
    <w:rsid w:val="00222CDC"/>
    <w:rsid w:val="00223043"/>
    <w:rsid w:val="002235D6"/>
    <w:rsid w:val="00223FD4"/>
    <w:rsid w:val="0022448B"/>
    <w:rsid w:val="00224B0F"/>
    <w:rsid w:val="00224C52"/>
    <w:rsid w:val="00224C9A"/>
    <w:rsid w:val="00224E15"/>
    <w:rsid w:val="002251AB"/>
    <w:rsid w:val="00225CA7"/>
    <w:rsid w:val="00226317"/>
    <w:rsid w:val="0022648B"/>
    <w:rsid w:val="002264A4"/>
    <w:rsid w:val="00226565"/>
    <w:rsid w:val="0022699F"/>
    <w:rsid w:val="00226AF7"/>
    <w:rsid w:val="00226CA6"/>
    <w:rsid w:val="00227A9F"/>
    <w:rsid w:val="002308DD"/>
    <w:rsid w:val="002312FB"/>
    <w:rsid w:val="002314BD"/>
    <w:rsid w:val="0023169D"/>
    <w:rsid w:val="00231AD6"/>
    <w:rsid w:val="00232297"/>
    <w:rsid w:val="00232635"/>
    <w:rsid w:val="0023281E"/>
    <w:rsid w:val="0023296F"/>
    <w:rsid w:val="00232A05"/>
    <w:rsid w:val="00232CB9"/>
    <w:rsid w:val="0023354D"/>
    <w:rsid w:val="002338D1"/>
    <w:rsid w:val="00234240"/>
    <w:rsid w:val="00234411"/>
    <w:rsid w:val="002346AC"/>
    <w:rsid w:val="00234BF6"/>
    <w:rsid w:val="00234CF3"/>
    <w:rsid w:val="0023536B"/>
    <w:rsid w:val="00235618"/>
    <w:rsid w:val="00235BB3"/>
    <w:rsid w:val="0023746D"/>
    <w:rsid w:val="00237653"/>
    <w:rsid w:val="002376FD"/>
    <w:rsid w:val="0023782B"/>
    <w:rsid w:val="00237F0D"/>
    <w:rsid w:val="00240936"/>
    <w:rsid w:val="00240B57"/>
    <w:rsid w:val="00240C49"/>
    <w:rsid w:val="00241345"/>
    <w:rsid w:val="00241797"/>
    <w:rsid w:val="00241DAC"/>
    <w:rsid w:val="0024303E"/>
    <w:rsid w:val="0024341F"/>
    <w:rsid w:val="00243C77"/>
    <w:rsid w:val="00243EB7"/>
    <w:rsid w:val="0024464A"/>
    <w:rsid w:val="0024485B"/>
    <w:rsid w:val="00244B51"/>
    <w:rsid w:val="00244F16"/>
    <w:rsid w:val="0024521E"/>
    <w:rsid w:val="002453A0"/>
    <w:rsid w:val="002456C4"/>
    <w:rsid w:val="002459E9"/>
    <w:rsid w:val="00245B52"/>
    <w:rsid w:val="00245C5A"/>
    <w:rsid w:val="0024627A"/>
    <w:rsid w:val="00247694"/>
    <w:rsid w:val="00247DFB"/>
    <w:rsid w:val="002500B1"/>
    <w:rsid w:val="002514A1"/>
    <w:rsid w:val="002514D0"/>
    <w:rsid w:val="00251EC9"/>
    <w:rsid w:val="00251ED2"/>
    <w:rsid w:val="00253EDF"/>
    <w:rsid w:val="00253F8E"/>
    <w:rsid w:val="00254717"/>
    <w:rsid w:val="0025494B"/>
    <w:rsid w:val="00254F5A"/>
    <w:rsid w:val="002553F7"/>
    <w:rsid w:val="002554DD"/>
    <w:rsid w:val="0025630B"/>
    <w:rsid w:val="00256368"/>
    <w:rsid w:val="0025640A"/>
    <w:rsid w:val="002567EE"/>
    <w:rsid w:val="002568C6"/>
    <w:rsid w:val="00256900"/>
    <w:rsid w:val="00256C93"/>
    <w:rsid w:val="00256D0D"/>
    <w:rsid w:val="00256F56"/>
    <w:rsid w:val="002573FF"/>
    <w:rsid w:val="002578AE"/>
    <w:rsid w:val="00257962"/>
    <w:rsid w:val="00257A71"/>
    <w:rsid w:val="00257FE4"/>
    <w:rsid w:val="00260240"/>
    <w:rsid w:val="00260523"/>
    <w:rsid w:val="0026066C"/>
    <w:rsid w:val="002607F4"/>
    <w:rsid w:val="00260BBF"/>
    <w:rsid w:val="00260D01"/>
    <w:rsid w:val="00262002"/>
    <w:rsid w:val="0026205A"/>
    <w:rsid w:val="002626B6"/>
    <w:rsid w:val="00262713"/>
    <w:rsid w:val="0026310B"/>
    <w:rsid w:val="00263265"/>
    <w:rsid w:val="00263378"/>
    <w:rsid w:val="002639F8"/>
    <w:rsid w:val="00263ADD"/>
    <w:rsid w:val="00263C9B"/>
    <w:rsid w:val="002641E9"/>
    <w:rsid w:val="00264934"/>
    <w:rsid w:val="00264CFA"/>
    <w:rsid w:val="00265631"/>
    <w:rsid w:val="00265799"/>
    <w:rsid w:val="002657D9"/>
    <w:rsid w:val="00265911"/>
    <w:rsid w:val="00265C32"/>
    <w:rsid w:val="00265DA7"/>
    <w:rsid w:val="00266C85"/>
    <w:rsid w:val="00266E54"/>
    <w:rsid w:val="0026733B"/>
    <w:rsid w:val="002676D9"/>
    <w:rsid w:val="0026785E"/>
    <w:rsid w:val="00267F72"/>
    <w:rsid w:val="002708A7"/>
    <w:rsid w:val="002709EE"/>
    <w:rsid w:val="002709F4"/>
    <w:rsid w:val="00270CF3"/>
    <w:rsid w:val="002710AF"/>
    <w:rsid w:val="0027118C"/>
    <w:rsid w:val="002713F2"/>
    <w:rsid w:val="00271FE8"/>
    <w:rsid w:val="00272000"/>
    <w:rsid w:val="00272529"/>
    <w:rsid w:val="002727F0"/>
    <w:rsid w:val="00272D32"/>
    <w:rsid w:val="00272F6B"/>
    <w:rsid w:val="002738C2"/>
    <w:rsid w:val="00274F00"/>
    <w:rsid w:val="00275187"/>
    <w:rsid w:val="002759B3"/>
    <w:rsid w:val="00275DEC"/>
    <w:rsid w:val="00275E9A"/>
    <w:rsid w:val="00275FE0"/>
    <w:rsid w:val="0027606F"/>
    <w:rsid w:val="0027633B"/>
    <w:rsid w:val="002763D1"/>
    <w:rsid w:val="0027698A"/>
    <w:rsid w:val="00276F89"/>
    <w:rsid w:val="00277A30"/>
    <w:rsid w:val="00277D05"/>
    <w:rsid w:val="00277D6B"/>
    <w:rsid w:val="00277ED3"/>
    <w:rsid w:val="002803C0"/>
    <w:rsid w:val="002809DE"/>
    <w:rsid w:val="00280CEC"/>
    <w:rsid w:val="00280EF7"/>
    <w:rsid w:val="002810A0"/>
    <w:rsid w:val="002811A7"/>
    <w:rsid w:val="002811EF"/>
    <w:rsid w:val="002816CB"/>
    <w:rsid w:val="002816CD"/>
    <w:rsid w:val="00281E5D"/>
    <w:rsid w:val="00281FB2"/>
    <w:rsid w:val="0028291C"/>
    <w:rsid w:val="00282970"/>
    <w:rsid w:val="00282A03"/>
    <w:rsid w:val="00282D08"/>
    <w:rsid w:val="00282E9D"/>
    <w:rsid w:val="0028372F"/>
    <w:rsid w:val="00283867"/>
    <w:rsid w:val="002839B9"/>
    <w:rsid w:val="00283D57"/>
    <w:rsid w:val="0028447E"/>
    <w:rsid w:val="00284EF5"/>
    <w:rsid w:val="00284F5D"/>
    <w:rsid w:val="00284F6F"/>
    <w:rsid w:val="0028609E"/>
    <w:rsid w:val="0028629F"/>
    <w:rsid w:val="00286758"/>
    <w:rsid w:val="00286955"/>
    <w:rsid w:val="002869AC"/>
    <w:rsid w:val="002871C0"/>
    <w:rsid w:val="002872D3"/>
    <w:rsid w:val="002878FB"/>
    <w:rsid w:val="002879B8"/>
    <w:rsid w:val="00287CC0"/>
    <w:rsid w:val="00287D4A"/>
    <w:rsid w:val="002909A4"/>
    <w:rsid w:val="002912FB"/>
    <w:rsid w:val="00291E78"/>
    <w:rsid w:val="00292909"/>
    <w:rsid w:val="002929EC"/>
    <w:rsid w:val="00292A28"/>
    <w:rsid w:val="00292A31"/>
    <w:rsid w:val="002931C8"/>
    <w:rsid w:val="002933B8"/>
    <w:rsid w:val="00293909"/>
    <w:rsid w:val="00293BBF"/>
    <w:rsid w:val="0029403A"/>
    <w:rsid w:val="0029418D"/>
    <w:rsid w:val="002942F9"/>
    <w:rsid w:val="00294503"/>
    <w:rsid w:val="0029455E"/>
    <w:rsid w:val="00294E6F"/>
    <w:rsid w:val="0029576C"/>
    <w:rsid w:val="00295994"/>
    <w:rsid w:val="00295A22"/>
    <w:rsid w:val="00296BBF"/>
    <w:rsid w:val="00296EE6"/>
    <w:rsid w:val="002A0B6D"/>
    <w:rsid w:val="002A0BA9"/>
    <w:rsid w:val="002A0CBB"/>
    <w:rsid w:val="002A1912"/>
    <w:rsid w:val="002A1F2E"/>
    <w:rsid w:val="002A204C"/>
    <w:rsid w:val="002A207D"/>
    <w:rsid w:val="002A26E6"/>
    <w:rsid w:val="002A2B00"/>
    <w:rsid w:val="002A2B44"/>
    <w:rsid w:val="002A2D05"/>
    <w:rsid w:val="002A2E07"/>
    <w:rsid w:val="002A2F5F"/>
    <w:rsid w:val="002A323B"/>
    <w:rsid w:val="002A3364"/>
    <w:rsid w:val="002A3642"/>
    <w:rsid w:val="002A3B3E"/>
    <w:rsid w:val="002A3E11"/>
    <w:rsid w:val="002A3F7D"/>
    <w:rsid w:val="002A4C59"/>
    <w:rsid w:val="002A5D03"/>
    <w:rsid w:val="002A5E5E"/>
    <w:rsid w:val="002A6500"/>
    <w:rsid w:val="002A6732"/>
    <w:rsid w:val="002A6970"/>
    <w:rsid w:val="002A6C3A"/>
    <w:rsid w:val="002A76B3"/>
    <w:rsid w:val="002A797F"/>
    <w:rsid w:val="002A7AFB"/>
    <w:rsid w:val="002B0344"/>
    <w:rsid w:val="002B076B"/>
    <w:rsid w:val="002B0A7A"/>
    <w:rsid w:val="002B10A6"/>
    <w:rsid w:val="002B17CB"/>
    <w:rsid w:val="002B1971"/>
    <w:rsid w:val="002B2271"/>
    <w:rsid w:val="002B25D3"/>
    <w:rsid w:val="002B290C"/>
    <w:rsid w:val="002B3A0B"/>
    <w:rsid w:val="002B3C4E"/>
    <w:rsid w:val="002B4099"/>
    <w:rsid w:val="002B4591"/>
    <w:rsid w:val="002B4A7C"/>
    <w:rsid w:val="002B4C9F"/>
    <w:rsid w:val="002B5681"/>
    <w:rsid w:val="002B569F"/>
    <w:rsid w:val="002B579C"/>
    <w:rsid w:val="002B59CB"/>
    <w:rsid w:val="002B5FEB"/>
    <w:rsid w:val="002B64A9"/>
    <w:rsid w:val="002B6C55"/>
    <w:rsid w:val="002B6C5B"/>
    <w:rsid w:val="002B6FDE"/>
    <w:rsid w:val="002B72AE"/>
    <w:rsid w:val="002B73E2"/>
    <w:rsid w:val="002B769F"/>
    <w:rsid w:val="002B7873"/>
    <w:rsid w:val="002B7CC3"/>
    <w:rsid w:val="002C01A1"/>
    <w:rsid w:val="002C020E"/>
    <w:rsid w:val="002C0214"/>
    <w:rsid w:val="002C05A4"/>
    <w:rsid w:val="002C0C32"/>
    <w:rsid w:val="002C190D"/>
    <w:rsid w:val="002C19EB"/>
    <w:rsid w:val="002C2AB9"/>
    <w:rsid w:val="002C2CFC"/>
    <w:rsid w:val="002C2D11"/>
    <w:rsid w:val="002C2E97"/>
    <w:rsid w:val="002C3CE2"/>
    <w:rsid w:val="002C4122"/>
    <w:rsid w:val="002C4B28"/>
    <w:rsid w:val="002C5141"/>
    <w:rsid w:val="002C58CD"/>
    <w:rsid w:val="002C6045"/>
    <w:rsid w:val="002C646C"/>
    <w:rsid w:val="002C67ED"/>
    <w:rsid w:val="002C68F8"/>
    <w:rsid w:val="002C6D73"/>
    <w:rsid w:val="002C7186"/>
    <w:rsid w:val="002C745B"/>
    <w:rsid w:val="002C75F7"/>
    <w:rsid w:val="002C7E1B"/>
    <w:rsid w:val="002C7FA2"/>
    <w:rsid w:val="002D035B"/>
    <w:rsid w:val="002D047F"/>
    <w:rsid w:val="002D0566"/>
    <w:rsid w:val="002D05E5"/>
    <w:rsid w:val="002D06B7"/>
    <w:rsid w:val="002D10E9"/>
    <w:rsid w:val="002D1545"/>
    <w:rsid w:val="002D1780"/>
    <w:rsid w:val="002D1FEA"/>
    <w:rsid w:val="002D2088"/>
    <w:rsid w:val="002D298F"/>
    <w:rsid w:val="002D2CF4"/>
    <w:rsid w:val="002D2DC8"/>
    <w:rsid w:val="002D2EF4"/>
    <w:rsid w:val="002D39AC"/>
    <w:rsid w:val="002D3F11"/>
    <w:rsid w:val="002D4142"/>
    <w:rsid w:val="002D41A0"/>
    <w:rsid w:val="002D47A8"/>
    <w:rsid w:val="002D4819"/>
    <w:rsid w:val="002D5124"/>
    <w:rsid w:val="002D53C2"/>
    <w:rsid w:val="002D5564"/>
    <w:rsid w:val="002D5F67"/>
    <w:rsid w:val="002D61BE"/>
    <w:rsid w:val="002D6740"/>
    <w:rsid w:val="002D68D3"/>
    <w:rsid w:val="002D6AF5"/>
    <w:rsid w:val="002D6ECF"/>
    <w:rsid w:val="002D7003"/>
    <w:rsid w:val="002D705D"/>
    <w:rsid w:val="002E01A8"/>
    <w:rsid w:val="002E10A6"/>
    <w:rsid w:val="002E1C03"/>
    <w:rsid w:val="002E2672"/>
    <w:rsid w:val="002E2749"/>
    <w:rsid w:val="002E282F"/>
    <w:rsid w:val="002E28D2"/>
    <w:rsid w:val="002E2BF0"/>
    <w:rsid w:val="002E2CFD"/>
    <w:rsid w:val="002E2D56"/>
    <w:rsid w:val="002E304A"/>
    <w:rsid w:val="002E38D6"/>
    <w:rsid w:val="002E3CA2"/>
    <w:rsid w:val="002E3EC0"/>
    <w:rsid w:val="002E5A44"/>
    <w:rsid w:val="002E5C35"/>
    <w:rsid w:val="002E60CD"/>
    <w:rsid w:val="002E65E8"/>
    <w:rsid w:val="002E7107"/>
    <w:rsid w:val="002E711E"/>
    <w:rsid w:val="002E727A"/>
    <w:rsid w:val="002E7439"/>
    <w:rsid w:val="002E7B01"/>
    <w:rsid w:val="002F0073"/>
    <w:rsid w:val="002F0314"/>
    <w:rsid w:val="002F0932"/>
    <w:rsid w:val="002F1249"/>
    <w:rsid w:val="002F12DB"/>
    <w:rsid w:val="002F131B"/>
    <w:rsid w:val="002F20E9"/>
    <w:rsid w:val="002F2358"/>
    <w:rsid w:val="002F2602"/>
    <w:rsid w:val="002F2803"/>
    <w:rsid w:val="002F32AA"/>
    <w:rsid w:val="002F3CE0"/>
    <w:rsid w:val="002F4ED1"/>
    <w:rsid w:val="002F51A0"/>
    <w:rsid w:val="002F54C7"/>
    <w:rsid w:val="002F5967"/>
    <w:rsid w:val="002F5B72"/>
    <w:rsid w:val="002F5BF1"/>
    <w:rsid w:val="002F669F"/>
    <w:rsid w:val="002F6714"/>
    <w:rsid w:val="002F6789"/>
    <w:rsid w:val="002F69AE"/>
    <w:rsid w:val="002F6C88"/>
    <w:rsid w:val="002F6D94"/>
    <w:rsid w:val="002F761B"/>
    <w:rsid w:val="002F7B5A"/>
    <w:rsid w:val="002F7BC6"/>
    <w:rsid w:val="0030002D"/>
    <w:rsid w:val="003004FE"/>
    <w:rsid w:val="00300A66"/>
    <w:rsid w:val="00301146"/>
    <w:rsid w:val="00301650"/>
    <w:rsid w:val="00301D9B"/>
    <w:rsid w:val="00301EDF"/>
    <w:rsid w:val="00302023"/>
    <w:rsid w:val="00302198"/>
    <w:rsid w:val="003027BE"/>
    <w:rsid w:val="00302CC7"/>
    <w:rsid w:val="00302E4E"/>
    <w:rsid w:val="003036EA"/>
    <w:rsid w:val="00303B75"/>
    <w:rsid w:val="0030492D"/>
    <w:rsid w:val="00304A8E"/>
    <w:rsid w:val="00305C69"/>
    <w:rsid w:val="00306159"/>
    <w:rsid w:val="00306ACD"/>
    <w:rsid w:val="0030705C"/>
    <w:rsid w:val="003070AD"/>
    <w:rsid w:val="003078C3"/>
    <w:rsid w:val="00307F59"/>
    <w:rsid w:val="0030E587"/>
    <w:rsid w:val="0031009C"/>
    <w:rsid w:val="003100FB"/>
    <w:rsid w:val="003103F5"/>
    <w:rsid w:val="003105B3"/>
    <w:rsid w:val="003106CA"/>
    <w:rsid w:val="003108E0"/>
    <w:rsid w:val="00310CEE"/>
    <w:rsid w:val="00310D6B"/>
    <w:rsid w:val="00310EF8"/>
    <w:rsid w:val="00311294"/>
    <w:rsid w:val="00311454"/>
    <w:rsid w:val="0031200A"/>
    <w:rsid w:val="0031266F"/>
    <w:rsid w:val="00312CE0"/>
    <w:rsid w:val="00312F0A"/>
    <w:rsid w:val="00312F66"/>
    <w:rsid w:val="00313443"/>
    <w:rsid w:val="00313589"/>
    <w:rsid w:val="00313610"/>
    <w:rsid w:val="00313771"/>
    <w:rsid w:val="00313D06"/>
    <w:rsid w:val="00314226"/>
    <w:rsid w:val="00314811"/>
    <w:rsid w:val="0031551A"/>
    <w:rsid w:val="00315701"/>
    <w:rsid w:val="003164E2"/>
    <w:rsid w:val="00316605"/>
    <w:rsid w:val="0031668F"/>
    <w:rsid w:val="00316991"/>
    <w:rsid w:val="003169FF"/>
    <w:rsid w:val="00316C8F"/>
    <w:rsid w:val="00317170"/>
    <w:rsid w:val="00317740"/>
    <w:rsid w:val="00317893"/>
    <w:rsid w:val="00317B65"/>
    <w:rsid w:val="00320753"/>
    <w:rsid w:val="0032278A"/>
    <w:rsid w:val="003227D1"/>
    <w:rsid w:val="003228C9"/>
    <w:rsid w:val="00322933"/>
    <w:rsid w:val="00322B37"/>
    <w:rsid w:val="003239BE"/>
    <w:rsid w:val="00323BAE"/>
    <w:rsid w:val="00323E5D"/>
    <w:rsid w:val="0032428E"/>
    <w:rsid w:val="0032452F"/>
    <w:rsid w:val="00324B3D"/>
    <w:rsid w:val="00324BC3"/>
    <w:rsid w:val="00325008"/>
    <w:rsid w:val="003257A9"/>
    <w:rsid w:val="003258F3"/>
    <w:rsid w:val="0032648F"/>
    <w:rsid w:val="00326919"/>
    <w:rsid w:val="00326AF7"/>
    <w:rsid w:val="00326E8A"/>
    <w:rsid w:val="003270C1"/>
    <w:rsid w:val="003277CD"/>
    <w:rsid w:val="0032781C"/>
    <w:rsid w:val="003278A8"/>
    <w:rsid w:val="003305E7"/>
    <w:rsid w:val="00330721"/>
    <w:rsid w:val="003308C0"/>
    <w:rsid w:val="00330B06"/>
    <w:rsid w:val="00330DF8"/>
    <w:rsid w:val="003312BE"/>
    <w:rsid w:val="00331318"/>
    <w:rsid w:val="00331822"/>
    <w:rsid w:val="00331AEB"/>
    <w:rsid w:val="003324B0"/>
    <w:rsid w:val="00332571"/>
    <w:rsid w:val="00333177"/>
    <w:rsid w:val="00333739"/>
    <w:rsid w:val="00333844"/>
    <w:rsid w:val="00333C2A"/>
    <w:rsid w:val="00333C55"/>
    <w:rsid w:val="00333C9A"/>
    <w:rsid w:val="00334AF2"/>
    <w:rsid w:val="00334CF3"/>
    <w:rsid w:val="00334D8B"/>
    <w:rsid w:val="00334F3D"/>
    <w:rsid w:val="003358FA"/>
    <w:rsid w:val="0033695F"/>
    <w:rsid w:val="00336BE4"/>
    <w:rsid w:val="00337555"/>
    <w:rsid w:val="00337910"/>
    <w:rsid w:val="00337A08"/>
    <w:rsid w:val="00337F57"/>
    <w:rsid w:val="00340149"/>
    <w:rsid w:val="003405A3"/>
    <w:rsid w:val="00340947"/>
    <w:rsid w:val="00340B36"/>
    <w:rsid w:val="00340D76"/>
    <w:rsid w:val="0034115E"/>
    <w:rsid w:val="00341489"/>
    <w:rsid w:val="0034159F"/>
    <w:rsid w:val="00342160"/>
    <w:rsid w:val="0034250C"/>
    <w:rsid w:val="0034261A"/>
    <w:rsid w:val="003429B9"/>
    <w:rsid w:val="00342CD4"/>
    <w:rsid w:val="0034312F"/>
    <w:rsid w:val="003439C3"/>
    <w:rsid w:val="00343BE9"/>
    <w:rsid w:val="0034459B"/>
    <w:rsid w:val="0034511E"/>
    <w:rsid w:val="00345334"/>
    <w:rsid w:val="00345384"/>
    <w:rsid w:val="003453CC"/>
    <w:rsid w:val="00345EA5"/>
    <w:rsid w:val="00345FEB"/>
    <w:rsid w:val="0034606C"/>
    <w:rsid w:val="0034644C"/>
    <w:rsid w:val="00346482"/>
    <w:rsid w:val="00346E86"/>
    <w:rsid w:val="00346FDA"/>
    <w:rsid w:val="0034765C"/>
    <w:rsid w:val="00347733"/>
    <w:rsid w:val="0034782C"/>
    <w:rsid w:val="0034799E"/>
    <w:rsid w:val="003479AA"/>
    <w:rsid w:val="00347BAE"/>
    <w:rsid w:val="00347BC4"/>
    <w:rsid w:val="00350425"/>
    <w:rsid w:val="003507FA"/>
    <w:rsid w:val="00350B34"/>
    <w:rsid w:val="00351D64"/>
    <w:rsid w:val="00351DD4"/>
    <w:rsid w:val="003525A7"/>
    <w:rsid w:val="003527D2"/>
    <w:rsid w:val="003535C0"/>
    <w:rsid w:val="00353645"/>
    <w:rsid w:val="00353696"/>
    <w:rsid w:val="0035394F"/>
    <w:rsid w:val="00354241"/>
    <w:rsid w:val="00354E63"/>
    <w:rsid w:val="003556A3"/>
    <w:rsid w:val="00355F22"/>
    <w:rsid w:val="00356702"/>
    <w:rsid w:val="0035687B"/>
    <w:rsid w:val="00356CAA"/>
    <w:rsid w:val="00356D7B"/>
    <w:rsid w:val="00356F54"/>
    <w:rsid w:val="00357146"/>
    <w:rsid w:val="00357D16"/>
    <w:rsid w:val="00357EB0"/>
    <w:rsid w:val="00360457"/>
    <w:rsid w:val="003608CF"/>
    <w:rsid w:val="0036194C"/>
    <w:rsid w:val="00361CF2"/>
    <w:rsid w:val="003620EA"/>
    <w:rsid w:val="003626B4"/>
    <w:rsid w:val="00363045"/>
    <w:rsid w:val="003630D9"/>
    <w:rsid w:val="00363587"/>
    <w:rsid w:val="003636DB"/>
    <w:rsid w:val="00363FC7"/>
    <w:rsid w:val="00364344"/>
    <w:rsid w:val="0036472E"/>
    <w:rsid w:val="003647A1"/>
    <w:rsid w:val="00364BCE"/>
    <w:rsid w:val="00364D1A"/>
    <w:rsid w:val="003659DE"/>
    <w:rsid w:val="00365B41"/>
    <w:rsid w:val="0036635E"/>
    <w:rsid w:val="003667FC"/>
    <w:rsid w:val="00366BC4"/>
    <w:rsid w:val="0036708B"/>
    <w:rsid w:val="00367245"/>
    <w:rsid w:val="003676F4"/>
    <w:rsid w:val="00367A43"/>
    <w:rsid w:val="00367E91"/>
    <w:rsid w:val="00367F6E"/>
    <w:rsid w:val="003703FA"/>
    <w:rsid w:val="003707E8"/>
    <w:rsid w:val="003709F9"/>
    <w:rsid w:val="00370A45"/>
    <w:rsid w:val="00370B5C"/>
    <w:rsid w:val="00371105"/>
    <w:rsid w:val="00371AE3"/>
    <w:rsid w:val="00372305"/>
    <w:rsid w:val="003723B2"/>
    <w:rsid w:val="0037278C"/>
    <w:rsid w:val="003728F1"/>
    <w:rsid w:val="0037294F"/>
    <w:rsid w:val="0037297B"/>
    <w:rsid w:val="00372A50"/>
    <w:rsid w:val="0037339E"/>
    <w:rsid w:val="003733C3"/>
    <w:rsid w:val="003736CE"/>
    <w:rsid w:val="00373978"/>
    <w:rsid w:val="00373DED"/>
    <w:rsid w:val="00373E6D"/>
    <w:rsid w:val="00373FF2"/>
    <w:rsid w:val="00374703"/>
    <w:rsid w:val="00374AF1"/>
    <w:rsid w:val="00374AF6"/>
    <w:rsid w:val="0037534B"/>
    <w:rsid w:val="003753F3"/>
    <w:rsid w:val="00376251"/>
    <w:rsid w:val="00376573"/>
    <w:rsid w:val="0037664B"/>
    <w:rsid w:val="00377248"/>
    <w:rsid w:val="0037742E"/>
    <w:rsid w:val="003777C4"/>
    <w:rsid w:val="00380194"/>
    <w:rsid w:val="00380D63"/>
    <w:rsid w:val="00380DA6"/>
    <w:rsid w:val="00380E2F"/>
    <w:rsid w:val="003819FE"/>
    <w:rsid w:val="00381DC0"/>
    <w:rsid w:val="00382FF5"/>
    <w:rsid w:val="00383822"/>
    <w:rsid w:val="00383A09"/>
    <w:rsid w:val="00383EEA"/>
    <w:rsid w:val="003841C6"/>
    <w:rsid w:val="00384347"/>
    <w:rsid w:val="00384350"/>
    <w:rsid w:val="00384A3E"/>
    <w:rsid w:val="00385574"/>
    <w:rsid w:val="003860E9"/>
    <w:rsid w:val="00386364"/>
    <w:rsid w:val="00386471"/>
    <w:rsid w:val="00386AFC"/>
    <w:rsid w:val="00386FA7"/>
    <w:rsid w:val="00387168"/>
    <w:rsid w:val="00387242"/>
    <w:rsid w:val="0039032E"/>
    <w:rsid w:val="00390D0D"/>
    <w:rsid w:val="003914C4"/>
    <w:rsid w:val="003914DA"/>
    <w:rsid w:val="003915C0"/>
    <w:rsid w:val="00391EA5"/>
    <w:rsid w:val="00391EB3"/>
    <w:rsid w:val="003925D3"/>
    <w:rsid w:val="00392616"/>
    <w:rsid w:val="00393594"/>
    <w:rsid w:val="0039427E"/>
    <w:rsid w:val="003943F3"/>
    <w:rsid w:val="003947A1"/>
    <w:rsid w:val="00394B34"/>
    <w:rsid w:val="00394CA0"/>
    <w:rsid w:val="00394EED"/>
    <w:rsid w:val="00395182"/>
    <w:rsid w:val="00395D34"/>
    <w:rsid w:val="00396763"/>
    <w:rsid w:val="00397086"/>
    <w:rsid w:val="0039733A"/>
    <w:rsid w:val="003974BF"/>
    <w:rsid w:val="00397770"/>
    <w:rsid w:val="0039788F"/>
    <w:rsid w:val="003A0599"/>
    <w:rsid w:val="003A07E1"/>
    <w:rsid w:val="003A088D"/>
    <w:rsid w:val="003A1FC5"/>
    <w:rsid w:val="003A2478"/>
    <w:rsid w:val="003A2A44"/>
    <w:rsid w:val="003A2AD6"/>
    <w:rsid w:val="003A2CD9"/>
    <w:rsid w:val="003A2E11"/>
    <w:rsid w:val="003A2E81"/>
    <w:rsid w:val="003A2EFD"/>
    <w:rsid w:val="003A3162"/>
    <w:rsid w:val="003A327E"/>
    <w:rsid w:val="003A3989"/>
    <w:rsid w:val="003A3F21"/>
    <w:rsid w:val="003A405C"/>
    <w:rsid w:val="003A41C7"/>
    <w:rsid w:val="003A4530"/>
    <w:rsid w:val="003A4721"/>
    <w:rsid w:val="003A4891"/>
    <w:rsid w:val="003A4B9B"/>
    <w:rsid w:val="003A5494"/>
    <w:rsid w:val="003A586A"/>
    <w:rsid w:val="003A58B7"/>
    <w:rsid w:val="003A595B"/>
    <w:rsid w:val="003A59B0"/>
    <w:rsid w:val="003A5D92"/>
    <w:rsid w:val="003A6115"/>
    <w:rsid w:val="003A6DB7"/>
    <w:rsid w:val="003A711F"/>
    <w:rsid w:val="003A72C3"/>
    <w:rsid w:val="003A756F"/>
    <w:rsid w:val="003A7971"/>
    <w:rsid w:val="003A7F40"/>
    <w:rsid w:val="003B02AF"/>
    <w:rsid w:val="003B0567"/>
    <w:rsid w:val="003B0A31"/>
    <w:rsid w:val="003B0C98"/>
    <w:rsid w:val="003B132D"/>
    <w:rsid w:val="003B14B4"/>
    <w:rsid w:val="003B1661"/>
    <w:rsid w:val="003B1813"/>
    <w:rsid w:val="003B1867"/>
    <w:rsid w:val="003B1972"/>
    <w:rsid w:val="003B19B9"/>
    <w:rsid w:val="003B1B41"/>
    <w:rsid w:val="003B1CA3"/>
    <w:rsid w:val="003B2138"/>
    <w:rsid w:val="003B21D9"/>
    <w:rsid w:val="003B2265"/>
    <w:rsid w:val="003B2498"/>
    <w:rsid w:val="003B2910"/>
    <w:rsid w:val="003B294C"/>
    <w:rsid w:val="003B2E4D"/>
    <w:rsid w:val="003B326E"/>
    <w:rsid w:val="003B3336"/>
    <w:rsid w:val="003B33FB"/>
    <w:rsid w:val="003B34CE"/>
    <w:rsid w:val="003B39E5"/>
    <w:rsid w:val="003B42F5"/>
    <w:rsid w:val="003B4522"/>
    <w:rsid w:val="003B4C0B"/>
    <w:rsid w:val="003B525B"/>
    <w:rsid w:val="003B536F"/>
    <w:rsid w:val="003B56E3"/>
    <w:rsid w:val="003B6240"/>
    <w:rsid w:val="003B645E"/>
    <w:rsid w:val="003B69FB"/>
    <w:rsid w:val="003B6D24"/>
    <w:rsid w:val="003B718E"/>
    <w:rsid w:val="003B736D"/>
    <w:rsid w:val="003B73DA"/>
    <w:rsid w:val="003B7519"/>
    <w:rsid w:val="003B77D1"/>
    <w:rsid w:val="003B7B43"/>
    <w:rsid w:val="003C0062"/>
    <w:rsid w:val="003C125B"/>
    <w:rsid w:val="003C13A2"/>
    <w:rsid w:val="003C1652"/>
    <w:rsid w:val="003C1F72"/>
    <w:rsid w:val="003C2358"/>
    <w:rsid w:val="003C2744"/>
    <w:rsid w:val="003C2A81"/>
    <w:rsid w:val="003C2EBC"/>
    <w:rsid w:val="003C3123"/>
    <w:rsid w:val="003C31E6"/>
    <w:rsid w:val="003C356B"/>
    <w:rsid w:val="003C3629"/>
    <w:rsid w:val="003C36DF"/>
    <w:rsid w:val="003C3DD2"/>
    <w:rsid w:val="003C3EE6"/>
    <w:rsid w:val="003C409A"/>
    <w:rsid w:val="003C41B0"/>
    <w:rsid w:val="003C43BF"/>
    <w:rsid w:val="003C4CF0"/>
    <w:rsid w:val="003C4DC4"/>
    <w:rsid w:val="003C576E"/>
    <w:rsid w:val="003C580A"/>
    <w:rsid w:val="003C5937"/>
    <w:rsid w:val="003C5F05"/>
    <w:rsid w:val="003C5F3C"/>
    <w:rsid w:val="003C66B1"/>
    <w:rsid w:val="003C68EA"/>
    <w:rsid w:val="003C721E"/>
    <w:rsid w:val="003C7241"/>
    <w:rsid w:val="003C766A"/>
    <w:rsid w:val="003C77EF"/>
    <w:rsid w:val="003C7CA1"/>
    <w:rsid w:val="003D0031"/>
    <w:rsid w:val="003D0400"/>
    <w:rsid w:val="003D0424"/>
    <w:rsid w:val="003D079B"/>
    <w:rsid w:val="003D10CB"/>
    <w:rsid w:val="003D10CF"/>
    <w:rsid w:val="003D14D4"/>
    <w:rsid w:val="003D166C"/>
    <w:rsid w:val="003D16CC"/>
    <w:rsid w:val="003D17F0"/>
    <w:rsid w:val="003D1A56"/>
    <w:rsid w:val="003D1AB4"/>
    <w:rsid w:val="003D1DFB"/>
    <w:rsid w:val="003D28A9"/>
    <w:rsid w:val="003D2CC6"/>
    <w:rsid w:val="003D2DDB"/>
    <w:rsid w:val="003D2FC9"/>
    <w:rsid w:val="003D45AB"/>
    <w:rsid w:val="003D489D"/>
    <w:rsid w:val="003D4C4D"/>
    <w:rsid w:val="003D59B3"/>
    <w:rsid w:val="003D5C50"/>
    <w:rsid w:val="003D5D50"/>
    <w:rsid w:val="003D5D7D"/>
    <w:rsid w:val="003D6581"/>
    <w:rsid w:val="003D70FE"/>
    <w:rsid w:val="003D7362"/>
    <w:rsid w:val="003D7597"/>
    <w:rsid w:val="003D7DCB"/>
    <w:rsid w:val="003D7DD8"/>
    <w:rsid w:val="003E01AE"/>
    <w:rsid w:val="003E07D1"/>
    <w:rsid w:val="003E085A"/>
    <w:rsid w:val="003E0ACA"/>
    <w:rsid w:val="003E0AFB"/>
    <w:rsid w:val="003E11A3"/>
    <w:rsid w:val="003E149A"/>
    <w:rsid w:val="003E16D3"/>
    <w:rsid w:val="003E1B75"/>
    <w:rsid w:val="003E1F6A"/>
    <w:rsid w:val="003E2006"/>
    <w:rsid w:val="003E255D"/>
    <w:rsid w:val="003E2875"/>
    <w:rsid w:val="003E2A2C"/>
    <w:rsid w:val="003E2B08"/>
    <w:rsid w:val="003E2E6E"/>
    <w:rsid w:val="003E3B68"/>
    <w:rsid w:val="003E3E1E"/>
    <w:rsid w:val="003E45DA"/>
    <w:rsid w:val="003E4874"/>
    <w:rsid w:val="003E4B9F"/>
    <w:rsid w:val="003E53F3"/>
    <w:rsid w:val="003E5884"/>
    <w:rsid w:val="003E614F"/>
    <w:rsid w:val="003E62AF"/>
    <w:rsid w:val="003E6AD5"/>
    <w:rsid w:val="003E6DCF"/>
    <w:rsid w:val="003E72E4"/>
    <w:rsid w:val="003E797B"/>
    <w:rsid w:val="003E7A57"/>
    <w:rsid w:val="003F032F"/>
    <w:rsid w:val="003F1B4C"/>
    <w:rsid w:val="003F26B1"/>
    <w:rsid w:val="003F2BDE"/>
    <w:rsid w:val="003F3623"/>
    <w:rsid w:val="003F374A"/>
    <w:rsid w:val="003F42FB"/>
    <w:rsid w:val="003F4B16"/>
    <w:rsid w:val="003F4C0D"/>
    <w:rsid w:val="003F50CC"/>
    <w:rsid w:val="003F5433"/>
    <w:rsid w:val="003F6421"/>
    <w:rsid w:val="003F65E2"/>
    <w:rsid w:val="003F65E5"/>
    <w:rsid w:val="003F77AA"/>
    <w:rsid w:val="003F7B00"/>
    <w:rsid w:val="003F7FAB"/>
    <w:rsid w:val="0040012B"/>
    <w:rsid w:val="00400E29"/>
    <w:rsid w:val="00400E63"/>
    <w:rsid w:val="004013F5"/>
    <w:rsid w:val="00402086"/>
    <w:rsid w:val="00402546"/>
    <w:rsid w:val="004025DC"/>
    <w:rsid w:val="0040268C"/>
    <w:rsid w:val="00402A41"/>
    <w:rsid w:val="004034FC"/>
    <w:rsid w:val="00403A69"/>
    <w:rsid w:val="00403EBF"/>
    <w:rsid w:val="004040B2"/>
    <w:rsid w:val="0040480E"/>
    <w:rsid w:val="00404912"/>
    <w:rsid w:val="00404BF5"/>
    <w:rsid w:val="00404F0C"/>
    <w:rsid w:val="0040549C"/>
    <w:rsid w:val="0040549E"/>
    <w:rsid w:val="004055CB"/>
    <w:rsid w:val="0040583C"/>
    <w:rsid w:val="00405CC0"/>
    <w:rsid w:val="004062B7"/>
    <w:rsid w:val="0040637F"/>
    <w:rsid w:val="00406860"/>
    <w:rsid w:val="0040692D"/>
    <w:rsid w:val="00406C64"/>
    <w:rsid w:val="00406C9B"/>
    <w:rsid w:val="00406F0C"/>
    <w:rsid w:val="00406FFD"/>
    <w:rsid w:val="00407097"/>
    <w:rsid w:val="0040744D"/>
    <w:rsid w:val="00407497"/>
    <w:rsid w:val="00407939"/>
    <w:rsid w:val="00407956"/>
    <w:rsid w:val="0040795E"/>
    <w:rsid w:val="00407ACA"/>
    <w:rsid w:val="004104DD"/>
    <w:rsid w:val="00410724"/>
    <w:rsid w:val="00410DF8"/>
    <w:rsid w:val="004111CD"/>
    <w:rsid w:val="0041164E"/>
    <w:rsid w:val="0041186A"/>
    <w:rsid w:val="00412035"/>
    <w:rsid w:val="0041223D"/>
    <w:rsid w:val="00412823"/>
    <w:rsid w:val="004128FA"/>
    <w:rsid w:val="00413CB8"/>
    <w:rsid w:val="00413E13"/>
    <w:rsid w:val="004141BC"/>
    <w:rsid w:val="004148A6"/>
    <w:rsid w:val="004149C2"/>
    <w:rsid w:val="00414EA2"/>
    <w:rsid w:val="00415A5B"/>
    <w:rsid w:val="0041615A"/>
    <w:rsid w:val="00416331"/>
    <w:rsid w:val="00416369"/>
    <w:rsid w:val="00416E76"/>
    <w:rsid w:val="00417041"/>
    <w:rsid w:val="004172A8"/>
    <w:rsid w:val="0041758F"/>
    <w:rsid w:val="004175D1"/>
    <w:rsid w:val="00417882"/>
    <w:rsid w:val="00417B4C"/>
    <w:rsid w:val="0042068F"/>
    <w:rsid w:val="00420753"/>
    <w:rsid w:val="00420ADF"/>
    <w:rsid w:val="00421206"/>
    <w:rsid w:val="0042136E"/>
    <w:rsid w:val="0042166C"/>
    <w:rsid w:val="00421B21"/>
    <w:rsid w:val="0042287B"/>
    <w:rsid w:val="00422BE6"/>
    <w:rsid w:val="00422CB1"/>
    <w:rsid w:val="00423B02"/>
    <w:rsid w:val="00424615"/>
    <w:rsid w:val="00424EE1"/>
    <w:rsid w:val="00425045"/>
    <w:rsid w:val="0042526C"/>
    <w:rsid w:val="00425581"/>
    <w:rsid w:val="004255BE"/>
    <w:rsid w:val="00425DC8"/>
    <w:rsid w:val="00425F4E"/>
    <w:rsid w:val="00426781"/>
    <w:rsid w:val="00426FF5"/>
    <w:rsid w:val="004275ED"/>
    <w:rsid w:val="00427706"/>
    <w:rsid w:val="004278B9"/>
    <w:rsid w:val="004279BF"/>
    <w:rsid w:val="004279CD"/>
    <w:rsid w:val="00430460"/>
    <w:rsid w:val="0043056F"/>
    <w:rsid w:val="00430F0C"/>
    <w:rsid w:val="00431AB3"/>
    <w:rsid w:val="00431AC6"/>
    <w:rsid w:val="00431C3C"/>
    <w:rsid w:val="004326EF"/>
    <w:rsid w:val="0043279A"/>
    <w:rsid w:val="0043279C"/>
    <w:rsid w:val="004328F1"/>
    <w:rsid w:val="00432EC0"/>
    <w:rsid w:val="004336C0"/>
    <w:rsid w:val="00433773"/>
    <w:rsid w:val="00433B2B"/>
    <w:rsid w:val="00433DCF"/>
    <w:rsid w:val="00433F63"/>
    <w:rsid w:val="00433FE4"/>
    <w:rsid w:val="0043420A"/>
    <w:rsid w:val="0043453D"/>
    <w:rsid w:val="00434672"/>
    <w:rsid w:val="00434999"/>
    <w:rsid w:val="00434D33"/>
    <w:rsid w:val="00434F37"/>
    <w:rsid w:val="00435773"/>
    <w:rsid w:val="00435973"/>
    <w:rsid w:val="00435A7C"/>
    <w:rsid w:val="00435D73"/>
    <w:rsid w:val="00436303"/>
    <w:rsid w:val="00436B05"/>
    <w:rsid w:val="00436DDA"/>
    <w:rsid w:val="004375EC"/>
    <w:rsid w:val="00437B2E"/>
    <w:rsid w:val="0044055C"/>
    <w:rsid w:val="00441061"/>
    <w:rsid w:val="004413C9"/>
    <w:rsid w:val="00441678"/>
    <w:rsid w:val="004417BD"/>
    <w:rsid w:val="00441CAB"/>
    <w:rsid w:val="00441D75"/>
    <w:rsid w:val="00441DFA"/>
    <w:rsid w:val="0044261C"/>
    <w:rsid w:val="00442928"/>
    <w:rsid w:val="00442BD8"/>
    <w:rsid w:val="00443017"/>
    <w:rsid w:val="00443322"/>
    <w:rsid w:val="00443704"/>
    <w:rsid w:val="00443994"/>
    <w:rsid w:val="00443BDC"/>
    <w:rsid w:val="00443CB9"/>
    <w:rsid w:val="0044447D"/>
    <w:rsid w:val="00444816"/>
    <w:rsid w:val="00444ABF"/>
    <w:rsid w:val="00444F3A"/>
    <w:rsid w:val="004451D8"/>
    <w:rsid w:val="0044575B"/>
    <w:rsid w:val="00445BA9"/>
    <w:rsid w:val="00445F84"/>
    <w:rsid w:val="004460C5"/>
    <w:rsid w:val="00446146"/>
    <w:rsid w:val="00446187"/>
    <w:rsid w:val="004462AD"/>
    <w:rsid w:val="0044641B"/>
    <w:rsid w:val="004464DA"/>
    <w:rsid w:val="004465C1"/>
    <w:rsid w:val="00446B50"/>
    <w:rsid w:val="00447271"/>
    <w:rsid w:val="00447A98"/>
    <w:rsid w:val="00447B97"/>
    <w:rsid w:val="004509A9"/>
    <w:rsid w:val="00450C16"/>
    <w:rsid w:val="004514E8"/>
    <w:rsid w:val="004515D5"/>
    <w:rsid w:val="00451D95"/>
    <w:rsid w:val="00451EA2"/>
    <w:rsid w:val="0045262A"/>
    <w:rsid w:val="004533FD"/>
    <w:rsid w:val="004535CC"/>
    <w:rsid w:val="0045362A"/>
    <w:rsid w:val="00453F21"/>
    <w:rsid w:val="00455013"/>
    <w:rsid w:val="004553BA"/>
    <w:rsid w:val="00455697"/>
    <w:rsid w:val="004556EC"/>
    <w:rsid w:val="00455A14"/>
    <w:rsid w:val="00455B6A"/>
    <w:rsid w:val="00455BFA"/>
    <w:rsid w:val="00456665"/>
    <w:rsid w:val="00456975"/>
    <w:rsid w:val="00456D15"/>
    <w:rsid w:val="00456D83"/>
    <w:rsid w:val="00456F05"/>
    <w:rsid w:val="00457898"/>
    <w:rsid w:val="00457A85"/>
    <w:rsid w:val="00457D59"/>
    <w:rsid w:val="004603A6"/>
    <w:rsid w:val="00460A14"/>
    <w:rsid w:val="00460E1D"/>
    <w:rsid w:val="0046136B"/>
    <w:rsid w:val="00461380"/>
    <w:rsid w:val="004618D7"/>
    <w:rsid w:val="00461B2E"/>
    <w:rsid w:val="00461E2F"/>
    <w:rsid w:val="00462086"/>
    <w:rsid w:val="004623BD"/>
    <w:rsid w:val="00462780"/>
    <w:rsid w:val="00462798"/>
    <w:rsid w:val="00462909"/>
    <w:rsid w:val="004632E7"/>
    <w:rsid w:val="00463A75"/>
    <w:rsid w:val="00463CBE"/>
    <w:rsid w:val="00463DDE"/>
    <w:rsid w:val="004642F8"/>
    <w:rsid w:val="00464404"/>
    <w:rsid w:val="00464A46"/>
    <w:rsid w:val="00464B8B"/>
    <w:rsid w:val="00464F46"/>
    <w:rsid w:val="004653B8"/>
    <w:rsid w:val="0046549A"/>
    <w:rsid w:val="00465A05"/>
    <w:rsid w:val="00466469"/>
    <w:rsid w:val="00466573"/>
    <w:rsid w:val="004667BC"/>
    <w:rsid w:val="004673FF"/>
    <w:rsid w:val="00467786"/>
    <w:rsid w:val="0046792C"/>
    <w:rsid w:val="004700A3"/>
    <w:rsid w:val="00470244"/>
    <w:rsid w:val="004705F7"/>
    <w:rsid w:val="00470B46"/>
    <w:rsid w:val="0047104E"/>
    <w:rsid w:val="0047112E"/>
    <w:rsid w:val="00471311"/>
    <w:rsid w:val="00471485"/>
    <w:rsid w:val="00471769"/>
    <w:rsid w:val="00471D73"/>
    <w:rsid w:val="00471D86"/>
    <w:rsid w:val="00471E40"/>
    <w:rsid w:val="0047270B"/>
    <w:rsid w:val="00472BD0"/>
    <w:rsid w:val="004730D3"/>
    <w:rsid w:val="004737A1"/>
    <w:rsid w:val="00473823"/>
    <w:rsid w:val="0047387A"/>
    <w:rsid w:val="00473922"/>
    <w:rsid w:val="0047492E"/>
    <w:rsid w:val="00474A00"/>
    <w:rsid w:val="00474BE9"/>
    <w:rsid w:val="00474DE4"/>
    <w:rsid w:val="00474EA2"/>
    <w:rsid w:val="00475274"/>
    <w:rsid w:val="00475A1E"/>
    <w:rsid w:val="00475A7B"/>
    <w:rsid w:val="00476516"/>
    <w:rsid w:val="004769CA"/>
    <w:rsid w:val="00476E02"/>
    <w:rsid w:val="00477510"/>
    <w:rsid w:val="004779AF"/>
    <w:rsid w:val="00477C86"/>
    <w:rsid w:val="00480679"/>
    <w:rsid w:val="00480680"/>
    <w:rsid w:val="00480752"/>
    <w:rsid w:val="0048076F"/>
    <w:rsid w:val="00481118"/>
    <w:rsid w:val="00481F45"/>
    <w:rsid w:val="00482C66"/>
    <w:rsid w:val="00482DC8"/>
    <w:rsid w:val="00483344"/>
    <w:rsid w:val="00483364"/>
    <w:rsid w:val="004834DF"/>
    <w:rsid w:val="00483682"/>
    <w:rsid w:val="00483939"/>
    <w:rsid w:val="00483C26"/>
    <w:rsid w:val="0048460A"/>
    <w:rsid w:val="004846D8"/>
    <w:rsid w:val="00484A50"/>
    <w:rsid w:val="00484E8D"/>
    <w:rsid w:val="00485035"/>
    <w:rsid w:val="00485329"/>
    <w:rsid w:val="00485367"/>
    <w:rsid w:val="00485592"/>
    <w:rsid w:val="004857BF"/>
    <w:rsid w:val="00485D42"/>
    <w:rsid w:val="00485F14"/>
    <w:rsid w:val="00485F9F"/>
    <w:rsid w:val="004860D5"/>
    <w:rsid w:val="00486111"/>
    <w:rsid w:val="00486721"/>
    <w:rsid w:val="00486884"/>
    <w:rsid w:val="00486B29"/>
    <w:rsid w:val="00486BEE"/>
    <w:rsid w:val="00486D3C"/>
    <w:rsid w:val="00487211"/>
    <w:rsid w:val="00487250"/>
    <w:rsid w:val="00487E9B"/>
    <w:rsid w:val="0049036B"/>
    <w:rsid w:val="00490934"/>
    <w:rsid w:val="004909D8"/>
    <w:rsid w:val="00490B8C"/>
    <w:rsid w:val="00491461"/>
    <w:rsid w:val="0049180D"/>
    <w:rsid w:val="004919D2"/>
    <w:rsid w:val="00491F48"/>
    <w:rsid w:val="00492513"/>
    <w:rsid w:val="004925E8"/>
    <w:rsid w:val="004931BD"/>
    <w:rsid w:val="004934AD"/>
    <w:rsid w:val="00493F6C"/>
    <w:rsid w:val="004942D4"/>
    <w:rsid w:val="00494728"/>
    <w:rsid w:val="0049479B"/>
    <w:rsid w:val="00494AAA"/>
    <w:rsid w:val="00495182"/>
    <w:rsid w:val="004953FD"/>
    <w:rsid w:val="00495CBF"/>
    <w:rsid w:val="0049623A"/>
    <w:rsid w:val="0049645F"/>
    <w:rsid w:val="00496847"/>
    <w:rsid w:val="00496C8C"/>
    <w:rsid w:val="00496F47"/>
    <w:rsid w:val="00496F86"/>
    <w:rsid w:val="004970D8"/>
    <w:rsid w:val="0049769F"/>
    <w:rsid w:val="00497F8C"/>
    <w:rsid w:val="004A0094"/>
    <w:rsid w:val="004A03B4"/>
    <w:rsid w:val="004A05FB"/>
    <w:rsid w:val="004A07CA"/>
    <w:rsid w:val="004A0918"/>
    <w:rsid w:val="004A0C4A"/>
    <w:rsid w:val="004A0D2C"/>
    <w:rsid w:val="004A0E86"/>
    <w:rsid w:val="004A122B"/>
    <w:rsid w:val="004A1243"/>
    <w:rsid w:val="004A12EB"/>
    <w:rsid w:val="004A12F5"/>
    <w:rsid w:val="004A150E"/>
    <w:rsid w:val="004A156C"/>
    <w:rsid w:val="004A1708"/>
    <w:rsid w:val="004A1C8B"/>
    <w:rsid w:val="004A1DB1"/>
    <w:rsid w:val="004A25DF"/>
    <w:rsid w:val="004A2C55"/>
    <w:rsid w:val="004A30BF"/>
    <w:rsid w:val="004A34D4"/>
    <w:rsid w:val="004A37DD"/>
    <w:rsid w:val="004A3BE3"/>
    <w:rsid w:val="004A3E6A"/>
    <w:rsid w:val="004A41F0"/>
    <w:rsid w:val="004A44C9"/>
    <w:rsid w:val="004A4C82"/>
    <w:rsid w:val="004A4E10"/>
    <w:rsid w:val="004A4E98"/>
    <w:rsid w:val="004A560A"/>
    <w:rsid w:val="004A5B14"/>
    <w:rsid w:val="004A5FFA"/>
    <w:rsid w:val="004A60C1"/>
    <w:rsid w:val="004A6385"/>
    <w:rsid w:val="004A6677"/>
    <w:rsid w:val="004A66F3"/>
    <w:rsid w:val="004A6836"/>
    <w:rsid w:val="004A694D"/>
    <w:rsid w:val="004A6B20"/>
    <w:rsid w:val="004A6F03"/>
    <w:rsid w:val="004A767A"/>
    <w:rsid w:val="004A77C0"/>
    <w:rsid w:val="004B0167"/>
    <w:rsid w:val="004B0245"/>
    <w:rsid w:val="004B0564"/>
    <w:rsid w:val="004B08C8"/>
    <w:rsid w:val="004B098D"/>
    <w:rsid w:val="004B0C00"/>
    <w:rsid w:val="004B1255"/>
    <w:rsid w:val="004B1BE5"/>
    <w:rsid w:val="004B1CF6"/>
    <w:rsid w:val="004B2678"/>
    <w:rsid w:val="004B2C3F"/>
    <w:rsid w:val="004B2C78"/>
    <w:rsid w:val="004B2D1A"/>
    <w:rsid w:val="004B2DAF"/>
    <w:rsid w:val="004B3D03"/>
    <w:rsid w:val="004B3D99"/>
    <w:rsid w:val="004B4586"/>
    <w:rsid w:val="004B45D4"/>
    <w:rsid w:val="004B4AC0"/>
    <w:rsid w:val="004B4F0C"/>
    <w:rsid w:val="004B51C9"/>
    <w:rsid w:val="004B52D6"/>
    <w:rsid w:val="004B53E3"/>
    <w:rsid w:val="004B56CB"/>
    <w:rsid w:val="004B58B6"/>
    <w:rsid w:val="004B5933"/>
    <w:rsid w:val="004B5DFF"/>
    <w:rsid w:val="004B5FA0"/>
    <w:rsid w:val="004B681A"/>
    <w:rsid w:val="004B6A56"/>
    <w:rsid w:val="004B6B1C"/>
    <w:rsid w:val="004B7467"/>
    <w:rsid w:val="004B7F3E"/>
    <w:rsid w:val="004B7FC3"/>
    <w:rsid w:val="004C018F"/>
    <w:rsid w:val="004C078F"/>
    <w:rsid w:val="004C08F0"/>
    <w:rsid w:val="004C0B72"/>
    <w:rsid w:val="004C1182"/>
    <w:rsid w:val="004C1624"/>
    <w:rsid w:val="004C18B1"/>
    <w:rsid w:val="004C1973"/>
    <w:rsid w:val="004C1CB3"/>
    <w:rsid w:val="004C1DFF"/>
    <w:rsid w:val="004C1E53"/>
    <w:rsid w:val="004C2581"/>
    <w:rsid w:val="004C2583"/>
    <w:rsid w:val="004C28FC"/>
    <w:rsid w:val="004C2F03"/>
    <w:rsid w:val="004C2FED"/>
    <w:rsid w:val="004C30E7"/>
    <w:rsid w:val="004C3300"/>
    <w:rsid w:val="004C3423"/>
    <w:rsid w:val="004C3BB4"/>
    <w:rsid w:val="004C400C"/>
    <w:rsid w:val="004C4BAA"/>
    <w:rsid w:val="004C5810"/>
    <w:rsid w:val="004C61FB"/>
    <w:rsid w:val="004C7A1B"/>
    <w:rsid w:val="004C7A5B"/>
    <w:rsid w:val="004C7BCD"/>
    <w:rsid w:val="004C7DB3"/>
    <w:rsid w:val="004C7DD3"/>
    <w:rsid w:val="004D002A"/>
    <w:rsid w:val="004D0179"/>
    <w:rsid w:val="004D042A"/>
    <w:rsid w:val="004D0B75"/>
    <w:rsid w:val="004D0CE7"/>
    <w:rsid w:val="004D1321"/>
    <w:rsid w:val="004D17BD"/>
    <w:rsid w:val="004D1886"/>
    <w:rsid w:val="004D1F8A"/>
    <w:rsid w:val="004D228B"/>
    <w:rsid w:val="004D2735"/>
    <w:rsid w:val="004D2773"/>
    <w:rsid w:val="004D27F3"/>
    <w:rsid w:val="004D2959"/>
    <w:rsid w:val="004D2A72"/>
    <w:rsid w:val="004D2CBC"/>
    <w:rsid w:val="004D3A8D"/>
    <w:rsid w:val="004D3F9E"/>
    <w:rsid w:val="004D4119"/>
    <w:rsid w:val="004D4475"/>
    <w:rsid w:val="004D4991"/>
    <w:rsid w:val="004D4D56"/>
    <w:rsid w:val="004D5054"/>
    <w:rsid w:val="004D52F2"/>
    <w:rsid w:val="004D5ED4"/>
    <w:rsid w:val="004D6093"/>
    <w:rsid w:val="004D627F"/>
    <w:rsid w:val="004D6AA7"/>
    <w:rsid w:val="004D6ADD"/>
    <w:rsid w:val="004D6C4D"/>
    <w:rsid w:val="004D74E0"/>
    <w:rsid w:val="004D7D95"/>
    <w:rsid w:val="004D7F92"/>
    <w:rsid w:val="004E078A"/>
    <w:rsid w:val="004E0901"/>
    <w:rsid w:val="004E0FD3"/>
    <w:rsid w:val="004E2090"/>
    <w:rsid w:val="004E21E9"/>
    <w:rsid w:val="004E2551"/>
    <w:rsid w:val="004E3623"/>
    <w:rsid w:val="004E3941"/>
    <w:rsid w:val="004E3C45"/>
    <w:rsid w:val="004E3D6E"/>
    <w:rsid w:val="004E3F93"/>
    <w:rsid w:val="004E40F7"/>
    <w:rsid w:val="004E426D"/>
    <w:rsid w:val="004E4293"/>
    <w:rsid w:val="004E4509"/>
    <w:rsid w:val="004E499D"/>
    <w:rsid w:val="004E4DB1"/>
    <w:rsid w:val="004E5580"/>
    <w:rsid w:val="004E5BE2"/>
    <w:rsid w:val="004E5E01"/>
    <w:rsid w:val="004E601C"/>
    <w:rsid w:val="004E60D7"/>
    <w:rsid w:val="004E6252"/>
    <w:rsid w:val="004E6504"/>
    <w:rsid w:val="004E6555"/>
    <w:rsid w:val="004E71FA"/>
    <w:rsid w:val="004E71FF"/>
    <w:rsid w:val="004E7483"/>
    <w:rsid w:val="004E777B"/>
    <w:rsid w:val="004E7B41"/>
    <w:rsid w:val="004F01F5"/>
    <w:rsid w:val="004F057A"/>
    <w:rsid w:val="004F0D36"/>
    <w:rsid w:val="004F1144"/>
    <w:rsid w:val="004F1149"/>
    <w:rsid w:val="004F1B04"/>
    <w:rsid w:val="004F1F93"/>
    <w:rsid w:val="004F28CF"/>
    <w:rsid w:val="004F2AFB"/>
    <w:rsid w:val="004F2C85"/>
    <w:rsid w:val="004F2CBD"/>
    <w:rsid w:val="004F2F22"/>
    <w:rsid w:val="004F2FD2"/>
    <w:rsid w:val="004F31F5"/>
    <w:rsid w:val="004F40A3"/>
    <w:rsid w:val="004F52D8"/>
    <w:rsid w:val="004F52E1"/>
    <w:rsid w:val="004F5DC8"/>
    <w:rsid w:val="004F5F66"/>
    <w:rsid w:val="004F6039"/>
    <w:rsid w:val="004F6337"/>
    <w:rsid w:val="004F64E4"/>
    <w:rsid w:val="004F6810"/>
    <w:rsid w:val="004F6C25"/>
    <w:rsid w:val="004F6D95"/>
    <w:rsid w:val="004F7651"/>
    <w:rsid w:val="004F79C9"/>
    <w:rsid w:val="004F79DC"/>
    <w:rsid w:val="004F7B7A"/>
    <w:rsid w:val="00500C13"/>
    <w:rsid w:val="005012B3"/>
    <w:rsid w:val="00501352"/>
    <w:rsid w:val="005015C3"/>
    <w:rsid w:val="005016D2"/>
    <w:rsid w:val="00501D0A"/>
    <w:rsid w:val="00503E65"/>
    <w:rsid w:val="00504CD2"/>
    <w:rsid w:val="005058D4"/>
    <w:rsid w:val="00505BDA"/>
    <w:rsid w:val="00505C16"/>
    <w:rsid w:val="00505FB8"/>
    <w:rsid w:val="005062BB"/>
    <w:rsid w:val="00506D22"/>
    <w:rsid w:val="00507780"/>
    <w:rsid w:val="00510079"/>
    <w:rsid w:val="005102B1"/>
    <w:rsid w:val="0051091B"/>
    <w:rsid w:val="00512261"/>
    <w:rsid w:val="005123B4"/>
    <w:rsid w:val="00512563"/>
    <w:rsid w:val="00512ACE"/>
    <w:rsid w:val="00512E65"/>
    <w:rsid w:val="00512EFE"/>
    <w:rsid w:val="005130CA"/>
    <w:rsid w:val="005131DF"/>
    <w:rsid w:val="00513537"/>
    <w:rsid w:val="00513E30"/>
    <w:rsid w:val="00513F10"/>
    <w:rsid w:val="005147B9"/>
    <w:rsid w:val="00514943"/>
    <w:rsid w:val="005151F3"/>
    <w:rsid w:val="005152F5"/>
    <w:rsid w:val="00516247"/>
    <w:rsid w:val="00516631"/>
    <w:rsid w:val="005169E2"/>
    <w:rsid w:val="00516B4D"/>
    <w:rsid w:val="00516FF3"/>
    <w:rsid w:val="005176A7"/>
    <w:rsid w:val="005176E0"/>
    <w:rsid w:val="005179B6"/>
    <w:rsid w:val="00517AAF"/>
    <w:rsid w:val="00517D85"/>
    <w:rsid w:val="00520DB6"/>
    <w:rsid w:val="00520F0C"/>
    <w:rsid w:val="00521321"/>
    <w:rsid w:val="005214B6"/>
    <w:rsid w:val="00521A8D"/>
    <w:rsid w:val="00521B69"/>
    <w:rsid w:val="00521CFA"/>
    <w:rsid w:val="00521DB4"/>
    <w:rsid w:val="00522D51"/>
    <w:rsid w:val="005230C0"/>
    <w:rsid w:val="00523832"/>
    <w:rsid w:val="00523A1F"/>
    <w:rsid w:val="00523A3C"/>
    <w:rsid w:val="00523AF8"/>
    <w:rsid w:val="00524B58"/>
    <w:rsid w:val="00524DD0"/>
    <w:rsid w:val="00524F39"/>
    <w:rsid w:val="0052534F"/>
    <w:rsid w:val="00525750"/>
    <w:rsid w:val="00525E6D"/>
    <w:rsid w:val="00525E8B"/>
    <w:rsid w:val="0052691B"/>
    <w:rsid w:val="00526EBF"/>
    <w:rsid w:val="00527857"/>
    <w:rsid w:val="00527FE8"/>
    <w:rsid w:val="00530356"/>
    <w:rsid w:val="005308C1"/>
    <w:rsid w:val="00530993"/>
    <w:rsid w:val="00530D62"/>
    <w:rsid w:val="005321D6"/>
    <w:rsid w:val="00532215"/>
    <w:rsid w:val="0053254B"/>
    <w:rsid w:val="00532555"/>
    <w:rsid w:val="00532947"/>
    <w:rsid w:val="00532FCB"/>
    <w:rsid w:val="0053305E"/>
    <w:rsid w:val="0053346F"/>
    <w:rsid w:val="00534141"/>
    <w:rsid w:val="00534166"/>
    <w:rsid w:val="005342DD"/>
    <w:rsid w:val="00534785"/>
    <w:rsid w:val="00534868"/>
    <w:rsid w:val="00534ABE"/>
    <w:rsid w:val="00534AE0"/>
    <w:rsid w:val="00534C23"/>
    <w:rsid w:val="00534FB7"/>
    <w:rsid w:val="00535197"/>
    <w:rsid w:val="00535301"/>
    <w:rsid w:val="00535379"/>
    <w:rsid w:val="005355AF"/>
    <w:rsid w:val="005355B6"/>
    <w:rsid w:val="0053580C"/>
    <w:rsid w:val="00535826"/>
    <w:rsid w:val="005358D0"/>
    <w:rsid w:val="00535A4D"/>
    <w:rsid w:val="00535B69"/>
    <w:rsid w:val="00535ECA"/>
    <w:rsid w:val="00536A0C"/>
    <w:rsid w:val="00536DB2"/>
    <w:rsid w:val="00537136"/>
    <w:rsid w:val="005377F7"/>
    <w:rsid w:val="00537837"/>
    <w:rsid w:val="0053789C"/>
    <w:rsid w:val="00537C0A"/>
    <w:rsid w:val="00537CE9"/>
    <w:rsid w:val="00540302"/>
    <w:rsid w:val="00541977"/>
    <w:rsid w:val="005420B1"/>
    <w:rsid w:val="00542B2F"/>
    <w:rsid w:val="00542F58"/>
    <w:rsid w:val="00543C9A"/>
    <w:rsid w:val="005445B9"/>
    <w:rsid w:val="00544810"/>
    <w:rsid w:val="00544A2D"/>
    <w:rsid w:val="00544A9F"/>
    <w:rsid w:val="00544AE0"/>
    <w:rsid w:val="005450B5"/>
    <w:rsid w:val="00545786"/>
    <w:rsid w:val="00545EEE"/>
    <w:rsid w:val="005465BE"/>
    <w:rsid w:val="00546982"/>
    <w:rsid w:val="00546CD3"/>
    <w:rsid w:val="005470B5"/>
    <w:rsid w:val="005477FA"/>
    <w:rsid w:val="00547844"/>
    <w:rsid w:val="0054795D"/>
    <w:rsid w:val="00547CF5"/>
    <w:rsid w:val="00547FBD"/>
    <w:rsid w:val="00547FF6"/>
    <w:rsid w:val="0055004D"/>
    <w:rsid w:val="00551076"/>
    <w:rsid w:val="0055188D"/>
    <w:rsid w:val="00551B59"/>
    <w:rsid w:val="00552215"/>
    <w:rsid w:val="0055223A"/>
    <w:rsid w:val="00552264"/>
    <w:rsid w:val="00552974"/>
    <w:rsid w:val="00552BC5"/>
    <w:rsid w:val="00552DD8"/>
    <w:rsid w:val="00553BB9"/>
    <w:rsid w:val="00553C88"/>
    <w:rsid w:val="0055407C"/>
    <w:rsid w:val="00554607"/>
    <w:rsid w:val="00554C03"/>
    <w:rsid w:val="00554C74"/>
    <w:rsid w:val="005550AF"/>
    <w:rsid w:val="0055531B"/>
    <w:rsid w:val="00555577"/>
    <w:rsid w:val="00555903"/>
    <w:rsid w:val="00555A38"/>
    <w:rsid w:val="00556BE2"/>
    <w:rsid w:val="00556D02"/>
    <w:rsid w:val="00556D39"/>
    <w:rsid w:val="005570F4"/>
    <w:rsid w:val="005571BC"/>
    <w:rsid w:val="0055741A"/>
    <w:rsid w:val="0055743B"/>
    <w:rsid w:val="005578E8"/>
    <w:rsid w:val="00557A04"/>
    <w:rsid w:val="00557E60"/>
    <w:rsid w:val="00560082"/>
    <w:rsid w:val="00560543"/>
    <w:rsid w:val="00560930"/>
    <w:rsid w:val="0056131F"/>
    <w:rsid w:val="00561DE8"/>
    <w:rsid w:val="00561E00"/>
    <w:rsid w:val="0056215D"/>
    <w:rsid w:val="00562A50"/>
    <w:rsid w:val="00562AB7"/>
    <w:rsid w:val="0056352E"/>
    <w:rsid w:val="00563AAD"/>
    <w:rsid w:val="00563C28"/>
    <w:rsid w:val="00564017"/>
    <w:rsid w:val="00564508"/>
    <w:rsid w:val="00564FD9"/>
    <w:rsid w:val="0056508E"/>
    <w:rsid w:val="00565602"/>
    <w:rsid w:val="0056576E"/>
    <w:rsid w:val="00565F6B"/>
    <w:rsid w:val="00566411"/>
    <w:rsid w:val="00566D19"/>
    <w:rsid w:val="00566ED4"/>
    <w:rsid w:val="00567518"/>
    <w:rsid w:val="005678DE"/>
    <w:rsid w:val="00567C02"/>
    <w:rsid w:val="005706A0"/>
    <w:rsid w:val="005711FA"/>
    <w:rsid w:val="0057128F"/>
    <w:rsid w:val="0057130E"/>
    <w:rsid w:val="00571531"/>
    <w:rsid w:val="00571F40"/>
    <w:rsid w:val="00572224"/>
    <w:rsid w:val="005723A2"/>
    <w:rsid w:val="00572475"/>
    <w:rsid w:val="00572485"/>
    <w:rsid w:val="0057265D"/>
    <w:rsid w:val="00572D6A"/>
    <w:rsid w:val="0057381D"/>
    <w:rsid w:val="00574330"/>
    <w:rsid w:val="005743BA"/>
    <w:rsid w:val="00574E55"/>
    <w:rsid w:val="005758F4"/>
    <w:rsid w:val="00575CFD"/>
    <w:rsid w:val="00575DC0"/>
    <w:rsid w:val="00575F4D"/>
    <w:rsid w:val="00576483"/>
    <w:rsid w:val="00576D0E"/>
    <w:rsid w:val="0057716E"/>
    <w:rsid w:val="005776F8"/>
    <w:rsid w:val="0058043C"/>
    <w:rsid w:val="00580440"/>
    <w:rsid w:val="005807D2"/>
    <w:rsid w:val="0058088A"/>
    <w:rsid w:val="00581C52"/>
    <w:rsid w:val="00581CF8"/>
    <w:rsid w:val="00582064"/>
    <w:rsid w:val="00582303"/>
    <w:rsid w:val="00582AB3"/>
    <w:rsid w:val="00582C36"/>
    <w:rsid w:val="00582D85"/>
    <w:rsid w:val="0058307A"/>
    <w:rsid w:val="005833E8"/>
    <w:rsid w:val="005834C6"/>
    <w:rsid w:val="0058364E"/>
    <w:rsid w:val="00583ABB"/>
    <w:rsid w:val="00583E1A"/>
    <w:rsid w:val="00583F46"/>
    <w:rsid w:val="00584397"/>
    <w:rsid w:val="005843C2"/>
    <w:rsid w:val="00584B82"/>
    <w:rsid w:val="005850F0"/>
    <w:rsid w:val="0058533A"/>
    <w:rsid w:val="00585A1E"/>
    <w:rsid w:val="00586553"/>
    <w:rsid w:val="005865E9"/>
    <w:rsid w:val="00586B39"/>
    <w:rsid w:val="00586DE7"/>
    <w:rsid w:val="0058706D"/>
    <w:rsid w:val="00587415"/>
    <w:rsid w:val="00587752"/>
    <w:rsid w:val="00587DD7"/>
    <w:rsid w:val="00587E5C"/>
    <w:rsid w:val="00590182"/>
    <w:rsid w:val="005903E7"/>
    <w:rsid w:val="005905CE"/>
    <w:rsid w:val="005907BD"/>
    <w:rsid w:val="00590810"/>
    <w:rsid w:val="00590985"/>
    <w:rsid w:val="00591410"/>
    <w:rsid w:val="005914E6"/>
    <w:rsid w:val="00591E0F"/>
    <w:rsid w:val="00591E9D"/>
    <w:rsid w:val="00592654"/>
    <w:rsid w:val="00592790"/>
    <w:rsid w:val="00594553"/>
    <w:rsid w:val="00594694"/>
    <w:rsid w:val="00595A1F"/>
    <w:rsid w:val="00595C16"/>
    <w:rsid w:val="0059609F"/>
    <w:rsid w:val="00596BC7"/>
    <w:rsid w:val="00596EDA"/>
    <w:rsid w:val="00596F35"/>
    <w:rsid w:val="005A05CD"/>
    <w:rsid w:val="005A07FF"/>
    <w:rsid w:val="005A0B88"/>
    <w:rsid w:val="005A0C0F"/>
    <w:rsid w:val="005A0FD6"/>
    <w:rsid w:val="005A10D8"/>
    <w:rsid w:val="005A17FD"/>
    <w:rsid w:val="005A189E"/>
    <w:rsid w:val="005A197F"/>
    <w:rsid w:val="005A2113"/>
    <w:rsid w:val="005A251E"/>
    <w:rsid w:val="005A26A7"/>
    <w:rsid w:val="005A2EF2"/>
    <w:rsid w:val="005A345C"/>
    <w:rsid w:val="005A3692"/>
    <w:rsid w:val="005A3B17"/>
    <w:rsid w:val="005A3DC4"/>
    <w:rsid w:val="005A40BE"/>
    <w:rsid w:val="005A49DE"/>
    <w:rsid w:val="005A4F1C"/>
    <w:rsid w:val="005A539D"/>
    <w:rsid w:val="005A5578"/>
    <w:rsid w:val="005A610A"/>
    <w:rsid w:val="005A73EE"/>
    <w:rsid w:val="005A756F"/>
    <w:rsid w:val="005B021A"/>
    <w:rsid w:val="005B0394"/>
    <w:rsid w:val="005B045B"/>
    <w:rsid w:val="005B0CE9"/>
    <w:rsid w:val="005B2098"/>
    <w:rsid w:val="005B2D0F"/>
    <w:rsid w:val="005B3041"/>
    <w:rsid w:val="005B38EF"/>
    <w:rsid w:val="005B394E"/>
    <w:rsid w:val="005B4345"/>
    <w:rsid w:val="005B43E2"/>
    <w:rsid w:val="005B46B5"/>
    <w:rsid w:val="005B4A23"/>
    <w:rsid w:val="005B52C7"/>
    <w:rsid w:val="005B5785"/>
    <w:rsid w:val="005B57CD"/>
    <w:rsid w:val="005B5B9E"/>
    <w:rsid w:val="005B60E5"/>
    <w:rsid w:val="005B6534"/>
    <w:rsid w:val="005B676B"/>
    <w:rsid w:val="005B7AC6"/>
    <w:rsid w:val="005C024E"/>
    <w:rsid w:val="005C0298"/>
    <w:rsid w:val="005C0765"/>
    <w:rsid w:val="005C1040"/>
    <w:rsid w:val="005C10F6"/>
    <w:rsid w:val="005C1486"/>
    <w:rsid w:val="005C1ACD"/>
    <w:rsid w:val="005C2066"/>
    <w:rsid w:val="005C2217"/>
    <w:rsid w:val="005C2443"/>
    <w:rsid w:val="005C2634"/>
    <w:rsid w:val="005C2A20"/>
    <w:rsid w:val="005C2F2C"/>
    <w:rsid w:val="005C300F"/>
    <w:rsid w:val="005C3500"/>
    <w:rsid w:val="005C3BDE"/>
    <w:rsid w:val="005C3C0E"/>
    <w:rsid w:val="005C3F44"/>
    <w:rsid w:val="005C3F46"/>
    <w:rsid w:val="005C4BA6"/>
    <w:rsid w:val="005C4FCF"/>
    <w:rsid w:val="005C539D"/>
    <w:rsid w:val="005C5538"/>
    <w:rsid w:val="005C5667"/>
    <w:rsid w:val="005C57C0"/>
    <w:rsid w:val="005C6582"/>
    <w:rsid w:val="005C6A4E"/>
    <w:rsid w:val="005C72F0"/>
    <w:rsid w:val="005C7833"/>
    <w:rsid w:val="005C7EFF"/>
    <w:rsid w:val="005D0228"/>
    <w:rsid w:val="005D07AE"/>
    <w:rsid w:val="005D0C27"/>
    <w:rsid w:val="005D101B"/>
    <w:rsid w:val="005D138B"/>
    <w:rsid w:val="005D14B7"/>
    <w:rsid w:val="005D172D"/>
    <w:rsid w:val="005D2291"/>
    <w:rsid w:val="005D2690"/>
    <w:rsid w:val="005D2B10"/>
    <w:rsid w:val="005D2C1E"/>
    <w:rsid w:val="005D2C22"/>
    <w:rsid w:val="005D2EE2"/>
    <w:rsid w:val="005D31A4"/>
    <w:rsid w:val="005D31BE"/>
    <w:rsid w:val="005D340E"/>
    <w:rsid w:val="005D356B"/>
    <w:rsid w:val="005D3C62"/>
    <w:rsid w:val="005D3EF4"/>
    <w:rsid w:val="005D40AD"/>
    <w:rsid w:val="005D4317"/>
    <w:rsid w:val="005D44BB"/>
    <w:rsid w:val="005D484C"/>
    <w:rsid w:val="005D4C9C"/>
    <w:rsid w:val="005D4F9D"/>
    <w:rsid w:val="005D519C"/>
    <w:rsid w:val="005D582A"/>
    <w:rsid w:val="005D5907"/>
    <w:rsid w:val="005D5A69"/>
    <w:rsid w:val="005D5B57"/>
    <w:rsid w:val="005D62EF"/>
    <w:rsid w:val="005D69C1"/>
    <w:rsid w:val="005D6A2B"/>
    <w:rsid w:val="005D6B8E"/>
    <w:rsid w:val="005D6D47"/>
    <w:rsid w:val="005D6F4A"/>
    <w:rsid w:val="005D7A32"/>
    <w:rsid w:val="005E09FB"/>
    <w:rsid w:val="005E0DC6"/>
    <w:rsid w:val="005E18CA"/>
    <w:rsid w:val="005E2245"/>
    <w:rsid w:val="005E25DB"/>
    <w:rsid w:val="005E31E6"/>
    <w:rsid w:val="005E33B4"/>
    <w:rsid w:val="005E3A26"/>
    <w:rsid w:val="005E3BEF"/>
    <w:rsid w:val="005E40B8"/>
    <w:rsid w:val="005E4305"/>
    <w:rsid w:val="005E437A"/>
    <w:rsid w:val="005E4576"/>
    <w:rsid w:val="005E4A3D"/>
    <w:rsid w:val="005E5364"/>
    <w:rsid w:val="005E5893"/>
    <w:rsid w:val="005E5A9D"/>
    <w:rsid w:val="005E5F55"/>
    <w:rsid w:val="005E617A"/>
    <w:rsid w:val="005E6A1E"/>
    <w:rsid w:val="005E74F1"/>
    <w:rsid w:val="005E7840"/>
    <w:rsid w:val="005F11AD"/>
    <w:rsid w:val="005F16AE"/>
    <w:rsid w:val="005F172F"/>
    <w:rsid w:val="005F202F"/>
    <w:rsid w:val="005F20EA"/>
    <w:rsid w:val="005F2242"/>
    <w:rsid w:val="005F2D08"/>
    <w:rsid w:val="005F3018"/>
    <w:rsid w:val="005F3076"/>
    <w:rsid w:val="005F3ECC"/>
    <w:rsid w:val="005F4014"/>
    <w:rsid w:val="005F40CC"/>
    <w:rsid w:val="005F4368"/>
    <w:rsid w:val="005F490C"/>
    <w:rsid w:val="005F5194"/>
    <w:rsid w:val="005F51F8"/>
    <w:rsid w:val="005F5290"/>
    <w:rsid w:val="005F5737"/>
    <w:rsid w:val="005F5882"/>
    <w:rsid w:val="005F61DC"/>
    <w:rsid w:val="005F623C"/>
    <w:rsid w:val="005F6456"/>
    <w:rsid w:val="005F6738"/>
    <w:rsid w:val="005F679A"/>
    <w:rsid w:val="005F6F60"/>
    <w:rsid w:val="005F6FFD"/>
    <w:rsid w:val="005F7248"/>
    <w:rsid w:val="005F75AE"/>
    <w:rsid w:val="005F76DC"/>
    <w:rsid w:val="005F79BB"/>
    <w:rsid w:val="005F79DD"/>
    <w:rsid w:val="005F7D9C"/>
    <w:rsid w:val="0060070B"/>
    <w:rsid w:val="00601645"/>
    <w:rsid w:val="006017C2"/>
    <w:rsid w:val="006018EA"/>
    <w:rsid w:val="0060211B"/>
    <w:rsid w:val="00602183"/>
    <w:rsid w:val="006028E4"/>
    <w:rsid w:val="00602A6D"/>
    <w:rsid w:val="00603194"/>
    <w:rsid w:val="00603597"/>
    <w:rsid w:val="00603E9C"/>
    <w:rsid w:val="00603EAA"/>
    <w:rsid w:val="006043DE"/>
    <w:rsid w:val="006044E5"/>
    <w:rsid w:val="00604776"/>
    <w:rsid w:val="0060496C"/>
    <w:rsid w:val="00604D1D"/>
    <w:rsid w:val="0060516D"/>
    <w:rsid w:val="00605F70"/>
    <w:rsid w:val="0060618B"/>
    <w:rsid w:val="0060641B"/>
    <w:rsid w:val="00606C23"/>
    <w:rsid w:val="00606F62"/>
    <w:rsid w:val="00607736"/>
    <w:rsid w:val="00607C7E"/>
    <w:rsid w:val="00607F81"/>
    <w:rsid w:val="00607F91"/>
    <w:rsid w:val="00610869"/>
    <w:rsid w:val="00610B2E"/>
    <w:rsid w:val="00610C10"/>
    <w:rsid w:val="00610FB0"/>
    <w:rsid w:val="00611582"/>
    <w:rsid w:val="00611AEE"/>
    <w:rsid w:val="006120D6"/>
    <w:rsid w:val="006126E9"/>
    <w:rsid w:val="0061285C"/>
    <w:rsid w:val="00612A8D"/>
    <w:rsid w:val="006133C9"/>
    <w:rsid w:val="006138AF"/>
    <w:rsid w:val="00613E9A"/>
    <w:rsid w:val="006141A4"/>
    <w:rsid w:val="006145B5"/>
    <w:rsid w:val="00614F05"/>
    <w:rsid w:val="006152B2"/>
    <w:rsid w:val="00615513"/>
    <w:rsid w:val="0061566F"/>
    <w:rsid w:val="00615A0C"/>
    <w:rsid w:val="00615BBC"/>
    <w:rsid w:val="006165FD"/>
    <w:rsid w:val="00620AD5"/>
    <w:rsid w:val="006210A5"/>
    <w:rsid w:val="0062182C"/>
    <w:rsid w:val="006224AC"/>
    <w:rsid w:val="00622993"/>
    <w:rsid w:val="006229EC"/>
    <w:rsid w:val="00623212"/>
    <w:rsid w:val="00623A35"/>
    <w:rsid w:val="00623C49"/>
    <w:rsid w:val="00624117"/>
    <w:rsid w:val="006244D1"/>
    <w:rsid w:val="00624633"/>
    <w:rsid w:val="006249CF"/>
    <w:rsid w:val="00624BE0"/>
    <w:rsid w:val="00624DB3"/>
    <w:rsid w:val="00625141"/>
    <w:rsid w:val="00625176"/>
    <w:rsid w:val="0062524F"/>
    <w:rsid w:val="006252C6"/>
    <w:rsid w:val="0062571B"/>
    <w:rsid w:val="0062610C"/>
    <w:rsid w:val="00626D0B"/>
    <w:rsid w:val="00626D8E"/>
    <w:rsid w:val="00627526"/>
    <w:rsid w:val="006278D4"/>
    <w:rsid w:val="00627A7C"/>
    <w:rsid w:val="00627B91"/>
    <w:rsid w:val="00627E04"/>
    <w:rsid w:val="00630042"/>
    <w:rsid w:val="006305D6"/>
    <w:rsid w:val="006310C5"/>
    <w:rsid w:val="006310EE"/>
    <w:rsid w:val="00631301"/>
    <w:rsid w:val="006313BC"/>
    <w:rsid w:val="006314DE"/>
    <w:rsid w:val="006317DE"/>
    <w:rsid w:val="00631A18"/>
    <w:rsid w:val="0063235D"/>
    <w:rsid w:val="00632AF3"/>
    <w:rsid w:val="006335F5"/>
    <w:rsid w:val="00633F16"/>
    <w:rsid w:val="00634132"/>
    <w:rsid w:val="006345F6"/>
    <w:rsid w:val="00634C01"/>
    <w:rsid w:val="006351B9"/>
    <w:rsid w:val="0063551F"/>
    <w:rsid w:val="00635C4B"/>
    <w:rsid w:val="00635E64"/>
    <w:rsid w:val="00636069"/>
    <w:rsid w:val="006361F7"/>
    <w:rsid w:val="006363C2"/>
    <w:rsid w:val="006364B1"/>
    <w:rsid w:val="0063651C"/>
    <w:rsid w:val="00636798"/>
    <w:rsid w:val="00636C8C"/>
    <w:rsid w:val="00637185"/>
    <w:rsid w:val="0063730E"/>
    <w:rsid w:val="0063737C"/>
    <w:rsid w:val="006374DD"/>
    <w:rsid w:val="00637B2D"/>
    <w:rsid w:val="00637D80"/>
    <w:rsid w:val="00637DE9"/>
    <w:rsid w:val="0064001C"/>
    <w:rsid w:val="006402FD"/>
    <w:rsid w:val="00640443"/>
    <w:rsid w:val="00640F37"/>
    <w:rsid w:val="00640F5F"/>
    <w:rsid w:val="00641196"/>
    <w:rsid w:val="0064178B"/>
    <w:rsid w:val="00641D1D"/>
    <w:rsid w:val="00641F60"/>
    <w:rsid w:val="00641F74"/>
    <w:rsid w:val="006422FE"/>
    <w:rsid w:val="00642F32"/>
    <w:rsid w:val="0064341B"/>
    <w:rsid w:val="0064387C"/>
    <w:rsid w:val="006438CA"/>
    <w:rsid w:val="00643A6E"/>
    <w:rsid w:val="00643D61"/>
    <w:rsid w:val="00644129"/>
    <w:rsid w:val="0064426C"/>
    <w:rsid w:val="00644920"/>
    <w:rsid w:val="0064495D"/>
    <w:rsid w:val="00644BB6"/>
    <w:rsid w:val="00644F74"/>
    <w:rsid w:val="00645269"/>
    <w:rsid w:val="0064542F"/>
    <w:rsid w:val="00645EF6"/>
    <w:rsid w:val="00645F86"/>
    <w:rsid w:val="006462C8"/>
    <w:rsid w:val="00646BFD"/>
    <w:rsid w:val="00647364"/>
    <w:rsid w:val="0064754B"/>
    <w:rsid w:val="00647C03"/>
    <w:rsid w:val="00647C70"/>
    <w:rsid w:val="00650D4D"/>
    <w:rsid w:val="00650E2E"/>
    <w:rsid w:val="006511A4"/>
    <w:rsid w:val="00651A4C"/>
    <w:rsid w:val="00651BB3"/>
    <w:rsid w:val="00652086"/>
    <w:rsid w:val="006529E2"/>
    <w:rsid w:val="00652A51"/>
    <w:rsid w:val="00652B80"/>
    <w:rsid w:val="00652D91"/>
    <w:rsid w:val="0065303E"/>
    <w:rsid w:val="0065369A"/>
    <w:rsid w:val="00653954"/>
    <w:rsid w:val="00653A50"/>
    <w:rsid w:val="0065417D"/>
    <w:rsid w:val="00655007"/>
    <w:rsid w:val="006550E5"/>
    <w:rsid w:val="00655A8C"/>
    <w:rsid w:val="00655F76"/>
    <w:rsid w:val="006560EC"/>
    <w:rsid w:val="006564D2"/>
    <w:rsid w:val="006565EB"/>
    <w:rsid w:val="00656BDF"/>
    <w:rsid w:val="00656F14"/>
    <w:rsid w:val="006577BA"/>
    <w:rsid w:val="0065797D"/>
    <w:rsid w:val="006579F1"/>
    <w:rsid w:val="0066006A"/>
    <w:rsid w:val="00660533"/>
    <w:rsid w:val="00660904"/>
    <w:rsid w:val="00660CBF"/>
    <w:rsid w:val="00660CE7"/>
    <w:rsid w:val="00660F27"/>
    <w:rsid w:val="00660F30"/>
    <w:rsid w:val="006615D8"/>
    <w:rsid w:val="006617C2"/>
    <w:rsid w:val="00661CDA"/>
    <w:rsid w:val="0066256F"/>
    <w:rsid w:val="006625A3"/>
    <w:rsid w:val="00662F46"/>
    <w:rsid w:val="00663392"/>
    <w:rsid w:val="00663CD0"/>
    <w:rsid w:val="0066404E"/>
    <w:rsid w:val="00664B2B"/>
    <w:rsid w:val="00664C4A"/>
    <w:rsid w:val="00664F86"/>
    <w:rsid w:val="00665173"/>
    <w:rsid w:val="006655BC"/>
    <w:rsid w:val="00665990"/>
    <w:rsid w:val="00666709"/>
    <w:rsid w:val="00666969"/>
    <w:rsid w:val="00666A8B"/>
    <w:rsid w:val="00667518"/>
    <w:rsid w:val="0066785A"/>
    <w:rsid w:val="00667AE8"/>
    <w:rsid w:val="00667FE8"/>
    <w:rsid w:val="00670D60"/>
    <w:rsid w:val="0067245F"/>
    <w:rsid w:val="006726D6"/>
    <w:rsid w:val="006727E2"/>
    <w:rsid w:val="00673038"/>
    <w:rsid w:val="006731C8"/>
    <w:rsid w:val="00673289"/>
    <w:rsid w:val="00673561"/>
    <w:rsid w:val="00673CEF"/>
    <w:rsid w:val="00674389"/>
    <w:rsid w:val="006745FF"/>
    <w:rsid w:val="0067509A"/>
    <w:rsid w:val="006757DA"/>
    <w:rsid w:val="006759FF"/>
    <w:rsid w:val="00676031"/>
    <w:rsid w:val="00676352"/>
    <w:rsid w:val="006763B2"/>
    <w:rsid w:val="00676489"/>
    <w:rsid w:val="0067728A"/>
    <w:rsid w:val="00677D02"/>
    <w:rsid w:val="00677EBB"/>
    <w:rsid w:val="0068069C"/>
    <w:rsid w:val="0068109F"/>
    <w:rsid w:val="006817CB"/>
    <w:rsid w:val="00681A2E"/>
    <w:rsid w:val="00681AC7"/>
    <w:rsid w:val="00681BFF"/>
    <w:rsid w:val="00682508"/>
    <w:rsid w:val="00682878"/>
    <w:rsid w:val="006828A8"/>
    <w:rsid w:val="00682DA7"/>
    <w:rsid w:val="0068321E"/>
    <w:rsid w:val="00683964"/>
    <w:rsid w:val="0068490A"/>
    <w:rsid w:val="00684B63"/>
    <w:rsid w:val="00685007"/>
    <w:rsid w:val="00685918"/>
    <w:rsid w:val="00685E83"/>
    <w:rsid w:val="00685EEC"/>
    <w:rsid w:val="006864E3"/>
    <w:rsid w:val="00686922"/>
    <w:rsid w:val="00686BFE"/>
    <w:rsid w:val="00686EB3"/>
    <w:rsid w:val="006871AE"/>
    <w:rsid w:val="0068766A"/>
    <w:rsid w:val="006877B4"/>
    <w:rsid w:val="00687EEC"/>
    <w:rsid w:val="00690558"/>
    <w:rsid w:val="00690A6D"/>
    <w:rsid w:val="00691552"/>
    <w:rsid w:val="00691853"/>
    <w:rsid w:val="006918F8"/>
    <w:rsid w:val="00691952"/>
    <w:rsid w:val="006920DF"/>
    <w:rsid w:val="00692286"/>
    <w:rsid w:val="00692411"/>
    <w:rsid w:val="00692886"/>
    <w:rsid w:val="00692DDC"/>
    <w:rsid w:val="00692E2F"/>
    <w:rsid w:val="00692F60"/>
    <w:rsid w:val="00693447"/>
    <w:rsid w:val="00693A6B"/>
    <w:rsid w:val="00693B29"/>
    <w:rsid w:val="00693C10"/>
    <w:rsid w:val="006947EF"/>
    <w:rsid w:val="00694ACB"/>
    <w:rsid w:val="00694B21"/>
    <w:rsid w:val="00694BCD"/>
    <w:rsid w:val="006952D3"/>
    <w:rsid w:val="006954CE"/>
    <w:rsid w:val="00695589"/>
    <w:rsid w:val="006961C4"/>
    <w:rsid w:val="0069623C"/>
    <w:rsid w:val="006964D5"/>
    <w:rsid w:val="00696597"/>
    <w:rsid w:val="00696915"/>
    <w:rsid w:val="0069692F"/>
    <w:rsid w:val="006969B2"/>
    <w:rsid w:val="00696BA1"/>
    <w:rsid w:val="00696C7B"/>
    <w:rsid w:val="00696DDC"/>
    <w:rsid w:val="00696F7E"/>
    <w:rsid w:val="00696FC6"/>
    <w:rsid w:val="0069730A"/>
    <w:rsid w:val="00697828"/>
    <w:rsid w:val="00697921"/>
    <w:rsid w:val="00697988"/>
    <w:rsid w:val="00697B3A"/>
    <w:rsid w:val="00697CD2"/>
    <w:rsid w:val="006A02F0"/>
    <w:rsid w:val="006A0619"/>
    <w:rsid w:val="006A0863"/>
    <w:rsid w:val="006A0A70"/>
    <w:rsid w:val="006A14FE"/>
    <w:rsid w:val="006A180E"/>
    <w:rsid w:val="006A1C01"/>
    <w:rsid w:val="006A262F"/>
    <w:rsid w:val="006A2A4E"/>
    <w:rsid w:val="006A2F6C"/>
    <w:rsid w:val="006A31F5"/>
    <w:rsid w:val="006A3745"/>
    <w:rsid w:val="006A387F"/>
    <w:rsid w:val="006A414B"/>
    <w:rsid w:val="006A42C7"/>
    <w:rsid w:val="006A4910"/>
    <w:rsid w:val="006A4CD2"/>
    <w:rsid w:val="006A55FB"/>
    <w:rsid w:val="006A577F"/>
    <w:rsid w:val="006A5A30"/>
    <w:rsid w:val="006A622D"/>
    <w:rsid w:val="006A6790"/>
    <w:rsid w:val="006A6AAC"/>
    <w:rsid w:val="006A6B7E"/>
    <w:rsid w:val="006A6FD0"/>
    <w:rsid w:val="006A703C"/>
    <w:rsid w:val="006A7081"/>
    <w:rsid w:val="006A79CE"/>
    <w:rsid w:val="006B0254"/>
    <w:rsid w:val="006B02DA"/>
    <w:rsid w:val="006B041D"/>
    <w:rsid w:val="006B0434"/>
    <w:rsid w:val="006B0DAA"/>
    <w:rsid w:val="006B0FC4"/>
    <w:rsid w:val="006B1095"/>
    <w:rsid w:val="006B10BD"/>
    <w:rsid w:val="006B18D8"/>
    <w:rsid w:val="006B1D25"/>
    <w:rsid w:val="006B2252"/>
    <w:rsid w:val="006B281E"/>
    <w:rsid w:val="006B28A7"/>
    <w:rsid w:val="006B2C4E"/>
    <w:rsid w:val="006B2C72"/>
    <w:rsid w:val="006B2D73"/>
    <w:rsid w:val="006B37CE"/>
    <w:rsid w:val="006B4758"/>
    <w:rsid w:val="006B53CE"/>
    <w:rsid w:val="006B55C3"/>
    <w:rsid w:val="006B55E9"/>
    <w:rsid w:val="006B5714"/>
    <w:rsid w:val="006B5D75"/>
    <w:rsid w:val="006B5E8C"/>
    <w:rsid w:val="006B617A"/>
    <w:rsid w:val="006B65B1"/>
    <w:rsid w:val="006B669E"/>
    <w:rsid w:val="006B699A"/>
    <w:rsid w:val="006B6D97"/>
    <w:rsid w:val="006B77FB"/>
    <w:rsid w:val="006B7F28"/>
    <w:rsid w:val="006B7F5A"/>
    <w:rsid w:val="006BBBE2"/>
    <w:rsid w:val="006C0457"/>
    <w:rsid w:val="006C04DD"/>
    <w:rsid w:val="006C0631"/>
    <w:rsid w:val="006C09DB"/>
    <w:rsid w:val="006C0BB4"/>
    <w:rsid w:val="006C1159"/>
    <w:rsid w:val="006C16DD"/>
    <w:rsid w:val="006C1C11"/>
    <w:rsid w:val="006C1CC2"/>
    <w:rsid w:val="006C1E1B"/>
    <w:rsid w:val="006C1EEF"/>
    <w:rsid w:val="006C1FE3"/>
    <w:rsid w:val="006C2253"/>
    <w:rsid w:val="006C23A2"/>
    <w:rsid w:val="006C3055"/>
    <w:rsid w:val="006C3DDD"/>
    <w:rsid w:val="006C4167"/>
    <w:rsid w:val="006C461F"/>
    <w:rsid w:val="006C4BE7"/>
    <w:rsid w:val="006C4DE5"/>
    <w:rsid w:val="006C4EBE"/>
    <w:rsid w:val="006C5254"/>
    <w:rsid w:val="006C563F"/>
    <w:rsid w:val="006C59DA"/>
    <w:rsid w:val="006C5C09"/>
    <w:rsid w:val="006C5DFB"/>
    <w:rsid w:val="006C6939"/>
    <w:rsid w:val="006C7044"/>
    <w:rsid w:val="006C70DC"/>
    <w:rsid w:val="006C71D5"/>
    <w:rsid w:val="006C7937"/>
    <w:rsid w:val="006D03F0"/>
    <w:rsid w:val="006D129C"/>
    <w:rsid w:val="006D137C"/>
    <w:rsid w:val="006D143B"/>
    <w:rsid w:val="006D1959"/>
    <w:rsid w:val="006D19F3"/>
    <w:rsid w:val="006D1BB2"/>
    <w:rsid w:val="006D29F1"/>
    <w:rsid w:val="006D2E0C"/>
    <w:rsid w:val="006D2EE4"/>
    <w:rsid w:val="006D3205"/>
    <w:rsid w:val="006D323E"/>
    <w:rsid w:val="006D3972"/>
    <w:rsid w:val="006D40C1"/>
    <w:rsid w:val="006D4214"/>
    <w:rsid w:val="006D4254"/>
    <w:rsid w:val="006D4C4D"/>
    <w:rsid w:val="006D539F"/>
    <w:rsid w:val="006D5537"/>
    <w:rsid w:val="006D58FB"/>
    <w:rsid w:val="006D5A0E"/>
    <w:rsid w:val="006D5A5C"/>
    <w:rsid w:val="006D5C9C"/>
    <w:rsid w:val="006D600A"/>
    <w:rsid w:val="006D622A"/>
    <w:rsid w:val="006D62F9"/>
    <w:rsid w:val="006D70B3"/>
    <w:rsid w:val="006D78EF"/>
    <w:rsid w:val="006D7C97"/>
    <w:rsid w:val="006D7D65"/>
    <w:rsid w:val="006E05A1"/>
    <w:rsid w:val="006E068B"/>
    <w:rsid w:val="006E06B3"/>
    <w:rsid w:val="006E06BF"/>
    <w:rsid w:val="006E0EFA"/>
    <w:rsid w:val="006E19CC"/>
    <w:rsid w:val="006E28CA"/>
    <w:rsid w:val="006E2A8D"/>
    <w:rsid w:val="006E36B7"/>
    <w:rsid w:val="006E39D1"/>
    <w:rsid w:val="006E3A40"/>
    <w:rsid w:val="006E3E67"/>
    <w:rsid w:val="006E41AC"/>
    <w:rsid w:val="006E42E2"/>
    <w:rsid w:val="006E4312"/>
    <w:rsid w:val="006E4F8B"/>
    <w:rsid w:val="006E51E7"/>
    <w:rsid w:val="006E5D3D"/>
    <w:rsid w:val="006E5EEB"/>
    <w:rsid w:val="006E62C3"/>
    <w:rsid w:val="006E64B5"/>
    <w:rsid w:val="006E6B46"/>
    <w:rsid w:val="006E6CEB"/>
    <w:rsid w:val="006E741C"/>
    <w:rsid w:val="006E7E5B"/>
    <w:rsid w:val="006E7E73"/>
    <w:rsid w:val="006F06C8"/>
    <w:rsid w:val="006F091C"/>
    <w:rsid w:val="006F11FD"/>
    <w:rsid w:val="006F12AB"/>
    <w:rsid w:val="006F1653"/>
    <w:rsid w:val="006F1895"/>
    <w:rsid w:val="006F1C47"/>
    <w:rsid w:val="006F1DCD"/>
    <w:rsid w:val="006F1DF4"/>
    <w:rsid w:val="006F1EFB"/>
    <w:rsid w:val="006F20CE"/>
    <w:rsid w:val="006F29B7"/>
    <w:rsid w:val="006F2DEB"/>
    <w:rsid w:val="006F3117"/>
    <w:rsid w:val="006F337C"/>
    <w:rsid w:val="006F352B"/>
    <w:rsid w:val="006F354C"/>
    <w:rsid w:val="006F3A58"/>
    <w:rsid w:val="006F3CFF"/>
    <w:rsid w:val="006F42B1"/>
    <w:rsid w:val="006F4712"/>
    <w:rsid w:val="006F499E"/>
    <w:rsid w:val="006F4A7D"/>
    <w:rsid w:val="006F4B0E"/>
    <w:rsid w:val="006F527A"/>
    <w:rsid w:val="006F54AB"/>
    <w:rsid w:val="006F55D8"/>
    <w:rsid w:val="006F67B8"/>
    <w:rsid w:val="006F6BCC"/>
    <w:rsid w:val="006F78C5"/>
    <w:rsid w:val="006F7E05"/>
    <w:rsid w:val="0070023C"/>
    <w:rsid w:val="007007A7"/>
    <w:rsid w:val="0070095B"/>
    <w:rsid w:val="00700E6B"/>
    <w:rsid w:val="00700EF6"/>
    <w:rsid w:val="00701B4B"/>
    <w:rsid w:val="00702594"/>
    <w:rsid w:val="00702A7E"/>
    <w:rsid w:val="007031B6"/>
    <w:rsid w:val="00703235"/>
    <w:rsid w:val="007032D3"/>
    <w:rsid w:val="00703A90"/>
    <w:rsid w:val="00703DF8"/>
    <w:rsid w:val="00703E75"/>
    <w:rsid w:val="00704630"/>
    <w:rsid w:val="007046E5"/>
    <w:rsid w:val="00704861"/>
    <w:rsid w:val="00704A9F"/>
    <w:rsid w:val="00704DAC"/>
    <w:rsid w:val="007052E2"/>
    <w:rsid w:val="0070530B"/>
    <w:rsid w:val="00705371"/>
    <w:rsid w:val="00705F02"/>
    <w:rsid w:val="0070605B"/>
    <w:rsid w:val="00706387"/>
    <w:rsid w:val="007064AB"/>
    <w:rsid w:val="00706722"/>
    <w:rsid w:val="0070771F"/>
    <w:rsid w:val="00707A09"/>
    <w:rsid w:val="00707B99"/>
    <w:rsid w:val="00707D6B"/>
    <w:rsid w:val="007101C6"/>
    <w:rsid w:val="007103DE"/>
    <w:rsid w:val="0071066D"/>
    <w:rsid w:val="00710C7D"/>
    <w:rsid w:val="00710DEC"/>
    <w:rsid w:val="007115FD"/>
    <w:rsid w:val="00711B83"/>
    <w:rsid w:val="007121BC"/>
    <w:rsid w:val="007125F7"/>
    <w:rsid w:val="00712B8A"/>
    <w:rsid w:val="007130A4"/>
    <w:rsid w:val="0071358E"/>
    <w:rsid w:val="00713D57"/>
    <w:rsid w:val="0071408B"/>
    <w:rsid w:val="007141B3"/>
    <w:rsid w:val="00714816"/>
    <w:rsid w:val="007159A5"/>
    <w:rsid w:val="00715C6C"/>
    <w:rsid w:val="007163E6"/>
    <w:rsid w:val="007164F3"/>
    <w:rsid w:val="00716607"/>
    <w:rsid w:val="00716ABD"/>
    <w:rsid w:val="00717667"/>
    <w:rsid w:val="00720117"/>
    <w:rsid w:val="0072069E"/>
    <w:rsid w:val="00720981"/>
    <w:rsid w:val="00720B19"/>
    <w:rsid w:val="00720F39"/>
    <w:rsid w:val="00721584"/>
    <w:rsid w:val="00721AE2"/>
    <w:rsid w:val="00721DB2"/>
    <w:rsid w:val="00721F36"/>
    <w:rsid w:val="0072263F"/>
    <w:rsid w:val="00722B42"/>
    <w:rsid w:val="00722D65"/>
    <w:rsid w:val="00722D71"/>
    <w:rsid w:val="00723048"/>
    <w:rsid w:val="007233A3"/>
    <w:rsid w:val="00723719"/>
    <w:rsid w:val="00723B48"/>
    <w:rsid w:val="00723B8D"/>
    <w:rsid w:val="00723CB6"/>
    <w:rsid w:val="0072422F"/>
    <w:rsid w:val="00724344"/>
    <w:rsid w:val="00724CF6"/>
    <w:rsid w:val="007254F2"/>
    <w:rsid w:val="007255A6"/>
    <w:rsid w:val="00725627"/>
    <w:rsid w:val="007256F2"/>
    <w:rsid w:val="00725875"/>
    <w:rsid w:val="00725A8D"/>
    <w:rsid w:val="00725B63"/>
    <w:rsid w:val="00726148"/>
    <w:rsid w:val="007262B9"/>
    <w:rsid w:val="00726A0D"/>
    <w:rsid w:val="0072771D"/>
    <w:rsid w:val="007277D1"/>
    <w:rsid w:val="00727C64"/>
    <w:rsid w:val="00727CF3"/>
    <w:rsid w:val="00730013"/>
    <w:rsid w:val="00730044"/>
    <w:rsid w:val="0073021F"/>
    <w:rsid w:val="0073098D"/>
    <w:rsid w:val="00730F9D"/>
    <w:rsid w:val="00731021"/>
    <w:rsid w:val="00732670"/>
    <w:rsid w:val="00732BCD"/>
    <w:rsid w:val="00732E09"/>
    <w:rsid w:val="00732F3A"/>
    <w:rsid w:val="007333C8"/>
    <w:rsid w:val="007336D5"/>
    <w:rsid w:val="00733927"/>
    <w:rsid w:val="007340D1"/>
    <w:rsid w:val="0073416F"/>
    <w:rsid w:val="007342D3"/>
    <w:rsid w:val="00734354"/>
    <w:rsid w:val="00734375"/>
    <w:rsid w:val="00734668"/>
    <w:rsid w:val="0073493A"/>
    <w:rsid w:val="00734B9C"/>
    <w:rsid w:val="00734F45"/>
    <w:rsid w:val="00735178"/>
    <w:rsid w:val="007353CB"/>
    <w:rsid w:val="007358C1"/>
    <w:rsid w:val="00735A14"/>
    <w:rsid w:val="00735BF0"/>
    <w:rsid w:val="007360A2"/>
    <w:rsid w:val="00736295"/>
    <w:rsid w:val="00736BFD"/>
    <w:rsid w:val="00736FCD"/>
    <w:rsid w:val="0073718C"/>
    <w:rsid w:val="00737743"/>
    <w:rsid w:val="00737961"/>
    <w:rsid w:val="00737E81"/>
    <w:rsid w:val="00737F47"/>
    <w:rsid w:val="007404BC"/>
    <w:rsid w:val="007404CE"/>
    <w:rsid w:val="00740FE4"/>
    <w:rsid w:val="0074147F"/>
    <w:rsid w:val="00741666"/>
    <w:rsid w:val="00741969"/>
    <w:rsid w:val="00741C5B"/>
    <w:rsid w:val="00741CB7"/>
    <w:rsid w:val="00741D49"/>
    <w:rsid w:val="00741EBE"/>
    <w:rsid w:val="00742200"/>
    <w:rsid w:val="0074274C"/>
    <w:rsid w:val="00742BF8"/>
    <w:rsid w:val="007436BC"/>
    <w:rsid w:val="00743915"/>
    <w:rsid w:val="00744317"/>
    <w:rsid w:val="007444A7"/>
    <w:rsid w:val="00744A5B"/>
    <w:rsid w:val="00744DB1"/>
    <w:rsid w:val="00745260"/>
    <w:rsid w:val="00745402"/>
    <w:rsid w:val="007459AA"/>
    <w:rsid w:val="00745B59"/>
    <w:rsid w:val="00746237"/>
    <w:rsid w:val="00746A73"/>
    <w:rsid w:val="00746BFD"/>
    <w:rsid w:val="00747026"/>
    <w:rsid w:val="00747044"/>
    <w:rsid w:val="00747ACC"/>
    <w:rsid w:val="007500E7"/>
    <w:rsid w:val="00750619"/>
    <w:rsid w:val="007507A8"/>
    <w:rsid w:val="007507E6"/>
    <w:rsid w:val="00750A97"/>
    <w:rsid w:val="007510AF"/>
    <w:rsid w:val="007513C9"/>
    <w:rsid w:val="00751493"/>
    <w:rsid w:val="00751C7B"/>
    <w:rsid w:val="007520AB"/>
    <w:rsid w:val="007529AB"/>
    <w:rsid w:val="00752A66"/>
    <w:rsid w:val="007537B0"/>
    <w:rsid w:val="00753871"/>
    <w:rsid w:val="00753B7F"/>
    <w:rsid w:val="00753BC5"/>
    <w:rsid w:val="007543B4"/>
    <w:rsid w:val="00754757"/>
    <w:rsid w:val="00755156"/>
    <w:rsid w:val="00755402"/>
    <w:rsid w:val="007557AB"/>
    <w:rsid w:val="00756167"/>
    <w:rsid w:val="007565BB"/>
    <w:rsid w:val="00756F91"/>
    <w:rsid w:val="007577C4"/>
    <w:rsid w:val="00757AC1"/>
    <w:rsid w:val="00757AD5"/>
    <w:rsid w:val="00757BD0"/>
    <w:rsid w:val="00757CE2"/>
    <w:rsid w:val="00760A06"/>
    <w:rsid w:val="00761106"/>
    <w:rsid w:val="00761316"/>
    <w:rsid w:val="00761627"/>
    <w:rsid w:val="00761CC3"/>
    <w:rsid w:val="00761FB9"/>
    <w:rsid w:val="0076242D"/>
    <w:rsid w:val="00762B62"/>
    <w:rsid w:val="00762D90"/>
    <w:rsid w:val="00762DA9"/>
    <w:rsid w:val="00762DC0"/>
    <w:rsid w:val="00762FA5"/>
    <w:rsid w:val="0076357E"/>
    <w:rsid w:val="00763739"/>
    <w:rsid w:val="0076393F"/>
    <w:rsid w:val="007639FD"/>
    <w:rsid w:val="00764A68"/>
    <w:rsid w:val="007650D4"/>
    <w:rsid w:val="007652E2"/>
    <w:rsid w:val="0076537A"/>
    <w:rsid w:val="007653E8"/>
    <w:rsid w:val="0076573B"/>
    <w:rsid w:val="00765C9B"/>
    <w:rsid w:val="00766102"/>
    <w:rsid w:val="00766148"/>
    <w:rsid w:val="00766612"/>
    <w:rsid w:val="00766A12"/>
    <w:rsid w:val="00766B93"/>
    <w:rsid w:val="00766CA0"/>
    <w:rsid w:val="00766E84"/>
    <w:rsid w:val="00767036"/>
    <w:rsid w:val="00767CD1"/>
    <w:rsid w:val="00767D62"/>
    <w:rsid w:val="00767E5A"/>
    <w:rsid w:val="00769AF2"/>
    <w:rsid w:val="00770916"/>
    <w:rsid w:val="00770B25"/>
    <w:rsid w:val="00770C9E"/>
    <w:rsid w:val="00770F4B"/>
    <w:rsid w:val="00770FEE"/>
    <w:rsid w:val="0077114D"/>
    <w:rsid w:val="00771478"/>
    <w:rsid w:val="007718D1"/>
    <w:rsid w:val="007718E2"/>
    <w:rsid w:val="00772607"/>
    <w:rsid w:val="0077267B"/>
    <w:rsid w:val="00772751"/>
    <w:rsid w:val="007731D7"/>
    <w:rsid w:val="00773C9C"/>
    <w:rsid w:val="007741DB"/>
    <w:rsid w:val="007741E8"/>
    <w:rsid w:val="00774699"/>
    <w:rsid w:val="0077520E"/>
    <w:rsid w:val="00775365"/>
    <w:rsid w:val="00775974"/>
    <w:rsid w:val="00775A11"/>
    <w:rsid w:val="00775D7C"/>
    <w:rsid w:val="00776189"/>
    <w:rsid w:val="0077662E"/>
    <w:rsid w:val="007774AC"/>
    <w:rsid w:val="007778B6"/>
    <w:rsid w:val="00777ADB"/>
    <w:rsid w:val="00777D0C"/>
    <w:rsid w:val="0078069A"/>
    <w:rsid w:val="0078088A"/>
    <w:rsid w:val="00780A22"/>
    <w:rsid w:val="00781004"/>
    <w:rsid w:val="007821A2"/>
    <w:rsid w:val="007825EC"/>
    <w:rsid w:val="0078289F"/>
    <w:rsid w:val="00783340"/>
    <w:rsid w:val="007835BD"/>
    <w:rsid w:val="00783A9A"/>
    <w:rsid w:val="00783B2E"/>
    <w:rsid w:val="00783D0C"/>
    <w:rsid w:val="007846BF"/>
    <w:rsid w:val="00784D89"/>
    <w:rsid w:val="00785D26"/>
    <w:rsid w:val="00785D27"/>
    <w:rsid w:val="00786A48"/>
    <w:rsid w:val="00786C05"/>
    <w:rsid w:val="00786CA8"/>
    <w:rsid w:val="00786D63"/>
    <w:rsid w:val="00787283"/>
    <w:rsid w:val="00787386"/>
    <w:rsid w:val="00787CCF"/>
    <w:rsid w:val="00790008"/>
    <w:rsid w:val="007907DF"/>
    <w:rsid w:val="00790C0D"/>
    <w:rsid w:val="00790DF7"/>
    <w:rsid w:val="007910BB"/>
    <w:rsid w:val="00791EBC"/>
    <w:rsid w:val="00791FC3"/>
    <w:rsid w:val="0079227C"/>
    <w:rsid w:val="00792612"/>
    <w:rsid w:val="00792947"/>
    <w:rsid w:val="00792EE0"/>
    <w:rsid w:val="00792F2D"/>
    <w:rsid w:val="00793251"/>
    <w:rsid w:val="007934A5"/>
    <w:rsid w:val="0079368A"/>
    <w:rsid w:val="007937E2"/>
    <w:rsid w:val="0079381E"/>
    <w:rsid w:val="00793D62"/>
    <w:rsid w:val="0079417F"/>
    <w:rsid w:val="0079423F"/>
    <w:rsid w:val="007950B4"/>
    <w:rsid w:val="007953BF"/>
    <w:rsid w:val="0079542C"/>
    <w:rsid w:val="0079556F"/>
    <w:rsid w:val="007955B6"/>
    <w:rsid w:val="007958B8"/>
    <w:rsid w:val="007959A2"/>
    <w:rsid w:val="00796138"/>
    <w:rsid w:val="0079656A"/>
    <w:rsid w:val="00796E40"/>
    <w:rsid w:val="00796EF1"/>
    <w:rsid w:val="0079735B"/>
    <w:rsid w:val="00797B43"/>
    <w:rsid w:val="007A0449"/>
    <w:rsid w:val="007A04CB"/>
    <w:rsid w:val="007A04E2"/>
    <w:rsid w:val="007A0EC0"/>
    <w:rsid w:val="007A1444"/>
    <w:rsid w:val="007A14EE"/>
    <w:rsid w:val="007A194D"/>
    <w:rsid w:val="007A1BE3"/>
    <w:rsid w:val="007A1C7F"/>
    <w:rsid w:val="007A33A7"/>
    <w:rsid w:val="007A33A8"/>
    <w:rsid w:val="007A391F"/>
    <w:rsid w:val="007A3CA1"/>
    <w:rsid w:val="007A453F"/>
    <w:rsid w:val="007A473E"/>
    <w:rsid w:val="007A487B"/>
    <w:rsid w:val="007A4BB4"/>
    <w:rsid w:val="007A5503"/>
    <w:rsid w:val="007A5D60"/>
    <w:rsid w:val="007A6286"/>
    <w:rsid w:val="007A6B41"/>
    <w:rsid w:val="007A6C73"/>
    <w:rsid w:val="007A6F4B"/>
    <w:rsid w:val="007A7398"/>
    <w:rsid w:val="007A76A6"/>
    <w:rsid w:val="007A7774"/>
    <w:rsid w:val="007A7D03"/>
    <w:rsid w:val="007A7D2E"/>
    <w:rsid w:val="007A7E28"/>
    <w:rsid w:val="007A7F6B"/>
    <w:rsid w:val="007B0569"/>
    <w:rsid w:val="007B074A"/>
    <w:rsid w:val="007B1836"/>
    <w:rsid w:val="007B19F9"/>
    <w:rsid w:val="007B1E4D"/>
    <w:rsid w:val="007B2240"/>
    <w:rsid w:val="007B2295"/>
    <w:rsid w:val="007B2AE3"/>
    <w:rsid w:val="007B2B03"/>
    <w:rsid w:val="007B2CE3"/>
    <w:rsid w:val="007B3084"/>
    <w:rsid w:val="007B32E1"/>
    <w:rsid w:val="007B339D"/>
    <w:rsid w:val="007B42F8"/>
    <w:rsid w:val="007B477D"/>
    <w:rsid w:val="007B47E2"/>
    <w:rsid w:val="007B4E89"/>
    <w:rsid w:val="007B4FAC"/>
    <w:rsid w:val="007B5377"/>
    <w:rsid w:val="007B5897"/>
    <w:rsid w:val="007B604A"/>
    <w:rsid w:val="007B6086"/>
    <w:rsid w:val="007B71D1"/>
    <w:rsid w:val="007B721B"/>
    <w:rsid w:val="007B7DC1"/>
    <w:rsid w:val="007B7DE4"/>
    <w:rsid w:val="007B7E2D"/>
    <w:rsid w:val="007C006F"/>
    <w:rsid w:val="007C0085"/>
    <w:rsid w:val="007C0437"/>
    <w:rsid w:val="007C04E7"/>
    <w:rsid w:val="007C103C"/>
    <w:rsid w:val="007C1830"/>
    <w:rsid w:val="007C1C64"/>
    <w:rsid w:val="007C2062"/>
    <w:rsid w:val="007C2164"/>
    <w:rsid w:val="007C2215"/>
    <w:rsid w:val="007C22AE"/>
    <w:rsid w:val="007C3087"/>
    <w:rsid w:val="007C355D"/>
    <w:rsid w:val="007C37CA"/>
    <w:rsid w:val="007C3A85"/>
    <w:rsid w:val="007C3CBF"/>
    <w:rsid w:val="007C3F58"/>
    <w:rsid w:val="007C42B5"/>
    <w:rsid w:val="007C4722"/>
    <w:rsid w:val="007C48D3"/>
    <w:rsid w:val="007C5207"/>
    <w:rsid w:val="007C5293"/>
    <w:rsid w:val="007C57B7"/>
    <w:rsid w:val="007C6783"/>
    <w:rsid w:val="007C6813"/>
    <w:rsid w:val="007C6896"/>
    <w:rsid w:val="007C690E"/>
    <w:rsid w:val="007C6FE9"/>
    <w:rsid w:val="007C73C0"/>
    <w:rsid w:val="007C7BAB"/>
    <w:rsid w:val="007D0000"/>
    <w:rsid w:val="007D03BF"/>
    <w:rsid w:val="007D0754"/>
    <w:rsid w:val="007D0A56"/>
    <w:rsid w:val="007D0F59"/>
    <w:rsid w:val="007D181B"/>
    <w:rsid w:val="007D1FCA"/>
    <w:rsid w:val="007D2A6F"/>
    <w:rsid w:val="007D34B8"/>
    <w:rsid w:val="007D35B7"/>
    <w:rsid w:val="007D3802"/>
    <w:rsid w:val="007D3A3E"/>
    <w:rsid w:val="007D3D95"/>
    <w:rsid w:val="007D4302"/>
    <w:rsid w:val="007D49C0"/>
    <w:rsid w:val="007D4A9E"/>
    <w:rsid w:val="007D4DD6"/>
    <w:rsid w:val="007D4EEF"/>
    <w:rsid w:val="007D53CD"/>
    <w:rsid w:val="007D5413"/>
    <w:rsid w:val="007D5AAF"/>
    <w:rsid w:val="007D6A29"/>
    <w:rsid w:val="007D6ACA"/>
    <w:rsid w:val="007D6AF8"/>
    <w:rsid w:val="007D718E"/>
    <w:rsid w:val="007E0214"/>
    <w:rsid w:val="007E04E3"/>
    <w:rsid w:val="007E04FA"/>
    <w:rsid w:val="007E065B"/>
    <w:rsid w:val="007E08A3"/>
    <w:rsid w:val="007E0920"/>
    <w:rsid w:val="007E094C"/>
    <w:rsid w:val="007E097C"/>
    <w:rsid w:val="007E0A8B"/>
    <w:rsid w:val="007E0DD9"/>
    <w:rsid w:val="007E1975"/>
    <w:rsid w:val="007E1B28"/>
    <w:rsid w:val="007E1C88"/>
    <w:rsid w:val="007E22D5"/>
    <w:rsid w:val="007E28AA"/>
    <w:rsid w:val="007E3204"/>
    <w:rsid w:val="007E32C8"/>
    <w:rsid w:val="007E3BEA"/>
    <w:rsid w:val="007E4171"/>
    <w:rsid w:val="007E46D3"/>
    <w:rsid w:val="007E5159"/>
    <w:rsid w:val="007E5271"/>
    <w:rsid w:val="007E542B"/>
    <w:rsid w:val="007E570B"/>
    <w:rsid w:val="007E61B3"/>
    <w:rsid w:val="007E71AC"/>
    <w:rsid w:val="007E7737"/>
    <w:rsid w:val="007E7BCD"/>
    <w:rsid w:val="007F0CCE"/>
    <w:rsid w:val="007F11FD"/>
    <w:rsid w:val="007F1631"/>
    <w:rsid w:val="007F1827"/>
    <w:rsid w:val="007F1B84"/>
    <w:rsid w:val="007F201F"/>
    <w:rsid w:val="007F23B2"/>
    <w:rsid w:val="007F28AB"/>
    <w:rsid w:val="007F2BAD"/>
    <w:rsid w:val="007F2CE1"/>
    <w:rsid w:val="007F2E82"/>
    <w:rsid w:val="007F35FE"/>
    <w:rsid w:val="007F3C11"/>
    <w:rsid w:val="007F3E92"/>
    <w:rsid w:val="007F3EC9"/>
    <w:rsid w:val="007F3EE4"/>
    <w:rsid w:val="007F3F36"/>
    <w:rsid w:val="007F4C27"/>
    <w:rsid w:val="007F52F3"/>
    <w:rsid w:val="007F5403"/>
    <w:rsid w:val="007F5479"/>
    <w:rsid w:val="007F5522"/>
    <w:rsid w:val="007F567B"/>
    <w:rsid w:val="007F5BC8"/>
    <w:rsid w:val="007F62D7"/>
    <w:rsid w:val="007F6496"/>
    <w:rsid w:val="007F653F"/>
    <w:rsid w:val="007F687E"/>
    <w:rsid w:val="007F6893"/>
    <w:rsid w:val="007F6B8F"/>
    <w:rsid w:val="007F76A7"/>
    <w:rsid w:val="007F7819"/>
    <w:rsid w:val="00800CD3"/>
    <w:rsid w:val="00800EC3"/>
    <w:rsid w:val="00801946"/>
    <w:rsid w:val="00801E15"/>
    <w:rsid w:val="008021F6"/>
    <w:rsid w:val="00802817"/>
    <w:rsid w:val="00802A0C"/>
    <w:rsid w:val="00803009"/>
    <w:rsid w:val="00803018"/>
    <w:rsid w:val="008036F6"/>
    <w:rsid w:val="00804581"/>
    <w:rsid w:val="00804644"/>
    <w:rsid w:val="00804B9B"/>
    <w:rsid w:val="00805266"/>
    <w:rsid w:val="00806092"/>
    <w:rsid w:val="0080665B"/>
    <w:rsid w:val="008066B7"/>
    <w:rsid w:val="008066E3"/>
    <w:rsid w:val="008069FA"/>
    <w:rsid w:val="00806D83"/>
    <w:rsid w:val="00807364"/>
    <w:rsid w:val="0080792A"/>
    <w:rsid w:val="0081005A"/>
    <w:rsid w:val="0081043C"/>
    <w:rsid w:val="00810540"/>
    <w:rsid w:val="00810A25"/>
    <w:rsid w:val="00810D52"/>
    <w:rsid w:val="00811048"/>
    <w:rsid w:val="0081168E"/>
    <w:rsid w:val="0081220C"/>
    <w:rsid w:val="008126AE"/>
    <w:rsid w:val="008128AA"/>
    <w:rsid w:val="00812AC5"/>
    <w:rsid w:val="00812DA2"/>
    <w:rsid w:val="00812F71"/>
    <w:rsid w:val="0081349F"/>
    <w:rsid w:val="0081414D"/>
    <w:rsid w:val="00814692"/>
    <w:rsid w:val="00814DE0"/>
    <w:rsid w:val="00814F90"/>
    <w:rsid w:val="008153E6"/>
    <w:rsid w:val="008153F1"/>
    <w:rsid w:val="00815490"/>
    <w:rsid w:val="00815A57"/>
    <w:rsid w:val="00815AEF"/>
    <w:rsid w:val="00816255"/>
    <w:rsid w:val="00816553"/>
    <w:rsid w:val="00816DFC"/>
    <w:rsid w:val="0081745A"/>
    <w:rsid w:val="00817724"/>
    <w:rsid w:val="00817D11"/>
    <w:rsid w:val="00817D60"/>
    <w:rsid w:val="008206BA"/>
    <w:rsid w:val="00820C70"/>
    <w:rsid w:val="00820F76"/>
    <w:rsid w:val="00821246"/>
    <w:rsid w:val="00821302"/>
    <w:rsid w:val="0082241A"/>
    <w:rsid w:val="008225F2"/>
    <w:rsid w:val="00822F98"/>
    <w:rsid w:val="00823218"/>
    <w:rsid w:val="00823831"/>
    <w:rsid w:val="00823F48"/>
    <w:rsid w:val="00824238"/>
    <w:rsid w:val="008249EC"/>
    <w:rsid w:val="00824E22"/>
    <w:rsid w:val="00825D55"/>
    <w:rsid w:val="00826490"/>
    <w:rsid w:val="008266A9"/>
    <w:rsid w:val="00827723"/>
    <w:rsid w:val="00827E54"/>
    <w:rsid w:val="00827F51"/>
    <w:rsid w:val="00830207"/>
    <w:rsid w:val="00830AB6"/>
    <w:rsid w:val="0083103C"/>
    <w:rsid w:val="008312FB"/>
    <w:rsid w:val="00831625"/>
    <w:rsid w:val="00831929"/>
    <w:rsid w:val="00831C40"/>
    <w:rsid w:val="00831D0D"/>
    <w:rsid w:val="00831FB0"/>
    <w:rsid w:val="00832197"/>
    <w:rsid w:val="008326AB"/>
    <w:rsid w:val="008328F5"/>
    <w:rsid w:val="00832904"/>
    <w:rsid w:val="00832A36"/>
    <w:rsid w:val="0083303C"/>
    <w:rsid w:val="00833A14"/>
    <w:rsid w:val="00833CB1"/>
    <w:rsid w:val="00833E4E"/>
    <w:rsid w:val="00833EB7"/>
    <w:rsid w:val="008342C5"/>
    <w:rsid w:val="008344A3"/>
    <w:rsid w:val="00834998"/>
    <w:rsid w:val="00834BBE"/>
    <w:rsid w:val="00834D4C"/>
    <w:rsid w:val="00834D8E"/>
    <w:rsid w:val="0083532F"/>
    <w:rsid w:val="00835682"/>
    <w:rsid w:val="0083628F"/>
    <w:rsid w:val="00836651"/>
    <w:rsid w:val="00836B62"/>
    <w:rsid w:val="00836D3F"/>
    <w:rsid w:val="00836F3C"/>
    <w:rsid w:val="008371A7"/>
    <w:rsid w:val="00837299"/>
    <w:rsid w:val="0083731B"/>
    <w:rsid w:val="008373F0"/>
    <w:rsid w:val="00837617"/>
    <w:rsid w:val="00837AAA"/>
    <w:rsid w:val="00837FEC"/>
    <w:rsid w:val="00837FF6"/>
    <w:rsid w:val="008401C9"/>
    <w:rsid w:val="0084034F"/>
    <w:rsid w:val="008403D3"/>
    <w:rsid w:val="008404A1"/>
    <w:rsid w:val="0084078A"/>
    <w:rsid w:val="008407D5"/>
    <w:rsid w:val="00840BA4"/>
    <w:rsid w:val="00840EA3"/>
    <w:rsid w:val="00841526"/>
    <w:rsid w:val="008415CC"/>
    <w:rsid w:val="00841CD0"/>
    <w:rsid w:val="00841D4C"/>
    <w:rsid w:val="00841D56"/>
    <w:rsid w:val="008420C7"/>
    <w:rsid w:val="008420F0"/>
    <w:rsid w:val="00842A5D"/>
    <w:rsid w:val="00842A95"/>
    <w:rsid w:val="00843549"/>
    <w:rsid w:val="008436C1"/>
    <w:rsid w:val="00844736"/>
    <w:rsid w:val="00844956"/>
    <w:rsid w:val="00844D7A"/>
    <w:rsid w:val="008450C9"/>
    <w:rsid w:val="0084544F"/>
    <w:rsid w:val="008454B8"/>
    <w:rsid w:val="00845B71"/>
    <w:rsid w:val="008463F2"/>
    <w:rsid w:val="008467E4"/>
    <w:rsid w:val="008467EB"/>
    <w:rsid w:val="0084718B"/>
    <w:rsid w:val="0084725A"/>
    <w:rsid w:val="008476F0"/>
    <w:rsid w:val="008476FF"/>
    <w:rsid w:val="00847CE4"/>
    <w:rsid w:val="00847DCD"/>
    <w:rsid w:val="00850C55"/>
    <w:rsid w:val="00850FAF"/>
    <w:rsid w:val="008510B3"/>
    <w:rsid w:val="00851570"/>
    <w:rsid w:val="00851FF0"/>
    <w:rsid w:val="00852077"/>
    <w:rsid w:val="00852098"/>
    <w:rsid w:val="00852536"/>
    <w:rsid w:val="0085270D"/>
    <w:rsid w:val="008530CD"/>
    <w:rsid w:val="00853B50"/>
    <w:rsid w:val="00853CD3"/>
    <w:rsid w:val="00854574"/>
    <w:rsid w:val="00854B3D"/>
    <w:rsid w:val="008554CC"/>
    <w:rsid w:val="00855AF8"/>
    <w:rsid w:val="00856563"/>
    <w:rsid w:val="008568A5"/>
    <w:rsid w:val="00856A30"/>
    <w:rsid w:val="00856CCF"/>
    <w:rsid w:val="00856F19"/>
    <w:rsid w:val="0085778D"/>
    <w:rsid w:val="00857830"/>
    <w:rsid w:val="00857B9C"/>
    <w:rsid w:val="00860872"/>
    <w:rsid w:val="008608BF"/>
    <w:rsid w:val="00861352"/>
    <w:rsid w:val="00861817"/>
    <w:rsid w:val="00861E5A"/>
    <w:rsid w:val="00862706"/>
    <w:rsid w:val="008628D0"/>
    <w:rsid w:val="00863341"/>
    <w:rsid w:val="00863F3D"/>
    <w:rsid w:val="008648E7"/>
    <w:rsid w:val="00864A0D"/>
    <w:rsid w:val="00865813"/>
    <w:rsid w:val="00865E7A"/>
    <w:rsid w:val="008660B6"/>
    <w:rsid w:val="008668EC"/>
    <w:rsid w:val="00866F0A"/>
    <w:rsid w:val="008677C2"/>
    <w:rsid w:val="008678BD"/>
    <w:rsid w:val="00867F7B"/>
    <w:rsid w:val="008701A3"/>
    <w:rsid w:val="008704B4"/>
    <w:rsid w:val="008708B8"/>
    <w:rsid w:val="00870969"/>
    <w:rsid w:val="008711B0"/>
    <w:rsid w:val="00871512"/>
    <w:rsid w:val="008719B6"/>
    <w:rsid w:val="00871FD5"/>
    <w:rsid w:val="00872CAC"/>
    <w:rsid w:val="00872DFC"/>
    <w:rsid w:val="0087324A"/>
    <w:rsid w:val="008735AC"/>
    <w:rsid w:val="0087361E"/>
    <w:rsid w:val="008739D4"/>
    <w:rsid w:val="008742D2"/>
    <w:rsid w:val="00874588"/>
    <w:rsid w:val="00874777"/>
    <w:rsid w:val="00874801"/>
    <w:rsid w:val="008748D5"/>
    <w:rsid w:val="00874CBD"/>
    <w:rsid w:val="00874F72"/>
    <w:rsid w:val="008752E6"/>
    <w:rsid w:val="00875DC4"/>
    <w:rsid w:val="008769F0"/>
    <w:rsid w:val="008769F6"/>
    <w:rsid w:val="00877284"/>
    <w:rsid w:val="008772C0"/>
    <w:rsid w:val="00877413"/>
    <w:rsid w:val="0087767B"/>
    <w:rsid w:val="00877C84"/>
    <w:rsid w:val="008805F3"/>
    <w:rsid w:val="00880666"/>
    <w:rsid w:val="008809A0"/>
    <w:rsid w:val="00880D2A"/>
    <w:rsid w:val="00880E7A"/>
    <w:rsid w:val="00881390"/>
    <w:rsid w:val="00881B63"/>
    <w:rsid w:val="00881D39"/>
    <w:rsid w:val="00881E7E"/>
    <w:rsid w:val="00882081"/>
    <w:rsid w:val="00882467"/>
    <w:rsid w:val="0088270E"/>
    <w:rsid w:val="00882DC3"/>
    <w:rsid w:val="00882E10"/>
    <w:rsid w:val="008839D4"/>
    <w:rsid w:val="00883ED1"/>
    <w:rsid w:val="00883FB1"/>
    <w:rsid w:val="008845C3"/>
    <w:rsid w:val="008846B8"/>
    <w:rsid w:val="008848A0"/>
    <w:rsid w:val="008848D5"/>
    <w:rsid w:val="00884A5A"/>
    <w:rsid w:val="00884A74"/>
    <w:rsid w:val="00884C40"/>
    <w:rsid w:val="00884ED0"/>
    <w:rsid w:val="008851B2"/>
    <w:rsid w:val="00885295"/>
    <w:rsid w:val="00885541"/>
    <w:rsid w:val="00885A23"/>
    <w:rsid w:val="00886159"/>
    <w:rsid w:val="008878FB"/>
    <w:rsid w:val="0088790B"/>
    <w:rsid w:val="00887CE6"/>
    <w:rsid w:val="00887F74"/>
    <w:rsid w:val="008902CD"/>
    <w:rsid w:val="008905A5"/>
    <w:rsid w:val="008906C5"/>
    <w:rsid w:val="008908D1"/>
    <w:rsid w:val="00890DA3"/>
    <w:rsid w:val="00890F47"/>
    <w:rsid w:val="00891E84"/>
    <w:rsid w:val="00892954"/>
    <w:rsid w:val="00893869"/>
    <w:rsid w:val="0089389D"/>
    <w:rsid w:val="00893A35"/>
    <w:rsid w:val="00893BBF"/>
    <w:rsid w:val="00894287"/>
    <w:rsid w:val="0089428F"/>
    <w:rsid w:val="008957D6"/>
    <w:rsid w:val="008957E5"/>
    <w:rsid w:val="00895A35"/>
    <w:rsid w:val="00895B9B"/>
    <w:rsid w:val="008962C0"/>
    <w:rsid w:val="00896A15"/>
    <w:rsid w:val="00896BBF"/>
    <w:rsid w:val="00896FF1"/>
    <w:rsid w:val="008970B2"/>
    <w:rsid w:val="0089748B"/>
    <w:rsid w:val="00897984"/>
    <w:rsid w:val="00897D2A"/>
    <w:rsid w:val="008A0453"/>
    <w:rsid w:val="008A051F"/>
    <w:rsid w:val="008A0543"/>
    <w:rsid w:val="008A0C6A"/>
    <w:rsid w:val="008A102B"/>
    <w:rsid w:val="008A1117"/>
    <w:rsid w:val="008A15F0"/>
    <w:rsid w:val="008A17A0"/>
    <w:rsid w:val="008A2A29"/>
    <w:rsid w:val="008A2DC7"/>
    <w:rsid w:val="008A4919"/>
    <w:rsid w:val="008A4A04"/>
    <w:rsid w:val="008A4A37"/>
    <w:rsid w:val="008A4AEC"/>
    <w:rsid w:val="008A4C54"/>
    <w:rsid w:val="008A4FFA"/>
    <w:rsid w:val="008A5088"/>
    <w:rsid w:val="008A517F"/>
    <w:rsid w:val="008A51AD"/>
    <w:rsid w:val="008A5471"/>
    <w:rsid w:val="008A5939"/>
    <w:rsid w:val="008A5956"/>
    <w:rsid w:val="008A5965"/>
    <w:rsid w:val="008A5B62"/>
    <w:rsid w:val="008A5EAA"/>
    <w:rsid w:val="008A641D"/>
    <w:rsid w:val="008A6916"/>
    <w:rsid w:val="008A6A2C"/>
    <w:rsid w:val="008A6F21"/>
    <w:rsid w:val="008A7483"/>
    <w:rsid w:val="008A7532"/>
    <w:rsid w:val="008A7B9D"/>
    <w:rsid w:val="008B07FB"/>
    <w:rsid w:val="008B0C34"/>
    <w:rsid w:val="008B0C51"/>
    <w:rsid w:val="008B126F"/>
    <w:rsid w:val="008B13C8"/>
    <w:rsid w:val="008B1675"/>
    <w:rsid w:val="008B18C0"/>
    <w:rsid w:val="008B1C27"/>
    <w:rsid w:val="008B1D13"/>
    <w:rsid w:val="008B1DFF"/>
    <w:rsid w:val="008B1ED9"/>
    <w:rsid w:val="008B1FFB"/>
    <w:rsid w:val="008B2D66"/>
    <w:rsid w:val="008B31B8"/>
    <w:rsid w:val="008B32C3"/>
    <w:rsid w:val="008B355B"/>
    <w:rsid w:val="008B3695"/>
    <w:rsid w:val="008B39A7"/>
    <w:rsid w:val="008B3D56"/>
    <w:rsid w:val="008B4086"/>
    <w:rsid w:val="008B43AD"/>
    <w:rsid w:val="008B4478"/>
    <w:rsid w:val="008B4B5F"/>
    <w:rsid w:val="008B4F3D"/>
    <w:rsid w:val="008B5047"/>
    <w:rsid w:val="008B50CC"/>
    <w:rsid w:val="008B53CB"/>
    <w:rsid w:val="008B5778"/>
    <w:rsid w:val="008B5781"/>
    <w:rsid w:val="008B5838"/>
    <w:rsid w:val="008B5E51"/>
    <w:rsid w:val="008B63CC"/>
    <w:rsid w:val="008B674E"/>
    <w:rsid w:val="008B682F"/>
    <w:rsid w:val="008B6E16"/>
    <w:rsid w:val="008B6FF2"/>
    <w:rsid w:val="008B7458"/>
    <w:rsid w:val="008B7734"/>
    <w:rsid w:val="008B77D5"/>
    <w:rsid w:val="008B7F42"/>
    <w:rsid w:val="008C01A1"/>
    <w:rsid w:val="008C0C6D"/>
    <w:rsid w:val="008C0D72"/>
    <w:rsid w:val="008C0F7F"/>
    <w:rsid w:val="008C1004"/>
    <w:rsid w:val="008C1187"/>
    <w:rsid w:val="008C129B"/>
    <w:rsid w:val="008C190D"/>
    <w:rsid w:val="008C1950"/>
    <w:rsid w:val="008C1A6E"/>
    <w:rsid w:val="008C1C6C"/>
    <w:rsid w:val="008C1D1C"/>
    <w:rsid w:val="008C1F78"/>
    <w:rsid w:val="008C1F88"/>
    <w:rsid w:val="008C23D2"/>
    <w:rsid w:val="008C2519"/>
    <w:rsid w:val="008C2A6C"/>
    <w:rsid w:val="008C2DD1"/>
    <w:rsid w:val="008C328F"/>
    <w:rsid w:val="008C3DAF"/>
    <w:rsid w:val="008C3E12"/>
    <w:rsid w:val="008C423C"/>
    <w:rsid w:val="008C42B3"/>
    <w:rsid w:val="008C533F"/>
    <w:rsid w:val="008C56D8"/>
    <w:rsid w:val="008C5805"/>
    <w:rsid w:val="008C5828"/>
    <w:rsid w:val="008C603A"/>
    <w:rsid w:val="008C63B7"/>
    <w:rsid w:val="008C67F9"/>
    <w:rsid w:val="008C6D44"/>
    <w:rsid w:val="008C6E66"/>
    <w:rsid w:val="008C7522"/>
    <w:rsid w:val="008C7549"/>
    <w:rsid w:val="008C7635"/>
    <w:rsid w:val="008C77D8"/>
    <w:rsid w:val="008C7A85"/>
    <w:rsid w:val="008C7BF9"/>
    <w:rsid w:val="008C7F99"/>
    <w:rsid w:val="008D05A2"/>
    <w:rsid w:val="008D0910"/>
    <w:rsid w:val="008D0A7E"/>
    <w:rsid w:val="008D0ADC"/>
    <w:rsid w:val="008D0D8B"/>
    <w:rsid w:val="008D0E0D"/>
    <w:rsid w:val="008D107C"/>
    <w:rsid w:val="008D11C1"/>
    <w:rsid w:val="008D16A5"/>
    <w:rsid w:val="008D1CCA"/>
    <w:rsid w:val="008D2806"/>
    <w:rsid w:val="008D34BC"/>
    <w:rsid w:val="008D386C"/>
    <w:rsid w:val="008D3FCD"/>
    <w:rsid w:val="008D41D1"/>
    <w:rsid w:val="008D4FD5"/>
    <w:rsid w:val="008D58B2"/>
    <w:rsid w:val="008D5968"/>
    <w:rsid w:val="008D59BF"/>
    <w:rsid w:val="008D658D"/>
    <w:rsid w:val="008D6764"/>
    <w:rsid w:val="008D688C"/>
    <w:rsid w:val="008D68B4"/>
    <w:rsid w:val="008D6DA4"/>
    <w:rsid w:val="008D6DDC"/>
    <w:rsid w:val="008D6FF9"/>
    <w:rsid w:val="008D7333"/>
    <w:rsid w:val="008D741D"/>
    <w:rsid w:val="008D78DE"/>
    <w:rsid w:val="008D7977"/>
    <w:rsid w:val="008D7AFB"/>
    <w:rsid w:val="008D7B27"/>
    <w:rsid w:val="008E03F5"/>
    <w:rsid w:val="008E07C5"/>
    <w:rsid w:val="008E0B7A"/>
    <w:rsid w:val="008E0E99"/>
    <w:rsid w:val="008E108D"/>
    <w:rsid w:val="008E1339"/>
    <w:rsid w:val="008E1528"/>
    <w:rsid w:val="008E15A0"/>
    <w:rsid w:val="008E17C2"/>
    <w:rsid w:val="008E182C"/>
    <w:rsid w:val="008E19C1"/>
    <w:rsid w:val="008E1A79"/>
    <w:rsid w:val="008E1A9F"/>
    <w:rsid w:val="008E1B9A"/>
    <w:rsid w:val="008E1DBF"/>
    <w:rsid w:val="008E234B"/>
    <w:rsid w:val="008E2757"/>
    <w:rsid w:val="008E28E3"/>
    <w:rsid w:val="008E2A47"/>
    <w:rsid w:val="008E329B"/>
    <w:rsid w:val="008E39AF"/>
    <w:rsid w:val="008E3E5A"/>
    <w:rsid w:val="008E423F"/>
    <w:rsid w:val="008E4AF7"/>
    <w:rsid w:val="008E4F55"/>
    <w:rsid w:val="008E5E32"/>
    <w:rsid w:val="008E5FC3"/>
    <w:rsid w:val="008E675B"/>
    <w:rsid w:val="008E676E"/>
    <w:rsid w:val="008E6F4C"/>
    <w:rsid w:val="008E74DC"/>
    <w:rsid w:val="008E797D"/>
    <w:rsid w:val="008E7BCE"/>
    <w:rsid w:val="008E7DB9"/>
    <w:rsid w:val="008F08A8"/>
    <w:rsid w:val="008F1026"/>
    <w:rsid w:val="008F1149"/>
    <w:rsid w:val="008F1774"/>
    <w:rsid w:val="008F19B4"/>
    <w:rsid w:val="008F23EA"/>
    <w:rsid w:val="008F2C8F"/>
    <w:rsid w:val="008F2D5D"/>
    <w:rsid w:val="008F366A"/>
    <w:rsid w:val="008F3694"/>
    <w:rsid w:val="008F381D"/>
    <w:rsid w:val="008F4334"/>
    <w:rsid w:val="008F48C0"/>
    <w:rsid w:val="008F4BA7"/>
    <w:rsid w:val="008F4EA1"/>
    <w:rsid w:val="008F4F24"/>
    <w:rsid w:val="008F5016"/>
    <w:rsid w:val="008F502B"/>
    <w:rsid w:val="008F5090"/>
    <w:rsid w:val="008F531B"/>
    <w:rsid w:val="008F543C"/>
    <w:rsid w:val="008F551A"/>
    <w:rsid w:val="008F561C"/>
    <w:rsid w:val="008F570D"/>
    <w:rsid w:val="008F57FC"/>
    <w:rsid w:val="008F589C"/>
    <w:rsid w:val="008F61EB"/>
    <w:rsid w:val="008F69EC"/>
    <w:rsid w:val="008F6D55"/>
    <w:rsid w:val="008F6E90"/>
    <w:rsid w:val="008F7053"/>
    <w:rsid w:val="008F7169"/>
    <w:rsid w:val="008F7207"/>
    <w:rsid w:val="008F76AF"/>
    <w:rsid w:val="00900477"/>
    <w:rsid w:val="009004B5"/>
    <w:rsid w:val="00901260"/>
    <w:rsid w:val="009012DF"/>
    <w:rsid w:val="00901912"/>
    <w:rsid w:val="009023FC"/>
    <w:rsid w:val="009025D1"/>
    <w:rsid w:val="009025DB"/>
    <w:rsid w:val="0090264A"/>
    <w:rsid w:val="00902A62"/>
    <w:rsid w:val="0090417B"/>
    <w:rsid w:val="00904308"/>
    <w:rsid w:val="00905103"/>
    <w:rsid w:val="009054C7"/>
    <w:rsid w:val="009057EA"/>
    <w:rsid w:val="00905A28"/>
    <w:rsid w:val="00905E3E"/>
    <w:rsid w:val="00906306"/>
    <w:rsid w:val="009067FB"/>
    <w:rsid w:val="009069B5"/>
    <w:rsid w:val="00906E87"/>
    <w:rsid w:val="00906F42"/>
    <w:rsid w:val="0090750B"/>
    <w:rsid w:val="00910201"/>
    <w:rsid w:val="00910446"/>
    <w:rsid w:val="00910C6F"/>
    <w:rsid w:val="00910C8A"/>
    <w:rsid w:val="00911554"/>
    <w:rsid w:val="009115EC"/>
    <w:rsid w:val="00911769"/>
    <w:rsid w:val="00911EBC"/>
    <w:rsid w:val="00912410"/>
    <w:rsid w:val="009128AF"/>
    <w:rsid w:val="00912B7F"/>
    <w:rsid w:val="009131B5"/>
    <w:rsid w:val="009132CB"/>
    <w:rsid w:val="0091335B"/>
    <w:rsid w:val="00913F92"/>
    <w:rsid w:val="00914C93"/>
    <w:rsid w:val="009150CA"/>
    <w:rsid w:val="009153C4"/>
    <w:rsid w:val="009157AB"/>
    <w:rsid w:val="00915CE4"/>
    <w:rsid w:val="00915F60"/>
    <w:rsid w:val="00915F76"/>
    <w:rsid w:val="00916396"/>
    <w:rsid w:val="00916518"/>
    <w:rsid w:val="00916C4A"/>
    <w:rsid w:val="009172A0"/>
    <w:rsid w:val="00917663"/>
    <w:rsid w:val="00917CC8"/>
    <w:rsid w:val="009207FB"/>
    <w:rsid w:val="00920891"/>
    <w:rsid w:val="00920911"/>
    <w:rsid w:val="009210C2"/>
    <w:rsid w:val="009213C1"/>
    <w:rsid w:val="009216C4"/>
    <w:rsid w:val="009217B0"/>
    <w:rsid w:val="009219CD"/>
    <w:rsid w:val="00921D5A"/>
    <w:rsid w:val="00921DBD"/>
    <w:rsid w:val="00922015"/>
    <w:rsid w:val="00922221"/>
    <w:rsid w:val="009227F4"/>
    <w:rsid w:val="00922AF7"/>
    <w:rsid w:val="009235DE"/>
    <w:rsid w:val="009236E3"/>
    <w:rsid w:val="009238C7"/>
    <w:rsid w:val="00923934"/>
    <w:rsid w:val="00923A78"/>
    <w:rsid w:val="00923BCE"/>
    <w:rsid w:val="00924795"/>
    <w:rsid w:val="00924AEC"/>
    <w:rsid w:val="00924F59"/>
    <w:rsid w:val="0092505C"/>
    <w:rsid w:val="009250A7"/>
    <w:rsid w:val="00925271"/>
    <w:rsid w:val="00925BC0"/>
    <w:rsid w:val="00925C51"/>
    <w:rsid w:val="00926182"/>
    <w:rsid w:val="009263D0"/>
    <w:rsid w:val="0092663C"/>
    <w:rsid w:val="009266D7"/>
    <w:rsid w:val="00927017"/>
    <w:rsid w:val="00927173"/>
    <w:rsid w:val="00927A9E"/>
    <w:rsid w:val="00927E6D"/>
    <w:rsid w:val="0093014D"/>
    <w:rsid w:val="009303BF"/>
    <w:rsid w:val="009306F1"/>
    <w:rsid w:val="009307D5"/>
    <w:rsid w:val="0093092C"/>
    <w:rsid w:val="00930A47"/>
    <w:rsid w:val="00931124"/>
    <w:rsid w:val="00931B60"/>
    <w:rsid w:val="00931D8F"/>
    <w:rsid w:val="00931ED5"/>
    <w:rsid w:val="00932196"/>
    <w:rsid w:val="0093219B"/>
    <w:rsid w:val="00932499"/>
    <w:rsid w:val="009327ED"/>
    <w:rsid w:val="00932BB9"/>
    <w:rsid w:val="009330F3"/>
    <w:rsid w:val="0093316E"/>
    <w:rsid w:val="00933C50"/>
    <w:rsid w:val="00933CD0"/>
    <w:rsid w:val="009341C1"/>
    <w:rsid w:val="00934DD9"/>
    <w:rsid w:val="009352AD"/>
    <w:rsid w:val="009365DA"/>
    <w:rsid w:val="00936E28"/>
    <w:rsid w:val="009370FA"/>
    <w:rsid w:val="009372E0"/>
    <w:rsid w:val="009374C1"/>
    <w:rsid w:val="00937E47"/>
    <w:rsid w:val="00937F99"/>
    <w:rsid w:val="00940917"/>
    <w:rsid w:val="00940A54"/>
    <w:rsid w:val="00940B3B"/>
    <w:rsid w:val="00940F3F"/>
    <w:rsid w:val="00940F98"/>
    <w:rsid w:val="009412EB"/>
    <w:rsid w:val="009414A1"/>
    <w:rsid w:val="00941555"/>
    <w:rsid w:val="0094252A"/>
    <w:rsid w:val="00942751"/>
    <w:rsid w:val="00942953"/>
    <w:rsid w:val="00943145"/>
    <w:rsid w:val="009431A7"/>
    <w:rsid w:val="009431AD"/>
    <w:rsid w:val="0094320A"/>
    <w:rsid w:val="009432E6"/>
    <w:rsid w:val="00943561"/>
    <w:rsid w:val="009436F7"/>
    <w:rsid w:val="00943AC2"/>
    <w:rsid w:val="00943B09"/>
    <w:rsid w:val="00943B2D"/>
    <w:rsid w:val="00943EC4"/>
    <w:rsid w:val="00943F5C"/>
    <w:rsid w:val="00944569"/>
    <w:rsid w:val="009445A0"/>
    <w:rsid w:val="00944668"/>
    <w:rsid w:val="0094477A"/>
    <w:rsid w:val="00944825"/>
    <w:rsid w:val="00944AE5"/>
    <w:rsid w:val="00944B4B"/>
    <w:rsid w:val="0094518F"/>
    <w:rsid w:val="0094528C"/>
    <w:rsid w:val="00945E42"/>
    <w:rsid w:val="0094667D"/>
    <w:rsid w:val="00947485"/>
    <w:rsid w:val="00947AC9"/>
    <w:rsid w:val="00947ED6"/>
    <w:rsid w:val="00947F6E"/>
    <w:rsid w:val="00950632"/>
    <w:rsid w:val="00950BF3"/>
    <w:rsid w:val="00950C4D"/>
    <w:rsid w:val="009515DC"/>
    <w:rsid w:val="009515F7"/>
    <w:rsid w:val="00951649"/>
    <w:rsid w:val="0095195E"/>
    <w:rsid w:val="00951D5A"/>
    <w:rsid w:val="00951D7A"/>
    <w:rsid w:val="00952027"/>
    <w:rsid w:val="00952206"/>
    <w:rsid w:val="009527B0"/>
    <w:rsid w:val="0095286D"/>
    <w:rsid w:val="00952E4C"/>
    <w:rsid w:val="00952FC9"/>
    <w:rsid w:val="009536A9"/>
    <w:rsid w:val="0095376A"/>
    <w:rsid w:val="009537A1"/>
    <w:rsid w:val="00953B87"/>
    <w:rsid w:val="00954330"/>
    <w:rsid w:val="00954956"/>
    <w:rsid w:val="00954CA6"/>
    <w:rsid w:val="00954FDB"/>
    <w:rsid w:val="009556EF"/>
    <w:rsid w:val="00956213"/>
    <w:rsid w:val="00956755"/>
    <w:rsid w:val="00956844"/>
    <w:rsid w:val="00956B39"/>
    <w:rsid w:val="00956DB0"/>
    <w:rsid w:val="00956F04"/>
    <w:rsid w:val="00957598"/>
    <w:rsid w:val="00957610"/>
    <w:rsid w:val="00957997"/>
    <w:rsid w:val="009600C8"/>
    <w:rsid w:val="009608E2"/>
    <w:rsid w:val="00960B99"/>
    <w:rsid w:val="00960E67"/>
    <w:rsid w:val="0096178B"/>
    <w:rsid w:val="009618A9"/>
    <w:rsid w:val="00962245"/>
    <w:rsid w:val="009623AB"/>
    <w:rsid w:val="00962B8B"/>
    <w:rsid w:val="00962F55"/>
    <w:rsid w:val="00963B5F"/>
    <w:rsid w:val="009641E2"/>
    <w:rsid w:val="009647EE"/>
    <w:rsid w:val="0096480E"/>
    <w:rsid w:val="009649BE"/>
    <w:rsid w:val="009650F9"/>
    <w:rsid w:val="009657FD"/>
    <w:rsid w:val="009662DE"/>
    <w:rsid w:val="009663B7"/>
    <w:rsid w:val="00966493"/>
    <w:rsid w:val="0096695A"/>
    <w:rsid w:val="0096740F"/>
    <w:rsid w:val="00967729"/>
    <w:rsid w:val="009701F8"/>
    <w:rsid w:val="00970314"/>
    <w:rsid w:val="009709AB"/>
    <w:rsid w:val="00971070"/>
    <w:rsid w:val="00971A11"/>
    <w:rsid w:val="00971CA2"/>
    <w:rsid w:val="00971EB2"/>
    <w:rsid w:val="009722F7"/>
    <w:rsid w:val="00972A56"/>
    <w:rsid w:val="00972AF7"/>
    <w:rsid w:val="009735BE"/>
    <w:rsid w:val="0097384D"/>
    <w:rsid w:val="00973DC5"/>
    <w:rsid w:val="009742B7"/>
    <w:rsid w:val="00974511"/>
    <w:rsid w:val="00974915"/>
    <w:rsid w:val="0097547B"/>
    <w:rsid w:val="009754CD"/>
    <w:rsid w:val="00975752"/>
    <w:rsid w:val="00975AB0"/>
    <w:rsid w:val="0097664B"/>
    <w:rsid w:val="00977091"/>
    <w:rsid w:val="0097780E"/>
    <w:rsid w:val="00977A2F"/>
    <w:rsid w:val="00980145"/>
    <w:rsid w:val="0098031C"/>
    <w:rsid w:val="00980A2C"/>
    <w:rsid w:val="00980D96"/>
    <w:rsid w:val="00980DED"/>
    <w:rsid w:val="00980ED4"/>
    <w:rsid w:val="0098128A"/>
    <w:rsid w:val="009812C5"/>
    <w:rsid w:val="0098199F"/>
    <w:rsid w:val="00981B3E"/>
    <w:rsid w:val="00981BBA"/>
    <w:rsid w:val="00981CD1"/>
    <w:rsid w:val="0098242E"/>
    <w:rsid w:val="009825E6"/>
    <w:rsid w:val="00983420"/>
    <w:rsid w:val="00983B16"/>
    <w:rsid w:val="00983D0D"/>
    <w:rsid w:val="00983D88"/>
    <w:rsid w:val="00983F2C"/>
    <w:rsid w:val="009840B4"/>
    <w:rsid w:val="00984478"/>
    <w:rsid w:val="009850BF"/>
    <w:rsid w:val="00985131"/>
    <w:rsid w:val="00985258"/>
    <w:rsid w:val="00985AD9"/>
    <w:rsid w:val="00985CB4"/>
    <w:rsid w:val="00986489"/>
    <w:rsid w:val="00986BF1"/>
    <w:rsid w:val="00986D66"/>
    <w:rsid w:val="00987A5E"/>
    <w:rsid w:val="00987DA5"/>
    <w:rsid w:val="00987FC3"/>
    <w:rsid w:val="00990075"/>
    <w:rsid w:val="00990624"/>
    <w:rsid w:val="009908C0"/>
    <w:rsid w:val="00990AFE"/>
    <w:rsid w:val="00990D65"/>
    <w:rsid w:val="00991338"/>
    <w:rsid w:val="0099166F"/>
    <w:rsid w:val="00991D44"/>
    <w:rsid w:val="009922C1"/>
    <w:rsid w:val="0099261B"/>
    <w:rsid w:val="00992845"/>
    <w:rsid w:val="00992B1C"/>
    <w:rsid w:val="009930E5"/>
    <w:rsid w:val="009931DE"/>
    <w:rsid w:val="009937CF"/>
    <w:rsid w:val="00993801"/>
    <w:rsid w:val="00993A82"/>
    <w:rsid w:val="00993B7C"/>
    <w:rsid w:val="00993B7D"/>
    <w:rsid w:val="009942CF"/>
    <w:rsid w:val="00994368"/>
    <w:rsid w:val="009945B2"/>
    <w:rsid w:val="009946E2"/>
    <w:rsid w:val="00994A67"/>
    <w:rsid w:val="009950E4"/>
    <w:rsid w:val="009953BB"/>
    <w:rsid w:val="00995B16"/>
    <w:rsid w:val="00995B95"/>
    <w:rsid w:val="00995BFF"/>
    <w:rsid w:val="00995FEA"/>
    <w:rsid w:val="009966C2"/>
    <w:rsid w:val="009967BE"/>
    <w:rsid w:val="00996E4F"/>
    <w:rsid w:val="00996EA9"/>
    <w:rsid w:val="009974B7"/>
    <w:rsid w:val="00997E87"/>
    <w:rsid w:val="00997F8E"/>
    <w:rsid w:val="009A033A"/>
    <w:rsid w:val="009A0685"/>
    <w:rsid w:val="009A09C4"/>
    <w:rsid w:val="009A117F"/>
    <w:rsid w:val="009A12D6"/>
    <w:rsid w:val="009A13CE"/>
    <w:rsid w:val="009A14F7"/>
    <w:rsid w:val="009A185F"/>
    <w:rsid w:val="009A187E"/>
    <w:rsid w:val="009A1D81"/>
    <w:rsid w:val="009A2585"/>
    <w:rsid w:val="009A26A1"/>
    <w:rsid w:val="009A29C8"/>
    <w:rsid w:val="009A32BF"/>
    <w:rsid w:val="009A3927"/>
    <w:rsid w:val="009A3DC9"/>
    <w:rsid w:val="009A4754"/>
    <w:rsid w:val="009A49E6"/>
    <w:rsid w:val="009A4E82"/>
    <w:rsid w:val="009A5550"/>
    <w:rsid w:val="009A582B"/>
    <w:rsid w:val="009A5D84"/>
    <w:rsid w:val="009A615D"/>
    <w:rsid w:val="009A6DCA"/>
    <w:rsid w:val="009A721D"/>
    <w:rsid w:val="009A7349"/>
    <w:rsid w:val="009A74F7"/>
    <w:rsid w:val="009A7703"/>
    <w:rsid w:val="009A7885"/>
    <w:rsid w:val="009A798E"/>
    <w:rsid w:val="009A7FB0"/>
    <w:rsid w:val="009B0464"/>
    <w:rsid w:val="009B0C97"/>
    <w:rsid w:val="009B1AB7"/>
    <w:rsid w:val="009B2094"/>
    <w:rsid w:val="009B243D"/>
    <w:rsid w:val="009B28E5"/>
    <w:rsid w:val="009B2E89"/>
    <w:rsid w:val="009B2E8B"/>
    <w:rsid w:val="009B3001"/>
    <w:rsid w:val="009B316F"/>
    <w:rsid w:val="009B32B2"/>
    <w:rsid w:val="009B3727"/>
    <w:rsid w:val="009B4192"/>
    <w:rsid w:val="009B42B6"/>
    <w:rsid w:val="009B5580"/>
    <w:rsid w:val="009B59A0"/>
    <w:rsid w:val="009B5F9A"/>
    <w:rsid w:val="009B6AB9"/>
    <w:rsid w:val="009B6CC2"/>
    <w:rsid w:val="009B76EC"/>
    <w:rsid w:val="009B7CB4"/>
    <w:rsid w:val="009C040A"/>
    <w:rsid w:val="009C0A4B"/>
    <w:rsid w:val="009C0B89"/>
    <w:rsid w:val="009C0E92"/>
    <w:rsid w:val="009C1193"/>
    <w:rsid w:val="009C1446"/>
    <w:rsid w:val="009C14A1"/>
    <w:rsid w:val="009C1F1B"/>
    <w:rsid w:val="009C2AA8"/>
    <w:rsid w:val="009C2FDC"/>
    <w:rsid w:val="009C3530"/>
    <w:rsid w:val="009C36B0"/>
    <w:rsid w:val="009C3898"/>
    <w:rsid w:val="009C3FC8"/>
    <w:rsid w:val="009C46F6"/>
    <w:rsid w:val="009C478F"/>
    <w:rsid w:val="009C4A84"/>
    <w:rsid w:val="009C5061"/>
    <w:rsid w:val="009C5454"/>
    <w:rsid w:val="009C56D9"/>
    <w:rsid w:val="009C5E68"/>
    <w:rsid w:val="009C638F"/>
    <w:rsid w:val="009C6806"/>
    <w:rsid w:val="009C68D9"/>
    <w:rsid w:val="009C7265"/>
    <w:rsid w:val="009C7611"/>
    <w:rsid w:val="009C78AF"/>
    <w:rsid w:val="009C79D2"/>
    <w:rsid w:val="009C7CAB"/>
    <w:rsid w:val="009D03BD"/>
    <w:rsid w:val="009D06E5"/>
    <w:rsid w:val="009D10C9"/>
    <w:rsid w:val="009D1EF0"/>
    <w:rsid w:val="009D2480"/>
    <w:rsid w:val="009D2655"/>
    <w:rsid w:val="009D2717"/>
    <w:rsid w:val="009D2782"/>
    <w:rsid w:val="009D2943"/>
    <w:rsid w:val="009D305A"/>
    <w:rsid w:val="009D3573"/>
    <w:rsid w:val="009D39F5"/>
    <w:rsid w:val="009D3CC2"/>
    <w:rsid w:val="009D3EA2"/>
    <w:rsid w:val="009D42DE"/>
    <w:rsid w:val="009D4C94"/>
    <w:rsid w:val="009D4F24"/>
    <w:rsid w:val="009D50D4"/>
    <w:rsid w:val="009D5460"/>
    <w:rsid w:val="009D5660"/>
    <w:rsid w:val="009D56F7"/>
    <w:rsid w:val="009D588F"/>
    <w:rsid w:val="009D5F48"/>
    <w:rsid w:val="009D6656"/>
    <w:rsid w:val="009D6747"/>
    <w:rsid w:val="009D6788"/>
    <w:rsid w:val="009D6D1B"/>
    <w:rsid w:val="009D7C49"/>
    <w:rsid w:val="009E0491"/>
    <w:rsid w:val="009E0655"/>
    <w:rsid w:val="009E0D07"/>
    <w:rsid w:val="009E0DB2"/>
    <w:rsid w:val="009E12D0"/>
    <w:rsid w:val="009E14E5"/>
    <w:rsid w:val="009E1CD1"/>
    <w:rsid w:val="009E1CE4"/>
    <w:rsid w:val="009E1E40"/>
    <w:rsid w:val="009E2B4A"/>
    <w:rsid w:val="009E2B54"/>
    <w:rsid w:val="009E2CDF"/>
    <w:rsid w:val="009E2EA9"/>
    <w:rsid w:val="009E3067"/>
    <w:rsid w:val="009E34A1"/>
    <w:rsid w:val="009E4156"/>
    <w:rsid w:val="009E4626"/>
    <w:rsid w:val="009E4E60"/>
    <w:rsid w:val="009E51A6"/>
    <w:rsid w:val="009E57DA"/>
    <w:rsid w:val="009E5966"/>
    <w:rsid w:val="009E598D"/>
    <w:rsid w:val="009E62F7"/>
    <w:rsid w:val="009E6F9C"/>
    <w:rsid w:val="009E71E7"/>
    <w:rsid w:val="009E753D"/>
    <w:rsid w:val="009E75AE"/>
    <w:rsid w:val="009F0B1E"/>
    <w:rsid w:val="009F0E49"/>
    <w:rsid w:val="009F0E69"/>
    <w:rsid w:val="009F1164"/>
    <w:rsid w:val="009F1422"/>
    <w:rsid w:val="009F1839"/>
    <w:rsid w:val="009F185E"/>
    <w:rsid w:val="009F24B1"/>
    <w:rsid w:val="009F2799"/>
    <w:rsid w:val="009F2A12"/>
    <w:rsid w:val="009F2B30"/>
    <w:rsid w:val="009F2FFF"/>
    <w:rsid w:val="009F3ADA"/>
    <w:rsid w:val="009F3CA3"/>
    <w:rsid w:val="009F47FA"/>
    <w:rsid w:val="009F4840"/>
    <w:rsid w:val="009F4A6E"/>
    <w:rsid w:val="009F4DCC"/>
    <w:rsid w:val="009F51F0"/>
    <w:rsid w:val="009F52E2"/>
    <w:rsid w:val="009F5705"/>
    <w:rsid w:val="009F5777"/>
    <w:rsid w:val="009F5E73"/>
    <w:rsid w:val="009F5F3B"/>
    <w:rsid w:val="009F5FBA"/>
    <w:rsid w:val="009F64F0"/>
    <w:rsid w:val="009F6BAC"/>
    <w:rsid w:val="009F6D60"/>
    <w:rsid w:val="009F7340"/>
    <w:rsid w:val="009F7582"/>
    <w:rsid w:val="009F7ADF"/>
    <w:rsid w:val="00A00166"/>
    <w:rsid w:val="00A0023A"/>
    <w:rsid w:val="00A0025E"/>
    <w:rsid w:val="00A00605"/>
    <w:rsid w:val="00A00ADF"/>
    <w:rsid w:val="00A00CEC"/>
    <w:rsid w:val="00A020B9"/>
    <w:rsid w:val="00A02BF9"/>
    <w:rsid w:val="00A0313E"/>
    <w:rsid w:val="00A03300"/>
    <w:rsid w:val="00A033F6"/>
    <w:rsid w:val="00A0358C"/>
    <w:rsid w:val="00A03771"/>
    <w:rsid w:val="00A03C45"/>
    <w:rsid w:val="00A040DC"/>
    <w:rsid w:val="00A045CF"/>
    <w:rsid w:val="00A046B3"/>
    <w:rsid w:val="00A0473F"/>
    <w:rsid w:val="00A04B6A"/>
    <w:rsid w:val="00A04ED2"/>
    <w:rsid w:val="00A04EEF"/>
    <w:rsid w:val="00A050E7"/>
    <w:rsid w:val="00A05AC5"/>
    <w:rsid w:val="00A05E81"/>
    <w:rsid w:val="00A05EE7"/>
    <w:rsid w:val="00A0652D"/>
    <w:rsid w:val="00A06C48"/>
    <w:rsid w:val="00A070FE"/>
    <w:rsid w:val="00A07276"/>
    <w:rsid w:val="00A07553"/>
    <w:rsid w:val="00A076BE"/>
    <w:rsid w:val="00A0799F"/>
    <w:rsid w:val="00A07D27"/>
    <w:rsid w:val="00A0FD68"/>
    <w:rsid w:val="00A10084"/>
    <w:rsid w:val="00A100AE"/>
    <w:rsid w:val="00A107F1"/>
    <w:rsid w:val="00A108DF"/>
    <w:rsid w:val="00A10CD5"/>
    <w:rsid w:val="00A10D78"/>
    <w:rsid w:val="00A1168F"/>
    <w:rsid w:val="00A11985"/>
    <w:rsid w:val="00A11A3C"/>
    <w:rsid w:val="00A11F0C"/>
    <w:rsid w:val="00A11F85"/>
    <w:rsid w:val="00A12D33"/>
    <w:rsid w:val="00A131B8"/>
    <w:rsid w:val="00A13CC1"/>
    <w:rsid w:val="00A1446D"/>
    <w:rsid w:val="00A14F03"/>
    <w:rsid w:val="00A155A6"/>
    <w:rsid w:val="00A15A39"/>
    <w:rsid w:val="00A16534"/>
    <w:rsid w:val="00A166C8"/>
    <w:rsid w:val="00A16C64"/>
    <w:rsid w:val="00A17025"/>
    <w:rsid w:val="00A170EB"/>
    <w:rsid w:val="00A176A3"/>
    <w:rsid w:val="00A17A63"/>
    <w:rsid w:val="00A203F9"/>
    <w:rsid w:val="00A20EDC"/>
    <w:rsid w:val="00A2116D"/>
    <w:rsid w:val="00A2152F"/>
    <w:rsid w:val="00A21669"/>
    <w:rsid w:val="00A21746"/>
    <w:rsid w:val="00A21784"/>
    <w:rsid w:val="00A21FD1"/>
    <w:rsid w:val="00A22182"/>
    <w:rsid w:val="00A222F8"/>
    <w:rsid w:val="00A22649"/>
    <w:rsid w:val="00A22ABA"/>
    <w:rsid w:val="00A22E9C"/>
    <w:rsid w:val="00A22FBF"/>
    <w:rsid w:val="00A230B1"/>
    <w:rsid w:val="00A23A30"/>
    <w:rsid w:val="00A23F42"/>
    <w:rsid w:val="00A24093"/>
    <w:rsid w:val="00A245CE"/>
    <w:rsid w:val="00A24C41"/>
    <w:rsid w:val="00A2534F"/>
    <w:rsid w:val="00A253B2"/>
    <w:rsid w:val="00A25410"/>
    <w:rsid w:val="00A25679"/>
    <w:rsid w:val="00A25C50"/>
    <w:rsid w:val="00A260F7"/>
    <w:rsid w:val="00A26F09"/>
    <w:rsid w:val="00A27638"/>
    <w:rsid w:val="00A30A5D"/>
    <w:rsid w:val="00A30F66"/>
    <w:rsid w:val="00A31379"/>
    <w:rsid w:val="00A31816"/>
    <w:rsid w:val="00A31F20"/>
    <w:rsid w:val="00A327F7"/>
    <w:rsid w:val="00A33707"/>
    <w:rsid w:val="00A338A4"/>
    <w:rsid w:val="00A339A5"/>
    <w:rsid w:val="00A33A83"/>
    <w:rsid w:val="00A33A91"/>
    <w:rsid w:val="00A3414F"/>
    <w:rsid w:val="00A3452D"/>
    <w:rsid w:val="00A34F9D"/>
    <w:rsid w:val="00A35195"/>
    <w:rsid w:val="00A3528E"/>
    <w:rsid w:val="00A35402"/>
    <w:rsid w:val="00A358C4"/>
    <w:rsid w:val="00A35B0D"/>
    <w:rsid w:val="00A36512"/>
    <w:rsid w:val="00A367FB"/>
    <w:rsid w:val="00A369BD"/>
    <w:rsid w:val="00A36F35"/>
    <w:rsid w:val="00A36F5D"/>
    <w:rsid w:val="00A37E57"/>
    <w:rsid w:val="00A403B5"/>
    <w:rsid w:val="00A41801"/>
    <w:rsid w:val="00A41FEB"/>
    <w:rsid w:val="00A421DF"/>
    <w:rsid w:val="00A4230F"/>
    <w:rsid w:val="00A424C1"/>
    <w:rsid w:val="00A42BF2"/>
    <w:rsid w:val="00A435AC"/>
    <w:rsid w:val="00A43643"/>
    <w:rsid w:val="00A43AAB"/>
    <w:rsid w:val="00A442AA"/>
    <w:rsid w:val="00A44445"/>
    <w:rsid w:val="00A4468D"/>
    <w:rsid w:val="00A44A99"/>
    <w:rsid w:val="00A45757"/>
    <w:rsid w:val="00A460C7"/>
    <w:rsid w:val="00A4636E"/>
    <w:rsid w:val="00A463E1"/>
    <w:rsid w:val="00A46E05"/>
    <w:rsid w:val="00A4713C"/>
    <w:rsid w:val="00A47767"/>
    <w:rsid w:val="00A47B86"/>
    <w:rsid w:val="00A502E3"/>
    <w:rsid w:val="00A50983"/>
    <w:rsid w:val="00A50DF2"/>
    <w:rsid w:val="00A510B1"/>
    <w:rsid w:val="00A5114B"/>
    <w:rsid w:val="00A514C2"/>
    <w:rsid w:val="00A51731"/>
    <w:rsid w:val="00A51A29"/>
    <w:rsid w:val="00A51C09"/>
    <w:rsid w:val="00A51D51"/>
    <w:rsid w:val="00A52BF3"/>
    <w:rsid w:val="00A5358C"/>
    <w:rsid w:val="00A53870"/>
    <w:rsid w:val="00A5438F"/>
    <w:rsid w:val="00A544AB"/>
    <w:rsid w:val="00A54B6E"/>
    <w:rsid w:val="00A54D94"/>
    <w:rsid w:val="00A54DBD"/>
    <w:rsid w:val="00A55329"/>
    <w:rsid w:val="00A55492"/>
    <w:rsid w:val="00A55651"/>
    <w:rsid w:val="00A55F67"/>
    <w:rsid w:val="00A563BB"/>
    <w:rsid w:val="00A56876"/>
    <w:rsid w:val="00A568C7"/>
    <w:rsid w:val="00A56943"/>
    <w:rsid w:val="00A569DC"/>
    <w:rsid w:val="00A56A51"/>
    <w:rsid w:val="00A56D0F"/>
    <w:rsid w:val="00A56DFA"/>
    <w:rsid w:val="00A56E51"/>
    <w:rsid w:val="00A5718B"/>
    <w:rsid w:val="00A5775B"/>
    <w:rsid w:val="00A5785B"/>
    <w:rsid w:val="00A57C3D"/>
    <w:rsid w:val="00A60647"/>
    <w:rsid w:val="00A60C3E"/>
    <w:rsid w:val="00A6143A"/>
    <w:rsid w:val="00A6196B"/>
    <w:rsid w:val="00A61C0B"/>
    <w:rsid w:val="00A61C29"/>
    <w:rsid w:val="00A61E81"/>
    <w:rsid w:val="00A61EA9"/>
    <w:rsid w:val="00A6243A"/>
    <w:rsid w:val="00A62821"/>
    <w:rsid w:val="00A62A4D"/>
    <w:rsid w:val="00A62BF8"/>
    <w:rsid w:val="00A62E00"/>
    <w:rsid w:val="00A6354A"/>
    <w:rsid w:val="00A6397C"/>
    <w:rsid w:val="00A63D1D"/>
    <w:rsid w:val="00A64237"/>
    <w:rsid w:val="00A64547"/>
    <w:rsid w:val="00A64837"/>
    <w:rsid w:val="00A64E13"/>
    <w:rsid w:val="00A64ED2"/>
    <w:rsid w:val="00A6506D"/>
    <w:rsid w:val="00A662D2"/>
    <w:rsid w:val="00A662E2"/>
    <w:rsid w:val="00A671F0"/>
    <w:rsid w:val="00A6740D"/>
    <w:rsid w:val="00A67422"/>
    <w:rsid w:val="00A67424"/>
    <w:rsid w:val="00A67D19"/>
    <w:rsid w:val="00A7069F"/>
    <w:rsid w:val="00A70B6E"/>
    <w:rsid w:val="00A70D40"/>
    <w:rsid w:val="00A71318"/>
    <w:rsid w:val="00A7167E"/>
    <w:rsid w:val="00A71AB9"/>
    <w:rsid w:val="00A71D29"/>
    <w:rsid w:val="00A71D44"/>
    <w:rsid w:val="00A71D61"/>
    <w:rsid w:val="00A72994"/>
    <w:rsid w:val="00A72E91"/>
    <w:rsid w:val="00A7310D"/>
    <w:rsid w:val="00A73D07"/>
    <w:rsid w:val="00A73EE4"/>
    <w:rsid w:val="00A73FE2"/>
    <w:rsid w:val="00A746D6"/>
    <w:rsid w:val="00A75062"/>
    <w:rsid w:val="00A75E1F"/>
    <w:rsid w:val="00A761E2"/>
    <w:rsid w:val="00A76537"/>
    <w:rsid w:val="00A767BF"/>
    <w:rsid w:val="00A76C16"/>
    <w:rsid w:val="00A76C43"/>
    <w:rsid w:val="00A76C62"/>
    <w:rsid w:val="00A76C83"/>
    <w:rsid w:val="00A80C93"/>
    <w:rsid w:val="00A80CBE"/>
    <w:rsid w:val="00A80D8A"/>
    <w:rsid w:val="00A80FBC"/>
    <w:rsid w:val="00A81C6E"/>
    <w:rsid w:val="00A81DD1"/>
    <w:rsid w:val="00A823BB"/>
    <w:rsid w:val="00A82520"/>
    <w:rsid w:val="00A829B0"/>
    <w:rsid w:val="00A82B69"/>
    <w:rsid w:val="00A83122"/>
    <w:rsid w:val="00A83F0C"/>
    <w:rsid w:val="00A84548"/>
    <w:rsid w:val="00A846A1"/>
    <w:rsid w:val="00A84CAD"/>
    <w:rsid w:val="00A84E9C"/>
    <w:rsid w:val="00A85274"/>
    <w:rsid w:val="00A85510"/>
    <w:rsid w:val="00A855E8"/>
    <w:rsid w:val="00A8570D"/>
    <w:rsid w:val="00A859D3"/>
    <w:rsid w:val="00A85D52"/>
    <w:rsid w:val="00A85E4F"/>
    <w:rsid w:val="00A85F36"/>
    <w:rsid w:val="00A87244"/>
    <w:rsid w:val="00A90833"/>
    <w:rsid w:val="00A90DA3"/>
    <w:rsid w:val="00A90E3B"/>
    <w:rsid w:val="00A90E6E"/>
    <w:rsid w:val="00A9148B"/>
    <w:rsid w:val="00A91B90"/>
    <w:rsid w:val="00A91E1A"/>
    <w:rsid w:val="00A91E23"/>
    <w:rsid w:val="00A92F3D"/>
    <w:rsid w:val="00A940C1"/>
    <w:rsid w:val="00A94447"/>
    <w:rsid w:val="00A944EF"/>
    <w:rsid w:val="00A94509"/>
    <w:rsid w:val="00A94CD4"/>
    <w:rsid w:val="00A9511A"/>
    <w:rsid w:val="00A95335"/>
    <w:rsid w:val="00A9547B"/>
    <w:rsid w:val="00A95CBD"/>
    <w:rsid w:val="00A96014"/>
    <w:rsid w:val="00A96234"/>
    <w:rsid w:val="00A964B9"/>
    <w:rsid w:val="00A967EC"/>
    <w:rsid w:val="00A96884"/>
    <w:rsid w:val="00A96CEE"/>
    <w:rsid w:val="00A96E8D"/>
    <w:rsid w:val="00A9705B"/>
    <w:rsid w:val="00A973CA"/>
    <w:rsid w:val="00A97483"/>
    <w:rsid w:val="00A9766A"/>
    <w:rsid w:val="00A97812"/>
    <w:rsid w:val="00A9785C"/>
    <w:rsid w:val="00A97938"/>
    <w:rsid w:val="00A9799E"/>
    <w:rsid w:val="00A97D42"/>
    <w:rsid w:val="00A97E20"/>
    <w:rsid w:val="00AA03B7"/>
    <w:rsid w:val="00AA0772"/>
    <w:rsid w:val="00AA09E1"/>
    <w:rsid w:val="00AA0EF6"/>
    <w:rsid w:val="00AA1865"/>
    <w:rsid w:val="00AA1F9D"/>
    <w:rsid w:val="00AA25EE"/>
    <w:rsid w:val="00AA32DC"/>
    <w:rsid w:val="00AA34A2"/>
    <w:rsid w:val="00AA359B"/>
    <w:rsid w:val="00AA3A27"/>
    <w:rsid w:val="00AA3B22"/>
    <w:rsid w:val="00AA3B41"/>
    <w:rsid w:val="00AA43EC"/>
    <w:rsid w:val="00AA480E"/>
    <w:rsid w:val="00AA4FBA"/>
    <w:rsid w:val="00AA4FF2"/>
    <w:rsid w:val="00AA5123"/>
    <w:rsid w:val="00AA5D18"/>
    <w:rsid w:val="00AA5D49"/>
    <w:rsid w:val="00AA6512"/>
    <w:rsid w:val="00AA66AA"/>
    <w:rsid w:val="00AA6F4E"/>
    <w:rsid w:val="00AA709A"/>
    <w:rsid w:val="00AA7CB4"/>
    <w:rsid w:val="00AA7FDF"/>
    <w:rsid w:val="00AB0187"/>
    <w:rsid w:val="00AB03B7"/>
    <w:rsid w:val="00AB0514"/>
    <w:rsid w:val="00AB0AEA"/>
    <w:rsid w:val="00AB0B5A"/>
    <w:rsid w:val="00AB0B65"/>
    <w:rsid w:val="00AB0CC5"/>
    <w:rsid w:val="00AB0DD0"/>
    <w:rsid w:val="00AB1186"/>
    <w:rsid w:val="00AB1D9B"/>
    <w:rsid w:val="00AB2233"/>
    <w:rsid w:val="00AB23C4"/>
    <w:rsid w:val="00AB37B9"/>
    <w:rsid w:val="00AB3978"/>
    <w:rsid w:val="00AB4637"/>
    <w:rsid w:val="00AB4A13"/>
    <w:rsid w:val="00AB4BF1"/>
    <w:rsid w:val="00AB4C6F"/>
    <w:rsid w:val="00AB4C9E"/>
    <w:rsid w:val="00AB4E24"/>
    <w:rsid w:val="00AB57E7"/>
    <w:rsid w:val="00AB5BDC"/>
    <w:rsid w:val="00AB62D8"/>
    <w:rsid w:val="00AB6840"/>
    <w:rsid w:val="00AB6992"/>
    <w:rsid w:val="00AB6B61"/>
    <w:rsid w:val="00AB70CE"/>
    <w:rsid w:val="00AB7968"/>
    <w:rsid w:val="00AC000A"/>
    <w:rsid w:val="00AC0463"/>
    <w:rsid w:val="00AC087E"/>
    <w:rsid w:val="00AC097C"/>
    <w:rsid w:val="00AC0FE3"/>
    <w:rsid w:val="00AC1194"/>
    <w:rsid w:val="00AC1CB9"/>
    <w:rsid w:val="00AC1DA8"/>
    <w:rsid w:val="00AC25A4"/>
    <w:rsid w:val="00AC2D56"/>
    <w:rsid w:val="00AC2EDB"/>
    <w:rsid w:val="00AC3021"/>
    <w:rsid w:val="00AC3059"/>
    <w:rsid w:val="00AC3122"/>
    <w:rsid w:val="00AC4456"/>
    <w:rsid w:val="00AC4650"/>
    <w:rsid w:val="00AC4BEB"/>
    <w:rsid w:val="00AC4CE2"/>
    <w:rsid w:val="00AC4EBF"/>
    <w:rsid w:val="00AC5569"/>
    <w:rsid w:val="00AC5677"/>
    <w:rsid w:val="00AC5824"/>
    <w:rsid w:val="00AC5C85"/>
    <w:rsid w:val="00AC5E3D"/>
    <w:rsid w:val="00AC6283"/>
    <w:rsid w:val="00AC6362"/>
    <w:rsid w:val="00AC648E"/>
    <w:rsid w:val="00AC6717"/>
    <w:rsid w:val="00AC716B"/>
    <w:rsid w:val="00AC741D"/>
    <w:rsid w:val="00AC7424"/>
    <w:rsid w:val="00AC757F"/>
    <w:rsid w:val="00AC77CB"/>
    <w:rsid w:val="00AC7A97"/>
    <w:rsid w:val="00AC7A99"/>
    <w:rsid w:val="00AC7F4E"/>
    <w:rsid w:val="00AD024A"/>
    <w:rsid w:val="00AD0D81"/>
    <w:rsid w:val="00AD15DE"/>
    <w:rsid w:val="00AD1792"/>
    <w:rsid w:val="00AD1C10"/>
    <w:rsid w:val="00AD208B"/>
    <w:rsid w:val="00AD222F"/>
    <w:rsid w:val="00AD2BCE"/>
    <w:rsid w:val="00AD303E"/>
    <w:rsid w:val="00AD371C"/>
    <w:rsid w:val="00AD3780"/>
    <w:rsid w:val="00AD3D51"/>
    <w:rsid w:val="00AD3DFF"/>
    <w:rsid w:val="00AD3EB3"/>
    <w:rsid w:val="00AD3F9A"/>
    <w:rsid w:val="00AD45B2"/>
    <w:rsid w:val="00AD4C60"/>
    <w:rsid w:val="00AD4E39"/>
    <w:rsid w:val="00AD5103"/>
    <w:rsid w:val="00AD56DE"/>
    <w:rsid w:val="00AD59B7"/>
    <w:rsid w:val="00AD5B52"/>
    <w:rsid w:val="00AD5B7E"/>
    <w:rsid w:val="00AD698E"/>
    <w:rsid w:val="00AD69E7"/>
    <w:rsid w:val="00AD6AF4"/>
    <w:rsid w:val="00AD7135"/>
    <w:rsid w:val="00AD7292"/>
    <w:rsid w:val="00AD7C16"/>
    <w:rsid w:val="00AE0229"/>
    <w:rsid w:val="00AE09C2"/>
    <w:rsid w:val="00AE0A3C"/>
    <w:rsid w:val="00AE1F49"/>
    <w:rsid w:val="00AE201D"/>
    <w:rsid w:val="00AE2812"/>
    <w:rsid w:val="00AE30F7"/>
    <w:rsid w:val="00AE31EF"/>
    <w:rsid w:val="00AE38D4"/>
    <w:rsid w:val="00AE39CA"/>
    <w:rsid w:val="00AE3A35"/>
    <w:rsid w:val="00AE3B05"/>
    <w:rsid w:val="00AE4426"/>
    <w:rsid w:val="00AE4D6D"/>
    <w:rsid w:val="00AE4E21"/>
    <w:rsid w:val="00AE4FE0"/>
    <w:rsid w:val="00AE53F8"/>
    <w:rsid w:val="00AE596A"/>
    <w:rsid w:val="00AE5A05"/>
    <w:rsid w:val="00AE5BF0"/>
    <w:rsid w:val="00AE615D"/>
    <w:rsid w:val="00AE6851"/>
    <w:rsid w:val="00AE719D"/>
    <w:rsid w:val="00AE755F"/>
    <w:rsid w:val="00AE7956"/>
    <w:rsid w:val="00AF0079"/>
    <w:rsid w:val="00AF0094"/>
    <w:rsid w:val="00AF0387"/>
    <w:rsid w:val="00AF08D9"/>
    <w:rsid w:val="00AF0C17"/>
    <w:rsid w:val="00AF12BB"/>
    <w:rsid w:val="00AF13C3"/>
    <w:rsid w:val="00AF187D"/>
    <w:rsid w:val="00AF1E9E"/>
    <w:rsid w:val="00AF1EFD"/>
    <w:rsid w:val="00AF2160"/>
    <w:rsid w:val="00AF2378"/>
    <w:rsid w:val="00AF26B0"/>
    <w:rsid w:val="00AF29CC"/>
    <w:rsid w:val="00AF3C82"/>
    <w:rsid w:val="00AF3E11"/>
    <w:rsid w:val="00AF4228"/>
    <w:rsid w:val="00AF4913"/>
    <w:rsid w:val="00AF4E33"/>
    <w:rsid w:val="00AF509F"/>
    <w:rsid w:val="00AF55EF"/>
    <w:rsid w:val="00AF6184"/>
    <w:rsid w:val="00AF683D"/>
    <w:rsid w:val="00AF68DB"/>
    <w:rsid w:val="00AF69BF"/>
    <w:rsid w:val="00AF6AA6"/>
    <w:rsid w:val="00AF6B92"/>
    <w:rsid w:val="00AF6C36"/>
    <w:rsid w:val="00AF6C5C"/>
    <w:rsid w:val="00AF6E40"/>
    <w:rsid w:val="00AF75F4"/>
    <w:rsid w:val="00AF7627"/>
    <w:rsid w:val="00AF773C"/>
    <w:rsid w:val="00AF7B4F"/>
    <w:rsid w:val="00B00643"/>
    <w:rsid w:val="00B00A93"/>
    <w:rsid w:val="00B00DED"/>
    <w:rsid w:val="00B01263"/>
    <w:rsid w:val="00B01A7D"/>
    <w:rsid w:val="00B01ADD"/>
    <w:rsid w:val="00B02508"/>
    <w:rsid w:val="00B02BB0"/>
    <w:rsid w:val="00B02D88"/>
    <w:rsid w:val="00B02FD3"/>
    <w:rsid w:val="00B036D1"/>
    <w:rsid w:val="00B0375B"/>
    <w:rsid w:val="00B0375D"/>
    <w:rsid w:val="00B03C5D"/>
    <w:rsid w:val="00B04070"/>
    <w:rsid w:val="00B0461C"/>
    <w:rsid w:val="00B04BE4"/>
    <w:rsid w:val="00B04C08"/>
    <w:rsid w:val="00B04E50"/>
    <w:rsid w:val="00B04F84"/>
    <w:rsid w:val="00B064C0"/>
    <w:rsid w:val="00B064C4"/>
    <w:rsid w:val="00B068CC"/>
    <w:rsid w:val="00B06A85"/>
    <w:rsid w:val="00B06CBF"/>
    <w:rsid w:val="00B06F5A"/>
    <w:rsid w:val="00B0734F"/>
    <w:rsid w:val="00B075B0"/>
    <w:rsid w:val="00B078EE"/>
    <w:rsid w:val="00B07CE6"/>
    <w:rsid w:val="00B07D0F"/>
    <w:rsid w:val="00B07EF2"/>
    <w:rsid w:val="00B10E07"/>
    <w:rsid w:val="00B117B3"/>
    <w:rsid w:val="00B1265D"/>
    <w:rsid w:val="00B128E5"/>
    <w:rsid w:val="00B12CEA"/>
    <w:rsid w:val="00B12DD9"/>
    <w:rsid w:val="00B12F59"/>
    <w:rsid w:val="00B13489"/>
    <w:rsid w:val="00B1368E"/>
    <w:rsid w:val="00B13707"/>
    <w:rsid w:val="00B13921"/>
    <w:rsid w:val="00B13B4A"/>
    <w:rsid w:val="00B13D13"/>
    <w:rsid w:val="00B1467A"/>
    <w:rsid w:val="00B151BE"/>
    <w:rsid w:val="00B1545C"/>
    <w:rsid w:val="00B154FF"/>
    <w:rsid w:val="00B15EAC"/>
    <w:rsid w:val="00B1608B"/>
    <w:rsid w:val="00B163AF"/>
    <w:rsid w:val="00B1681B"/>
    <w:rsid w:val="00B16A86"/>
    <w:rsid w:val="00B16D0A"/>
    <w:rsid w:val="00B16F19"/>
    <w:rsid w:val="00B16FAD"/>
    <w:rsid w:val="00B1703F"/>
    <w:rsid w:val="00B1714F"/>
    <w:rsid w:val="00B175C6"/>
    <w:rsid w:val="00B17A69"/>
    <w:rsid w:val="00B17AE3"/>
    <w:rsid w:val="00B2056B"/>
    <w:rsid w:val="00B2069E"/>
    <w:rsid w:val="00B206A7"/>
    <w:rsid w:val="00B207AF"/>
    <w:rsid w:val="00B2096C"/>
    <w:rsid w:val="00B20DB2"/>
    <w:rsid w:val="00B20E25"/>
    <w:rsid w:val="00B20E6E"/>
    <w:rsid w:val="00B20EF7"/>
    <w:rsid w:val="00B21175"/>
    <w:rsid w:val="00B218E9"/>
    <w:rsid w:val="00B218EE"/>
    <w:rsid w:val="00B21B1B"/>
    <w:rsid w:val="00B21E5D"/>
    <w:rsid w:val="00B2256A"/>
    <w:rsid w:val="00B22879"/>
    <w:rsid w:val="00B2295E"/>
    <w:rsid w:val="00B23402"/>
    <w:rsid w:val="00B23514"/>
    <w:rsid w:val="00B2385E"/>
    <w:rsid w:val="00B238B2"/>
    <w:rsid w:val="00B23CEF"/>
    <w:rsid w:val="00B24648"/>
    <w:rsid w:val="00B246E4"/>
    <w:rsid w:val="00B2477D"/>
    <w:rsid w:val="00B248FC"/>
    <w:rsid w:val="00B24AA6"/>
    <w:rsid w:val="00B2561E"/>
    <w:rsid w:val="00B2582E"/>
    <w:rsid w:val="00B25A33"/>
    <w:rsid w:val="00B25EFF"/>
    <w:rsid w:val="00B26337"/>
    <w:rsid w:val="00B26D20"/>
    <w:rsid w:val="00B26F08"/>
    <w:rsid w:val="00B2721F"/>
    <w:rsid w:val="00B2760D"/>
    <w:rsid w:val="00B276AE"/>
    <w:rsid w:val="00B27F47"/>
    <w:rsid w:val="00B3062D"/>
    <w:rsid w:val="00B30B64"/>
    <w:rsid w:val="00B30D90"/>
    <w:rsid w:val="00B30E2E"/>
    <w:rsid w:val="00B30F19"/>
    <w:rsid w:val="00B32387"/>
    <w:rsid w:val="00B32592"/>
    <w:rsid w:val="00B329E9"/>
    <w:rsid w:val="00B3301F"/>
    <w:rsid w:val="00B338B1"/>
    <w:rsid w:val="00B33F10"/>
    <w:rsid w:val="00B341A3"/>
    <w:rsid w:val="00B34782"/>
    <w:rsid w:val="00B34A5F"/>
    <w:rsid w:val="00B34B7C"/>
    <w:rsid w:val="00B34B8E"/>
    <w:rsid w:val="00B34EA9"/>
    <w:rsid w:val="00B3521D"/>
    <w:rsid w:val="00B35259"/>
    <w:rsid w:val="00B35C01"/>
    <w:rsid w:val="00B3603B"/>
    <w:rsid w:val="00B36308"/>
    <w:rsid w:val="00B3644F"/>
    <w:rsid w:val="00B36600"/>
    <w:rsid w:val="00B36624"/>
    <w:rsid w:val="00B36998"/>
    <w:rsid w:val="00B36AB6"/>
    <w:rsid w:val="00B36B63"/>
    <w:rsid w:val="00B3731C"/>
    <w:rsid w:val="00B373E5"/>
    <w:rsid w:val="00B37643"/>
    <w:rsid w:val="00B3797F"/>
    <w:rsid w:val="00B37A70"/>
    <w:rsid w:val="00B37D23"/>
    <w:rsid w:val="00B37DE1"/>
    <w:rsid w:val="00B3E9D9"/>
    <w:rsid w:val="00B4046E"/>
    <w:rsid w:val="00B40AD5"/>
    <w:rsid w:val="00B41530"/>
    <w:rsid w:val="00B41674"/>
    <w:rsid w:val="00B41A7F"/>
    <w:rsid w:val="00B41D53"/>
    <w:rsid w:val="00B41EE4"/>
    <w:rsid w:val="00B42D87"/>
    <w:rsid w:val="00B42F81"/>
    <w:rsid w:val="00B4332F"/>
    <w:rsid w:val="00B44D45"/>
    <w:rsid w:val="00B44FDE"/>
    <w:rsid w:val="00B452E4"/>
    <w:rsid w:val="00B454DC"/>
    <w:rsid w:val="00B454F6"/>
    <w:rsid w:val="00B4566C"/>
    <w:rsid w:val="00B4589B"/>
    <w:rsid w:val="00B45A0A"/>
    <w:rsid w:val="00B45B27"/>
    <w:rsid w:val="00B45D1B"/>
    <w:rsid w:val="00B46169"/>
    <w:rsid w:val="00B4642E"/>
    <w:rsid w:val="00B46A35"/>
    <w:rsid w:val="00B46A42"/>
    <w:rsid w:val="00B46FFE"/>
    <w:rsid w:val="00B50851"/>
    <w:rsid w:val="00B510F1"/>
    <w:rsid w:val="00B51534"/>
    <w:rsid w:val="00B5169E"/>
    <w:rsid w:val="00B517EE"/>
    <w:rsid w:val="00B51C1E"/>
    <w:rsid w:val="00B51CBE"/>
    <w:rsid w:val="00B51EF5"/>
    <w:rsid w:val="00B525F0"/>
    <w:rsid w:val="00B52807"/>
    <w:rsid w:val="00B52D19"/>
    <w:rsid w:val="00B52EA6"/>
    <w:rsid w:val="00B53354"/>
    <w:rsid w:val="00B53FBC"/>
    <w:rsid w:val="00B5454C"/>
    <w:rsid w:val="00B54C5B"/>
    <w:rsid w:val="00B54FB8"/>
    <w:rsid w:val="00B5510E"/>
    <w:rsid w:val="00B55372"/>
    <w:rsid w:val="00B55519"/>
    <w:rsid w:val="00B55DF8"/>
    <w:rsid w:val="00B5636F"/>
    <w:rsid w:val="00B569DC"/>
    <w:rsid w:val="00B57FB0"/>
    <w:rsid w:val="00B60F17"/>
    <w:rsid w:val="00B61430"/>
    <w:rsid w:val="00B61858"/>
    <w:rsid w:val="00B61BC2"/>
    <w:rsid w:val="00B622CA"/>
    <w:rsid w:val="00B62940"/>
    <w:rsid w:val="00B63017"/>
    <w:rsid w:val="00B63190"/>
    <w:rsid w:val="00B63B8D"/>
    <w:rsid w:val="00B64092"/>
    <w:rsid w:val="00B64843"/>
    <w:rsid w:val="00B64DF0"/>
    <w:rsid w:val="00B64F3C"/>
    <w:rsid w:val="00B65317"/>
    <w:rsid w:val="00B6551F"/>
    <w:rsid w:val="00B65AA9"/>
    <w:rsid w:val="00B65E62"/>
    <w:rsid w:val="00B664CC"/>
    <w:rsid w:val="00B6685E"/>
    <w:rsid w:val="00B6731A"/>
    <w:rsid w:val="00B677DA"/>
    <w:rsid w:val="00B67919"/>
    <w:rsid w:val="00B67E28"/>
    <w:rsid w:val="00B67FD4"/>
    <w:rsid w:val="00B7012B"/>
    <w:rsid w:val="00B703E1"/>
    <w:rsid w:val="00B705F8"/>
    <w:rsid w:val="00B71150"/>
    <w:rsid w:val="00B711A4"/>
    <w:rsid w:val="00B716F6"/>
    <w:rsid w:val="00B71A83"/>
    <w:rsid w:val="00B71ACC"/>
    <w:rsid w:val="00B71DB6"/>
    <w:rsid w:val="00B72255"/>
    <w:rsid w:val="00B72259"/>
    <w:rsid w:val="00B723D7"/>
    <w:rsid w:val="00B72572"/>
    <w:rsid w:val="00B72EBF"/>
    <w:rsid w:val="00B73144"/>
    <w:rsid w:val="00B7334D"/>
    <w:rsid w:val="00B7377F"/>
    <w:rsid w:val="00B73BB3"/>
    <w:rsid w:val="00B73E65"/>
    <w:rsid w:val="00B7415C"/>
    <w:rsid w:val="00B743F9"/>
    <w:rsid w:val="00B744CC"/>
    <w:rsid w:val="00B744E1"/>
    <w:rsid w:val="00B74E16"/>
    <w:rsid w:val="00B752E6"/>
    <w:rsid w:val="00B75DDB"/>
    <w:rsid w:val="00B75F84"/>
    <w:rsid w:val="00B7628F"/>
    <w:rsid w:val="00B7632E"/>
    <w:rsid w:val="00B76596"/>
    <w:rsid w:val="00B76756"/>
    <w:rsid w:val="00B77491"/>
    <w:rsid w:val="00B7776D"/>
    <w:rsid w:val="00B77A64"/>
    <w:rsid w:val="00B80114"/>
    <w:rsid w:val="00B80235"/>
    <w:rsid w:val="00B807C5"/>
    <w:rsid w:val="00B80C1A"/>
    <w:rsid w:val="00B815D6"/>
    <w:rsid w:val="00B817C4"/>
    <w:rsid w:val="00B8184B"/>
    <w:rsid w:val="00B81CBC"/>
    <w:rsid w:val="00B820B2"/>
    <w:rsid w:val="00B82655"/>
    <w:rsid w:val="00B82670"/>
    <w:rsid w:val="00B836DA"/>
    <w:rsid w:val="00B8403F"/>
    <w:rsid w:val="00B84401"/>
    <w:rsid w:val="00B845ED"/>
    <w:rsid w:val="00B85028"/>
    <w:rsid w:val="00B850E4"/>
    <w:rsid w:val="00B858E1"/>
    <w:rsid w:val="00B86136"/>
    <w:rsid w:val="00B86A11"/>
    <w:rsid w:val="00B86A44"/>
    <w:rsid w:val="00B86C74"/>
    <w:rsid w:val="00B8710E"/>
    <w:rsid w:val="00B878A7"/>
    <w:rsid w:val="00B90208"/>
    <w:rsid w:val="00B904A8"/>
    <w:rsid w:val="00B905EA"/>
    <w:rsid w:val="00B91079"/>
    <w:rsid w:val="00B9178D"/>
    <w:rsid w:val="00B9178F"/>
    <w:rsid w:val="00B91BE6"/>
    <w:rsid w:val="00B91DFE"/>
    <w:rsid w:val="00B92006"/>
    <w:rsid w:val="00B920CB"/>
    <w:rsid w:val="00B92455"/>
    <w:rsid w:val="00B92817"/>
    <w:rsid w:val="00B92847"/>
    <w:rsid w:val="00B92AD1"/>
    <w:rsid w:val="00B92AE9"/>
    <w:rsid w:val="00B9375B"/>
    <w:rsid w:val="00B937F2"/>
    <w:rsid w:val="00B93B08"/>
    <w:rsid w:val="00B94586"/>
    <w:rsid w:val="00B94A46"/>
    <w:rsid w:val="00B94C64"/>
    <w:rsid w:val="00B94EDE"/>
    <w:rsid w:val="00B96040"/>
    <w:rsid w:val="00B96111"/>
    <w:rsid w:val="00B96234"/>
    <w:rsid w:val="00B963C1"/>
    <w:rsid w:val="00B978B0"/>
    <w:rsid w:val="00B97A33"/>
    <w:rsid w:val="00B97B08"/>
    <w:rsid w:val="00BA0526"/>
    <w:rsid w:val="00BA0AEF"/>
    <w:rsid w:val="00BA0CD3"/>
    <w:rsid w:val="00BA109F"/>
    <w:rsid w:val="00BA113C"/>
    <w:rsid w:val="00BA14C4"/>
    <w:rsid w:val="00BA181C"/>
    <w:rsid w:val="00BA18DA"/>
    <w:rsid w:val="00BA18F0"/>
    <w:rsid w:val="00BA1C08"/>
    <w:rsid w:val="00BA1C57"/>
    <w:rsid w:val="00BA237E"/>
    <w:rsid w:val="00BA273A"/>
    <w:rsid w:val="00BA2895"/>
    <w:rsid w:val="00BA2D9C"/>
    <w:rsid w:val="00BA34DC"/>
    <w:rsid w:val="00BA35FD"/>
    <w:rsid w:val="00BA4C66"/>
    <w:rsid w:val="00BA4CF9"/>
    <w:rsid w:val="00BA4D08"/>
    <w:rsid w:val="00BA4F4A"/>
    <w:rsid w:val="00BA4F8C"/>
    <w:rsid w:val="00BA5231"/>
    <w:rsid w:val="00BA5293"/>
    <w:rsid w:val="00BA5581"/>
    <w:rsid w:val="00BA5935"/>
    <w:rsid w:val="00BA5A03"/>
    <w:rsid w:val="00BA5A04"/>
    <w:rsid w:val="00BA5AFC"/>
    <w:rsid w:val="00BA65F1"/>
    <w:rsid w:val="00BA6BD6"/>
    <w:rsid w:val="00BA6D8E"/>
    <w:rsid w:val="00BB000C"/>
    <w:rsid w:val="00BB0141"/>
    <w:rsid w:val="00BB067C"/>
    <w:rsid w:val="00BB1374"/>
    <w:rsid w:val="00BB1780"/>
    <w:rsid w:val="00BB1A59"/>
    <w:rsid w:val="00BB23C5"/>
    <w:rsid w:val="00BB2699"/>
    <w:rsid w:val="00BB2BB1"/>
    <w:rsid w:val="00BB34DC"/>
    <w:rsid w:val="00BB3D42"/>
    <w:rsid w:val="00BB40A4"/>
    <w:rsid w:val="00BB4126"/>
    <w:rsid w:val="00BB4167"/>
    <w:rsid w:val="00BB461F"/>
    <w:rsid w:val="00BB4E4F"/>
    <w:rsid w:val="00BB4F21"/>
    <w:rsid w:val="00BB519A"/>
    <w:rsid w:val="00BB55D2"/>
    <w:rsid w:val="00BB5770"/>
    <w:rsid w:val="00BB58FA"/>
    <w:rsid w:val="00BB5AC7"/>
    <w:rsid w:val="00BB5CFA"/>
    <w:rsid w:val="00BB5D57"/>
    <w:rsid w:val="00BB609C"/>
    <w:rsid w:val="00BB60EB"/>
    <w:rsid w:val="00BB622B"/>
    <w:rsid w:val="00BB6388"/>
    <w:rsid w:val="00BB6555"/>
    <w:rsid w:val="00BB67C4"/>
    <w:rsid w:val="00BB6CB1"/>
    <w:rsid w:val="00BB6FFC"/>
    <w:rsid w:val="00BB7311"/>
    <w:rsid w:val="00BB77AA"/>
    <w:rsid w:val="00BB7965"/>
    <w:rsid w:val="00BB79E9"/>
    <w:rsid w:val="00BB7AE4"/>
    <w:rsid w:val="00BB7B36"/>
    <w:rsid w:val="00BC00CD"/>
    <w:rsid w:val="00BC0204"/>
    <w:rsid w:val="00BC175A"/>
    <w:rsid w:val="00BC1770"/>
    <w:rsid w:val="00BC1E0C"/>
    <w:rsid w:val="00BC29BE"/>
    <w:rsid w:val="00BC33F2"/>
    <w:rsid w:val="00BC346D"/>
    <w:rsid w:val="00BC3685"/>
    <w:rsid w:val="00BC41FA"/>
    <w:rsid w:val="00BC43B7"/>
    <w:rsid w:val="00BC4856"/>
    <w:rsid w:val="00BC48FC"/>
    <w:rsid w:val="00BC4B2B"/>
    <w:rsid w:val="00BC4E8C"/>
    <w:rsid w:val="00BC4F9D"/>
    <w:rsid w:val="00BC5163"/>
    <w:rsid w:val="00BC55FF"/>
    <w:rsid w:val="00BC56A5"/>
    <w:rsid w:val="00BC5AC5"/>
    <w:rsid w:val="00BC5C0C"/>
    <w:rsid w:val="00BC6195"/>
    <w:rsid w:val="00BC65F5"/>
    <w:rsid w:val="00BC68B9"/>
    <w:rsid w:val="00BC7323"/>
    <w:rsid w:val="00BC74F8"/>
    <w:rsid w:val="00BC75E6"/>
    <w:rsid w:val="00BC785E"/>
    <w:rsid w:val="00BC7924"/>
    <w:rsid w:val="00BC7969"/>
    <w:rsid w:val="00BC796F"/>
    <w:rsid w:val="00BC7F78"/>
    <w:rsid w:val="00BD0452"/>
    <w:rsid w:val="00BD04BB"/>
    <w:rsid w:val="00BD0A50"/>
    <w:rsid w:val="00BD18D2"/>
    <w:rsid w:val="00BD2041"/>
    <w:rsid w:val="00BD2807"/>
    <w:rsid w:val="00BD29BF"/>
    <w:rsid w:val="00BD2A3A"/>
    <w:rsid w:val="00BD2A99"/>
    <w:rsid w:val="00BD2ADD"/>
    <w:rsid w:val="00BD2CAF"/>
    <w:rsid w:val="00BD42C0"/>
    <w:rsid w:val="00BD4771"/>
    <w:rsid w:val="00BD5681"/>
    <w:rsid w:val="00BD579B"/>
    <w:rsid w:val="00BD6047"/>
    <w:rsid w:val="00BD7303"/>
    <w:rsid w:val="00BD7349"/>
    <w:rsid w:val="00BD7463"/>
    <w:rsid w:val="00BD7620"/>
    <w:rsid w:val="00BD78A8"/>
    <w:rsid w:val="00BD7B46"/>
    <w:rsid w:val="00BE0002"/>
    <w:rsid w:val="00BE00CF"/>
    <w:rsid w:val="00BE06E4"/>
    <w:rsid w:val="00BE0867"/>
    <w:rsid w:val="00BE0CB3"/>
    <w:rsid w:val="00BE11B1"/>
    <w:rsid w:val="00BE1284"/>
    <w:rsid w:val="00BE147B"/>
    <w:rsid w:val="00BE1D44"/>
    <w:rsid w:val="00BE2017"/>
    <w:rsid w:val="00BE2DB7"/>
    <w:rsid w:val="00BE2DFD"/>
    <w:rsid w:val="00BE2E88"/>
    <w:rsid w:val="00BE30E5"/>
    <w:rsid w:val="00BE36F6"/>
    <w:rsid w:val="00BE3715"/>
    <w:rsid w:val="00BE48BC"/>
    <w:rsid w:val="00BE495A"/>
    <w:rsid w:val="00BE4E32"/>
    <w:rsid w:val="00BE5D8B"/>
    <w:rsid w:val="00BE5E2A"/>
    <w:rsid w:val="00BE6589"/>
    <w:rsid w:val="00BE681F"/>
    <w:rsid w:val="00BE752E"/>
    <w:rsid w:val="00BE78BE"/>
    <w:rsid w:val="00BE7BD3"/>
    <w:rsid w:val="00BE7D1C"/>
    <w:rsid w:val="00BE7D44"/>
    <w:rsid w:val="00BF0282"/>
    <w:rsid w:val="00BF044F"/>
    <w:rsid w:val="00BF082B"/>
    <w:rsid w:val="00BF17B5"/>
    <w:rsid w:val="00BF1DC1"/>
    <w:rsid w:val="00BF23C6"/>
    <w:rsid w:val="00BF2915"/>
    <w:rsid w:val="00BF2CD0"/>
    <w:rsid w:val="00BF362D"/>
    <w:rsid w:val="00BF374E"/>
    <w:rsid w:val="00BF39B3"/>
    <w:rsid w:val="00BF3A6C"/>
    <w:rsid w:val="00BF3AC4"/>
    <w:rsid w:val="00BF4274"/>
    <w:rsid w:val="00BF443A"/>
    <w:rsid w:val="00BF4730"/>
    <w:rsid w:val="00BF49C0"/>
    <w:rsid w:val="00BF4AC1"/>
    <w:rsid w:val="00BF4DB6"/>
    <w:rsid w:val="00BF4DE0"/>
    <w:rsid w:val="00BF4DFE"/>
    <w:rsid w:val="00BF5016"/>
    <w:rsid w:val="00BF5019"/>
    <w:rsid w:val="00BF50AC"/>
    <w:rsid w:val="00BF578A"/>
    <w:rsid w:val="00BF59C4"/>
    <w:rsid w:val="00BF5C26"/>
    <w:rsid w:val="00BF6129"/>
    <w:rsid w:val="00BF68FC"/>
    <w:rsid w:val="00BF6976"/>
    <w:rsid w:val="00BF69BB"/>
    <w:rsid w:val="00BF6F67"/>
    <w:rsid w:val="00BF70B0"/>
    <w:rsid w:val="00BF7177"/>
    <w:rsid w:val="00BF73B7"/>
    <w:rsid w:val="00BF74F7"/>
    <w:rsid w:val="00BF7AFD"/>
    <w:rsid w:val="00C0009E"/>
    <w:rsid w:val="00C0014E"/>
    <w:rsid w:val="00C00EBE"/>
    <w:rsid w:val="00C01395"/>
    <w:rsid w:val="00C01599"/>
    <w:rsid w:val="00C01BA0"/>
    <w:rsid w:val="00C027EC"/>
    <w:rsid w:val="00C02B9A"/>
    <w:rsid w:val="00C03206"/>
    <w:rsid w:val="00C03272"/>
    <w:rsid w:val="00C0359D"/>
    <w:rsid w:val="00C037C8"/>
    <w:rsid w:val="00C03C29"/>
    <w:rsid w:val="00C043E4"/>
    <w:rsid w:val="00C0485F"/>
    <w:rsid w:val="00C04E74"/>
    <w:rsid w:val="00C050FD"/>
    <w:rsid w:val="00C05605"/>
    <w:rsid w:val="00C05ECB"/>
    <w:rsid w:val="00C06383"/>
    <w:rsid w:val="00C06987"/>
    <w:rsid w:val="00C06E92"/>
    <w:rsid w:val="00C0712D"/>
    <w:rsid w:val="00C101A4"/>
    <w:rsid w:val="00C10359"/>
    <w:rsid w:val="00C107A5"/>
    <w:rsid w:val="00C10DDE"/>
    <w:rsid w:val="00C112CA"/>
    <w:rsid w:val="00C11311"/>
    <w:rsid w:val="00C1202B"/>
    <w:rsid w:val="00C1283A"/>
    <w:rsid w:val="00C12C9F"/>
    <w:rsid w:val="00C12CA8"/>
    <w:rsid w:val="00C12CC5"/>
    <w:rsid w:val="00C12D7A"/>
    <w:rsid w:val="00C139F7"/>
    <w:rsid w:val="00C13E33"/>
    <w:rsid w:val="00C144AE"/>
    <w:rsid w:val="00C148B6"/>
    <w:rsid w:val="00C15164"/>
    <w:rsid w:val="00C15176"/>
    <w:rsid w:val="00C152C9"/>
    <w:rsid w:val="00C15347"/>
    <w:rsid w:val="00C15C91"/>
    <w:rsid w:val="00C163F1"/>
    <w:rsid w:val="00C1696C"/>
    <w:rsid w:val="00C16ED9"/>
    <w:rsid w:val="00C17C35"/>
    <w:rsid w:val="00C20156"/>
    <w:rsid w:val="00C204CA"/>
    <w:rsid w:val="00C20D36"/>
    <w:rsid w:val="00C2131C"/>
    <w:rsid w:val="00C216CE"/>
    <w:rsid w:val="00C21C4F"/>
    <w:rsid w:val="00C21C5C"/>
    <w:rsid w:val="00C21E47"/>
    <w:rsid w:val="00C21F65"/>
    <w:rsid w:val="00C22587"/>
    <w:rsid w:val="00C22A5F"/>
    <w:rsid w:val="00C22B56"/>
    <w:rsid w:val="00C22D8D"/>
    <w:rsid w:val="00C230EB"/>
    <w:rsid w:val="00C2315F"/>
    <w:rsid w:val="00C23261"/>
    <w:rsid w:val="00C235ED"/>
    <w:rsid w:val="00C23BED"/>
    <w:rsid w:val="00C23E6C"/>
    <w:rsid w:val="00C23F25"/>
    <w:rsid w:val="00C242AC"/>
    <w:rsid w:val="00C243F9"/>
    <w:rsid w:val="00C2444C"/>
    <w:rsid w:val="00C25019"/>
    <w:rsid w:val="00C25131"/>
    <w:rsid w:val="00C25177"/>
    <w:rsid w:val="00C256E8"/>
    <w:rsid w:val="00C258F1"/>
    <w:rsid w:val="00C25919"/>
    <w:rsid w:val="00C25D48"/>
    <w:rsid w:val="00C26055"/>
    <w:rsid w:val="00C269B3"/>
    <w:rsid w:val="00C26A6F"/>
    <w:rsid w:val="00C26C15"/>
    <w:rsid w:val="00C271CA"/>
    <w:rsid w:val="00C27275"/>
    <w:rsid w:val="00C276F6"/>
    <w:rsid w:val="00C278CF"/>
    <w:rsid w:val="00C27C45"/>
    <w:rsid w:val="00C27CAA"/>
    <w:rsid w:val="00C27EB4"/>
    <w:rsid w:val="00C30407"/>
    <w:rsid w:val="00C30471"/>
    <w:rsid w:val="00C3081C"/>
    <w:rsid w:val="00C309DE"/>
    <w:rsid w:val="00C30BBB"/>
    <w:rsid w:val="00C310B4"/>
    <w:rsid w:val="00C31357"/>
    <w:rsid w:val="00C317FC"/>
    <w:rsid w:val="00C31906"/>
    <w:rsid w:val="00C3198A"/>
    <w:rsid w:val="00C31A7F"/>
    <w:rsid w:val="00C31DD8"/>
    <w:rsid w:val="00C324E2"/>
    <w:rsid w:val="00C327EC"/>
    <w:rsid w:val="00C32913"/>
    <w:rsid w:val="00C32B98"/>
    <w:rsid w:val="00C32DC1"/>
    <w:rsid w:val="00C32E96"/>
    <w:rsid w:val="00C33200"/>
    <w:rsid w:val="00C33438"/>
    <w:rsid w:val="00C33C8B"/>
    <w:rsid w:val="00C3430A"/>
    <w:rsid w:val="00C34799"/>
    <w:rsid w:val="00C347A3"/>
    <w:rsid w:val="00C34882"/>
    <w:rsid w:val="00C34A93"/>
    <w:rsid w:val="00C34F1D"/>
    <w:rsid w:val="00C35A35"/>
    <w:rsid w:val="00C35DC1"/>
    <w:rsid w:val="00C36672"/>
    <w:rsid w:val="00C36825"/>
    <w:rsid w:val="00C36E69"/>
    <w:rsid w:val="00C3711A"/>
    <w:rsid w:val="00C37305"/>
    <w:rsid w:val="00C4011C"/>
    <w:rsid w:val="00C40B9A"/>
    <w:rsid w:val="00C40BCF"/>
    <w:rsid w:val="00C4131C"/>
    <w:rsid w:val="00C41384"/>
    <w:rsid w:val="00C41C34"/>
    <w:rsid w:val="00C4270F"/>
    <w:rsid w:val="00C42748"/>
    <w:rsid w:val="00C439AC"/>
    <w:rsid w:val="00C439F3"/>
    <w:rsid w:val="00C43B27"/>
    <w:rsid w:val="00C43BCC"/>
    <w:rsid w:val="00C43CCC"/>
    <w:rsid w:val="00C448B6"/>
    <w:rsid w:val="00C45442"/>
    <w:rsid w:val="00C4588B"/>
    <w:rsid w:val="00C45D21"/>
    <w:rsid w:val="00C46177"/>
    <w:rsid w:val="00C462EF"/>
    <w:rsid w:val="00C464FF"/>
    <w:rsid w:val="00C466AD"/>
    <w:rsid w:val="00C46712"/>
    <w:rsid w:val="00C46934"/>
    <w:rsid w:val="00C46BC8"/>
    <w:rsid w:val="00C46CB3"/>
    <w:rsid w:val="00C46DB6"/>
    <w:rsid w:val="00C4727F"/>
    <w:rsid w:val="00C4737B"/>
    <w:rsid w:val="00C4784B"/>
    <w:rsid w:val="00C47B8E"/>
    <w:rsid w:val="00C47CDB"/>
    <w:rsid w:val="00C50190"/>
    <w:rsid w:val="00C50588"/>
    <w:rsid w:val="00C5099A"/>
    <w:rsid w:val="00C50DFA"/>
    <w:rsid w:val="00C51314"/>
    <w:rsid w:val="00C514DB"/>
    <w:rsid w:val="00C51A92"/>
    <w:rsid w:val="00C52C72"/>
    <w:rsid w:val="00C52F53"/>
    <w:rsid w:val="00C53022"/>
    <w:rsid w:val="00C534B1"/>
    <w:rsid w:val="00C53D8F"/>
    <w:rsid w:val="00C53F91"/>
    <w:rsid w:val="00C54241"/>
    <w:rsid w:val="00C54527"/>
    <w:rsid w:val="00C546D2"/>
    <w:rsid w:val="00C5498F"/>
    <w:rsid w:val="00C54A59"/>
    <w:rsid w:val="00C557C9"/>
    <w:rsid w:val="00C55AF8"/>
    <w:rsid w:val="00C55E18"/>
    <w:rsid w:val="00C55E73"/>
    <w:rsid w:val="00C5608C"/>
    <w:rsid w:val="00C56249"/>
    <w:rsid w:val="00C56C44"/>
    <w:rsid w:val="00C60132"/>
    <w:rsid w:val="00C607EC"/>
    <w:rsid w:val="00C609F0"/>
    <w:rsid w:val="00C60A72"/>
    <w:rsid w:val="00C614F8"/>
    <w:rsid w:val="00C614FB"/>
    <w:rsid w:val="00C622E4"/>
    <w:rsid w:val="00C62B44"/>
    <w:rsid w:val="00C62D44"/>
    <w:rsid w:val="00C630AB"/>
    <w:rsid w:val="00C63182"/>
    <w:rsid w:val="00C633E4"/>
    <w:rsid w:val="00C63533"/>
    <w:rsid w:val="00C63609"/>
    <w:rsid w:val="00C63742"/>
    <w:rsid w:val="00C63A38"/>
    <w:rsid w:val="00C64389"/>
    <w:rsid w:val="00C64AC2"/>
    <w:rsid w:val="00C64C38"/>
    <w:rsid w:val="00C64DB9"/>
    <w:rsid w:val="00C64EA8"/>
    <w:rsid w:val="00C65399"/>
    <w:rsid w:val="00C653D5"/>
    <w:rsid w:val="00C654F1"/>
    <w:rsid w:val="00C655F0"/>
    <w:rsid w:val="00C65BEA"/>
    <w:rsid w:val="00C66340"/>
    <w:rsid w:val="00C6637E"/>
    <w:rsid w:val="00C66FD9"/>
    <w:rsid w:val="00C67159"/>
    <w:rsid w:val="00C6733B"/>
    <w:rsid w:val="00C67657"/>
    <w:rsid w:val="00C6791B"/>
    <w:rsid w:val="00C67B87"/>
    <w:rsid w:val="00C67D13"/>
    <w:rsid w:val="00C67E8F"/>
    <w:rsid w:val="00C67F1E"/>
    <w:rsid w:val="00C70177"/>
    <w:rsid w:val="00C702CE"/>
    <w:rsid w:val="00C70943"/>
    <w:rsid w:val="00C70A07"/>
    <w:rsid w:val="00C70F00"/>
    <w:rsid w:val="00C713CE"/>
    <w:rsid w:val="00C71999"/>
    <w:rsid w:val="00C71A05"/>
    <w:rsid w:val="00C71B42"/>
    <w:rsid w:val="00C71F90"/>
    <w:rsid w:val="00C720FA"/>
    <w:rsid w:val="00C722DC"/>
    <w:rsid w:val="00C72494"/>
    <w:rsid w:val="00C728C9"/>
    <w:rsid w:val="00C72AE6"/>
    <w:rsid w:val="00C72B0E"/>
    <w:rsid w:val="00C73450"/>
    <w:rsid w:val="00C73A1E"/>
    <w:rsid w:val="00C73D03"/>
    <w:rsid w:val="00C73EAF"/>
    <w:rsid w:val="00C73F75"/>
    <w:rsid w:val="00C73FF2"/>
    <w:rsid w:val="00C749B7"/>
    <w:rsid w:val="00C74CA9"/>
    <w:rsid w:val="00C74D51"/>
    <w:rsid w:val="00C751FF"/>
    <w:rsid w:val="00C753CE"/>
    <w:rsid w:val="00C75A4D"/>
    <w:rsid w:val="00C75E67"/>
    <w:rsid w:val="00C75F7B"/>
    <w:rsid w:val="00C7659C"/>
    <w:rsid w:val="00C768DD"/>
    <w:rsid w:val="00C76C85"/>
    <w:rsid w:val="00C76D58"/>
    <w:rsid w:val="00C76E56"/>
    <w:rsid w:val="00C77E84"/>
    <w:rsid w:val="00C802B3"/>
    <w:rsid w:val="00C8030B"/>
    <w:rsid w:val="00C804CA"/>
    <w:rsid w:val="00C81130"/>
    <w:rsid w:val="00C8145A"/>
    <w:rsid w:val="00C81582"/>
    <w:rsid w:val="00C815B3"/>
    <w:rsid w:val="00C81655"/>
    <w:rsid w:val="00C8188C"/>
    <w:rsid w:val="00C818FD"/>
    <w:rsid w:val="00C81DFF"/>
    <w:rsid w:val="00C82102"/>
    <w:rsid w:val="00C82555"/>
    <w:rsid w:val="00C82565"/>
    <w:rsid w:val="00C82AB9"/>
    <w:rsid w:val="00C82AE2"/>
    <w:rsid w:val="00C8355C"/>
    <w:rsid w:val="00C83A68"/>
    <w:rsid w:val="00C83B28"/>
    <w:rsid w:val="00C83BDB"/>
    <w:rsid w:val="00C83D66"/>
    <w:rsid w:val="00C840CB"/>
    <w:rsid w:val="00C84288"/>
    <w:rsid w:val="00C842C2"/>
    <w:rsid w:val="00C846FF"/>
    <w:rsid w:val="00C84759"/>
    <w:rsid w:val="00C847F5"/>
    <w:rsid w:val="00C850B9"/>
    <w:rsid w:val="00C852A9"/>
    <w:rsid w:val="00C86000"/>
    <w:rsid w:val="00C86307"/>
    <w:rsid w:val="00C868AE"/>
    <w:rsid w:val="00C869BA"/>
    <w:rsid w:val="00C90296"/>
    <w:rsid w:val="00C9040A"/>
    <w:rsid w:val="00C90E9F"/>
    <w:rsid w:val="00C91009"/>
    <w:rsid w:val="00C916EE"/>
    <w:rsid w:val="00C91AFD"/>
    <w:rsid w:val="00C91B40"/>
    <w:rsid w:val="00C91C7E"/>
    <w:rsid w:val="00C91D20"/>
    <w:rsid w:val="00C91D48"/>
    <w:rsid w:val="00C920BC"/>
    <w:rsid w:val="00C924C2"/>
    <w:rsid w:val="00C93BBA"/>
    <w:rsid w:val="00C93C4E"/>
    <w:rsid w:val="00C93DB2"/>
    <w:rsid w:val="00C942B9"/>
    <w:rsid w:val="00C946EE"/>
    <w:rsid w:val="00C94E97"/>
    <w:rsid w:val="00C95601"/>
    <w:rsid w:val="00C958A9"/>
    <w:rsid w:val="00C95929"/>
    <w:rsid w:val="00C95C90"/>
    <w:rsid w:val="00C95CF2"/>
    <w:rsid w:val="00C95E11"/>
    <w:rsid w:val="00C9653E"/>
    <w:rsid w:val="00C96C28"/>
    <w:rsid w:val="00C96C78"/>
    <w:rsid w:val="00C96F66"/>
    <w:rsid w:val="00C9732E"/>
    <w:rsid w:val="00C97464"/>
    <w:rsid w:val="00C976F4"/>
    <w:rsid w:val="00C97A0F"/>
    <w:rsid w:val="00C97E18"/>
    <w:rsid w:val="00CA0849"/>
    <w:rsid w:val="00CA0ED9"/>
    <w:rsid w:val="00CA14BD"/>
    <w:rsid w:val="00CA2206"/>
    <w:rsid w:val="00CA28B8"/>
    <w:rsid w:val="00CA332A"/>
    <w:rsid w:val="00CA3957"/>
    <w:rsid w:val="00CA409D"/>
    <w:rsid w:val="00CA42A8"/>
    <w:rsid w:val="00CA4651"/>
    <w:rsid w:val="00CA476E"/>
    <w:rsid w:val="00CA4CF1"/>
    <w:rsid w:val="00CA4E97"/>
    <w:rsid w:val="00CA552C"/>
    <w:rsid w:val="00CA5668"/>
    <w:rsid w:val="00CA5743"/>
    <w:rsid w:val="00CA5864"/>
    <w:rsid w:val="00CA5E75"/>
    <w:rsid w:val="00CA5F87"/>
    <w:rsid w:val="00CA71E4"/>
    <w:rsid w:val="00CA7A32"/>
    <w:rsid w:val="00CA7C70"/>
    <w:rsid w:val="00CB09F3"/>
    <w:rsid w:val="00CB0B2B"/>
    <w:rsid w:val="00CB0C18"/>
    <w:rsid w:val="00CB0E27"/>
    <w:rsid w:val="00CB0F03"/>
    <w:rsid w:val="00CB155C"/>
    <w:rsid w:val="00CB18A0"/>
    <w:rsid w:val="00CB2406"/>
    <w:rsid w:val="00CB2665"/>
    <w:rsid w:val="00CB2B3C"/>
    <w:rsid w:val="00CB2DD5"/>
    <w:rsid w:val="00CB343B"/>
    <w:rsid w:val="00CB375A"/>
    <w:rsid w:val="00CB3822"/>
    <w:rsid w:val="00CB3A3B"/>
    <w:rsid w:val="00CB43BD"/>
    <w:rsid w:val="00CB4893"/>
    <w:rsid w:val="00CB4896"/>
    <w:rsid w:val="00CB4A91"/>
    <w:rsid w:val="00CB4F92"/>
    <w:rsid w:val="00CB503F"/>
    <w:rsid w:val="00CB5A33"/>
    <w:rsid w:val="00CB5C51"/>
    <w:rsid w:val="00CB5ED6"/>
    <w:rsid w:val="00CB5F93"/>
    <w:rsid w:val="00CB5FD7"/>
    <w:rsid w:val="00CB6134"/>
    <w:rsid w:val="00CB783E"/>
    <w:rsid w:val="00CB7856"/>
    <w:rsid w:val="00CB7E56"/>
    <w:rsid w:val="00CC0235"/>
    <w:rsid w:val="00CC02BC"/>
    <w:rsid w:val="00CC0CB8"/>
    <w:rsid w:val="00CC1010"/>
    <w:rsid w:val="00CC157F"/>
    <w:rsid w:val="00CC15D2"/>
    <w:rsid w:val="00CC22B0"/>
    <w:rsid w:val="00CC296F"/>
    <w:rsid w:val="00CC2E58"/>
    <w:rsid w:val="00CC2E72"/>
    <w:rsid w:val="00CC2F27"/>
    <w:rsid w:val="00CC3078"/>
    <w:rsid w:val="00CC336D"/>
    <w:rsid w:val="00CC3565"/>
    <w:rsid w:val="00CC3589"/>
    <w:rsid w:val="00CC3697"/>
    <w:rsid w:val="00CC36BF"/>
    <w:rsid w:val="00CC441E"/>
    <w:rsid w:val="00CC4792"/>
    <w:rsid w:val="00CC4AE3"/>
    <w:rsid w:val="00CC4D78"/>
    <w:rsid w:val="00CC4D8A"/>
    <w:rsid w:val="00CC4EF3"/>
    <w:rsid w:val="00CC4F38"/>
    <w:rsid w:val="00CC5180"/>
    <w:rsid w:val="00CC5246"/>
    <w:rsid w:val="00CC5536"/>
    <w:rsid w:val="00CC5CE1"/>
    <w:rsid w:val="00CC6211"/>
    <w:rsid w:val="00CC630D"/>
    <w:rsid w:val="00CC6355"/>
    <w:rsid w:val="00CC6640"/>
    <w:rsid w:val="00CC71E4"/>
    <w:rsid w:val="00CC7334"/>
    <w:rsid w:val="00CC7B4C"/>
    <w:rsid w:val="00CC7E30"/>
    <w:rsid w:val="00CC7EC0"/>
    <w:rsid w:val="00CD01D3"/>
    <w:rsid w:val="00CD093E"/>
    <w:rsid w:val="00CD1605"/>
    <w:rsid w:val="00CD18B9"/>
    <w:rsid w:val="00CD1C25"/>
    <w:rsid w:val="00CD1ECD"/>
    <w:rsid w:val="00CD1FC0"/>
    <w:rsid w:val="00CD2143"/>
    <w:rsid w:val="00CD248D"/>
    <w:rsid w:val="00CD2A69"/>
    <w:rsid w:val="00CD2D16"/>
    <w:rsid w:val="00CD2DDE"/>
    <w:rsid w:val="00CD30EB"/>
    <w:rsid w:val="00CD31C7"/>
    <w:rsid w:val="00CD40A4"/>
    <w:rsid w:val="00CD460E"/>
    <w:rsid w:val="00CD4A0C"/>
    <w:rsid w:val="00CD4F35"/>
    <w:rsid w:val="00CD54EE"/>
    <w:rsid w:val="00CD5509"/>
    <w:rsid w:val="00CD5AF1"/>
    <w:rsid w:val="00CD5DED"/>
    <w:rsid w:val="00CD5E32"/>
    <w:rsid w:val="00CD6732"/>
    <w:rsid w:val="00CD6A17"/>
    <w:rsid w:val="00CE0E54"/>
    <w:rsid w:val="00CE1232"/>
    <w:rsid w:val="00CE1416"/>
    <w:rsid w:val="00CE190E"/>
    <w:rsid w:val="00CE1A4C"/>
    <w:rsid w:val="00CE1C99"/>
    <w:rsid w:val="00CE1ECB"/>
    <w:rsid w:val="00CE2031"/>
    <w:rsid w:val="00CE22D3"/>
    <w:rsid w:val="00CE371B"/>
    <w:rsid w:val="00CE3CED"/>
    <w:rsid w:val="00CE3E26"/>
    <w:rsid w:val="00CE3F60"/>
    <w:rsid w:val="00CE49E5"/>
    <w:rsid w:val="00CE5E93"/>
    <w:rsid w:val="00CE62F8"/>
    <w:rsid w:val="00CE6406"/>
    <w:rsid w:val="00CE6F72"/>
    <w:rsid w:val="00CE7C1F"/>
    <w:rsid w:val="00CE7EE0"/>
    <w:rsid w:val="00CF00F5"/>
    <w:rsid w:val="00CF0538"/>
    <w:rsid w:val="00CF05F7"/>
    <w:rsid w:val="00CF0687"/>
    <w:rsid w:val="00CF0AFE"/>
    <w:rsid w:val="00CF110D"/>
    <w:rsid w:val="00CF1121"/>
    <w:rsid w:val="00CF1A17"/>
    <w:rsid w:val="00CF1CB8"/>
    <w:rsid w:val="00CF2192"/>
    <w:rsid w:val="00CF21BD"/>
    <w:rsid w:val="00CF2291"/>
    <w:rsid w:val="00CF2B7D"/>
    <w:rsid w:val="00CF3BEC"/>
    <w:rsid w:val="00CF3EDE"/>
    <w:rsid w:val="00CF3F99"/>
    <w:rsid w:val="00CF46FA"/>
    <w:rsid w:val="00CF5419"/>
    <w:rsid w:val="00CF565B"/>
    <w:rsid w:val="00CF56AD"/>
    <w:rsid w:val="00CF5F5B"/>
    <w:rsid w:val="00CF5FFB"/>
    <w:rsid w:val="00CF63CE"/>
    <w:rsid w:val="00CF6A83"/>
    <w:rsid w:val="00CF7868"/>
    <w:rsid w:val="00CF7CE0"/>
    <w:rsid w:val="00D0067C"/>
    <w:rsid w:val="00D01235"/>
    <w:rsid w:val="00D01351"/>
    <w:rsid w:val="00D01436"/>
    <w:rsid w:val="00D017C8"/>
    <w:rsid w:val="00D01B4E"/>
    <w:rsid w:val="00D01E06"/>
    <w:rsid w:val="00D020A6"/>
    <w:rsid w:val="00D023FE"/>
    <w:rsid w:val="00D025D6"/>
    <w:rsid w:val="00D0284A"/>
    <w:rsid w:val="00D03842"/>
    <w:rsid w:val="00D039C9"/>
    <w:rsid w:val="00D03C57"/>
    <w:rsid w:val="00D03F2E"/>
    <w:rsid w:val="00D04059"/>
    <w:rsid w:val="00D04917"/>
    <w:rsid w:val="00D04AB4"/>
    <w:rsid w:val="00D04C95"/>
    <w:rsid w:val="00D04EEF"/>
    <w:rsid w:val="00D04F8A"/>
    <w:rsid w:val="00D05107"/>
    <w:rsid w:val="00D06157"/>
    <w:rsid w:val="00D067FE"/>
    <w:rsid w:val="00D06E3A"/>
    <w:rsid w:val="00D079E9"/>
    <w:rsid w:val="00D07A87"/>
    <w:rsid w:val="00D07BE4"/>
    <w:rsid w:val="00D07D2E"/>
    <w:rsid w:val="00D07E5E"/>
    <w:rsid w:val="00D07F43"/>
    <w:rsid w:val="00D10191"/>
    <w:rsid w:val="00D1022C"/>
    <w:rsid w:val="00D1068B"/>
    <w:rsid w:val="00D10924"/>
    <w:rsid w:val="00D10E83"/>
    <w:rsid w:val="00D11540"/>
    <w:rsid w:val="00D11943"/>
    <w:rsid w:val="00D11BFF"/>
    <w:rsid w:val="00D11FFB"/>
    <w:rsid w:val="00D1201A"/>
    <w:rsid w:val="00D12341"/>
    <w:rsid w:val="00D125DC"/>
    <w:rsid w:val="00D12B54"/>
    <w:rsid w:val="00D13307"/>
    <w:rsid w:val="00D13347"/>
    <w:rsid w:val="00D136E7"/>
    <w:rsid w:val="00D13D59"/>
    <w:rsid w:val="00D14A6D"/>
    <w:rsid w:val="00D14DB8"/>
    <w:rsid w:val="00D15246"/>
    <w:rsid w:val="00D15609"/>
    <w:rsid w:val="00D15706"/>
    <w:rsid w:val="00D15763"/>
    <w:rsid w:val="00D15CE5"/>
    <w:rsid w:val="00D15D07"/>
    <w:rsid w:val="00D160D5"/>
    <w:rsid w:val="00D1627D"/>
    <w:rsid w:val="00D1645C"/>
    <w:rsid w:val="00D16537"/>
    <w:rsid w:val="00D16BFB"/>
    <w:rsid w:val="00D16C2E"/>
    <w:rsid w:val="00D16E30"/>
    <w:rsid w:val="00D1711B"/>
    <w:rsid w:val="00D171B0"/>
    <w:rsid w:val="00D17298"/>
    <w:rsid w:val="00D17728"/>
    <w:rsid w:val="00D178BD"/>
    <w:rsid w:val="00D17EB9"/>
    <w:rsid w:val="00D20840"/>
    <w:rsid w:val="00D20A32"/>
    <w:rsid w:val="00D20E80"/>
    <w:rsid w:val="00D2151F"/>
    <w:rsid w:val="00D216F9"/>
    <w:rsid w:val="00D21A4D"/>
    <w:rsid w:val="00D21A4E"/>
    <w:rsid w:val="00D21D6A"/>
    <w:rsid w:val="00D21F7B"/>
    <w:rsid w:val="00D227BE"/>
    <w:rsid w:val="00D22800"/>
    <w:rsid w:val="00D22809"/>
    <w:rsid w:val="00D22B0E"/>
    <w:rsid w:val="00D23CCA"/>
    <w:rsid w:val="00D23F12"/>
    <w:rsid w:val="00D24427"/>
    <w:rsid w:val="00D2459E"/>
    <w:rsid w:val="00D246F7"/>
    <w:rsid w:val="00D25529"/>
    <w:rsid w:val="00D25670"/>
    <w:rsid w:val="00D25777"/>
    <w:rsid w:val="00D257D6"/>
    <w:rsid w:val="00D25966"/>
    <w:rsid w:val="00D26537"/>
    <w:rsid w:val="00D265E0"/>
    <w:rsid w:val="00D26936"/>
    <w:rsid w:val="00D27011"/>
    <w:rsid w:val="00D27047"/>
    <w:rsid w:val="00D27ED4"/>
    <w:rsid w:val="00D27F67"/>
    <w:rsid w:val="00D27FAB"/>
    <w:rsid w:val="00D30867"/>
    <w:rsid w:val="00D30D38"/>
    <w:rsid w:val="00D31A21"/>
    <w:rsid w:val="00D3221B"/>
    <w:rsid w:val="00D325CF"/>
    <w:rsid w:val="00D33105"/>
    <w:rsid w:val="00D332FE"/>
    <w:rsid w:val="00D33371"/>
    <w:rsid w:val="00D3363A"/>
    <w:rsid w:val="00D337D4"/>
    <w:rsid w:val="00D341E9"/>
    <w:rsid w:val="00D34538"/>
    <w:rsid w:val="00D348DB"/>
    <w:rsid w:val="00D34BFE"/>
    <w:rsid w:val="00D34FAB"/>
    <w:rsid w:val="00D3569C"/>
    <w:rsid w:val="00D356AC"/>
    <w:rsid w:val="00D37059"/>
    <w:rsid w:val="00D37488"/>
    <w:rsid w:val="00D37588"/>
    <w:rsid w:val="00D37713"/>
    <w:rsid w:val="00D37FA7"/>
    <w:rsid w:val="00D40182"/>
    <w:rsid w:val="00D401AB"/>
    <w:rsid w:val="00D40413"/>
    <w:rsid w:val="00D42FDF"/>
    <w:rsid w:val="00D430E1"/>
    <w:rsid w:val="00D4335A"/>
    <w:rsid w:val="00D433C5"/>
    <w:rsid w:val="00D434C5"/>
    <w:rsid w:val="00D43C1B"/>
    <w:rsid w:val="00D43E1D"/>
    <w:rsid w:val="00D43FA8"/>
    <w:rsid w:val="00D43FEC"/>
    <w:rsid w:val="00D44013"/>
    <w:rsid w:val="00D44280"/>
    <w:rsid w:val="00D44BF2"/>
    <w:rsid w:val="00D45938"/>
    <w:rsid w:val="00D45A9F"/>
    <w:rsid w:val="00D45BD9"/>
    <w:rsid w:val="00D45EE2"/>
    <w:rsid w:val="00D467D1"/>
    <w:rsid w:val="00D46D3C"/>
    <w:rsid w:val="00D47851"/>
    <w:rsid w:val="00D47BDD"/>
    <w:rsid w:val="00D47CAE"/>
    <w:rsid w:val="00D50538"/>
    <w:rsid w:val="00D50691"/>
    <w:rsid w:val="00D519BE"/>
    <w:rsid w:val="00D51AD2"/>
    <w:rsid w:val="00D51B09"/>
    <w:rsid w:val="00D51C7D"/>
    <w:rsid w:val="00D51DF2"/>
    <w:rsid w:val="00D51F1D"/>
    <w:rsid w:val="00D522D1"/>
    <w:rsid w:val="00D526E2"/>
    <w:rsid w:val="00D52969"/>
    <w:rsid w:val="00D531A6"/>
    <w:rsid w:val="00D538CA"/>
    <w:rsid w:val="00D53956"/>
    <w:rsid w:val="00D541AF"/>
    <w:rsid w:val="00D54278"/>
    <w:rsid w:val="00D549A8"/>
    <w:rsid w:val="00D54B51"/>
    <w:rsid w:val="00D54FC0"/>
    <w:rsid w:val="00D5583D"/>
    <w:rsid w:val="00D5590A"/>
    <w:rsid w:val="00D5611F"/>
    <w:rsid w:val="00D5618D"/>
    <w:rsid w:val="00D561CE"/>
    <w:rsid w:val="00D56368"/>
    <w:rsid w:val="00D56A42"/>
    <w:rsid w:val="00D56B0D"/>
    <w:rsid w:val="00D56E48"/>
    <w:rsid w:val="00D57024"/>
    <w:rsid w:val="00D57C6B"/>
    <w:rsid w:val="00D57EAC"/>
    <w:rsid w:val="00D6015C"/>
    <w:rsid w:val="00D60F38"/>
    <w:rsid w:val="00D60FED"/>
    <w:rsid w:val="00D6102C"/>
    <w:rsid w:val="00D61277"/>
    <w:rsid w:val="00D614A4"/>
    <w:rsid w:val="00D62B99"/>
    <w:rsid w:val="00D62BF2"/>
    <w:rsid w:val="00D63308"/>
    <w:rsid w:val="00D636D2"/>
    <w:rsid w:val="00D63753"/>
    <w:rsid w:val="00D6401C"/>
    <w:rsid w:val="00D64609"/>
    <w:rsid w:val="00D649AF"/>
    <w:rsid w:val="00D64AAB"/>
    <w:rsid w:val="00D65257"/>
    <w:rsid w:val="00D6549D"/>
    <w:rsid w:val="00D65631"/>
    <w:rsid w:val="00D659E8"/>
    <w:rsid w:val="00D65A8D"/>
    <w:rsid w:val="00D65A9C"/>
    <w:rsid w:val="00D65D14"/>
    <w:rsid w:val="00D65DEF"/>
    <w:rsid w:val="00D65F61"/>
    <w:rsid w:val="00D66A18"/>
    <w:rsid w:val="00D66A52"/>
    <w:rsid w:val="00D66A6E"/>
    <w:rsid w:val="00D66F7A"/>
    <w:rsid w:val="00D67CEE"/>
    <w:rsid w:val="00D7038B"/>
    <w:rsid w:val="00D706F0"/>
    <w:rsid w:val="00D70AC6"/>
    <w:rsid w:val="00D70AF4"/>
    <w:rsid w:val="00D70C8A"/>
    <w:rsid w:val="00D70D4E"/>
    <w:rsid w:val="00D712BC"/>
    <w:rsid w:val="00D71452"/>
    <w:rsid w:val="00D7174A"/>
    <w:rsid w:val="00D72827"/>
    <w:rsid w:val="00D72955"/>
    <w:rsid w:val="00D72BBA"/>
    <w:rsid w:val="00D73E22"/>
    <w:rsid w:val="00D73EF0"/>
    <w:rsid w:val="00D743EF"/>
    <w:rsid w:val="00D75471"/>
    <w:rsid w:val="00D7617A"/>
    <w:rsid w:val="00D76AEA"/>
    <w:rsid w:val="00D770DC"/>
    <w:rsid w:val="00D77462"/>
    <w:rsid w:val="00D776F2"/>
    <w:rsid w:val="00D77F6E"/>
    <w:rsid w:val="00D8021A"/>
    <w:rsid w:val="00D80489"/>
    <w:rsid w:val="00D80631"/>
    <w:rsid w:val="00D80A64"/>
    <w:rsid w:val="00D80F04"/>
    <w:rsid w:val="00D81F02"/>
    <w:rsid w:val="00D81FC4"/>
    <w:rsid w:val="00D820DD"/>
    <w:rsid w:val="00D8241B"/>
    <w:rsid w:val="00D82C40"/>
    <w:rsid w:val="00D82FDB"/>
    <w:rsid w:val="00D83068"/>
    <w:rsid w:val="00D836B0"/>
    <w:rsid w:val="00D83B0D"/>
    <w:rsid w:val="00D84F2D"/>
    <w:rsid w:val="00D850E0"/>
    <w:rsid w:val="00D85B1F"/>
    <w:rsid w:val="00D85E46"/>
    <w:rsid w:val="00D86F9C"/>
    <w:rsid w:val="00D871CD"/>
    <w:rsid w:val="00D87241"/>
    <w:rsid w:val="00D87A15"/>
    <w:rsid w:val="00D87C96"/>
    <w:rsid w:val="00D87FCD"/>
    <w:rsid w:val="00D9056A"/>
    <w:rsid w:val="00D909BE"/>
    <w:rsid w:val="00D90BEB"/>
    <w:rsid w:val="00D9113F"/>
    <w:rsid w:val="00D918AC"/>
    <w:rsid w:val="00D91B3E"/>
    <w:rsid w:val="00D91DF3"/>
    <w:rsid w:val="00D920BA"/>
    <w:rsid w:val="00D92678"/>
    <w:rsid w:val="00D92B1B"/>
    <w:rsid w:val="00D92BB5"/>
    <w:rsid w:val="00D92BCA"/>
    <w:rsid w:val="00D933E8"/>
    <w:rsid w:val="00D939DA"/>
    <w:rsid w:val="00D93B3F"/>
    <w:rsid w:val="00D9432B"/>
    <w:rsid w:val="00D94B77"/>
    <w:rsid w:val="00D94EF3"/>
    <w:rsid w:val="00D952B7"/>
    <w:rsid w:val="00D955C2"/>
    <w:rsid w:val="00D95690"/>
    <w:rsid w:val="00D957D8"/>
    <w:rsid w:val="00D95BFD"/>
    <w:rsid w:val="00D95C81"/>
    <w:rsid w:val="00D95F66"/>
    <w:rsid w:val="00D96B5D"/>
    <w:rsid w:val="00D96EE4"/>
    <w:rsid w:val="00D9726C"/>
    <w:rsid w:val="00D97293"/>
    <w:rsid w:val="00D976CD"/>
    <w:rsid w:val="00D978FA"/>
    <w:rsid w:val="00D97D5D"/>
    <w:rsid w:val="00DA0026"/>
    <w:rsid w:val="00DA076B"/>
    <w:rsid w:val="00DA1105"/>
    <w:rsid w:val="00DA1392"/>
    <w:rsid w:val="00DA152B"/>
    <w:rsid w:val="00DA15BB"/>
    <w:rsid w:val="00DA1DA5"/>
    <w:rsid w:val="00DA20B5"/>
    <w:rsid w:val="00DA2603"/>
    <w:rsid w:val="00DA2818"/>
    <w:rsid w:val="00DA2D7C"/>
    <w:rsid w:val="00DA391C"/>
    <w:rsid w:val="00DA4140"/>
    <w:rsid w:val="00DA41F7"/>
    <w:rsid w:val="00DA4949"/>
    <w:rsid w:val="00DA5440"/>
    <w:rsid w:val="00DA5786"/>
    <w:rsid w:val="00DA59F4"/>
    <w:rsid w:val="00DA604D"/>
    <w:rsid w:val="00DA6307"/>
    <w:rsid w:val="00DA6533"/>
    <w:rsid w:val="00DA6D80"/>
    <w:rsid w:val="00DA7384"/>
    <w:rsid w:val="00DA7982"/>
    <w:rsid w:val="00DA7AA3"/>
    <w:rsid w:val="00DA7B10"/>
    <w:rsid w:val="00DA7B61"/>
    <w:rsid w:val="00DB0262"/>
    <w:rsid w:val="00DB036F"/>
    <w:rsid w:val="00DB053C"/>
    <w:rsid w:val="00DB0DCC"/>
    <w:rsid w:val="00DB105C"/>
    <w:rsid w:val="00DB1134"/>
    <w:rsid w:val="00DB155D"/>
    <w:rsid w:val="00DB20D4"/>
    <w:rsid w:val="00DB21B7"/>
    <w:rsid w:val="00DB2451"/>
    <w:rsid w:val="00DB26F0"/>
    <w:rsid w:val="00DB2AE0"/>
    <w:rsid w:val="00DB2FEA"/>
    <w:rsid w:val="00DB31E2"/>
    <w:rsid w:val="00DB424F"/>
    <w:rsid w:val="00DB46A7"/>
    <w:rsid w:val="00DB4A76"/>
    <w:rsid w:val="00DB4BC5"/>
    <w:rsid w:val="00DB4FF3"/>
    <w:rsid w:val="00DB51E5"/>
    <w:rsid w:val="00DB53D5"/>
    <w:rsid w:val="00DB5D16"/>
    <w:rsid w:val="00DB5FB1"/>
    <w:rsid w:val="00DB5FFA"/>
    <w:rsid w:val="00DB60A2"/>
    <w:rsid w:val="00DB6618"/>
    <w:rsid w:val="00DB6C42"/>
    <w:rsid w:val="00DB6FC0"/>
    <w:rsid w:val="00DB7260"/>
    <w:rsid w:val="00DB7404"/>
    <w:rsid w:val="00DB776A"/>
    <w:rsid w:val="00DB7792"/>
    <w:rsid w:val="00DB78BE"/>
    <w:rsid w:val="00DB7A7F"/>
    <w:rsid w:val="00DC0121"/>
    <w:rsid w:val="00DC0260"/>
    <w:rsid w:val="00DC02BF"/>
    <w:rsid w:val="00DC0B1F"/>
    <w:rsid w:val="00DC129D"/>
    <w:rsid w:val="00DC1A91"/>
    <w:rsid w:val="00DC2713"/>
    <w:rsid w:val="00DC272E"/>
    <w:rsid w:val="00DC2FB6"/>
    <w:rsid w:val="00DC3521"/>
    <w:rsid w:val="00DC3629"/>
    <w:rsid w:val="00DC37C2"/>
    <w:rsid w:val="00DC3F05"/>
    <w:rsid w:val="00DC4155"/>
    <w:rsid w:val="00DC41A4"/>
    <w:rsid w:val="00DC4235"/>
    <w:rsid w:val="00DC4256"/>
    <w:rsid w:val="00DC44D5"/>
    <w:rsid w:val="00DC528A"/>
    <w:rsid w:val="00DC5334"/>
    <w:rsid w:val="00DC60AA"/>
    <w:rsid w:val="00DC63C4"/>
    <w:rsid w:val="00DC6780"/>
    <w:rsid w:val="00DC6C9D"/>
    <w:rsid w:val="00DC71A5"/>
    <w:rsid w:val="00DC72C1"/>
    <w:rsid w:val="00DC76D9"/>
    <w:rsid w:val="00DC7C55"/>
    <w:rsid w:val="00DD0520"/>
    <w:rsid w:val="00DD0797"/>
    <w:rsid w:val="00DD081C"/>
    <w:rsid w:val="00DD0DC1"/>
    <w:rsid w:val="00DD118B"/>
    <w:rsid w:val="00DD1792"/>
    <w:rsid w:val="00DD1AB0"/>
    <w:rsid w:val="00DD1B4B"/>
    <w:rsid w:val="00DD2935"/>
    <w:rsid w:val="00DD2B7F"/>
    <w:rsid w:val="00DD2E8F"/>
    <w:rsid w:val="00DD2EC8"/>
    <w:rsid w:val="00DD3301"/>
    <w:rsid w:val="00DD39EE"/>
    <w:rsid w:val="00DD3ED4"/>
    <w:rsid w:val="00DD3FE5"/>
    <w:rsid w:val="00DD427A"/>
    <w:rsid w:val="00DD471D"/>
    <w:rsid w:val="00DD4A37"/>
    <w:rsid w:val="00DD4C71"/>
    <w:rsid w:val="00DD4F88"/>
    <w:rsid w:val="00DD583B"/>
    <w:rsid w:val="00DD5876"/>
    <w:rsid w:val="00DD5A2D"/>
    <w:rsid w:val="00DD68D9"/>
    <w:rsid w:val="00DD6C7B"/>
    <w:rsid w:val="00DD6E3D"/>
    <w:rsid w:val="00DD7266"/>
    <w:rsid w:val="00DD7544"/>
    <w:rsid w:val="00DD7897"/>
    <w:rsid w:val="00DD7951"/>
    <w:rsid w:val="00DD799E"/>
    <w:rsid w:val="00DD7A36"/>
    <w:rsid w:val="00DD7AE8"/>
    <w:rsid w:val="00DE0296"/>
    <w:rsid w:val="00DE086A"/>
    <w:rsid w:val="00DE0BC8"/>
    <w:rsid w:val="00DE0F14"/>
    <w:rsid w:val="00DE11AC"/>
    <w:rsid w:val="00DE1256"/>
    <w:rsid w:val="00DE12B4"/>
    <w:rsid w:val="00DE1345"/>
    <w:rsid w:val="00DE1626"/>
    <w:rsid w:val="00DE1C7C"/>
    <w:rsid w:val="00DE209A"/>
    <w:rsid w:val="00DE2253"/>
    <w:rsid w:val="00DE295C"/>
    <w:rsid w:val="00DE2C8F"/>
    <w:rsid w:val="00DE2D0F"/>
    <w:rsid w:val="00DE2DD1"/>
    <w:rsid w:val="00DE3715"/>
    <w:rsid w:val="00DE4368"/>
    <w:rsid w:val="00DE445F"/>
    <w:rsid w:val="00DE5084"/>
    <w:rsid w:val="00DE555A"/>
    <w:rsid w:val="00DE604B"/>
    <w:rsid w:val="00DE688E"/>
    <w:rsid w:val="00DE6FB3"/>
    <w:rsid w:val="00DE7023"/>
    <w:rsid w:val="00DE7106"/>
    <w:rsid w:val="00DE722F"/>
    <w:rsid w:val="00DE776E"/>
    <w:rsid w:val="00DF0095"/>
    <w:rsid w:val="00DF0191"/>
    <w:rsid w:val="00DF0412"/>
    <w:rsid w:val="00DF0BCC"/>
    <w:rsid w:val="00DF1C3E"/>
    <w:rsid w:val="00DF1F1D"/>
    <w:rsid w:val="00DF200D"/>
    <w:rsid w:val="00DF2282"/>
    <w:rsid w:val="00DF234F"/>
    <w:rsid w:val="00DF2577"/>
    <w:rsid w:val="00DF2913"/>
    <w:rsid w:val="00DF3E67"/>
    <w:rsid w:val="00DF4230"/>
    <w:rsid w:val="00DF4AF2"/>
    <w:rsid w:val="00DF4BB0"/>
    <w:rsid w:val="00DF4BB1"/>
    <w:rsid w:val="00DF5515"/>
    <w:rsid w:val="00DF61E5"/>
    <w:rsid w:val="00DF6405"/>
    <w:rsid w:val="00DF6633"/>
    <w:rsid w:val="00DF695B"/>
    <w:rsid w:val="00DF70E2"/>
    <w:rsid w:val="00DF7223"/>
    <w:rsid w:val="00DF7233"/>
    <w:rsid w:val="00DF7F50"/>
    <w:rsid w:val="00DF7FCD"/>
    <w:rsid w:val="00E00AE0"/>
    <w:rsid w:val="00E0120E"/>
    <w:rsid w:val="00E015DB"/>
    <w:rsid w:val="00E01630"/>
    <w:rsid w:val="00E017B1"/>
    <w:rsid w:val="00E01A73"/>
    <w:rsid w:val="00E01B7D"/>
    <w:rsid w:val="00E02235"/>
    <w:rsid w:val="00E02E16"/>
    <w:rsid w:val="00E02F1D"/>
    <w:rsid w:val="00E033DF"/>
    <w:rsid w:val="00E0393F"/>
    <w:rsid w:val="00E0422E"/>
    <w:rsid w:val="00E04826"/>
    <w:rsid w:val="00E05042"/>
    <w:rsid w:val="00E05E5E"/>
    <w:rsid w:val="00E066E5"/>
    <w:rsid w:val="00E06C88"/>
    <w:rsid w:val="00E06E68"/>
    <w:rsid w:val="00E07104"/>
    <w:rsid w:val="00E07480"/>
    <w:rsid w:val="00E079E9"/>
    <w:rsid w:val="00E07B2D"/>
    <w:rsid w:val="00E07BFB"/>
    <w:rsid w:val="00E07DBE"/>
    <w:rsid w:val="00E07EE6"/>
    <w:rsid w:val="00E105D0"/>
    <w:rsid w:val="00E125F8"/>
    <w:rsid w:val="00E1436E"/>
    <w:rsid w:val="00E146ED"/>
    <w:rsid w:val="00E147AF"/>
    <w:rsid w:val="00E1485E"/>
    <w:rsid w:val="00E14D0A"/>
    <w:rsid w:val="00E14F26"/>
    <w:rsid w:val="00E15409"/>
    <w:rsid w:val="00E154B0"/>
    <w:rsid w:val="00E1550A"/>
    <w:rsid w:val="00E1559B"/>
    <w:rsid w:val="00E15636"/>
    <w:rsid w:val="00E15B1B"/>
    <w:rsid w:val="00E15D41"/>
    <w:rsid w:val="00E166B3"/>
    <w:rsid w:val="00E1708A"/>
    <w:rsid w:val="00E17212"/>
    <w:rsid w:val="00E17AB7"/>
    <w:rsid w:val="00E17BF0"/>
    <w:rsid w:val="00E17D6E"/>
    <w:rsid w:val="00E2002F"/>
    <w:rsid w:val="00E201C1"/>
    <w:rsid w:val="00E20827"/>
    <w:rsid w:val="00E209AE"/>
    <w:rsid w:val="00E20A29"/>
    <w:rsid w:val="00E20A45"/>
    <w:rsid w:val="00E20B97"/>
    <w:rsid w:val="00E20E0A"/>
    <w:rsid w:val="00E2114E"/>
    <w:rsid w:val="00E21568"/>
    <w:rsid w:val="00E21855"/>
    <w:rsid w:val="00E2193E"/>
    <w:rsid w:val="00E21A2A"/>
    <w:rsid w:val="00E21B2C"/>
    <w:rsid w:val="00E22022"/>
    <w:rsid w:val="00E223DF"/>
    <w:rsid w:val="00E2242C"/>
    <w:rsid w:val="00E22CB7"/>
    <w:rsid w:val="00E23228"/>
    <w:rsid w:val="00E232C8"/>
    <w:rsid w:val="00E23D04"/>
    <w:rsid w:val="00E23F9B"/>
    <w:rsid w:val="00E24E74"/>
    <w:rsid w:val="00E25261"/>
    <w:rsid w:val="00E255B6"/>
    <w:rsid w:val="00E265ED"/>
    <w:rsid w:val="00E26965"/>
    <w:rsid w:val="00E26AED"/>
    <w:rsid w:val="00E2701B"/>
    <w:rsid w:val="00E270FF"/>
    <w:rsid w:val="00E27233"/>
    <w:rsid w:val="00E27B37"/>
    <w:rsid w:val="00E304DE"/>
    <w:rsid w:val="00E30C0D"/>
    <w:rsid w:val="00E31272"/>
    <w:rsid w:val="00E31727"/>
    <w:rsid w:val="00E318DC"/>
    <w:rsid w:val="00E31955"/>
    <w:rsid w:val="00E31A46"/>
    <w:rsid w:val="00E328BE"/>
    <w:rsid w:val="00E32A0A"/>
    <w:rsid w:val="00E3375C"/>
    <w:rsid w:val="00E340CC"/>
    <w:rsid w:val="00E3464D"/>
    <w:rsid w:val="00E34664"/>
    <w:rsid w:val="00E348D8"/>
    <w:rsid w:val="00E3492A"/>
    <w:rsid w:val="00E34977"/>
    <w:rsid w:val="00E34B4C"/>
    <w:rsid w:val="00E34D45"/>
    <w:rsid w:val="00E34EF8"/>
    <w:rsid w:val="00E35142"/>
    <w:rsid w:val="00E358B6"/>
    <w:rsid w:val="00E35A26"/>
    <w:rsid w:val="00E35B5B"/>
    <w:rsid w:val="00E35B9E"/>
    <w:rsid w:val="00E377B2"/>
    <w:rsid w:val="00E40673"/>
    <w:rsid w:val="00E40E62"/>
    <w:rsid w:val="00E40F38"/>
    <w:rsid w:val="00E41C45"/>
    <w:rsid w:val="00E41D0D"/>
    <w:rsid w:val="00E422AC"/>
    <w:rsid w:val="00E4239A"/>
    <w:rsid w:val="00E42601"/>
    <w:rsid w:val="00E4274E"/>
    <w:rsid w:val="00E43366"/>
    <w:rsid w:val="00E43511"/>
    <w:rsid w:val="00E43A34"/>
    <w:rsid w:val="00E43CDE"/>
    <w:rsid w:val="00E43E1D"/>
    <w:rsid w:val="00E44C38"/>
    <w:rsid w:val="00E44F8C"/>
    <w:rsid w:val="00E45238"/>
    <w:rsid w:val="00E45381"/>
    <w:rsid w:val="00E45E10"/>
    <w:rsid w:val="00E45E3E"/>
    <w:rsid w:val="00E461B6"/>
    <w:rsid w:val="00E4685B"/>
    <w:rsid w:val="00E46A92"/>
    <w:rsid w:val="00E46B90"/>
    <w:rsid w:val="00E50797"/>
    <w:rsid w:val="00E50A78"/>
    <w:rsid w:val="00E50D48"/>
    <w:rsid w:val="00E5128D"/>
    <w:rsid w:val="00E51DD7"/>
    <w:rsid w:val="00E5294D"/>
    <w:rsid w:val="00E52A77"/>
    <w:rsid w:val="00E53010"/>
    <w:rsid w:val="00E53868"/>
    <w:rsid w:val="00E53926"/>
    <w:rsid w:val="00E5399A"/>
    <w:rsid w:val="00E53CF2"/>
    <w:rsid w:val="00E53F45"/>
    <w:rsid w:val="00E53FB1"/>
    <w:rsid w:val="00E54560"/>
    <w:rsid w:val="00E54A17"/>
    <w:rsid w:val="00E553C9"/>
    <w:rsid w:val="00E5554A"/>
    <w:rsid w:val="00E555BD"/>
    <w:rsid w:val="00E558C2"/>
    <w:rsid w:val="00E55E72"/>
    <w:rsid w:val="00E56025"/>
    <w:rsid w:val="00E5609F"/>
    <w:rsid w:val="00E561F0"/>
    <w:rsid w:val="00E56221"/>
    <w:rsid w:val="00E56513"/>
    <w:rsid w:val="00E5678A"/>
    <w:rsid w:val="00E56A46"/>
    <w:rsid w:val="00E56CE8"/>
    <w:rsid w:val="00E571AB"/>
    <w:rsid w:val="00E57763"/>
    <w:rsid w:val="00E57FBC"/>
    <w:rsid w:val="00E61077"/>
    <w:rsid w:val="00E61919"/>
    <w:rsid w:val="00E61B80"/>
    <w:rsid w:val="00E61BBD"/>
    <w:rsid w:val="00E61BD9"/>
    <w:rsid w:val="00E61D41"/>
    <w:rsid w:val="00E61D97"/>
    <w:rsid w:val="00E6202E"/>
    <w:rsid w:val="00E62AC8"/>
    <w:rsid w:val="00E62FA3"/>
    <w:rsid w:val="00E6307B"/>
    <w:rsid w:val="00E632F1"/>
    <w:rsid w:val="00E6362D"/>
    <w:rsid w:val="00E63869"/>
    <w:rsid w:val="00E63909"/>
    <w:rsid w:val="00E63E83"/>
    <w:rsid w:val="00E63FA1"/>
    <w:rsid w:val="00E640DA"/>
    <w:rsid w:val="00E64531"/>
    <w:rsid w:val="00E64866"/>
    <w:rsid w:val="00E650C8"/>
    <w:rsid w:val="00E6570E"/>
    <w:rsid w:val="00E65E25"/>
    <w:rsid w:val="00E663EE"/>
    <w:rsid w:val="00E6691D"/>
    <w:rsid w:val="00E66958"/>
    <w:rsid w:val="00E66CD3"/>
    <w:rsid w:val="00E66E7F"/>
    <w:rsid w:val="00E67846"/>
    <w:rsid w:val="00E679FC"/>
    <w:rsid w:val="00E67A8A"/>
    <w:rsid w:val="00E67AA4"/>
    <w:rsid w:val="00E7027B"/>
    <w:rsid w:val="00E70303"/>
    <w:rsid w:val="00E70BDA"/>
    <w:rsid w:val="00E70E0F"/>
    <w:rsid w:val="00E70E2C"/>
    <w:rsid w:val="00E70F51"/>
    <w:rsid w:val="00E715D7"/>
    <w:rsid w:val="00E71C21"/>
    <w:rsid w:val="00E71C3E"/>
    <w:rsid w:val="00E724F4"/>
    <w:rsid w:val="00E72707"/>
    <w:rsid w:val="00E73B36"/>
    <w:rsid w:val="00E746E6"/>
    <w:rsid w:val="00E74AAE"/>
    <w:rsid w:val="00E753A8"/>
    <w:rsid w:val="00E75547"/>
    <w:rsid w:val="00E75622"/>
    <w:rsid w:val="00E757CC"/>
    <w:rsid w:val="00E75BAE"/>
    <w:rsid w:val="00E75D96"/>
    <w:rsid w:val="00E76652"/>
    <w:rsid w:val="00E774A5"/>
    <w:rsid w:val="00E77EAB"/>
    <w:rsid w:val="00E80661"/>
    <w:rsid w:val="00E80730"/>
    <w:rsid w:val="00E808D0"/>
    <w:rsid w:val="00E80FD9"/>
    <w:rsid w:val="00E81401"/>
    <w:rsid w:val="00E8141C"/>
    <w:rsid w:val="00E81F08"/>
    <w:rsid w:val="00E821EA"/>
    <w:rsid w:val="00E828DD"/>
    <w:rsid w:val="00E82DB0"/>
    <w:rsid w:val="00E83126"/>
    <w:rsid w:val="00E838FE"/>
    <w:rsid w:val="00E83DF6"/>
    <w:rsid w:val="00E8403D"/>
    <w:rsid w:val="00E843A9"/>
    <w:rsid w:val="00E84B55"/>
    <w:rsid w:val="00E84C97"/>
    <w:rsid w:val="00E84E6D"/>
    <w:rsid w:val="00E84FA4"/>
    <w:rsid w:val="00E85EFE"/>
    <w:rsid w:val="00E860DD"/>
    <w:rsid w:val="00E861EC"/>
    <w:rsid w:val="00E867A2"/>
    <w:rsid w:val="00E869E9"/>
    <w:rsid w:val="00E86AE8"/>
    <w:rsid w:val="00E86E25"/>
    <w:rsid w:val="00E86EE2"/>
    <w:rsid w:val="00E877CC"/>
    <w:rsid w:val="00E87B40"/>
    <w:rsid w:val="00E87C22"/>
    <w:rsid w:val="00E90703"/>
    <w:rsid w:val="00E908D5"/>
    <w:rsid w:val="00E9114F"/>
    <w:rsid w:val="00E91776"/>
    <w:rsid w:val="00E91AD8"/>
    <w:rsid w:val="00E91CF2"/>
    <w:rsid w:val="00E9219C"/>
    <w:rsid w:val="00E9235F"/>
    <w:rsid w:val="00E92C98"/>
    <w:rsid w:val="00E9390C"/>
    <w:rsid w:val="00E93AD4"/>
    <w:rsid w:val="00E93B28"/>
    <w:rsid w:val="00E93E67"/>
    <w:rsid w:val="00E9478F"/>
    <w:rsid w:val="00E9532E"/>
    <w:rsid w:val="00E956EC"/>
    <w:rsid w:val="00E95E39"/>
    <w:rsid w:val="00E95FAA"/>
    <w:rsid w:val="00E96298"/>
    <w:rsid w:val="00E96F0C"/>
    <w:rsid w:val="00E97085"/>
    <w:rsid w:val="00E97241"/>
    <w:rsid w:val="00E97480"/>
    <w:rsid w:val="00E975FD"/>
    <w:rsid w:val="00E97D0F"/>
    <w:rsid w:val="00EA056C"/>
    <w:rsid w:val="00EA06D0"/>
    <w:rsid w:val="00EA06FB"/>
    <w:rsid w:val="00EA0844"/>
    <w:rsid w:val="00EA10C3"/>
    <w:rsid w:val="00EA1190"/>
    <w:rsid w:val="00EA12A6"/>
    <w:rsid w:val="00EA1579"/>
    <w:rsid w:val="00EA1B93"/>
    <w:rsid w:val="00EA1BA2"/>
    <w:rsid w:val="00EA1C4E"/>
    <w:rsid w:val="00EA1CC2"/>
    <w:rsid w:val="00EA2C2E"/>
    <w:rsid w:val="00EA2DC9"/>
    <w:rsid w:val="00EA2E0D"/>
    <w:rsid w:val="00EA2E36"/>
    <w:rsid w:val="00EA3280"/>
    <w:rsid w:val="00EA36A7"/>
    <w:rsid w:val="00EA3992"/>
    <w:rsid w:val="00EA3A67"/>
    <w:rsid w:val="00EA40F7"/>
    <w:rsid w:val="00EA428B"/>
    <w:rsid w:val="00EA44FF"/>
    <w:rsid w:val="00EA4B59"/>
    <w:rsid w:val="00EA4C6F"/>
    <w:rsid w:val="00EA50F5"/>
    <w:rsid w:val="00EA59CC"/>
    <w:rsid w:val="00EA5B16"/>
    <w:rsid w:val="00EA5D6F"/>
    <w:rsid w:val="00EA5DAA"/>
    <w:rsid w:val="00EA5E34"/>
    <w:rsid w:val="00EA60C3"/>
    <w:rsid w:val="00EA6893"/>
    <w:rsid w:val="00EA6A1E"/>
    <w:rsid w:val="00EA6C33"/>
    <w:rsid w:val="00EA6D86"/>
    <w:rsid w:val="00EA6F15"/>
    <w:rsid w:val="00EA713D"/>
    <w:rsid w:val="00EA74E1"/>
    <w:rsid w:val="00EA761E"/>
    <w:rsid w:val="00EA7BF7"/>
    <w:rsid w:val="00EB009A"/>
    <w:rsid w:val="00EB0848"/>
    <w:rsid w:val="00EB096D"/>
    <w:rsid w:val="00EB134B"/>
    <w:rsid w:val="00EB1682"/>
    <w:rsid w:val="00EB177A"/>
    <w:rsid w:val="00EB1C44"/>
    <w:rsid w:val="00EB1F68"/>
    <w:rsid w:val="00EB22A5"/>
    <w:rsid w:val="00EB26DE"/>
    <w:rsid w:val="00EB2A8D"/>
    <w:rsid w:val="00EB2D4E"/>
    <w:rsid w:val="00EB336D"/>
    <w:rsid w:val="00EB3837"/>
    <w:rsid w:val="00EB3EF1"/>
    <w:rsid w:val="00EB425F"/>
    <w:rsid w:val="00EB432F"/>
    <w:rsid w:val="00EB4475"/>
    <w:rsid w:val="00EB4673"/>
    <w:rsid w:val="00EB4772"/>
    <w:rsid w:val="00EB4A18"/>
    <w:rsid w:val="00EB4B0A"/>
    <w:rsid w:val="00EB4F14"/>
    <w:rsid w:val="00EB540B"/>
    <w:rsid w:val="00EB552B"/>
    <w:rsid w:val="00EB55B9"/>
    <w:rsid w:val="00EB57FC"/>
    <w:rsid w:val="00EB58CD"/>
    <w:rsid w:val="00EB5931"/>
    <w:rsid w:val="00EB5E30"/>
    <w:rsid w:val="00EB6188"/>
    <w:rsid w:val="00EB61E6"/>
    <w:rsid w:val="00EB66C8"/>
    <w:rsid w:val="00EB6BCC"/>
    <w:rsid w:val="00EB6DBE"/>
    <w:rsid w:val="00EB7016"/>
    <w:rsid w:val="00EB7399"/>
    <w:rsid w:val="00EB76CC"/>
    <w:rsid w:val="00EB7804"/>
    <w:rsid w:val="00EB7B7D"/>
    <w:rsid w:val="00EC093B"/>
    <w:rsid w:val="00EC164B"/>
    <w:rsid w:val="00EC18EA"/>
    <w:rsid w:val="00EC1AD7"/>
    <w:rsid w:val="00EC1B14"/>
    <w:rsid w:val="00EC21F5"/>
    <w:rsid w:val="00EC2E68"/>
    <w:rsid w:val="00EC3D10"/>
    <w:rsid w:val="00EC50AD"/>
    <w:rsid w:val="00EC53E8"/>
    <w:rsid w:val="00EC5840"/>
    <w:rsid w:val="00EC62E1"/>
    <w:rsid w:val="00EC6955"/>
    <w:rsid w:val="00EC695F"/>
    <w:rsid w:val="00EC76EA"/>
    <w:rsid w:val="00ED0DD7"/>
    <w:rsid w:val="00ED127D"/>
    <w:rsid w:val="00ED1A67"/>
    <w:rsid w:val="00ED1ECB"/>
    <w:rsid w:val="00ED222E"/>
    <w:rsid w:val="00ED2D43"/>
    <w:rsid w:val="00ED2DB7"/>
    <w:rsid w:val="00ED35CA"/>
    <w:rsid w:val="00ED35FB"/>
    <w:rsid w:val="00ED372B"/>
    <w:rsid w:val="00ED3AF1"/>
    <w:rsid w:val="00ED3C01"/>
    <w:rsid w:val="00ED3C4B"/>
    <w:rsid w:val="00ED4288"/>
    <w:rsid w:val="00ED4947"/>
    <w:rsid w:val="00ED4A68"/>
    <w:rsid w:val="00ED4EE3"/>
    <w:rsid w:val="00ED550C"/>
    <w:rsid w:val="00ED5A6F"/>
    <w:rsid w:val="00ED619D"/>
    <w:rsid w:val="00ED620D"/>
    <w:rsid w:val="00ED6521"/>
    <w:rsid w:val="00ED68A1"/>
    <w:rsid w:val="00ED720D"/>
    <w:rsid w:val="00ED72D0"/>
    <w:rsid w:val="00ED78F7"/>
    <w:rsid w:val="00ED7E81"/>
    <w:rsid w:val="00EE0015"/>
    <w:rsid w:val="00EE07D6"/>
    <w:rsid w:val="00EE0972"/>
    <w:rsid w:val="00EE104E"/>
    <w:rsid w:val="00EE1228"/>
    <w:rsid w:val="00EE1CE8"/>
    <w:rsid w:val="00EE1D62"/>
    <w:rsid w:val="00EE1F65"/>
    <w:rsid w:val="00EE219C"/>
    <w:rsid w:val="00EE21F4"/>
    <w:rsid w:val="00EE259B"/>
    <w:rsid w:val="00EE378A"/>
    <w:rsid w:val="00EE382C"/>
    <w:rsid w:val="00EE4C9D"/>
    <w:rsid w:val="00EE5089"/>
    <w:rsid w:val="00EE5158"/>
    <w:rsid w:val="00EE5390"/>
    <w:rsid w:val="00EE5425"/>
    <w:rsid w:val="00EE557D"/>
    <w:rsid w:val="00EE58FE"/>
    <w:rsid w:val="00EE5AC3"/>
    <w:rsid w:val="00EE5B7D"/>
    <w:rsid w:val="00EE5CA6"/>
    <w:rsid w:val="00EE5E63"/>
    <w:rsid w:val="00EE610F"/>
    <w:rsid w:val="00EE65AA"/>
    <w:rsid w:val="00EE66DE"/>
    <w:rsid w:val="00EE689A"/>
    <w:rsid w:val="00EE7014"/>
    <w:rsid w:val="00EE708A"/>
    <w:rsid w:val="00EE7F0A"/>
    <w:rsid w:val="00EF00E8"/>
    <w:rsid w:val="00EF00FE"/>
    <w:rsid w:val="00EF04DE"/>
    <w:rsid w:val="00EF04ED"/>
    <w:rsid w:val="00EF0B22"/>
    <w:rsid w:val="00EF0C99"/>
    <w:rsid w:val="00EF0F6E"/>
    <w:rsid w:val="00EF192E"/>
    <w:rsid w:val="00EF2510"/>
    <w:rsid w:val="00EF25A2"/>
    <w:rsid w:val="00EF36FE"/>
    <w:rsid w:val="00EF3AED"/>
    <w:rsid w:val="00EF3C03"/>
    <w:rsid w:val="00EF463D"/>
    <w:rsid w:val="00EF4C9F"/>
    <w:rsid w:val="00EF4CFD"/>
    <w:rsid w:val="00EF5413"/>
    <w:rsid w:val="00EF5901"/>
    <w:rsid w:val="00EF5F4A"/>
    <w:rsid w:val="00EF665E"/>
    <w:rsid w:val="00EF6AEE"/>
    <w:rsid w:val="00EF6D42"/>
    <w:rsid w:val="00EF7019"/>
    <w:rsid w:val="00EF7415"/>
    <w:rsid w:val="00EF7831"/>
    <w:rsid w:val="00EF7856"/>
    <w:rsid w:val="00EF79CE"/>
    <w:rsid w:val="00EF7A03"/>
    <w:rsid w:val="00F00846"/>
    <w:rsid w:val="00F01411"/>
    <w:rsid w:val="00F01ABD"/>
    <w:rsid w:val="00F01BF8"/>
    <w:rsid w:val="00F01F8D"/>
    <w:rsid w:val="00F01FE0"/>
    <w:rsid w:val="00F02510"/>
    <w:rsid w:val="00F028D1"/>
    <w:rsid w:val="00F0331C"/>
    <w:rsid w:val="00F03422"/>
    <w:rsid w:val="00F03A7B"/>
    <w:rsid w:val="00F03CC9"/>
    <w:rsid w:val="00F04541"/>
    <w:rsid w:val="00F04594"/>
    <w:rsid w:val="00F045DA"/>
    <w:rsid w:val="00F048CF"/>
    <w:rsid w:val="00F04A31"/>
    <w:rsid w:val="00F04A39"/>
    <w:rsid w:val="00F05170"/>
    <w:rsid w:val="00F057EF"/>
    <w:rsid w:val="00F0592E"/>
    <w:rsid w:val="00F059DD"/>
    <w:rsid w:val="00F06494"/>
    <w:rsid w:val="00F068C0"/>
    <w:rsid w:val="00F06BFF"/>
    <w:rsid w:val="00F07227"/>
    <w:rsid w:val="00F072C5"/>
    <w:rsid w:val="00F07450"/>
    <w:rsid w:val="00F07492"/>
    <w:rsid w:val="00F07691"/>
    <w:rsid w:val="00F07B94"/>
    <w:rsid w:val="00F1051A"/>
    <w:rsid w:val="00F106A7"/>
    <w:rsid w:val="00F107E1"/>
    <w:rsid w:val="00F13158"/>
    <w:rsid w:val="00F13B10"/>
    <w:rsid w:val="00F13F86"/>
    <w:rsid w:val="00F1438A"/>
    <w:rsid w:val="00F149DE"/>
    <w:rsid w:val="00F150CB"/>
    <w:rsid w:val="00F15560"/>
    <w:rsid w:val="00F15D0F"/>
    <w:rsid w:val="00F160D9"/>
    <w:rsid w:val="00F16109"/>
    <w:rsid w:val="00F1634A"/>
    <w:rsid w:val="00F167F2"/>
    <w:rsid w:val="00F16AA9"/>
    <w:rsid w:val="00F16AE6"/>
    <w:rsid w:val="00F16C49"/>
    <w:rsid w:val="00F16D41"/>
    <w:rsid w:val="00F17037"/>
    <w:rsid w:val="00F17F74"/>
    <w:rsid w:val="00F20049"/>
    <w:rsid w:val="00F209B7"/>
    <w:rsid w:val="00F20AB4"/>
    <w:rsid w:val="00F20B86"/>
    <w:rsid w:val="00F20BCD"/>
    <w:rsid w:val="00F20DE5"/>
    <w:rsid w:val="00F20F59"/>
    <w:rsid w:val="00F216DA"/>
    <w:rsid w:val="00F21DB4"/>
    <w:rsid w:val="00F220B8"/>
    <w:rsid w:val="00F22178"/>
    <w:rsid w:val="00F22194"/>
    <w:rsid w:val="00F2244B"/>
    <w:rsid w:val="00F227EC"/>
    <w:rsid w:val="00F22D1A"/>
    <w:rsid w:val="00F23115"/>
    <w:rsid w:val="00F23EB3"/>
    <w:rsid w:val="00F241E6"/>
    <w:rsid w:val="00F241E8"/>
    <w:rsid w:val="00F242D3"/>
    <w:rsid w:val="00F24342"/>
    <w:rsid w:val="00F2465E"/>
    <w:rsid w:val="00F26295"/>
    <w:rsid w:val="00F262C1"/>
    <w:rsid w:val="00F26303"/>
    <w:rsid w:val="00F26D26"/>
    <w:rsid w:val="00F26F27"/>
    <w:rsid w:val="00F2709E"/>
    <w:rsid w:val="00F274D0"/>
    <w:rsid w:val="00F27B5D"/>
    <w:rsid w:val="00F309F5"/>
    <w:rsid w:val="00F30C0B"/>
    <w:rsid w:val="00F31166"/>
    <w:rsid w:val="00F321AB"/>
    <w:rsid w:val="00F322CC"/>
    <w:rsid w:val="00F32484"/>
    <w:rsid w:val="00F325A2"/>
    <w:rsid w:val="00F328A5"/>
    <w:rsid w:val="00F3382C"/>
    <w:rsid w:val="00F33934"/>
    <w:rsid w:val="00F33993"/>
    <w:rsid w:val="00F33A08"/>
    <w:rsid w:val="00F33F16"/>
    <w:rsid w:val="00F33FBA"/>
    <w:rsid w:val="00F34507"/>
    <w:rsid w:val="00F34AE4"/>
    <w:rsid w:val="00F354AB"/>
    <w:rsid w:val="00F3555D"/>
    <w:rsid w:val="00F35966"/>
    <w:rsid w:val="00F35A09"/>
    <w:rsid w:val="00F35BE0"/>
    <w:rsid w:val="00F367B3"/>
    <w:rsid w:val="00F36CD7"/>
    <w:rsid w:val="00F37A8D"/>
    <w:rsid w:val="00F406DF"/>
    <w:rsid w:val="00F409D3"/>
    <w:rsid w:val="00F40F27"/>
    <w:rsid w:val="00F4116B"/>
    <w:rsid w:val="00F4220D"/>
    <w:rsid w:val="00F42824"/>
    <w:rsid w:val="00F42E3F"/>
    <w:rsid w:val="00F43511"/>
    <w:rsid w:val="00F43A40"/>
    <w:rsid w:val="00F43CBD"/>
    <w:rsid w:val="00F446D8"/>
    <w:rsid w:val="00F44890"/>
    <w:rsid w:val="00F44A02"/>
    <w:rsid w:val="00F44A8C"/>
    <w:rsid w:val="00F44ACF"/>
    <w:rsid w:val="00F4650A"/>
    <w:rsid w:val="00F467E5"/>
    <w:rsid w:val="00F475E1"/>
    <w:rsid w:val="00F47B06"/>
    <w:rsid w:val="00F47C65"/>
    <w:rsid w:val="00F50177"/>
    <w:rsid w:val="00F505AC"/>
    <w:rsid w:val="00F50A82"/>
    <w:rsid w:val="00F50B4A"/>
    <w:rsid w:val="00F50DE9"/>
    <w:rsid w:val="00F50DFB"/>
    <w:rsid w:val="00F5116E"/>
    <w:rsid w:val="00F511B7"/>
    <w:rsid w:val="00F511F4"/>
    <w:rsid w:val="00F51CA5"/>
    <w:rsid w:val="00F51FF7"/>
    <w:rsid w:val="00F52598"/>
    <w:rsid w:val="00F528DB"/>
    <w:rsid w:val="00F52D95"/>
    <w:rsid w:val="00F530B7"/>
    <w:rsid w:val="00F53AAC"/>
    <w:rsid w:val="00F53CB1"/>
    <w:rsid w:val="00F545B3"/>
    <w:rsid w:val="00F54A79"/>
    <w:rsid w:val="00F55051"/>
    <w:rsid w:val="00F55588"/>
    <w:rsid w:val="00F55907"/>
    <w:rsid w:val="00F55C60"/>
    <w:rsid w:val="00F55CF4"/>
    <w:rsid w:val="00F55FF3"/>
    <w:rsid w:val="00F56007"/>
    <w:rsid w:val="00F56243"/>
    <w:rsid w:val="00F569F6"/>
    <w:rsid w:val="00F56DB2"/>
    <w:rsid w:val="00F57202"/>
    <w:rsid w:val="00F5768E"/>
    <w:rsid w:val="00F578E3"/>
    <w:rsid w:val="00F57AC1"/>
    <w:rsid w:val="00F602F9"/>
    <w:rsid w:val="00F60576"/>
    <w:rsid w:val="00F60877"/>
    <w:rsid w:val="00F615F7"/>
    <w:rsid w:val="00F616D8"/>
    <w:rsid w:val="00F6188A"/>
    <w:rsid w:val="00F619A3"/>
    <w:rsid w:val="00F61C0C"/>
    <w:rsid w:val="00F6201D"/>
    <w:rsid w:val="00F624E2"/>
    <w:rsid w:val="00F62EBC"/>
    <w:rsid w:val="00F631DB"/>
    <w:rsid w:val="00F63998"/>
    <w:rsid w:val="00F63E66"/>
    <w:rsid w:val="00F643C4"/>
    <w:rsid w:val="00F64574"/>
    <w:rsid w:val="00F6464D"/>
    <w:rsid w:val="00F6473E"/>
    <w:rsid w:val="00F6484C"/>
    <w:rsid w:val="00F64E8A"/>
    <w:rsid w:val="00F65036"/>
    <w:rsid w:val="00F653FB"/>
    <w:rsid w:val="00F65A41"/>
    <w:rsid w:val="00F65AE4"/>
    <w:rsid w:val="00F65D6E"/>
    <w:rsid w:val="00F668F7"/>
    <w:rsid w:val="00F66BFC"/>
    <w:rsid w:val="00F66DEA"/>
    <w:rsid w:val="00F67157"/>
    <w:rsid w:val="00F67449"/>
    <w:rsid w:val="00F6744C"/>
    <w:rsid w:val="00F6749F"/>
    <w:rsid w:val="00F67865"/>
    <w:rsid w:val="00F678C2"/>
    <w:rsid w:val="00F67A46"/>
    <w:rsid w:val="00F67F54"/>
    <w:rsid w:val="00F70A0E"/>
    <w:rsid w:val="00F70DE4"/>
    <w:rsid w:val="00F70F64"/>
    <w:rsid w:val="00F7102A"/>
    <w:rsid w:val="00F710DF"/>
    <w:rsid w:val="00F723AF"/>
    <w:rsid w:val="00F72465"/>
    <w:rsid w:val="00F72F26"/>
    <w:rsid w:val="00F7315A"/>
    <w:rsid w:val="00F731A2"/>
    <w:rsid w:val="00F739B5"/>
    <w:rsid w:val="00F73D1D"/>
    <w:rsid w:val="00F73E4C"/>
    <w:rsid w:val="00F741B9"/>
    <w:rsid w:val="00F74210"/>
    <w:rsid w:val="00F748B1"/>
    <w:rsid w:val="00F74ADB"/>
    <w:rsid w:val="00F74DAE"/>
    <w:rsid w:val="00F751D9"/>
    <w:rsid w:val="00F758AB"/>
    <w:rsid w:val="00F75AC6"/>
    <w:rsid w:val="00F76200"/>
    <w:rsid w:val="00F76344"/>
    <w:rsid w:val="00F764A9"/>
    <w:rsid w:val="00F764CC"/>
    <w:rsid w:val="00F76725"/>
    <w:rsid w:val="00F7681F"/>
    <w:rsid w:val="00F76AC0"/>
    <w:rsid w:val="00F7736A"/>
    <w:rsid w:val="00F7769D"/>
    <w:rsid w:val="00F77FF8"/>
    <w:rsid w:val="00F802C3"/>
    <w:rsid w:val="00F80590"/>
    <w:rsid w:val="00F805A3"/>
    <w:rsid w:val="00F80931"/>
    <w:rsid w:val="00F80B03"/>
    <w:rsid w:val="00F80CE9"/>
    <w:rsid w:val="00F80D37"/>
    <w:rsid w:val="00F80F2B"/>
    <w:rsid w:val="00F81146"/>
    <w:rsid w:val="00F811BF"/>
    <w:rsid w:val="00F812FC"/>
    <w:rsid w:val="00F813BF"/>
    <w:rsid w:val="00F815C7"/>
    <w:rsid w:val="00F818E9"/>
    <w:rsid w:val="00F81A6C"/>
    <w:rsid w:val="00F82D2F"/>
    <w:rsid w:val="00F835AB"/>
    <w:rsid w:val="00F83909"/>
    <w:rsid w:val="00F83BAF"/>
    <w:rsid w:val="00F84053"/>
    <w:rsid w:val="00F84253"/>
    <w:rsid w:val="00F84664"/>
    <w:rsid w:val="00F846EE"/>
    <w:rsid w:val="00F84A7A"/>
    <w:rsid w:val="00F85471"/>
    <w:rsid w:val="00F8596D"/>
    <w:rsid w:val="00F85B71"/>
    <w:rsid w:val="00F85C48"/>
    <w:rsid w:val="00F85E74"/>
    <w:rsid w:val="00F86480"/>
    <w:rsid w:val="00F86561"/>
    <w:rsid w:val="00F867E1"/>
    <w:rsid w:val="00F86E59"/>
    <w:rsid w:val="00F878EF"/>
    <w:rsid w:val="00F90582"/>
    <w:rsid w:val="00F90DF7"/>
    <w:rsid w:val="00F9111A"/>
    <w:rsid w:val="00F91461"/>
    <w:rsid w:val="00F917DA"/>
    <w:rsid w:val="00F91B77"/>
    <w:rsid w:val="00F91E66"/>
    <w:rsid w:val="00F92292"/>
    <w:rsid w:val="00F929CE"/>
    <w:rsid w:val="00F92F49"/>
    <w:rsid w:val="00F93B41"/>
    <w:rsid w:val="00F943D2"/>
    <w:rsid w:val="00F94D58"/>
    <w:rsid w:val="00F94DDD"/>
    <w:rsid w:val="00F95A6F"/>
    <w:rsid w:val="00F95BCF"/>
    <w:rsid w:val="00F960D8"/>
    <w:rsid w:val="00F96288"/>
    <w:rsid w:val="00F96386"/>
    <w:rsid w:val="00F96393"/>
    <w:rsid w:val="00F96A2C"/>
    <w:rsid w:val="00F96F02"/>
    <w:rsid w:val="00F9779C"/>
    <w:rsid w:val="00F97A58"/>
    <w:rsid w:val="00F97DEE"/>
    <w:rsid w:val="00FA093A"/>
    <w:rsid w:val="00FA0FFD"/>
    <w:rsid w:val="00FA150D"/>
    <w:rsid w:val="00FA18C9"/>
    <w:rsid w:val="00FA18E9"/>
    <w:rsid w:val="00FA1C37"/>
    <w:rsid w:val="00FA1FF8"/>
    <w:rsid w:val="00FA2041"/>
    <w:rsid w:val="00FA2053"/>
    <w:rsid w:val="00FA2460"/>
    <w:rsid w:val="00FA2546"/>
    <w:rsid w:val="00FA2706"/>
    <w:rsid w:val="00FA29F0"/>
    <w:rsid w:val="00FA2AE6"/>
    <w:rsid w:val="00FA2AEB"/>
    <w:rsid w:val="00FA2EC6"/>
    <w:rsid w:val="00FA33F1"/>
    <w:rsid w:val="00FA4011"/>
    <w:rsid w:val="00FA4528"/>
    <w:rsid w:val="00FA4D78"/>
    <w:rsid w:val="00FA5407"/>
    <w:rsid w:val="00FA5872"/>
    <w:rsid w:val="00FA5B92"/>
    <w:rsid w:val="00FA5D27"/>
    <w:rsid w:val="00FA6904"/>
    <w:rsid w:val="00FA6E6F"/>
    <w:rsid w:val="00FA70E0"/>
    <w:rsid w:val="00FA7706"/>
    <w:rsid w:val="00FA79F6"/>
    <w:rsid w:val="00FA7C95"/>
    <w:rsid w:val="00FB019A"/>
    <w:rsid w:val="00FB0518"/>
    <w:rsid w:val="00FB16E8"/>
    <w:rsid w:val="00FB1931"/>
    <w:rsid w:val="00FB1D1C"/>
    <w:rsid w:val="00FB2149"/>
    <w:rsid w:val="00FB2316"/>
    <w:rsid w:val="00FB26B1"/>
    <w:rsid w:val="00FB2B2E"/>
    <w:rsid w:val="00FB2BA6"/>
    <w:rsid w:val="00FB30EC"/>
    <w:rsid w:val="00FB36C9"/>
    <w:rsid w:val="00FB383F"/>
    <w:rsid w:val="00FB391F"/>
    <w:rsid w:val="00FB3EC7"/>
    <w:rsid w:val="00FB4253"/>
    <w:rsid w:val="00FB4761"/>
    <w:rsid w:val="00FB4BAA"/>
    <w:rsid w:val="00FB4D64"/>
    <w:rsid w:val="00FB4DD0"/>
    <w:rsid w:val="00FB5193"/>
    <w:rsid w:val="00FB5275"/>
    <w:rsid w:val="00FB5375"/>
    <w:rsid w:val="00FB576D"/>
    <w:rsid w:val="00FB579F"/>
    <w:rsid w:val="00FB582C"/>
    <w:rsid w:val="00FB5A6A"/>
    <w:rsid w:val="00FB5C98"/>
    <w:rsid w:val="00FB5DA6"/>
    <w:rsid w:val="00FB5DBF"/>
    <w:rsid w:val="00FB5EFF"/>
    <w:rsid w:val="00FB6439"/>
    <w:rsid w:val="00FB7146"/>
    <w:rsid w:val="00FB714E"/>
    <w:rsid w:val="00FB73A9"/>
    <w:rsid w:val="00FB73BF"/>
    <w:rsid w:val="00FB7412"/>
    <w:rsid w:val="00FB748B"/>
    <w:rsid w:val="00FB7604"/>
    <w:rsid w:val="00FB7ADB"/>
    <w:rsid w:val="00FB7B95"/>
    <w:rsid w:val="00FB7C2A"/>
    <w:rsid w:val="00FC0067"/>
    <w:rsid w:val="00FC0224"/>
    <w:rsid w:val="00FC085F"/>
    <w:rsid w:val="00FC16F4"/>
    <w:rsid w:val="00FC1F4E"/>
    <w:rsid w:val="00FC2A12"/>
    <w:rsid w:val="00FC2BD5"/>
    <w:rsid w:val="00FC2DE0"/>
    <w:rsid w:val="00FC2E89"/>
    <w:rsid w:val="00FC2FCC"/>
    <w:rsid w:val="00FC353B"/>
    <w:rsid w:val="00FC374E"/>
    <w:rsid w:val="00FC3854"/>
    <w:rsid w:val="00FC3862"/>
    <w:rsid w:val="00FC3C00"/>
    <w:rsid w:val="00FC3D89"/>
    <w:rsid w:val="00FC4268"/>
    <w:rsid w:val="00FC42C4"/>
    <w:rsid w:val="00FC4C68"/>
    <w:rsid w:val="00FC4EE6"/>
    <w:rsid w:val="00FC527E"/>
    <w:rsid w:val="00FC536C"/>
    <w:rsid w:val="00FC539B"/>
    <w:rsid w:val="00FC5558"/>
    <w:rsid w:val="00FC5F25"/>
    <w:rsid w:val="00FC5FA0"/>
    <w:rsid w:val="00FC6242"/>
    <w:rsid w:val="00FC6705"/>
    <w:rsid w:val="00FC67AF"/>
    <w:rsid w:val="00FC6A6E"/>
    <w:rsid w:val="00FC6A78"/>
    <w:rsid w:val="00FC6AD8"/>
    <w:rsid w:val="00FC6CD7"/>
    <w:rsid w:val="00FC6F7E"/>
    <w:rsid w:val="00FC700A"/>
    <w:rsid w:val="00FC70E7"/>
    <w:rsid w:val="00FC7878"/>
    <w:rsid w:val="00FC7BB7"/>
    <w:rsid w:val="00FD0016"/>
    <w:rsid w:val="00FD0473"/>
    <w:rsid w:val="00FD0775"/>
    <w:rsid w:val="00FD0AB2"/>
    <w:rsid w:val="00FD0ADD"/>
    <w:rsid w:val="00FD1979"/>
    <w:rsid w:val="00FD1FE7"/>
    <w:rsid w:val="00FD2336"/>
    <w:rsid w:val="00FD243D"/>
    <w:rsid w:val="00FD2805"/>
    <w:rsid w:val="00FD281F"/>
    <w:rsid w:val="00FD2DAD"/>
    <w:rsid w:val="00FD34CA"/>
    <w:rsid w:val="00FD38F3"/>
    <w:rsid w:val="00FD39B7"/>
    <w:rsid w:val="00FD3A29"/>
    <w:rsid w:val="00FD4DAE"/>
    <w:rsid w:val="00FD5CD1"/>
    <w:rsid w:val="00FD5FD5"/>
    <w:rsid w:val="00FD6232"/>
    <w:rsid w:val="00FD667C"/>
    <w:rsid w:val="00FD68AA"/>
    <w:rsid w:val="00FD68E5"/>
    <w:rsid w:val="00FD6A25"/>
    <w:rsid w:val="00FD704B"/>
    <w:rsid w:val="00FD775D"/>
    <w:rsid w:val="00FD78C4"/>
    <w:rsid w:val="00FE01B2"/>
    <w:rsid w:val="00FE060E"/>
    <w:rsid w:val="00FE0E47"/>
    <w:rsid w:val="00FE0F6D"/>
    <w:rsid w:val="00FE11E4"/>
    <w:rsid w:val="00FE1250"/>
    <w:rsid w:val="00FE16EF"/>
    <w:rsid w:val="00FE192B"/>
    <w:rsid w:val="00FE1A71"/>
    <w:rsid w:val="00FE25DD"/>
    <w:rsid w:val="00FE26D7"/>
    <w:rsid w:val="00FE2742"/>
    <w:rsid w:val="00FE2BCA"/>
    <w:rsid w:val="00FE2BEC"/>
    <w:rsid w:val="00FE2ED5"/>
    <w:rsid w:val="00FE3A64"/>
    <w:rsid w:val="00FE404F"/>
    <w:rsid w:val="00FE4587"/>
    <w:rsid w:val="00FE58DE"/>
    <w:rsid w:val="00FE58F8"/>
    <w:rsid w:val="00FE597E"/>
    <w:rsid w:val="00FE5D17"/>
    <w:rsid w:val="00FE5F50"/>
    <w:rsid w:val="00FE6265"/>
    <w:rsid w:val="00FE6450"/>
    <w:rsid w:val="00FE6EB1"/>
    <w:rsid w:val="00FE7092"/>
    <w:rsid w:val="00FE7B56"/>
    <w:rsid w:val="00FF0133"/>
    <w:rsid w:val="00FF09C9"/>
    <w:rsid w:val="00FF0A6B"/>
    <w:rsid w:val="00FF1FCF"/>
    <w:rsid w:val="00FF2BEA"/>
    <w:rsid w:val="00FF325B"/>
    <w:rsid w:val="00FF3411"/>
    <w:rsid w:val="00FF3B0A"/>
    <w:rsid w:val="00FF47CB"/>
    <w:rsid w:val="00FF493D"/>
    <w:rsid w:val="00FF4F76"/>
    <w:rsid w:val="00FF5B73"/>
    <w:rsid w:val="00FF629D"/>
    <w:rsid w:val="00FF6580"/>
    <w:rsid w:val="00FF69C1"/>
    <w:rsid w:val="00FF6C06"/>
    <w:rsid w:val="00FF6F7F"/>
    <w:rsid w:val="00FF7F91"/>
    <w:rsid w:val="010EB5C3"/>
    <w:rsid w:val="0118CC6A"/>
    <w:rsid w:val="012AC268"/>
    <w:rsid w:val="012AD11E"/>
    <w:rsid w:val="01308E27"/>
    <w:rsid w:val="0138C76D"/>
    <w:rsid w:val="014D46E4"/>
    <w:rsid w:val="0156789F"/>
    <w:rsid w:val="0158289A"/>
    <w:rsid w:val="016E7239"/>
    <w:rsid w:val="017ED911"/>
    <w:rsid w:val="0186ECB1"/>
    <w:rsid w:val="01A9B1CA"/>
    <w:rsid w:val="01BE99B8"/>
    <w:rsid w:val="01BF521B"/>
    <w:rsid w:val="01D1E7C7"/>
    <w:rsid w:val="01D27673"/>
    <w:rsid w:val="01D5AF2D"/>
    <w:rsid w:val="01DCF39E"/>
    <w:rsid w:val="01EBB4E5"/>
    <w:rsid w:val="01F74C63"/>
    <w:rsid w:val="0204A7C0"/>
    <w:rsid w:val="023E2C12"/>
    <w:rsid w:val="025A640A"/>
    <w:rsid w:val="02605857"/>
    <w:rsid w:val="026BB218"/>
    <w:rsid w:val="02752BFE"/>
    <w:rsid w:val="028333A7"/>
    <w:rsid w:val="02844A38"/>
    <w:rsid w:val="0294A6CC"/>
    <w:rsid w:val="0299D8A7"/>
    <w:rsid w:val="02A04D7D"/>
    <w:rsid w:val="02ACC535"/>
    <w:rsid w:val="02AE3DA8"/>
    <w:rsid w:val="02BF61CD"/>
    <w:rsid w:val="02FB6F17"/>
    <w:rsid w:val="0308546C"/>
    <w:rsid w:val="0308D9CC"/>
    <w:rsid w:val="030D1787"/>
    <w:rsid w:val="034349D6"/>
    <w:rsid w:val="0345D4D0"/>
    <w:rsid w:val="034D10FD"/>
    <w:rsid w:val="03961CC3"/>
    <w:rsid w:val="039746C4"/>
    <w:rsid w:val="0399A753"/>
    <w:rsid w:val="03BC9046"/>
    <w:rsid w:val="03C7097C"/>
    <w:rsid w:val="04064ED2"/>
    <w:rsid w:val="04073D6C"/>
    <w:rsid w:val="041A683B"/>
    <w:rsid w:val="0430E0EF"/>
    <w:rsid w:val="0438290C"/>
    <w:rsid w:val="043D81F3"/>
    <w:rsid w:val="04401636"/>
    <w:rsid w:val="0445E261"/>
    <w:rsid w:val="0472F34E"/>
    <w:rsid w:val="0477D951"/>
    <w:rsid w:val="04844697"/>
    <w:rsid w:val="0489C97F"/>
    <w:rsid w:val="048A441F"/>
    <w:rsid w:val="048F70E2"/>
    <w:rsid w:val="0490AE44"/>
    <w:rsid w:val="049CF6E0"/>
    <w:rsid w:val="049D33C5"/>
    <w:rsid w:val="04A60C68"/>
    <w:rsid w:val="04BDC32A"/>
    <w:rsid w:val="04D738CA"/>
    <w:rsid w:val="04DAB4C5"/>
    <w:rsid w:val="050D5683"/>
    <w:rsid w:val="050D949F"/>
    <w:rsid w:val="0510364A"/>
    <w:rsid w:val="052DE6ED"/>
    <w:rsid w:val="05556A75"/>
    <w:rsid w:val="0560BE7E"/>
    <w:rsid w:val="056EA2D9"/>
    <w:rsid w:val="057EB132"/>
    <w:rsid w:val="0583E3A8"/>
    <w:rsid w:val="0584BB6C"/>
    <w:rsid w:val="058E8154"/>
    <w:rsid w:val="058EB22A"/>
    <w:rsid w:val="0593A463"/>
    <w:rsid w:val="05ADA57B"/>
    <w:rsid w:val="05AEC138"/>
    <w:rsid w:val="05B12176"/>
    <w:rsid w:val="05C4C633"/>
    <w:rsid w:val="05C55F02"/>
    <w:rsid w:val="05D0271D"/>
    <w:rsid w:val="05DEE819"/>
    <w:rsid w:val="05FA800E"/>
    <w:rsid w:val="05FECF39"/>
    <w:rsid w:val="06085054"/>
    <w:rsid w:val="061ABA9E"/>
    <w:rsid w:val="061BE762"/>
    <w:rsid w:val="063EAB46"/>
    <w:rsid w:val="0645604F"/>
    <w:rsid w:val="065B5C0D"/>
    <w:rsid w:val="06654F91"/>
    <w:rsid w:val="0665F85F"/>
    <w:rsid w:val="066C18BF"/>
    <w:rsid w:val="06811187"/>
    <w:rsid w:val="06882F0F"/>
    <w:rsid w:val="06953C2E"/>
    <w:rsid w:val="06AA98EF"/>
    <w:rsid w:val="06C3CE42"/>
    <w:rsid w:val="06CD2CDD"/>
    <w:rsid w:val="06EA3FFF"/>
    <w:rsid w:val="06ED8AC7"/>
    <w:rsid w:val="06F13AD6"/>
    <w:rsid w:val="0700F6A0"/>
    <w:rsid w:val="070BA5F0"/>
    <w:rsid w:val="070C167B"/>
    <w:rsid w:val="0719037B"/>
    <w:rsid w:val="073D1390"/>
    <w:rsid w:val="074B4C4B"/>
    <w:rsid w:val="075F3202"/>
    <w:rsid w:val="0763F75F"/>
    <w:rsid w:val="07700EAD"/>
    <w:rsid w:val="07A12B5F"/>
    <w:rsid w:val="07A30BFD"/>
    <w:rsid w:val="07C33C66"/>
    <w:rsid w:val="07D30539"/>
    <w:rsid w:val="07EAD196"/>
    <w:rsid w:val="07FE4393"/>
    <w:rsid w:val="08024742"/>
    <w:rsid w:val="0804B973"/>
    <w:rsid w:val="0809BF8F"/>
    <w:rsid w:val="080DCB35"/>
    <w:rsid w:val="0823FF70"/>
    <w:rsid w:val="0827D029"/>
    <w:rsid w:val="083BF7A7"/>
    <w:rsid w:val="0845AD65"/>
    <w:rsid w:val="08594F1F"/>
    <w:rsid w:val="08677939"/>
    <w:rsid w:val="087D070E"/>
    <w:rsid w:val="088A78D8"/>
    <w:rsid w:val="088AD186"/>
    <w:rsid w:val="08CE58FE"/>
    <w:rsid w:val="08DF6F87"/>
    <w:rsid w:val="08F1463B"/>
    <w:rsid w:val="0902C337"/>
    <w:rsid w:val="090BB7FA"/>
    <w:rsid w:val="090F419F"/>
    <w:rsid w:val="0911280C"/>
    <w:rsid w:val="091159A1"/>
    <w:rsid w:val="09532EC5"/>
    <w:rsid w:val="0955C328"/>
    <w:rsid w:val="095D465F"/>
    <w:rsid w:val="09682829"/>
    <w:rsid w:val="096B2737"/>
    <w:rsid w:val="09704041"/>
    <w:rsid w:val="0975E387"/>
    <w:rsid w:val="09A5AC42"/>
    <w:rsid w:val="09AFF343"/>
    <w:rsid w:val="09C19836"/>
    <w:rsid w:val="09C9C02D"/>
    <w:rsid w:val="09FA23A1"/>
    <w:rsid w:val="0A0D3596"/>
    <w:rsid w:val="0A1A5045"/>
    <w:rsid w:val="0A527658"/>
    <w:rsid w:val="0A60EB9D"/>
    <w:rsid w:val="0A7485B7"/>
    <w:rsid w:val="0A74B452"/>
    <w:rsid w:val="0A92D6B5"/>
    <w:rsid w:val="0AB9DB3E"/>
    <w:rsid w:val="0ABDDBE0"/>
    <w:rsid w:val="0AC38346"/>
    <w:rsid w:val="0AC75E79"/>
    <w:rsid w:val="0AC7F393"/>
    <w:rsid w:val="0ACBA106"/>
    <w:rsid w:val="0ACD5F89"/>
    <w:rsid w:val="0ADA0AFA"/>
    <w:rsid w:val="0ADAF3AD"/>
    <w:rsid w:val="0AE44D9A"/>
    <w:rsid w:val="0B111F81"/>
    <w:rsid w:val="0B30CF54"/>
    <w:rsid w:val="0B321DB8"/>
    <w:rsid w:val="0B3A6FE5"/>
    <w:rsid w:val="0B42B110"/>
    <w:rsid w:val="0B52EAF3"/>
    <w:rsid w:val="0B579E49"/>
    <w:rsid w:val="0B60DB0C"/>
    <w:rsid w:val="0B6455D0"/>
    <w:rsid w:val="0B64C842"/>
    <w:rsid w:val="0B681476"/>
    <w:rsid w:val="0B8ACB4F"/>
    <w:rsid w:val="0B9E0635"/>
    <w:rsid w:val="0BC8B164"/>
    <w:rsid w:val="0C19CD94"/>
    <w:rsid w:val="0C24536F"/>
    <w:rsid w:val="0C268A18"/>
    <w:rsid w:val="0C381E2D"/>
    <w:rsid w:val="0C4D16B7"/>
    <w:rsid w:val="0C75F579"/>
    <w:rsid w:val="0C77EC83"/>
    <w:rsid w:val="0C85F245"/>
    <w:rsid w:val="0CA921E8"/>
    <w:rsid w:val="0CB88779"/>
    <w:rsid w:val="0CDAA55C"/>
    <w:rsid w:val="0CE2C45C"/>
    <w:rsid w:val="0CF56DEA"/>
    <w:rsid w:val="0D10ECCA"/>
    <w:rsid w:val="0D14789F"/>
    <w:rsid w:val="0D1518B8"/>
    <w:rsid w:val="0D1E048C"/>
    <w:rsid w:val="0D2A7364"/>
    <w:rsid w:val="0D2DF95C"/>
    <w:rsid w:val="0D475A67"/>
    <w:rsid w:val="0D54B228"/>
    <w:rsid w:val="0D5FA7A6"/>
    <w:rsid w:val="0D685E7A"/>
    <w:rsid w:val="0D6D7905"/>
    <w:rsid w:val="0DA6417C"/>
    <w:rsid w:val="0DF58C17"/>
    <w:rsid w:val="0E0CD4D9"/>
    <w:rsid w:val="0E42920B"/>
    <w:rsid w:val="0E54C1A9"/>
    <w:rsid w:val="0E55B684"/>
    <w:rsid w:val="0E5DEB6C"/>
    <w:rsid w:val="0E636DD4"/>
    <w:rsid w:val="0E6CABD0"/>
    <w:rsid w:val="0E801A4C"/>
    <w:rsid w:val="0E935F94"/>
    <w:rsid w:val="0E97B8B7"/>
    <w:rsid w:val="0E9BB189"/>
    <w:rsid w:val="0EBDC111"/>
    <w:rsid w:val="0ED64D23"/>
    <w:rsid w:val="0EDBE7EE"/>
    <w:rsid w:val="0EF6458D"/>
    <w:rsid w:val="0F14DB6F"/>
    <w:rsid w:val="0F2B7932"/>
    <w:rsid w:val="0F2C9278"/>
    <w:rsid w:val="0F4BEA59"/>
    <w:rsid w:val="0F4D319E"/>
    <w:rsid w:val="0F7A48A3"/>
    <w:rsid w:val="0F7E9E78"/>
    <w:rsid w:val="0F970C68"/>
    <w:rsid w:val="0F9A7EB1"/>
    <w:rsid w:val="0F9E70BA"/>
    <w:rsid w:val="0FB91008"/>
    <w:rsid w:val="0FCF21C4"/>
    <w:rsid w:val="0FDE649D"/>
    <w:rsid w:val="0FEDC41F"/>
    <w:rsid w:val="100B431E"/>
    <w:rsid w:val="101AA63B"/>
    <w:rsid w:val="10401A83"/>
    <w:rsid w:val="1063D70B"/>
    <w:rsid w:val="1067F200"/>
    <w:rsid w:val="106EACE9"/>
    <w:rsid w:val="1082BBC4"/>
    <w:rsid w:val="1086548A"/>
    <w:rsid w:val="108F4A84"/>
    <w:rsid w:val="10A2DC8F"/>
    <w:rsid w:val="10A5E194"/>
    <w:rsid w:val="10AD9300"/>
    <w:rsid w:val="10C1DB10"/>
    <w:rsid w:val="10DFA2D7"/>
    <w:rsid w:val="10E4DEC7"/>
    <w:rsid w:val="10FD3DD1"/>
    <w:rsid w:val="110AE4EF"/>
    <w:rsid w:val="1111523C"/>
    <w:rsid w:val="1121F33C"/>
    <w:rsid w:val="113F048F"/>
    <w:rsid w:val="115FB3F1"/>
    <w:rsid w:val="11650448"/>
    <w:rsid w:val="11707B7E"/>
    <w:rsid w:val="119C4632"/>
    <w:rsid w:val="11A7FCF6"/>
    <w:rsid w:val="11AFA5B6"/>
    <w:rsid w:val="11B7DFBF"/>
    <w:rsid w:val="11C68A62"/>
    <w:rsid w:val="11D35DE1"/>
    <w:rsid w:val="11EAB172"/>
    <w:rsid w:val="11F4796B"/>
    <w:rsid w:val="1207E1AF"/>
    <w:rsid w:val="121C49B6"/>
    <w:rsid w:val="12243BD2"/>
    <w:rsid w:val="122857C2"/>
    <w:rsid w:val="12299649"/>
    <w:rsid w:val="122D3FE9"/>
    <w:rsid w:val="12474B23"/>
    <w:rsid w:val="124E4B2F"/>
    <w:rsid w:val="126B6F02"/>
    <w:rsid w:val="126C0FBA"/>
    <w:rsid w:val="127F38E9"/>
    <w:rsid w:val="12999A1C"/>
    <w:rsid w:val="12A634AF"/>
    <w:rsid w:val="12C94791"/>
    <w:rsid w:val="12D96232"/>
    <w:rsid w:val="12E3E871"/>
    <w:rsid w:val="12E40FDC"/>
    <w:rsid w:val="12F0922B"/>
    <w:rsid w:val="130D350C"/>
    <w:rsid w:val="131E2F0D"/>
    <w:rsid w:val="133E7082"/>
    <w:rsid w:val="134BDFBD"/>
    <w:rsid w:val="134D1BA3"/>
    <w:rsid w:val="134F6E30"/>
    <w:rsid w:val="135CCCF1"/>
    <w:rsid w:val="135DEF80"/>
    <w:rsid w:val="13617A47"/>
    <w:rsid w:val="1368CABD"/>
    <w:rsid w:val="13D1ED61"/>
    <w:rsid w:val="13D275C1"/>
    <w:rsid w:val="13D86A47"/>
    <w:rsid w:val="13D93CCA"/>
    <w:rsid w:val="13E08246"/>
    <w:rsid w:val="13F953D2"/>
    <w:rsid w:val="140403A5"/>
    <w:rsid w:val="140CF425"/>
    <w:rsid w:val="1452196D"/>
    <w:rsid w:val="145413D7"/>
    <w:rsid w:val="145F1F02"/>
    <w:rsid w:val="146490CD"/>
    <w:rsid w:val="14788656"/>
    <w:rsid w:val="14889711"/>
    <w:rsid w:val="14AADAD0"/>
    <w:rsid w:val="14B26D65"/>
    <w:rsid w:val="14C46C49"/>
    <w:rsid w:val="14DEC679"/>
    <w:rsid w:val="14E821BB"/>
    <w:rsid w:val="150A2126"/>
    <w:rsid w:val="1510F992"/>
    <w:rsid w:val="1512ADC2"/>
    <w:rsid w:val="151E08E2"/>
    <w:rsid w:val="152158E3"/>
    <w:rsid w:val="15451C6D"/>
    <w:rsid w:val="1563479A"/>
    <w:rsid w:val="1589D865"/>
    <w:rsid w:val="158EAF35"/>
    <w:rsid w:val="159AE9A1"/>
    <w:rsid w:val="15A22829"/>
    <w:rsid w:val="15A4FF0A"/>
    <w:rsid w:val="15B70C98"/>
    <w:rsid w:val="15EB568F"/>
    <w:rsid w:val="162581CC"/>
    <w:rsid w:val="16306948"/>
    <w:rsid w:val="1662CBD0"/>
    <w:rsid w:val="16650843"/>
    <w:rsid w:val="166D96B1"/>
    <w:rsid w:val="1677A7B9"/>
    <w:rsid w:val="1694FB1D"/>
    <w:rsid w:val="16A7E4BC"/>
    <w:rsid w:val="16C93BD3"/>
    <w:rsid w:val="16C9B3C5"/>
    <w:rsid w:val="174CD60F"/>
    <w:rsid w:val="1766B300"/>
    <w:rsid w:val="17810F5B"/>
    <w:rsid w:val="178B31B6"/>
    <w:rsid w:val="17CC3929"/>
    <w:rsid w:val="17D87654"/>
    <w:rsid w:val="17E27B92"/>
    <w:rsid w:val="17E793D0"/>
    <w:rsid w:val="1803E86E"/>
    <w:rsid w:val="1804CB0B"/>
    <w:rsid w:val="1807B422"/>
    <w:rsid w:val="1817A321"/>
    <w:rsid w:val="1835F902"/>
    <w:rsid w:val="1847E33E"/>
    <w:rsid w:val="185202EC"/>
    <w:rsid w:val="1853C784"/>
    <w:rsid w:val="186D45AA"/>
    <w:rsid w:val="1875C15B"/>
    <w:rsid w:val="1883D38C"/>
    <w:rsid w:val="188D4EDB"/>
    <w:rsid w:val="188DC414"/>
    <w:rsid w:val="1897349F"/>
    <w:rsid w:val="189BC48F"/>
    <w:rsid w:val="18A9176E"/>
    <w:rsid w:val="18AA18D1"/>
    <w:rsid w:val="18F6296E"/>
    <w:rsid w:val="19012278"/>
    <w:rsid w:val="1919FF40"/>
    <w:rsid w:val="194B002E"/>
    <w:rsid w:val="196E6CE7"/>
    <w:rsid w:val="19796AB4"/>
    <w:rsid w:val="198BC6E6"/>
    <w:rsid w:val="19987122"/>
    <w:rsid w:val="199A4054"/>
    <w:rsid w:val="19B82D75"/>
    <w:rsid w:val="19BD83DF"/>
    <w:rsid w:val="19BF34B1"/>
    <w:rsid w:val="19E009FF"/>
    <w:rsid w:val="19EB85B8"/>
    <w:rsid w:val="19F2A8F5"/>
    <w:rsid w:val="19FAB65C"/>
    <w:rsid w:val="19FE0251"/>
    <w:rsid w:val="19FEB475"/>
    <w:rsid w:val="1A0F3805"/>
    <w:rsid w:val="1A151E8A"/>
    <w:rsid w:val="1A20CAC9"/>
    <w:rsid w:val="1A2E46E7"/>
    <w:rsid w:val="1A46AFAC"/>
    <w:rsid w:val="1A53A065"/>
    <w:rsid w:val="1A598654"/>
    <w:rsid w:val="1A721822"/>
    <w:rsid w:val="1AA27118"/>
    <w:rsid w:val="1AAD5F72"/>
    <w:rsid w:val="1AB975EA"/>
    <w:rsid w:val="1ABEDB15"/>
    <w:rsid w:val="1AD97870"/>
    <w:rsid w:val="1AFAD627"/>
    <w:rsid w:val="1B22D9C8"/>
    <w:rsid w:val="1B2C14C1"/>
    <w:rsid w:val="1B35FB6A"/>
    <w:rsid w:val="1B474563"/>
    <w:rsid w:val="1B5B5F1A"/>
    <w:rsid w:val="1B7A407C"/>
    <w:rsid w:val="1B864805"/>
    <w:rsid w:val="1B874C3A"/>
    <w:rsid w:val="1B986DCF"/>
    <w:rsid w:val="1BA575A9"/>
    <w:rsid w:val="1BA9116B"/>
    <w:rsid w:val="1BB3C45D"/>
    <w:rsid w:val="1BC1067E"/>
    <w:rsid w:val="1BC94BF0"/>
    <w:rsid w:val="1BD5C1AD"/>
    <w:rsid w:val="1BE6DE65"/>
    <w:rsid w:val="1C19C693"/>
    <w:rsid w:val="1C1AE549"/>
    <w:rsid w:val="1C34AFF0"/>
    <w:rsid w:val="1C59213B"/>
    <w:rsid w:val="1C622122"/>
    <w:rsid w:val="1C6A30E7"/>
    <w:rsid w:val="1C6FBB72"/>
    <w:rsid w:val="1C728F29"/>
    <w:rsid w:val="1C7B4CB5"/>
    <w:rsid w:val="1C8269EA"/>
    <w:rsid w:val="1C889FA8"/>
    <w:rsid w:val="1C8D0742"/>
    <w:rsid w:val="1CA426D0"/>
    <w:rsid w:val="1CD307C7"/>
    <w:rsid w:val="1CD34DAE"/>
    <w:rsid w:val="1CECBE73"/>
    <w:rsid w:val="1CF94DC8"/>
    <w:rsid w:val="1CF9B4B4"/>
    <w:rsid w:val="1D1C1508"/>
    <w:rsid w:val="1D5333C6"/>
    <w:rsid w:val="1D6C7B4B"/>
    <w:rsid w:val="1D74A9F5"/>
    <w:rsid w:val="1D84976D"/>
    <w:rsid w:val="1D8CB16B"/>
    <w:rsid w:val="1D8DA82F"/>
    <w:rsid w:val="1D9F37BD"/>
    <w:rsid w:val="1DA58F43"/>
    <w:rsid w:val="1DDDDDC1"/>
    <w:rsid w:val="1E102365"/>
    <w:rsid w:val="1E16BBAA"/>
    <w:rsid w:val="1E1B3CD1"/>
    <w:rsid w:val="1E2D96C2"/>
    <w:rsid w:val="1E3E746A"/>
    <w:rsid w:val="1E4E734F"/>
    <w:rsid w:val="1E6167C0"/>
    <w:rsid w:val="1E739CFA"/>
    <w:rsid w:val="1E772404"/>
    <w:rsid w:val="1E7E8AAD"/>
    <w:rsid w:val="1EBFC8D0"/>
    <w:rsid w:val="1EC06B66"/>
    <w:rsid w:val="1EC4A0F3"/>
    <w:rsid w:val="1F0101CD"/>
    <w:rsid w:val="1F04C04D"/>
    <w:rsid w:val="1F075CCC"/>
    <w:rsid w:val="1F08457F"/>
    <w:rsid w:val="1F2B1FD2"/>
    <w:rsid w:val="1F2D6F51"/>
    <w:rsid w:val="1F2E2BE2"/>
    <w:rsid w:val="1F4ABFE8"/>
    <w:rsid w:val="1F781BFF"/>
    <w:rsid w:val="1F786FB1"/>
    <w:rsid w:val="1F801B3C"/>
    <w:rsid w:val="1F8DD57B"/>
    <w:rsid w:val="1F97B914"/>
    <w:rsid w:val="1F97D5CF"/>
    <w:rsid w:val="1FC626F6"/>
    <w:rsid w:val="1FCFE93F"/>
    <w:rsid w:val="1FE22335"/>
    <w:rsid w:val="1FE8EB2C"/>
    <w:rsid w:val="1FEF66CA"/>
    <w:rsid w:val="1FEF9EB6"/>
    <w:rsid w:val="20021668"/>
    <w:rsid w:val="20087CEF"/>
    <w:rsid w:val="20297BD6"/>
    <w:rsid w:val="202A08B6"/>
    <w:rsid w:val="20327A14"/>
    <w:rsid w:val="20365256"/>
    <w:rsid w:val="206F21E4"/>
    <w:rsid w:val="2084F042"/>
    <w:rsid w:val="208BFA52"/>
    <w:rsid w:val="208E72F6"/>
    <w:rsid w:val="20A38744"/>
    <w:rsid w:val="20E84B5A"/>
    <w:rsid w:val="2100B0CF"/>
    <w:rsid w:val="2103E8B3"/>
    <w:rsid w:val="21083BEA"/>
    <w:rsid w:val="21236C8C"/>
    <w:rsid w:val="216A0814"/>
    <w:rsid w:val="218A1018"/>
    <w:rsid w:val="21932A40"/>
    <w:rsid w:val="219AA360"/>
    <w:rsid w:val="21BD7C52"/>
    <w:rsid w:val="21CDE8DC"/>
    <w:rsid w:val="21E1371B"/>
    <w:rsid w:val="21E6D565"/>
    <w:rsid w:val="21EA74D5"/>
    <w:rsid w:val="21FCE167"/>
    <w:rsid w:val="2200F4DA"/>
    <w:rsid w:val="2202A423"/>
    <w:rsid w:val="2209145E"/>
    <w:rsid w:val="2216F502"/>
    <w:rsid w:val="221AAE1B"/>
    <w:rsid w:val="2246E108"/>
    <w:rsid w:val="22500C41"/>
    <w:rsid w:val="226C51C2"/>
    <w:rsid w:val="22778472"/>
    <w:rsid w:val="22841CDB"/>
    <w:rsid w:val="2289FB2A"/>
    <w:rsid w:val="228FAB5D"/>
    <w:rsid w:val="22AE79C0"/>
    <w:rsid w:val="22BB4C71"/>
    <w:rsid w:val="22BE0989"/>
    <w:rsid w:val="22D516D4"/>
    <w:rsid w:val="22F700D2"/>
    <w:rsid w:val="23023793"/>
    <w:rsid w:val="23085A5C"/>
    <w:rsid w:val="230CBD5A"/>
    <w:rsid w:val="2310BF3E"/>
    <w:rsid w:val="2318312D"/>
    <w:rsid w:val="237022A8"/>
    <w:rsid w:val="23936860"/>
    <w:rsid w:val="23A68A66"/>
    <w:rsid w:val="23AA6A07"/>
    <w:rsid w:val="23AD97ED"/>
    <w:rsid w:val="23B53587"/>
    <w:rsid w:val="23B70E9D"/>
    <w:rsid w:val="23CE98F8"/>
    <w:rsid w:val="23D9BA18"/>
    <w:rsid w:val="23DB71D5"/>
    <w:rsid w:val="23F1636A"/>
    <w:rsid w:val="24136239"/>
    <w:rsid w:val="2417C4F6"/>
    <w:rsid w:val="242E27AB"/>
    <w:rsid w:val="244D421B"/>
    <w:rsid w:val="246D9A0C"/>
    <w:rsid w:val="24789C52"/>
    <w:rsid w:val="247F3E18"/>
    <w:rsid w:val="24885D4E"/>
    <w:rsid w:val="2494BA78"/>
    <w:rsid w:val="24A2CFA8"/>
    <w:rsid w:val="24A31B91"/>
    <w:rsid w:val="24B3CB30"/>
    <w:rsid w:val="24B7B249"/>
    <w:rsid w:val="24B88957"/>
    <w:rsid w:val="24BE5D08"/>
    <w:rsid w:val="24C08CC5"/>
    <w:rsid w:val="24D5C650"/>
    <w:rsid w:val="24DADCFF"/>
    <w:rsid w:val="24F682A7"/>
    <w:rsid w:val="24FE407A"/>
    <w:rsid w:val="25220F65"/>
    <w:rsid w:val="25279536"/>
    <w:rsid w:val="252A76A9"/>
    <w:rsid w:val="25328D55"/>
    <w:rsid w:val="25457F6D"/>
    <w:rsid w:val="254D7A7E"/>
    <w:rsid w:val="254E4DAA"/>
    <w:rsid w:val="256110BD"/>
    <w:rsid w:val="2566B471"/>
    <w:rsid w:val="256C31AE"/>
    <w:rsid w:val="2578F6F0"/>
    <w:rsid w:val="2587CD7D"/>
    <w:rsid w:val="25A7DBC5"/>
    <w:rsid w:val="25C56F9D"/>
    <w:rsid w:val="25EC5AFE"/>
    <w:rsid w:val="25F8BFCB"/>
    <w:rsid w:val="25FFE950"/>
    <w:rsid w:val="26056DED"/>
    <w:rsid w:val="2620B3F8"/>
    <w:rsid w:val="263719D9"/>
    <w:rsid w:val="26410EA6"/>
    <w:rsid w:val="264E75BD"/>
    <w:rsid w:val="265197DC"/>
    <w:rsid w:val="267D720B"/>
    <w:rsid w:val="26848E94"/>
    <w:rsid w:val="268A6E79"/>
    <w:rsid w:val="268B6CE9"/>
    <w:rsid w:val="26915D26"/>
    <w:rsid w:val="269EF942"/>
    <w:rsid w:val="26CD3828"/>
    <w:rsid w:val="26D34DF2"/>
    <w:rsid w:val="26D779EE"/>
    <w:rsid w:val="2714E207"/>
    <w:rsid w:val="2715F898"/>
    <w:rsid w:val="2718FB10"/>
    <w:rsid w:val="271B2DCA"/>
    <w:rsid w:val="27279A5F"/>
    <w:rsid w:val="27350D74"/>
    <w:rsid w:val="273D7B48"/>
    <w:rsid w:val="275D6F63"/>
    <w:rsid w:val="27926F2B"/>
    <w:rsid w:val="279E529C"/>
    <w:rsid w:val="279FEC98"/>
    <w:rsid w:val="27B0271C"/>
    <w:rsid w:val="27E55986"/>
    <w:rsid w:val="27EB68E7"/>
    <w:rsid w:val="27EE5FA2"/>
    <w:rsid w:val="27F8DCDE"/>
    <w:rsid w:val="28001FFC"/>
    <w:rsid w:val="28034689"/>
    <w:rsid w:val="280853B2"/>
    <w:rsid w:val="280F7C65"/>
    <w:rsid w:val="282A0916"/>
    <w:rsid w:val="285FA7E5"/>
    <w:rsid w:val="2861AD22"/>
    <w:rsid w:val="28704552"/>
    <w:rsid w:val="28756E64"/>
    <w:rsid w:val="28789D08"/>
    <w:rsid w:val="288208AD"/>
    <w:rsid w:val="2892DEDD"/>
    <w:rsid w:val="28A77CA5"/>
    <w:rsid w:val="28BA2F29"/>
    <w:rsid w:val="28CC5437"/>
    <w:rsid w:val="28D64D0A"/>
    <w:rsid w:val="28EA1088"/>
    <w:rsid w:val="2900095A"/>
    <w:rsid w:val="2909876A"/>
    <w:rsid w:val="29166047"/>
    <w:rsid w:val="2916ECB0"/>
    <w:rsid w:val="29262693"/>
    <w:rsid w:val="2930022E"/>
    <w:rsid w:val="294E49FA"/>
    <w:rsid w:val="295629A5"/>
    <w:rsid w:val="295BF19C"/>
    <w:rsid w:val="2986BEA0"/>
    <w:rsid w:val="29B15708"/>
    <w:rsid w:val="29C20F3B"/>
    <w:rsid w:val="29E25079"/>
    <w:rsid w:val="29E78506"/>
    <w:rsid w:val="29F98E2B"/>
    <w:rsid w:val="29FDD8E7"/>
    <w:rsid w:val="2A1C5E19"/>
    <w:rsid w:val="2A34B4E5"/>
    <w:rsid w:val="2A3F9237"/>
    <w:rsid w:val="2A4209BC"/>
    <w:rsid w:val="2A61B3E1"/>
    <w:rsid w:val="2A67094B"/>
    <w:rsid w:val="2A760543"/>
    <w:rsid w:val="2A7CC5AE"/>
    <w:rsid w:val="2A81D5E0"/>
    <w:rsid w:val="2A8CC19E"/>
    <w:rsid w:val="2AA3BB46"/>
    <w:rsid w:val="2AAE64E9"/>
    <w:rsid w:val="2AD91CCB"/>
    <w:rsid w:val="2AEF74CF"/>
    <w:rsid w:val="2AFCA76B"/>
    <w:rsid w:val="2B027B80"/>
    <w:rsid w:val="2B13FA5D"/>
    <w:rsid w:val="2B233C7A"/>
    <w:rsid w:val="2B52DEB8"/>
    <w:rsid w:val="2B645A05"/>
    <w:rsid w:val="2B6ED090"/>
    <w:rsid w:val="2B9CBEEE"/>
    <w:rsid w:val="2BA5B668"/>
    <w:rsid w:val="2BB4C6EC"/>
    <w:rsid w:val="2BB516E3"/>
    <w:rsid w:val="2BBC09BE"/>
    <w:rsid w:val="2BDD146E"/>
    <w:rsid w:val="2C0DC8C8"/>
    <w:rsid w:val="2C2F38E0"/>
    <w:rsid w:val="2C3EB425"/>
    <w:rsid w:val="2C61502F"/>
    <w:rsid w:val="2C8B9111"/>
    <w:rsid w:val="2C8D8F27"/>
    <w:rsid w:val="2C99C0D9"/>
    <w:rsid w:val="2CC29B0E"/>
    <w:rsid w:val="2D07F0B1"/>
    <w:rsid w:val="2D09BC3E"/>
    <w:rsid w:val="2D1298EA"/>
    <w:rsid w:val="2D13E480"/>
    <w:rsid w:val="2D41F818"/>
    <w:rsid w:val="2D85C30E"/>
    <w:rsid w:val="2D86D402"/>
    <w:rsid w:val="2D92CF44"/>
    <w:rsid w:val="2DC52903"/>
    <w:rsid w:val="2DE6BEF2"/>
    <w:rsid w:val="2DE9E9DB"/>
    <w:rsid w:val="2DF76335"/>
    <w:rsid w:val="2E0F1E01"/>
    <w:rsid w:val="2E22103B"/>
    <w:rsid w:val="2E30D54D"/>
    <w:rsid w:val="2E31E26E"/>
    <w:rsid w:val="2E3A3F33"/>
    <w:rsid w:val="2E56A609"/>
    <w:rsid w:val="2E6B7739"/>
    <w:rsid w:val="2E6D4C06"/>
    <w:rsid w:val="2E7586FF"/>
    <w:rsid w:val="2E79A8DC"/>
    <w:rsid w:val="2E79B31D"/>
    <w:rsid w:val="2EA23F59"/>
    <w:rsid w:val="2EDA6016"/>
    <w:rsid w:val="2EDBF02A"/>
    <w:rsid w:val="2EE81934"/>
    <w:rsid w:val="2EF0B160"/>
    <w:rsid w:val="2EF4CB6E"/>
    <w:rsid w:val="2EFA8645"/>
    <w:rsid w:val="2F04CF31"/>
    <w:rsid w:val="2F22A02F"/>
    <w:rsid w:val="2F2A6836"/>
    <w:rsid w:val="2F2AAD96"/>
    <w:rsid w:val="2F3C769C"/>
    <w:rsid w:val="2F4380E3"/>
    <w:rsid w:val="2F44686F"/>
    <w:rsid w:val="2F4EE20A"/>
    <w:rsid w:val="2F57BD0D"/>
    <w:rsid w:val="2F57D533"/>
    <w:rsid w:val="2F5CD695"/>
    <w:rsid w:val="2F6DFD64"/>
    <w:rsid w:val="2F89CE2A"/>
    <w:rsid w:val="2F95F8E6"/>
    <w:rsid w:val="2FA5CF77"/>
    <w:rsid w:val="2FA6F8DF"/>
    <w:rsid w:val="2FD3EACE"/>
    <w:rsid w:val="2FD46063"/>
    <w:rsid w:val="2FE29515"/>
    <w:rsid w:val="2FF0B855"/>
    <w:rsid w:val="300E7020"/>
    <w:rsid w:val="302BF417"/>
    <w:rsid w:val="304AAF7E"/>
    <w:rsid w:val="304F46E0"/>
    <w:rsid w:val="30523BC1"/>
    <w:rsid w:val="306B881B"/>
    <w:rsid w:val="307F9627"/>
    <w:rsid w:val="3088BC3A"/>
    <w:rsid w:val="3089DD00"/>
    <w:rsid w:val="308D5891"/>
    <w:rsid w:val="308DE611"/>
    <w:rsid w:val="30B02BBC"/>
    <w:rsid w:val="30B90E04"/>
    <w:rsid w:val="30E3F7F9"/>
    <w:rsid w:val="30E515D0"/>
    <w:rsid w:val="30EA02B4"/>
    <w:rsid w:val="30F434C0"/>
    <w:rsid w:val="31092299"/>
    <w:rsid w:val="31122548"/>
    <w:rsid w:val="31142844"/>
    <w:rsid w:val="3114D527"/>
    <w:rsid w:val="311D078B"/>
    <w:rsid w:val="311F3495"/>
    <w:rsid w:val="313C2386"/>
    <w:rsid w:val="31497B69"/>
    <w:rsid w:val="3163E3B0"/>
    <w:rsid w:val="31709693"/>
    <w:rsid w:val="31803DD3"/>
    <w:rsid w:val="31892650"/>
    <w:rsid w:val="3196F65B"/>
    <w:rsid w:val="31A45551"/>
    <w:rsid w:val="31BC0A53"/>
    <w:rsid w:val="31DE33D2"/>
    <w:rsid w:val="31E1999E"/>
    <w:rsid w:val="321DBD17"/>
    <w:rsid w:val="3220ECD8"/>
    <w:rsid w:val="322AF2E1"/>
    <w:rsid w:val="32513A10"/>
    <w:rsid w:val="3252B90D"/>
    <w:rsid w:val="326B522C"/>
    <w:rsid w:val="32701ADD"/>
    <w:rsid w:val="32726698"/>
    <w:rsid w:val="32A8535B"/>
    <w:rsid w:val="32AE82B3"/>
    <w:rsid w:val="32BAEFF3"/>
    <w:rsid w:val="32BF827F"/>
    <w:rsid w:val="32C5E08B"/>
    <w:rsid w:val="32D550DD"/>
    <w:rsid w:val="32E3E38E"/>
    <w:rsid w:val="32EDFDE5"/>
    <w:rsid w:val="32F19A07"/>
    <w:rsid w:val="32FFC614"/>
    <w:rsid w:val="330C66F4"/>
    <w:rsid w:val="3310233D"/>
    <w:rsid w:val="3333C2DB"/>
    <w:rsid w:val="3339AD3D"/>
    <w:rsid w:val="33426B19"/>
    <w:rsid w:val="334FB857"/>
    <w:rsid w:val="334FF306"/>
    <w:rsid w:val="33522731"/>
    <w:rsid w:val="3375DB7F"/>
    <w:rsid w:val="3394C0AD"/>
    <w:rsid w:val="33AFF425"/>
    <w:rsid w:val="33C792FA"/>
    <w:rsid w:val="33DD8215"/>
    <w:rsid w:val="340F1EB3"/>
    <w:rsid w:val="343496C5"/>
    <w:rsid w:val="344E11BA"/>
    <w:rsid w:val="3455E795"/>
    <w:rsid w:val="345C2D9F"/>
    <w:rsid w:val="3463A9C9"/>
    <w:rsid w:val="3499A6A6"/>
    <w:rsid w:val="34ACC63A"/>
    <w:rsid w:val="34BD9C37"/>
    <w:rsid w:val="34BFCB20"/>
    <w:rsid w:val="34D0B699"/>
    <w:rsid w:val="350DABB4"/>
    <w:rsid w:val="355CBA24"/>
    <w:rsid w:val="355F5DC0"/>
    <w:rsid w:val="3560E822"/>
    <w:rsid w:val="357C43C8"/>
    <w:rsid w:val="35896B02"/>
    <w:rsid w:val="358F4765"/>
    <w:rsid w:val="35928FC3"/>
    <w:rsid w:val="3597F07E"/>
    <w:rsid w:val="359B9479"/>
    <w:rsid w:val="359DF286"/>
    <w:rsid w:val="35AAE719"/>
    <w:rsid w:val="35D999D7"/>
    <w:rsid w:val="35E5966B"/>
    <w:rsid w:val="360F8FCA"/>
    <w:rsid w:val="3626B3DF"/>
    <w:rsid w:val="36437330"/>
    <w:rsid w:val="36536112"/>
    <w:rsid w:val="36560BC4"/>
    <w:rsid w:val="3656717D"/>
    <w:rsid w:val="367A5DEF"/>
    <w:rsid w:val="367DD7FC"/>
    <w:rsid w:val="367FE22F"/>
    <w:rsid w:val="368303F9"/>
    <w:rsid w:val="3685114B"/>
    <w:rsid w:val="3697DC67"/>
    <w:rsid w:val="36A72572"/>
    <w:rsid w:val="36B6A392"/>
    <w:rsid w:val="36F281BB"/>
    <w:rsid w:val="36FD9D8F"/>
    <w:rsid w:val="374188E1"/>
    <w:rsid w:val="37958EBE"/>
    <w:rsid w:val="37A03B9F"/>
    <w:rsid w:val="37A35210"/>
    <w:rsid w:val="37CF948E"/>
    <w:rsid w:val="37E13B82"/>
    <w:rsid w:val="37E714D2"/>
    <w:rsid w:val="37FBB7B6"/>
    <w:rsid w:val="380E1EFB"/>
    <w:rsid w:val="3819B223"/>
    <w:rsid w:val="382C715C"/>
    <w:rsid w:val="382D37B2"/>
    <w:rsid w:val="3838CC4B"/>
    <w:rsid w:val="384222EA"/>
    <w:rsid w:val="38467168"/>
    <w:rsid w:val="385C955A"/>
    <w:rsid w:val="3865AB4E"/>
    <w:rsid w:val="387EFBE0"/>
    <w:rsid w:val="389C0EB5"/>
    <w:rsid w:val="38A5C14A"/>
    <w:rsid w:val="38ABFA5D"/>
    <w:rsid w:val="38AC293F"/>
    <w:rsid w:val="38B18908"/>
    <w:rsid w:val="38E58BB5"/>
    <w:rsid w:val="38E88F29"/>
    <w:rsid w:val="39032842"/>
    <w:rsid w:val="39147D8B"/>
    <w:rsid w:val="391732D9"/>
    <w:rsid w:val="39201318"/>
    <w:rsid w:val="3925489D"/>
    <w:rsid w:val="39288BEB"/>
    <w:rsid w:val="39335272"/>
    <w:rsid w:val="3934514B"/>
    <w:rsid w:val="39392658"/>
    <w:rsid w:val="39549904"/>
    <w:rsid w:val="3955A39C"/>
    <w:rsid w:val="3989C176"/>
    <w:rsid w:val="39A957E4"/>
    <w:rsid w:val="39B32655"/>
    <w:rsid w:val="39BBF74A"/>
    <w:rsid w:val="39C327C0"/>
    <w:rsid w:val="39DD65B9"/>
    <w:rsid w:val="3A27D759"/>
    <w:rsid w:val="3A286638"/>
    <w:rsid w:val="3A39463C"/>
    <w:rsid w:val="3A3A31DE"/>
    <w:rsid w:val="3A475D9E"/>
    <w:rsid w:val="3A48226F"/>
    <w:rsid w:val="3A4B85A9"/>
    <w:rsid w:val="3A50E175"/>
    <w:rsid w:val="3A54A432"/>
    <w:rsid w:val="3A8888CF"/>
    <w:rsid w:val="3A8EEBC1"/>
    <w:rsid w:val="3AA1BC74"/>
    <w:rsid w:val="3AA4E73B"/>
    <w:rsid w:val="3AB14CDA"/>
    <w:rsid w:val="3AC111E4"/>
    <w:rsid w:val="3AC43E41"/>
    <w:rsid w:val="3ACE2134"/>
    <w:rsid w:val="3AEEB3A7"/>
    <w:rsid w:val="3B66D310"/>
    <w:rsid w:val="3B89C1A8"/>
    <w:rsid w:val="3B8A871B"/>
    <w:rsid w:val="3B98A042"/>
    <w:rsid w:val="3BC3A736"/>
    <w:rsid w:val="3BCEEC6D"/>
    <w:rsid w:val="3BD45628"/>
    <w:rsid w:val="3BD54B70"/>
    <w:rsid w:val="3BD5EED3"/>
    <w:rsid w:val="3BE18FF1"/>
    <w:rsid w:val="3BE1AF25"/>
    <w:rsid w:val="3BEAA3F1"/>
    <w:rsid w:val="3C0F9816"/>
    <w:rsid w:val="3C12D942"/>
    <w:rsid w:val="3C168D5B"/>
    <w:rsid w:val="3C1DE3A9"/>
    <w:rsid w:val="3C23FE87"/>
    <w:rsid w:val="3C3173F1"/>
    <w:rsid w:val="3C34784A"/>
    <w:rsid w:val="3C4ED39B"/>
    <w:rsid w:val="3C5C0D64"/>
    <w:rsid w:val="3C748943"/>
    <w:rsid w:val="3C7B6AAA"/>
    <w:rsid w:val="3C871F39"/>
    <w:rsid w:val="3C9D260F"/>
    <w:rsid w:val="3CAEE154"/>
    <w:rsid w:val="3CB495C1"/>
    <w:rsid w:val="3CB7C330"/>
    <w:rsid w:val="3CE175AC"/>
    <w:rsid w:val="3CE8D3F4"/>
    <w:rsid w:val="3D37F5AB"/>
    <w:rsid w:val="3D3E6E42"/>
    <w:rsid w:val="3D55AA2F"/>
    <w:rsid w:val="3D67C4C2"/>
    <w:rsid w:val="3D729F7B"/>
    <w:rsid w:val="3D7C215B"/>
    <w:rsid w:val="3D9DE7C0"/>
    <w:rsid w:val="3DB1D917"/>
    <w:rsid w:val="3DB39C19"/>
    <w:rsid w:val="3DBF200C"/>
    <w:rsid w:val="3DDFE33B"/>
    <w:rsid w:val="3DE2F20C"/>
    <w:rsid w:val="3DFCD3A3"/>
    <w:rsid w:val="3E022374"/>
    <w:rsid w:val="3E03608A"/>
    <w:rsid w:val="3E3ED457"/>
    <w:rsid w:val="3E4B0628"/>
    <w:rsid w:val="3E518443"/>
    <w:rsid w:val="3E7826EB"/>
    <w:rsid w:val="3E85CA10"/>
    <w:rsid w:val="3ECD60EC"/>
    <w:rsid w:val="3ECEDCFD"/>
    <w:rsid w:val="3ECFD39F"/>
    <w:rsid w:val="3ED9745A"/>
    <w:rsid w:val="3F102700"/>
    <w:rsid w:val="3F1BB4E3"/>
    <w:rsid w:val="3F476469"/>
    <w:rsid w:val="3F5506B8"/>
    <w:rsid w:val="3F644EAA"/>
    <w:rsid w:val="3F801222"/>
    <w:rsid w:val="3F9CCC9E"/>
    <w:rsid w:val="3FA0A0A3"/>
    <w:rsid w:val="3FAFCF02"/>
    <w:rsid w:val="3FB10FCA"/>
    <w:rsid w:val="3FE25D07"/>
    <w:rsid w:val="4012E552"/>
    <w:rsid w:val="401AC7F8"/>
    <w:rsid w:val="401FF400"/>
    <w:rsid w:val="402A34CC"/>
    <w:rsid w:val="405280A7"/>
    <w:rsid w:val="407F70AC"/>
    <w:rsid w:val="407FA997"/>
    <w:rsid w:val="4088AE67"/>
    <w:rsid w:val="4094B3D4"/>
    <w:rsid w:val="409904ED"/>
    <w:rsid w:val="40C376C8"/>
    <w:rsid w:val="40CB4E15"/>
    <w:rsid w:val="40CCAFA3"/>
    <w:rsid w:val="40D5C993"/>
    <w:rsid w:val="40F0F189"/>
    <w:rsid w:val="41005296"/>
    <w:rsid w:val="4104202F"/>
    <w:rsid w:val="4115D0C0"/>
    <w:rsid w:val="411F48A1"/>
    <w:rsid w:val="4132E2F6"/>
    <w:rsid w:val="415D1420"/>
    <w:rsid w:val="416322CB"/>
    <w:rsid w:val="41655E0A"/>
    <w:rsid w:val="4166316F"/>
    <w:rsid w:val="4178A6B4"/>
    <w:rsid w:val="41811621"/>
    <w:rsid w:val="418B716F"/>
    <w:rsid w:val="41B3A2CA"/>
    <w:rsid w:val="41CBE8F1"/>
    <w:rsid w:val="41CECAD4"/>
    <w:rsid w:val="41DE7592"/>
    <w:rsid w:val="41E155B9"/>
    <w:rsid w:val="41E23DF9"/>
    <w:rsid w:val="41E3B389"/>
    <w:rsid w:val="41EFC0F3"/>
    <w:rsid w:val="41F31F28"/>
    <w:rsid w:val="420C1133"/>
    <w:rsid w:val="421F0452"/>
    <w:rsid w:val="42272DF2"/>
    <w:rsid w:val="422BA09D"/>
    <w:rsid w:val="423D9FBF"/>
    <w:rsid w:val="424B6C03"/>
    <w:rsid w:val="42539D69"/>
    <w:rsid w:val="425C97DE"/>
    <w:rsid w:val="42615295"/>
    <w:rsid w:val="426351E0"/>
    <w:rsid w:val="42749448"/>
    <w:rsid w:val="4287E78C"/>
    <w:rsid w:val="42C4DD1A"/>
    <w:rsid w:val="42E24D6C"/>
    <w:rsid w:val="42F32F03"/>
    <w:rsid w:val="42F58D3C"/>
    <w:rsid w:val="42FB1A84"/>
    <w:rsid w:val="430DF655"/>
    <w:rsid w:val="433FB89A"/>
    <w:rsid w:val="4356B481"/>
    <w:rsid w:val="43A1B501"/>
    <w:rsid w:val="43A2757D"/>
    <w:rsid w:val="43A5BA06"/>
    <w:rsid w:val="43B1EB55"/>
    <w:rsid w:val="43BA26A3"/>
    <w:rsid w:val="43BB9E7C"/>
    <w:rsid w:val="43E9C3B8"/>
    <w:rsid w:val="43EAA6F7"/>
    <w:rsid w:val="44091F31"/>
    <w:rsid w:val="44162ABA"/>
    <w:rsid w:val="44177465"/>
    <w:rsid w:val="441F4635"/>
    <w:rsid w:val="44294E1B"/>
    <w:rsid w:val="443AB9DE"/>
    <w:rsid w:val="443CAE71"/>
    <w:rsid w:val="444184CB"/>
    <w:rsid w:val="4467D75A"/>
    <w:rsid w:val="446A6EDA"/>
    <w:rsid w:val="44760643"/>
    <w:rsid w:val="449A359F"/>
    <w:rsid w:val="44AA61DE"/>
    <w:rsid w:val="44E60406"/>
    <w:rsid w:val="44EDF286"/>
    <w:rsid w:val="452234A0"/>
    <w:rsid w:val="453139BA"/>
    <w:rsid w:val="4531C030"/>
    <w:rsid w:val="4532D448"/>
    <w:rsid w:val="45409682"/>
    <w:rsid w:val="454481F5"/>
    <w:rsid w:val="454EBABF"/>
    <w:rsid w:val="455A5CD2"/>
    <w:rsid w:val="45610BB8"/>
    <w:rsid w:val="4576B345"/>
    <w:rsid w:val="4590F735"/>
    <w:rsid w:val="45930A82"/>
    <w:rsid w:val="4594CD3C"/>
    <w:rsid w:val="45ADC861"/>
    <w:rsid w:val="45AEA4E5"/>
    <w:rsid w:val="45B386FF"/>
    <w:rsid w:val="45B61926"/>
    <w:rsid w:val="45BE7B75"/>
    <w:rsid w:val="45D4BED5"/>
    <w:rsid w:val="45E9CAA6"/>
    <w:rsid w:val="45EBCB1E"/>
    <w:rsid w:val="45F26434"/>
    <w:rsid w:val="46002EFC"/>
    <w:rsid w:val="461CAA80"/>
    <w:rsid w:val="466FBFDB"/>
    <w:rsid w:val="467E9D72"/>
    <w:rsid w:val="467F9459"/>
    <w:rsid w:val="46983D48"/>
    <w:rsid w:val="46AE3C39"/>
    <w:rsid w:val="46B75F32"/>
    <w:rsid w:val="46C33216"/>
    <w:rsid w:val="46D88E0E"/>
    <w:rsid w:val="46E8CCC6"/>
    <w:rsid w:val="470F1DA7"/>
    <w:rsid w:val="47449EFF"/>
    <w:rsid w:val="475370C7"/>
    <w:rsid w:val="4783C67A"/>
    <w:rsid w:val="479EE82A"/>
    <w:rsid w:val="47B2DCEC"/>
    <w:rsid w:val="47CDF44F"/>
    <w:rsid w:val="47DBF841"/>
    <w:rsid w:val="47E3EEDF"/>
    <w:rsid w:val="47ED9FC8"/>
    <w:rsid w:val="47EF8F71"/>
    <w:rsid w:val="485DAE21"/>
    <w:rsid w:val="48726BAC"/>
    <w:rsid w:val="48975CE5"/>
    <w:rsid w:val="48A87EE8"/>
    <w:rsid w:val="48C01D46"/>
    <w:rsid w:val="48E66481"/>
    <w:rsid w:val="48F52FD7"/>
    <w:rsid w:val="48FAF9AB"/>
    <w:rsid w:val="49034001"/>
    <w:rsid w:val="491E71D7"/>
    <w:rsid w:val="492E5A8C"/>
    <w:rsid w:val="49366F7D"/>
    <w:rsid w:val="494D396E"/>
    <w:rsid w:val="495FAE0A"/>
    <w:rsid w:val="49618F33"/>
    <w:rsid w:val="49652293"/>
    <w:rsid w:val="497176A4"/>
    <w:rsid w:val="497189DD"/>
    <w:rsid w:val="4975CDC3"/>
    <w:rsid w:val="4981BF60"/>
    <w:rsid w:val="49890A7A"/>
    <w:rsid w:val="498A7591"/>
    <w:rsid w:val="498D77CC"/>
    <w:rsid w:val="4992B587"/>
    <w:rsid w:val="49950B5A"/>
    <w:rsid w:val="49C99348"/>
    <w:rsid w:val="49D21B14"/>
    <w:rsid w:val="49D73CDB"/>
    <w:rsid w:val="4A0AD76E"/>
    <w:rsid w:val="4A1091F4"/>
    <w:rsid w:val="4A24F2C4"/>
    <w:rsid w:val="4A2FB021"/>
    <w:rsid w:val="4A308602"/>
    <w:rsid w:val="4A397304"/>
    <w:rsid w:val="4A3B5DAA"/>
    <w:rsid w:val="4A42B93B"/>
    <w:rsid w:val="4A5F5AA7"/>
    <w:rsid w:val="4A6BAA8D"/>
    <w:rsid w:val="4A79C963"/>
    <w:rsid w:val="4A8A1710"/>
    <w:rsid w:val="4AA1830B"/>
    <w:rsid w:val="4AB3D296"/>
    <w:rsid w:val="4AD5DB63"/>
    <w:rsid w:val="4AEE355A"/>
    <w:rsid w:val="4AFD9536"/>
    <w:rsid w:val="4B0FA4EB"/>
    <w:rsid w:val="4B261722"/>
    <w:rsid w:val="4B3A1204"/>
    <w:rsid w:val="4B3D2C7F"/>
    <w:rsid w:val="4B49F6C6"/>
    <w:rsid w:val="4B54C318"/>
    <w:rsid w:val="4B59ED88"/>
    <w:rsid w:val="4B5FF6FA"/>
    <w:rsid w:val="4B730D3C"/>
    <w:rsid w:val="4B79DD28"/>
    <w:rsid w:val="4B90E5F3"/>
    <w:rsid w:val="4B948934"/>
    <w:rsid w:val="4BB223AE"/>
    <w:rsid w:val="4BB6415C"/>
    <w:rsid w:val="4BBED596"/>
    <w:rsid w:val="4BC9CE04"/>
    <w:rsid w:val="4BD84F0F"/>
    <w:rsid w:val="4BEB64D7"/>
    <w:rsid w:val="4BEE18DA"/>
    <w:rsid w:val="4C064DE7"/>
    <w:rsid w:val="4C107771"/>
    <w:rsid w:val="4C1FE297"/>
    <w:rsid w:val="4C622048"/>
    <w:rsid w:val="4C65FB4E"/>
    <w:rsid w:val="4C9256ED"/>
    <w:rsid w:val="4C9D88E1"/>
    <w:rsid w:val="4CD82062"/>
    <w:rsid w:val="4D016C60"/>
    <w:rsid w:val="4D117951"/>
    <w:rsid w:val="4D1799E0"/>
    <w:rsid w:val="4D1E2FC7"/>
    <w:rsid w:val="4D2724ED"/>
    <w:rsid w:val="4D295165"/>
    <w:rsid w:val="4D2D59D1"/>
    <w:rsid w:val="4D457782"/>
    <w:rsid w:val="4D461B1F"/>
    <w:rsid w:val="4D467361"/>
    <w:rsid w:val="4D4AFEE9"/>
    <w:rsid w:val="4D4C8E5D"/>
    <w:rsid w:val="4D585215"/>
    <w:rsid w:val="4D6221D2"/>
    <w:rsid w:val="4D699621"/>
    <w:rsid w:val="4D93336D"/>
    <w:rsid w:val="4D9A21D6"/>
    <w:rsid w:val="4DA9024D"/>
    <w:rsid w:val="4DA96ECE"/>
    <w:rsid w:val="4DAFF010"/>
    <w:rsid w:val="4DC94727"/>
    <w:rsid w:val="4DE04A56"/>
    <w:rsid w:val="4DE2A49A"/>
    <w:rsid w:val="4DEAA5F8"/>
    <w:rsid w:val="4DEE6FB4"/>
    <w:rsid w:val="4DF241F9"/>
    <w:rsid w:val="4DFD3A30"/>
    <w:rsid w:val="4E32BAD5"/>
    <w:rsid w:val="4E440752"/>
    <w:rsid w:val="4E4C1E3D"/>
    <w:rsid w:val="4E5B8A72"/>
    <w:rsid w:val="4E68830F"/>
    <w:rsid w:val="4E6A2DB3"/>
    <w:rsid w:val="4E7306D9"/>
    <w:rsid w:val="4E7AA621"/>
    <w:rsid w:val="4E84A54E"/>
    <w:rsid w:val="4E933CFC"/>
    <w:rsid w:val="4E93C480"/>
    <w:rsid w:val="4EA9F785"/>
    <w:rsid w:val="4EB038C4"/>
    <w:rsid w:val="4EC61E97"/>
    <w:rsid w:val="4ECA7796"/>
    <w:rsid w:val="4ECF25C5"/>
    <w:rsid w:val="4ED9722E"/>
    <w:rsid w:val="4EFF6C57"/>
    <w:rsid w:val="4F2E0754"/>
    <w:rsid w:val="4F56A278"/>
    <w:rsid w:val="4F6F6533"/>
    <w:rsid w:val="4F7799D8"/>
    <w:rsid w:val="4F875EA0"/>
    <w:rsid w:val="4F993B87"/>
    <w:rsid w:val="4F99DD89"/>
    <w:rsid w:val="4FAE90A8"/>
    <w:rsid w:val="4FC8A887"/>
    <w:rsid w:val="4FF7AB12"/>
    <w:rsid w:val="4FFB614D"/>
    <w:rsid w:val="500081BF"/>
    <w:rsid w:val="502196D8"/>
    <w:rsid w:val="50444687"/>
    <w:rsid w:val="5045D42A"/>
    <w:rsid w:val="5078BFC9"/>
    <w:rsid w:val="509F342B"/>
    <w:rsid w:val="50A6F95A"/>
    <w:rsid w:val="50A9C898"/>
    <w:rsid w:val="50F5BBEC"/>
    <w:rsid w:val="50F96345"/>
    <w:rsid w:val="50FF9340"/>
    <w:rsid w:val="5104B688"/>
    <w:rsid w:val="51070B7D"/>
    <w:rsid w:val="51072BF1"/>
    <w:rsid w:val="510B771A"/>
    <w:rsid w:val="510E1CD7"/>
    <w:rsid w:val="513AB6CC"/>
    <w:rsid w:val="5167A9D0"/>
    <w:rsid w:val="517671EA"/>
    <w:rsid w:val="517DE259"/>
    <w:rsid w:val="518CD145"/>
    <w:rsid w:val="51C4049C"/>
    <w:rsid w:val="51DA63CA"/>
    <w:rsid w:val="51F081F5"/>
    <w:rsid w:val="51F9A61D"/>
    <w:rsid w:val="5238245A"/>
    <w:rsid w:val="5266C139"/>
    <w:rsid w:val="5269FC8C"/>
    <w:rsid w:val="527CD833"/>
    <w:rsid w:val="5290CC56"/>
    <w:rsid w:val="52ADC97D"/>
    <w:rsid w:val="52BC3BC9"/>
    <w:rsid w:val="52BD2196"/>
    <w:rsid w:val="52DE10BC"/>
    <w:rsid w:val="52E9D1D5"/>
    <w:rsid w:val="52F52D73"/>
    <w:rsid w:val="52F9FE84"/>
    <w:rsid w:val="5318FA66"/>
    <w:rsid w:val="532CF067"/>
    <w:rsid w:val="533D95C1"/>
    <w:rsid w:val="536265AE"/>
    <w:rsid w:val="537FE870"/>
    <w:rsid w:val="538467EC"/>
    <w:rsid w:val="5389811B"/>
    <w:rsid w:val="538CCFB1"/>
    <w:rsid w:val="53976CF6"/>
    <w:rsid w:val="539ABDCD"/>
    <w:rsid w:val="53A1877E"/>
    <w:rsid w:val="53A81343"/>
    <w:rsid w:val="53B3EC46"/>
    <w:rsid w:val="53BB87DE"/>
    <w:rsid w:val="53BC83B7"/>
    <w:rsid w:val="53BE175F"/>
    <w:rsid w:val="53D95B8D"/>
    <w:rsid w:val="53F22241"/>
    <w:rsid w:val="53F3927F"/>
    <w:rsid w:val="54111E0F"/>
    <w:rsid w:val="54117178"/>
    <w:rsid w:val="5418A894"/>
    <w:rsid w:val="542184C9"/>
    <w:rsid w:val="542DF955"/>
    <w:rsid w:val="5430F956"/>
    <w:rsid w:val="544F2234"/>
    <w:rsid w:val="5462ABC6"/>
    <w:rsid w:val="54712B9B"/>
    <w:rsid w:val="5474BF10"/>
    <w:rsid w:val="5488004D"/>
    <w:rsid w:val="549363E0"/>
    <w:rsid w:val="5497FA1E"/>
    <w:rsid w:val="54A11E75"/>
    <w:rsid w:val="54CF51BD"/>
    <w:rsid w:val="54D83632"/>
    <w:rsid w:val="54DD4265"/>
    <w:rsid w:val="550E6FEF"/>
    <w:rsid w:val="5516BF4C"/>
    <w:rsid w:val="55257E53"/>
    <w:rsid w:val="552EFA01"/>
    <w:rsid w:val="55367854"/>
    <w:rsid w:val="5544ACF2"/>
    <w:rsid w:val="5596DC47"/>
    <w:rsid w:val="55B0FB54"/>
    <w:rsid w:val="55BEFD63"/>
    <w:rsid w:val="55C0C232"/>
    <w:rsid w:val="55CDBE92"/>
    <w:rsid w:val="55D0BE82"/>
    <w:rsid w:val="55DD77C7"/>
    <w:rsid w:val="55E2DDD1"/>
    <w:rsid w:val="55E36895"/>
    <w:rsid w:val="55F2B7E2"/>
    <w:rsid w:val="56081F1F"/>
    <w:rsid w:val="567F1430"/>
    <w:rsid w:val="568428C9"/>
    <w:rsid w:val="568A6C69"/>
    <w:rsid w:val="5696D5AC"/>
    <w:rsid w:val="56A83AEF"/>
    <w:rsid w:val="56AB40C1"/>
    <w:rsid w:val="56B2B425"/>
    <w:rsid w:val="56B8FA46"/>
    <w:rsid w:val="56C652DA"/>
    <w:rsid w:val="56D44270"/>
    <w:rsid w:val="56D8BB31"/>
    <w:rsid w:val="56E869DE"/>
    <w:rsid w:val="56E901E3"/>
    <w:rsid w:val="56EAA4C7"/>
    <w:rsid w:val="56EB57F8"/>
    <w:rsid w:val="56FEDBEB"/>
    <w:rsid w:val="57058FD8"/>
    <w:rsid w:val="5711608F"/>
    <w:rsid w:val="571191A2"/>
    <w:rsid w:val="571ED5A7"/>
    <w:rsid w:val="572B3EF3"/>
    <w:rsid w:val="573353B7"/>
    <w:rsid w:val="573403B2"/>
    <w:rsid w:val="573C710F"/>
    <w:rsid w:val="573EC574"/>
    <w:rsid w:val="57430320"/>
    <w:rsid w:val="57487A0B"/>
    <w:rsid w:val="574CE21E"/>
    <w:rsid w:val="57511C88"/>
    <w:rsid w:val="5756DFCC"/>
    <w:rsid w:val="5758BEE0"/>
    <w:rsid w:val="57606A8D"/>
    <w:rsid w:val="5760D743"/>
    <w:rsid w:val="576B4C69"/>
    <w:rsid w:val="578A6094"/>
    <w:rsid w:val="579D2A2F"/>
    <w:rsid w:val="57D16BCA"/>
    <w:rsid w:val="57DC5FA2"/>
    <w:rsid w:val="57E216CD"/>
    <w:rsid w:val="57F4CB67"/>
    <w:rsid w:val="5815CB41"/>
    <w:rsid w:val="58204ED5"/>
    <w:rsid w:val="5832D36A"/>
    <w:rsid w:val="584248E6"/>
    <w:rsid w:val="584E85BC"/>
    <w:rsid w:val="585E80D6"/>
    <w:rsid w:val="587770F3"/>
    <w:rsid w:val="58778EB5"/>
    <w:rsid w:val="588D79BC"/>
    <w:rsid w:val="5892B38A"/>
    <w:rsid w:val="58A1F623"/>
    <w:rsid w:val="58AE21C0"/>
    <w:rsid w:val="58BF5320"/>
    <w:rsid w:val="58C92B8A"/>
    <w:rsid w:val="58D45EE0"/>
    <w:rsid w:val="59080A34"/>
    <w:rsid w:val="5921CB6C"/>
    <w:rsid w:val="5937EE0C"/>
    <w:rsid w:val="59497BF3"/>
    <w:rsid w:val="595F3819"/>
    <w:rsid w:val="596BEF6B"/>
    <w:rsid w:val="59700F55"/>
    <w:rsid w:val="59B0BB44"/>
    <w:rsid w:val="59C70DD5"/>
    <w:rsid w:val="59D3F9A9"/>
    <w:rsid w:val="59FA65D2"/>
    <w:rsid w:val="5A01FF90"/>
    <w:rsid w:val="5A04EB6D"/>
    <w:rsid w:val="5A0ADFFA"/>
    <w:rsid w:val="5A0DE859"/>
    <w:rsid w:val="5A15F46E"/>
    <w:rsid w:val="5A191E08"/>
    <w:rsid w:val="5A292BD4"/>
    <w:rsid w:val="5A2AC962"/>
    <w:rsid w:val="5A32B6E8"/>
    <w:rsid w:val="5A3F5A1B"/>
    <w:rsid w:val="5A42FA50"/>
    <w:rsid w:val="5A452F3A"/>
    <w:rsid w:val="5A482787"/>
    <w:rsid w:val="5A4CF728"/>
    <w:rsid w:val="5A56B186"/>
    <w:rsid w:val="5A66A166"/>
    <w:rsid w:val="5A749F8A"/>
    <w:rsid w:val="5A7972E3"/>
    <w:rsid w:val="5A84127C"/>
    <w:rsid w:val="5AAF1AFA"/>
    <w:rsid w:val="5ACE0FF7"/>
    <w:rsid w:val="5AD7870F"/>
    <w:rsid w:val="5AEA9AB7"/>
    <w:rsid w:val="5B08870F"/>
    <w:rsid w:val="5B090C8C"/>
    <w:rsid w:val="5B414091"/>
    <w:rsid w:val="5BAE0F72"/>
    <w:rsid w:val="5BAE4862"/>
    <w:rsid w:val="5BB92562"/>
    <w:rsid w:val="5BC58D89"/>
    <w:rsid w:val="5BC6D009"/>
    <w:rsid w:val="5BE13F6C"/>
    <w:rsid w:val="5BE3F7E8"/>
    <w:rsid w:val="5BF6DB32"/>
    <w:rsid w:val="5C18C3EB"/>
    <w:rsid w:val="5C1CDE04"/>
    <w:rsid w:val="5C1D8F57"/>
    <w:rsid w:val="5C2E8FBD"/>
    <w:rsid w:val="5C548F52"/>
    <w:rsid w:val="5C626B8C"/>
    <w:rsid w:val="5C655365"/>
    <w:rsid w:val="5C849781"/>
    <w:rsid w:val="5C85D238"/>
    <w:rsid w:val="5C8C7695"/>
    <w:rsid w:val="5C95C905"/>
    <w:rsid w:val="5C99EB03"/>
    <w:rsid w:val="5CB0683D"/>
    <w:rsid w:val="5CB725D8"/>
    <w:rsid w:val="5CBC8B40"/>
    <w:rsid w:val="5CC38425"/>
    <w:rsid w:val="5CE39AA5"/>
    <w:rsid w:val="5CEB02CC"/>
    <w:rsid w:val="5CF97B1C"/>
    <w:rsid w:val="5D003918"/>
    <w:rsid w:val="5D0B9A6B"/>
    <w:rsid w:val="5D2A92FB"/>
    <w:rsid w:val="5D403873"/>
    <w:rsid w:val="5D452742"/>
    <w:rsid w:val="5D5E732D"/>
    <w:rsid w:val="5D757284"/>
    <w:rsid w:val="5D7C8793"/>
    <w:rsid w:val="5D9CD4C4"/>
    <w:rsid w:val="5DA75BE4"/>
    <w:rsid w:val="5DB3883B"/>
    <w:rsid w:val="5DDAED9F"/>
    <w:rsid w:val="5DECCF24"/>
    <w:rsid w:val="5DF43422"/>
    <w:rsid w:val="5DFD9018"/>
    <w:rsid w:val="5E3A7417"/>
    <w:rsid w:val="5E53C8BC"/>
    <w:rsid w:val="5E699AAF"/>
    <w:rsid w:val="5EC161B2"/>
    <w:rsid w:val="5ED39A97"/>
    <w:rsid w:val="5EE09B60"/>
    <w:rsid w:val="5F06D583"/>
    <w:rsid w:val="5F36520E"/>
    <w:rsid w:val="5F3840DC"/>
    <w:rsid w:val="5F5414FC"/>
    <w:rsid w:val="5F57DAF4"/>
    <w:rsid w:val="5F88EEFC"/>
    <w:rsid w:val="5F9657D0"/>
    <w:rsid w:val="5FACEFA2"/>
    <w:rsid w:val="5FBF5CFD"/>
    <w:rsid w:val="5FE8DDF7"/>
    <w:rsid w:val="5FF1FD78"/>
    <w:rsid w:val="6030C92C"/>
    <w:rsid w:val="6052B5EC"/>
    <w:rsid w:val="606EBCBF"/>
    <w:rsid w:val="607601CB"/>
    <w:rsid w:val="607DA694"/>
    <w:rsid w:val="607F2C5D"/>
    <w:rsid w:val="6085F4D9"/>
    <w:rsid w:val="60B86905"/>
    <w:rsid w:val="60BE4EDF"/>
    <w:rsid w:val="60CA01DD"/>
    <w:rsid w:val="60FA82FA"/>
    <w:rsid w:val="6108B115"/>
    <w:rsid w:val="6109A194"/>
    <w:rsid w:val="61261A92"/>
    <w:rsid w:val="61261FB6"/>
    <w:rsid w:val="61404C6C"/>
    <w:rsid w:val="614D9695"/>
    <w:rsid w:val="61564466"/>
    <w:rsid w:val="615C7BEF"/>
    <w:rsid w:val="61615660"/>
    <w:rsid w:val="61674369"/>
    <w:rsid w:val="6175788F"/>
    <w:rsid w:val="617A8B14"/>
    <w:rsid w:val="618F7393"/>
    <w:rsid w:val="61A07253"/>
    <w:rsid w:val="61A1C6F5"/>
    <w:rsid w:val="61CF4A75"/>
    <w:rsid w:val="61D71D64"/>
    <w:rsid w:val="6206EDDD"/>
    <w:rsid w:val="62214137"/>
    <w:rsid w:val="6256BCC1"/>
    <w:rsid w:val="6291CA3F"/>
    <w:rsid w:val="62929257"/>
    <w:rsid w:val="62B39F4B"/>
    <w:rsid w:val="62BAFEB0"/>
    <w:rsid w:val="62BEFF08"/>
    <w:rsid w:val="62CA30F3"/>
    <w:rsid w:val="62D09B38"/>
    <w:rsid w:val="62E713B6"/>
    <w:rsid w:val="62E77BAB"/>
    <w:rsid w:val="62F0A841"/>
    <w:rsid w:val="6300C822"/>
    <w:rsid w:val="630B8121"/>
    <w:rsid w:val="631075DD"/>
    <w:rsid w:val="6322D929"/>
    <w:rsid w:val="632F49A4"/>
    <w:rsid w:val="634D4C75"/>
    <w:rsid w:val="635C4E83"/>
    <w:rsid w:val="635D569E"/>
    <w:rsid w:val="636C2802"/>
    <w:rsid w:val="6373C57B"/>
    <w:rsid w:val="6375B1EB"/>
    <w:rsid w:val="63767045"/>
    <w:rsid w:val="6393B6E3"/>
    <w:rsid w:val="6393C941"/>
    <w:rsid w:val="6394A792"/>
    <w:rsid w:val="639F0FB2"/>
    <w:rsid w:val="63C73D7F"/>
    <w:rsid w:val="63C95706"/>
    <w:rsid w:val="63CC08D1"/>
    <w:rsid w:val="63D1B4DD"/>
    <w:rsid w:val="63EAA551"/>
    <w:rsid w:val="63F84827"/>
    <w:rsid w:val="63FB055D"/>
    <w:rsid w:val="64042A1B"/>
    <w:rsid w:val="6408953C"/>
    <w:rsid w:val="641D762D"/>
    <w:rsid w:val="641F4D4A"/>
    <w:rsid w:val="6448F9AE"/>
    <w:rsid w:val="64528152"/>
    <w:rsid w:val="64578D5C"/>
    <w:rsid w:val="64663286"/>
    <w:rsid w:val="6469B664"/>
    <w:rsid w:val="6475B8EA"/>
    <w:rsid w:val="647638E4"/>
    <w:rsid w:val="647767EE"/>
    <w:rsid w:val="64894A44"/>
    <w:rsid w:val="6495D16D"/>
    <w:rsid w:val="649F18A2"/>
    <w:rsid w:val="64B8C69B"/>
    <w:rsid w:val="64E0A58B"/>
    <w:rsid w:val="64F2237E"/>
    <w:rsid w:val="64F23F9A"/>
    <w:rsid w:val="65020535"/>
    <w:rsid w:val="65086D7F"/>
    <w:rsid w:val="650A97FF"/>
    <w:rsid w:val="65309720"/>
    <w:rsid w:val="65318F5C"/>
    <w:rsid w:val="6538ADC0"/>
    <w:rsid w:val="653C71F8"/>
    <w:rsid w:val="65412E6D"/>
    <w:rsid w:val="655B038D"/>
    <w:rsid w:val="6560C907"/>
    <w:rsid w:val="6564AEDA"/>
    <w:rsid w:val="65691BFF"/>
    <w:rsid w:val="65800F6F"/>
    <w:rsid w:val="65A39251"/>
    <w:rsid w:val="65B40AAC"/>
    <w:rsid w:val="65CB3196"/>
    <w:rsid w:val="65D19305"/>
    <w:rsid w:val="65D1B2AA"/>
    <w:rsid w:val="65D242DE"/>
    <w:rsid w:val="65D65BDC"/>
    <w:rsid w:val="65DF71E1"/>
    <w:rsid w:val="6602C6C6"/>
    <w:rsid w:val="66195000"/>
    <w:rsid w:val="661A0E49"/>
    <w:rsid w:val="662ADCD5"/>
    <w:rsid w:val="662F452F"/>
    <w:rsid w:val="6631894A"/>
    <w:rsid w:val="6632EB76"/>
    <w:rsid w:val="66399F74"/>
    <w:rsid w:val="663B4C04"/>
    <w:rsid w:val="6649BB78"/>
    <w:rsid w:val="6655B688"/>
    <w:rsid w:val="669C5EB2"/>
    <w:rsid w:val="66A27200"/>
    <w:rsid w:val="66BE7DED"/>
    <w:rsid w:val="66C26C6B"/>
    <w:rsid w:val="66C6269E"/>
    <w:rsid w:val="66E9942B"/>
    <w:rsid w:val="66EB0A95"/>
    <w:rsid w:val="66FC2900"/>
    <w:rsid w:val="67027CAB"/>
    <w:rsid w:val="6708B41E"/>
    <w:rsid w:val="6715AED5"/>
    <w:rsid w:val="67169355"/>
    <w:rsid w:val="6739AEF2"/>
    <w:rsid w:val="675D0898"/>
    <w:rsid w:val="6760F646"/>
    <w:rsid w:val="678C12EE"/>
    <w:rsid w:val="678E7118"/>
    <w:rsid w:val="6791C2EA"/>
    <w:rsid w:val="67AC5D60"/>
    <w:rsid w:val="67C1A067"/>
    <w:rsid w:val="67C85309"/>
    <w:rsid w:val="67DDF773"/>
    <w:rsid w:val="67EB2A23"/>
    <w:rsid w:val="67F49003"/>
    <w:rsid w:val="67FBE2E1"/>
    <w:rsid w:val="6805E1F5"/>
    <w:rsid w:val="683C926A"/>
    <w:rsid w:val="683FA87D"/>
    <w:rsid w:val="6844F496"/>
    <w:rsid w:val="68517E4A"/>
    <w:rsid w:val="6859D105"/>
    <w:rsid w:val="686A3959"/>
    <w:rsid w:val="687EB6CB"/>
    <w:rsid w:val="68905DD5"/>
    <w:rsid w:val="6891DA06"/>
    <w:rsid w:val="68C8E61F"/>
    <w:rsid w:val="68CA621F"/>
    <w:rsid w:val="68CDD656"/>
    <w:rsid w:val="68E9F224"/>
    <w:rsid w:val="6908F718"/>
    <w:rsid w:val="690E3EE7"/>
    <w:rsid w:val="6916C0A2"/>
    <w:rsid w:val="692557B0"/>
    <w:rsid w:val="692F0564"/>
    <w:rsid w:val="6945F81A"/>
    <w:rsid w:val="694E89EA"/>
    <w:rsid w:val="695A0895"/>
    <w:rsid w:val="6971BDD6"/>
    <w:rsid w:val="697CF5B6"/>
    <w:rsid w:val="6987C808"/>
    <w:rsid w:val="69990D77"/>
    <w:rsid w:val="69DFE540"/>
    <w:rsid w:val="69E2D7FB"/>
    <w:rsid w:val="69EA9A8E"/>
    <w:rsid w:val="69FA5920"/>
    <w:rsid w:val="6A05604D"/>
    <w:rsid w:val="6A1DD056"/>
    <w:rsid w:val="6A2F9BD7"/>
    <w:rsid w:val="6A529126"/>
    <w:rsid w:val="6A661A86"/>
    <w:rsid w:val="6A662BDC"/>
    <w:rsid w:val="6A6B8A98"/>
    <w:rsid w:val="6A6ECB51"/>
    <w:rsid w:val="6A7114A3"/>
    <w:rsid w:val="6A7CAFED"/>
    <w:rsid w:val="6AB9E745"/>
    <w:rsid w:val="6ABE186D"/>
    <w:rsid w:val="6AD06435"/>
    <w:rsid w:val="6AF9FF7E"/>
    <w:rsid w:val="6AFA09C1"/>
    <w:rsid w:val="6B16688F"/>
    <w:rsid w:val="6B2FB3D4"/>
    <w:rsid w:val="6B3A3C55"/>
    <w:rsid w:val="6B40BBAD"/>
    <w:rsid w:val="6B4A2210"/>
    <w:rsid w:val="6B7D3700"/>
    <w:rsid w:val="6B8AF460"/>
    <w:rsid w:val="6B8B634B"/>
    <w:rsid w:val="6BA8FD58"/>
    <w:rsid w:val="6BAAE3AF"/>
    <w:rsid w:val="6BB14EC1"/>
    <w:rsid w:val="6BB439BF"/>
    <w:rsid w:val="6BC1A8AF"/>
    <w:rsid w:val="6BCB3FBB"/>
    <w:rsid w:val="6BEC5DF8"/>
    <w:rsid w:val="6C061F8A"/>
    <w:rsid w:val="6C118CFB"/>
    <w:rsid w:val="6C156223"/>
    <w:rsid w:val="6C267017"/>
    <w:rsid w:val="6C35FD1D"/>
    <w:rsid w:val="6C38B5E7"/>
    <w:rsid w:val="6C7B3226"/>
    <w:rsid w:val="6C7E198D"/>
    <w:rsid w:val="6C8BD826"/>
    <w:rsid w:val="6C8D4EE7"/>
    <w:rsid w:val="6CA4A698"/>
    <w:rsid w:val="6CAAA123"/>
    <w:rsid w:val="6CAAC1FF"/>
    <w:rsid w:val="6CB65D08"/>
    <w:rsid w:val="6CB8B988"/>
    <w:rsid w:val="6CC99D8E"/>
    <w:rsid w:val="6CD17882"/>
    <w:rsid w:val="6CD63633"/>
    <w:rsid w:val="6CE84B39"/>
    <w:rsid w:val="6CEF310D"/>
    <w:rsid w:val="6CF192FD"/>
    <w:rsid w:val="6D0F8FBC"/>
    <w:rsid w:val="6D2CD44C"/>
    <w:rsid w:val="6D54A678"/>
    <w:rsid w:val="6D5D2BCD"/>
    <w:rsid w:val="6D5E8D8E"/>
    <w:rsid w:val="6D5F3566"/>
    <w:rsid w:val="6D63835E"/>
    <w:rsid w:val="6DB70461"/>
    <w:rsid w:val="6DC17D1F"/>
    <w:rsid w:val="6DCB21D1"/>
    <w:rsid w:val="6DD6BFB5"/>
    <w:rsid w:val="6E09FD35"/>
    <w:rsid w:val="6E0B6059"/>
    <w:rsid w:val="6E27BBAB"/>
    <w:rsid w:val="6E294E13"/>
    <w:rsid w:val="6E5225EA"/>
    <w:rsid w:val="6E694CD4"/>
    <w:rsid w:val="6E92BE81"/>
    <w:rsid w:val="6EA153C8"/>
    <w:rsid w:val="6EAF72B3"/>
    <w:rsid w:val="6EDDFC6F"/>
    <w:rsid w:val="6F1B208F"/>
    <w:rsid w:val="6F419C28"/>
    <w:rsid w:val="6F5D4FBA"/>
    <w:rsid w:val="6F845407"/>
    <w:rsid w:val="6F8D777B"/>
    <w:rsid w:val="6F904CAC"/>
    <w:rsid w:val="6F9653B6"/>
    <w:rsid w:val="6FAF1E40"/>
    <w:rsid w:val="6FB3EF9D"/>
    <w:rsid w:val="6FCEF243"/>
    <w:rsid w:val="6FD58AE3"/>
    <w:rsid w:val="6FE4A7FF"/>
    <w:rsid w:val="6FF2EAB4"/>
    <w:rsid w:val="6FF41F9E"/>
    <w:rsid w:val="6FF66C83"/>
    <w:rsid w:val="6FF7D558"/>
    <w:rsid w:val="70040F21"/>
    <w:rsid w:val="700439B2"/>
    <w:rsid w:val="70149AD9"/>
    <w:rsid w:val="7027A6B0"/>
    <w:rsid w:val="705F85E3"/>
    <w:rsid w:val="7076BF76"/>
    <w:rsid w:val="70A4D73B"/>
    <w:rsid w:val="70AC6155"/>
    <w:rsid w:val="70B8171E"/>
    <w:rsid w:val="70BD3B6B"/>
    <w:rsid w:val="70C4AC8F"/>
    <w:rsid w:val="70D8026F"/>
    <w:rsid w:val="70EA99AE"/>
    <w:rsid w:val="70F1354D"/>
    <w:rsid w:val="7101A3B2"/>
    <w:rsid w:val="7103CCA3"/>
    <w:rsid w:val="711076F6"/>
    <w:rsid w:val="7118562E"/>
    <w:rsid w:val="712082AC"/>
    <w:rsid w:val="71479F53"/>
    <w:rsid w:val="71546EC3"/>
    <w:rsid w:val="716C9103"/>
    <w:rsid w:val="7170D351"/>
    <w:rsid w:val="7182039D"/>
    <w:rsid w:val="718C06C1"/>
    <w:rsid w:val="7191FBDD"/>
    <w:rsid w:val="719CB854"/>
    <w:rsid w:val="71A9C0CD"/>
    <w:rsid w:val="71DC69B5"/>
    <w:rsid w:val="71F38B41"/>
    <w:rsid w:val="71F83959"/>
    <w:rsid w:val="720D456D"/>
    <w:rsid w:val="722F9CEB"/>
    <w:rsid w:val="723D5D19"/>
    <w:rsid w:val="72486375"/>
    <w:rsid w:val="72716819"/>
    <w:rsid w:val="72738E77"/>
    <w:rsid w:val="727497C0"/>
    <w:rsid w:val="728239CC"/>
    <w:rsid w:val="72892539"/>
    <w:rsid w:val="7297802D"/>
    <w:rsid w:val="72A4E1D6"/>
    <w:rsid w:val="72AFDBBC"/>
    <w:rsid w:val="72B39A62"/>
    <w:rsid w:val="72B4BF54"/>
    <w:rsid w:val="72C2808E"/>
    <w:rsid w:val="72CDAF72"/>
    <w:rsid w:val="72CF071F"/>
    <w:rsid w:val="72E366AB"/>
    <w:rsid w:val="732340CD"/>
    <w:rsid w:val="73305005"/>
    <w:rsid w:val="733B77A3"/>
    <w:rsid w:val="73542935"/>
    <w:rsid w:val="735BDE99"/>
    <w:rsid w:val="735F50C7"/>
    <w:rsid w:val="7364BBEE"/>
    <w:rsid w:val="73785ADD"/>
    <w:rsid w:val="73879556"/>
    <w:rsid w:val="738D1E29"/>
    <w:rsid w:val="73904520"/>
    <w:rsid w:val="739F6FCF"/>
    <w:rsid w:val="73B841DE"/>
    <w:rsid w:val="73C1283C"/>
    <w:rsid w:val="73E2D2FA"/>
    <w:rsid w:val="73EDE1D6"/>
    <w:rsid w:val="73EF365D"/>
    <w:rsid w:val="73FA3687"/>
    <w:rsid w:val="740383E8"/>
    <w:rsid w:val="7405136A"/>
    <w:rsid w:val="74082B1E"/>
    <w:rsid w:val="740D627A"/>
    <w:rsid w:val="7435FE9B"/>
    <w:rsid w:val="7443B642"/>
    <w:rsid w:val="7469B7AE"/>
    <w:rsid w:val="7495263C"/>
    <w:rsid w:val="749BAEBB"/>
    <w:rsid w:val="74C1795D"/>
    <w:rsid w:val="74C9F591"/>
    <w:rsid w:val="7509A8C5"/>
    <w:rsid w:val="751A92D5"/>
    <w:rsid w:val="752238AF"/>
    <w:rsid w:val="75367376"/>
    <w:rsid w:val="753D14DB"/>
    <w:rsid w:val="755D25C6"/>
    <w:rsid w:val="75698071"/>
    <w:rsid w:val="757012D9"/>
    <w:rsid w:val="759092B0"/>
    <w:rsid w:val="75A381AE"/>
    <w:rsid w:val="75A81072"/>
    <w:rsid w:val="75A8DDF5"/>
    <w:rsid w:val="75B47B13"/>
    <w:rsid w:val="75C428D3"/>
    <w:rsid w:val="75D2836E"/>
    <w:rsid w:val="75F56FE6"/>
    <w:rsid w:val="75F88D94"/>
    <w:rsid w:val="7609C890"/>
    <w:rsid w:val="7615F259"/>
    <w:rsid w:val="761F39C9"/>
    <w:rsid w:val="763BD7C7"/>
    <w:rsid w:val="765F9182"/>
    <w:rsid w:val="7661ACD1"/>
    <w:rsid w:val="766247A4"/>
    <w:rsid w:val="766262CE"/>
    <w:rsid w:val="766D1E8E"/>
    <w:rsid w:val="767D7A88"/>
    <w:rsid w:val="768B43A4"/>
    <w:rsid w:val="76A37FED"/>
    <w:rsid w:val="76B3955A"/>
    <w:rsid w:val="76B84225"/>
    <w:rsid w:val="76B94CCE"/>
    <w:rsid w:val="76BE26FA"/>
    <w:rsid w:val="76C153AB"/>
    <w:rsid w:val="76C2710A"/>
    <w:rsid w:val="76C58809"/>
    <w:rsid w:val="76C785E8"/>
    <w:rsid w:val="76DA3600"/>
    <w:rsid w:val="76DB9967"/>
    <w:rsid w:val="76E3DE34"/>
    <w:rsid w:val="76F4022C"/>
    <w:rsid w:val="76F4D19E"/>
    <w:rsid w:val="76F64A7B"/>
    <w:rsid w:val="76FE6DB5"/>
    <w:rsid w:val="76FF30D3"/>
    <w:rsid w:val="772A1053"/>
    <w:rsid w:val="773AD8DB"/>
    <w:rsid w:val="7743D8CC"/>
    <w:rsid w:val="7756C2CA"/>
    <w:rsid w:val="77630D45"/>
    <w:rsid w:val="777C17AD"/>
    <w:rsid w:val="7788CF33"/>
    <w:rsid w:val="778C9B2B"/>
    <w:rsid w:val="778F137D"/>
    <w:rsid w:val="778F4BAA"/>
    <w:rsid w:val="77B693E9"/>
    <w:rsid w:val="77B775D8"/>
    <w:rsid w:val="77C6DEB6"/>
    <w:rsid w:val="77DB59AF"/>
    <w:rsid w:val="7817DCEF"/>
    <w:rsid w:val="7839AC9D"/>
    <w:rsid w:val="78504F0B"/>
    <w:rsid w:val="7855182C"/>
    <w:rsid w:val="7859E476"/>
    <w:rsid w:val="7862A23A"/>
    <w:rsid w:val="7869A15B"/>
    <w:rsid w:val="7872DA3C"/>
    <w:rsid w:val="7874810D"/>
    <w:rsid w:val="7875143B"/>
    <w:rsid w:val="78846FCA"/>
    <w:rsid w:val="7888B986"/>
    <w:rsid w:val="789A951B"/>
    <w:rsid w:val="78A46006"/>
    <w:rsid w:val="78AD9839"/>
    <w:rsid w:val="78B6802E"/>
    <w:rsid w:val="78BD8A9D"/>
    <w:rsid w:val="79000096"/>
    <w:rsid w:val="790B79F1"/>
    <w:rsid w:val="791CC9CB"/>
    <w:rsid w:val="791F4F16"/>
    <w:rsid w:val="792C888F"/>
    <w:rsid w:val="79333288"/>
    <w:rsid w:val="7934D9A9"/>
    <w:rsid w:val="79610D1F"/>
    <w:rsid w:val="796E72FE"/>
    <w:rsid w:val="797DBB85"/>
    <w:rsid w:val="79862536"/>
    <w:rsid w:val="79A1A31B"/>
    <w:rsid w:val="79AA073D"/>
    <w:rsid w:val="79AABB92"/>
    <w:rsid w:val="79AB7E9B"/>
    <w:rsid w:val="79AC0A71"/>
    <w:rsid w:val="79B64CFF"/>
    <w:rsid w:val="79CAB25A"/>
    <w:rsid w:val="79DE6029"/>
    <w:rsid w:val="79EC1F6C"/>
    <w:rsid w:val="7A1EF4B8"/>
    <w:rsid w:val="7A3F3448"/>
    <w:rsid w:val="7A704E07"/>
    <w:rsid w:val="7A8351EB"/>
    <w:rsid w:val="7A841BC3"/>
    <w:rsid w:val="7A8C8753"/>
    <w:rsid w:val="7A9C016A"/>
    <w:rsid w:val="7ABA8A60"/>
    <w:rsid w:val="7ABBE9C0"/>
    <w:rsid w:val="7ACD522C"/>
    <w:rsid w:val="7ADB6DBB"/>
    <w:rsid w:val="7ADDE631"/>
    <w:rsid w:val="7AF32A26"/>
    <w:rsid w:val="7AF69DA7"/>
    <w:rsid w:val="7AFC1154"/>
    <w:rsid w:val="7B03E54A"/>
    <w:rsid w:val="7B152CD4"/>
    <w:rsid w:val="7B22A2FA"/>
    <w:rsid w:val="7B308DDE"/>
    <w:rsid w:val="7B3223BE"/>
    <w:rsid w:val="7B3469F6"/>
    <w:rsid w:val="7B4C2CD4"/>
    <w:rsid w:val="7B4FC59C"/>
    <w:rsid w:val="7B5E35B2"/>
    <w:rsid w:val="7B70981C"/>
    <w:rsid w:val="7B978FDD"/>
    <w:rsid w:val="7BB3C8A3"/>
    <w:rsid w:val="7BC9BFE6"/>
    <w:rsid w:val="7BCB2A98"/>
    <w:rsid w:val="7BD081FE"/>
    <w:rsid w:val="7BDB9C21"/>
    <w:rsid w:val="7BE0D9C2"/>
    <w:rsid w:val="7BE40246"/>
    <w:rsid w:val="7BEA1471"/>
    <w:rsid w:val="7BF3F372"/>
    <w:rsid w:val="7C2BF987"/>
    <w:rsid w:val="7C42CA07"/>
    <w:rsid w:val="7C4C0FAB"/>
    <w:rsid w:val="7C4CC572"/>
    <w:rsid w:val="7C645FB2"/>
    <w:rsid w:val="7C66B7F4"/>
    <w:rsid w:val="7C7AB8D0"/>
    <w:rsid w:val="7C96BCC3"/>
    <w:rsid w:val="7C9851A9"/>
    <w:rsid w:val="7C9D9498"/>
    <w:rsid w:val="7CA0DC0B"/>
    <w:rsid w:val="7CADE50B"/>
    <w:rsid w:val="7CC6E48D"/>
    <w:rsid w:val="7CCEDFD7"/>
    <w:rsid w:val="7CE44CB8"/>
    <w:rsid w:val="7CEF2430"/>
    <w:rsid w:val="7CF02984"/>
    <w:rsid w:val="7D12884A"/>
    <w:rsid w:val="7D1BE5EB"/>
    <w:rsid w:val="7D3B026F"/>
    <w:rsid w:val="7D3E0C28"/>
    <w:rsid w:val="7D4F8689"/>
    <w:rsid w:val="7D54D39A"/>
    <w:rsid w:val="7D6359C8"/>
    <w:rsid w:val="7D7EEE0A"/>
    <w:rsid w:val="7DCB852E"/>
    <w:rsid w:val="7DD5F944"/>
    <w:rsid w:val="7E0C9DB0"/>
    <w:rsid w:val="7E1C29FC"/>
    <w:rsid w:val="7E39B061"/>
    <w:rsid w:val="7E50BB91"/>
    <w:rsid w:val="7E7E0F1E"/>
    <w:rsid w:val="7E916E61"/>
    <w:rsid w:val="7E957A07"/>
    <w:rsid w:val="7EE6A408"/>
    <w:rsid w:val="7EE83230"/>
    <w:rsid w:val="7EEF280B"/>
    <w:rsid w:val="7EF0C0CB"/>
    <w:rsid w:val="7EF569C0"/>
    <w:rsid w:val="7EF6C1E4"/>
    <w:rsid w:val="7EF724B3"/>
    <w:rsid w:val="7EFF9245"/>
    <w:rsid w:val="7F0280E2"/>
    <w:rsid w:val="7F07296F"/>
    <w:rsid w:val="7F0D96CC"/>
    <w:rsid w:val="7F105B28"/>
    <w:rsid w:val="7F1882D8"/>
    <w:rsid w:val="7F1888B6"/>
    <w:rsid w:val="7F289598"/>
    <w:rsid w:val="7F2A4B2B"/>
    <w:rsid w:val="7F39A02D"/>
    <w:rsid w:val="7F6E132A"/>
    <w:rsid w:val="7F84D150"/>
    <w:rsid w:val="7F8804D5"/>
    <w:rsid w:val="7FA3B8A6"/>
    <w:rsid w:val="7FB0989E"/>
    <w:rsid w:val="7FB527A4"/>
    <w:rsid w:val="7FBA91FD"/>
    <w:rsid w:val="7FC75232"/>
    <w:rsid w:val="7FE0BFEF"/>
    <w:rsid w:val="7FF32722"/>
    <w:rsid w:val="7FF544E7"/>
    <w:rsid w:val="7FF60C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1D96CCD4"/>
  <w15:chartTrackingRefBased/>
  <w15:docId w15:val="{A4D37EAA-CC96-4AA0-815E-B3D9F198F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4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FA1"/>
    <w:pPr>
      <w:ind w:left="720"/>
      <w:contextualSpacing/>
    </w:pPr>
  </w:style>
  <w:style w:type="paragraph" w:styleId="Header">
    <w:name w:val="header"/>
    <w:basedOn w:val="Normal"/>
    <w:link w:val="HeaderChar"/>
    <w:uiPriority w:val="99"/>
    <w:unhideWhenUsed/>
    <w:rsid w:val="006B55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5C3"/>
  </w:style>
  <w:style w:type="paragraph" w:styleId="Footer">
    <w:name w:val="footer"/>
    <w:basedOn w:val="Normal"/>
    <w:link w:val="FooterChar"/>
    <w:uiPriority w:val="99"/>
    <w:unhideWhenUsed/>
    <w:rsid w:val="006B55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5C3"/>
  </w:style>
  <w:style w:type="character" w:styleId="CommentReference">
    <w:name w:val="annotation reference"/>
    <w:basedOn w:val="DefaultParagraphFont"/>
    <w:uiPriority w:val="99"/>
    <w:semiHidden/>
    <w:unhideWhenUsed/>
    <w:rsid w:val="00A02BF9"/>
    <w:rPr>
      <w:sz w:val="16"/>
      <w:szCs w:val="16"/>
    </w:rPr>
  </w:style>
  <w:style w:type="paragraph" w:styleId="CommentText">
    <w:name w:val="annotation text"/>
    <w:basedOn w:val="Normal"/>
    <w:link w:val="CommentTextChar"/>
    <w:uiPriority w:val="99"/>
    <w:unhideWhenUsed/>
    <w:rsid w:val="00A02BF9"/>
    <w:pPr>
      <w:spacing w:line="240" w:lineRule="auto"/>
    </w:pPr>
    <w:rPr>
      <w:sz w:val="20"/>
      <w:szCs w:val="20"/>
    </w:rPr>
  </w:style>
  <w:style w:type="character" w:customStyle="1" w:styleId="CommentTextChar">
    <w:name w:val="Comment Text Char"/>
    <w:basedOn w:val="DefaultParagraphFont"/>
    <w:link w:val="CommentText"/>
    <w:uiPriority w:val="99"/>
    <w:rsid w:val="00A02BF9"/>
    <w:rPr>
      <w:sz w:val="20"/>
      <w:szCs w:val="20"/>
    </w:rPr>
  </w:style>
  <w:style w:type="paragraph" w:styleId="CommentSubject">
    <w:name w:val="annotation subject"/>
    <w:basedOn w:val="CommentText"/>
    <w:next w:val="CommentText"/>
    <w:link w:val="CommentSubjectChar"/>
    <w:uiPriority w:val="99"/>
    <w:semiHidden/>
    <w:unhideWhenUsed/>
    <w:rsid w:val="00A02BF9"/>
    <w:rPr>
      <w:b/>
      <w:bCs/>
    </w:rPr>
  </w:style>
  <w:style w:type="character" w:customStyle="1" w:styleId="CommentSubjectChar">
    <w:name w:val="Comment Subject Char"/>
    <w:basedOn w:val="CommentTextChar"/>
    <w:link w:val="CommentSubject"/>
    <w:uiPriority w:val="99"/>
    <w:semiHidden/>
    <w:rsid w:val="00A02BF9"/>
    <w:rPr>
      <w:b/>
      <w:bCs/>
      <w:sz w:val="20"/>
      <w:szCs w:val="20"/>
    </w:rPr>
  </w:style>
  <w:style w:type="character" w:styleId="Hyperlink">
    <w:name w:val="Hyperlink"/>
    <w:basedOn w:val="DefaultParagraphFont"/>
    <w:uiPriority w:val="99"/>
    <w:unhideWhenUsed/>
    <w:rsid w:val="00660F30"/>
    <w:rPr>
      <w:rFonts w:ascii="Times New Roman" w:hAnsi="Times New Roman" w:cs="Times New Roman" w:hint="default"/>
      <w:strike w:val="0"/>
      <w:dstrike w:val="0"/>
      <w:noProof/>
      <w:color w:val="0000FF"/>
      <w:sz w:val="24"/>
      <w:u w:val="none"/>
      <w:effect w:val="none"/>
    </w:rPr>
  </w:style>
  <w:style w:type="paragraph" w:styleId="NormalWeb">
    <w:name w:val="Normal (Web)"/>
    <w:basedOn w:val="Normal"/>
    <w:uiPriority w:val="99"/>
    <w:semiHidden/>
    <w:unhideWhenUsed/>
    <w:rsid w:val="007821A2"/>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CurrentList1">
    <w:name w:val="Current List1"/>
    <w:uiPriority w:val="99"/>
    <w:rsid w:val="00697CD2"/>
    <w:pPr>
      <w:numPr>
        <w:numId w:val="4"/>
      </w:numPr>
    </w:pPr>
  </w:style>
  <w:style w:type="paragraph" w:styleId="Revision">
    <w:name w:val="Revision"/>
    <w:hidden/>
    <w:uiPriority w:val="99"/>
    <w:semiHidden/>
    <w:rsid w:val="0098199F"/>
    <w:pPr>
      <w:spacing w:after="0" w:line="240" w:lineRule="auto"/>
    </w:pPr>
  </w:style>
  <w:style w:type="character" w:styleId="Mention">
    <w:name w:val="Mention"/>
    <w:basedOn w:val="DefaultParagraphFont"/>
    <w:uiPriority w:val="99"/>
    <w:unhideWhenUsed/>
    <w:rsid w:val="00CC71E4"/>
    <w:rPr>
      <w:color w:val="2B579A"/>
      <w:shd w:val="clear" w:color="auto" w:fill="E6E6E6"/>
    </w:rPr>
  </w:style>
  <w:style w:type="paragraph" w:customStyle="1" w:styleId="EndNoteBibliography">
    <w:name w:val="EndNote Bibliography"/>
    <w:basedOn w:val="Normal"/>
    <w:link w:val="EndNoteBibliographyChar"/>
    <w:rsid w:val="003E72E4"/>
    <w:pPr>
      <w:spacing w:after="0"/>
    </w:pPr>
    <w:rPr>
      <w:rFonts w:ascii="Calibri" w:eastAsiaTheme="minorEastAsia" w:hAnsi="Calibri" w:cs="Calibri"/>
      <w:b/>
      <w:bCs/>
      <w:noProof/>
      <w:sz w:val="24"/>
      <w:szCs w:val="24"/>
    </w:rPr>
  </w:style>
  <w:style w:type="character" w:customStyle="1" w:styleId="EndNoteBibliographyChar">
    <w:name w:val="EndNote Bibliography Char"/>
    <w:basedOn w:val="DefaultParagraphFont"/>
    <w:link w:val="EndNoteBibliography"/>
    <w:rsid w:val="003E72E4"/>
    <w:rPr>
      <w:rFonts w:ascii="Calibri" w:eastAsiaTheme="minorEastAsia" w:hAnsi="Calibri" w:cs="Calibri"/>
      <w:b/>
      <w:bCs/>
      <w:noProof/>
      <w:sz w:val="24"/>
      <w:szCs w:val="24"/>
    </w:rPr>
  </w:style>
  <w:style w:type="character" w:styleId="UnresolvedMention">
    <w:name w:val="Unresolved Mention"/>
    <w:basedOn w:val="DefaultParagraphFont"/>
    <w:uiPriority w:val="99"/>
    <w:unhideWhenUsed/>
    <w:rsid w:val="00A940C1"/>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aliases w:val="Body Text Char1 Char Char,Body Text Char Char Char Char,Body Text Char1 Char1,Body Text Char Char Char1,Body Text Char1 Char,Body Text Char Char Char,Body Text Char1,Body Text Char Char"/>
    <w:basedOn w:val="Normal"/>
    <w:link w:val="BodyTextChar2"/>
    <w:qFormat/>
    <w:rsid w:val="002314BD"/>
    <w:pPr>
      <w:numPr>
        <w:ilvl w:val="1"/>
        <w:numId w:val="33"/>
      </w:numPr>
      <w:tabs>
        <w:tab w:val="left" w:pos="1080"/>
      </w:tabs>
      <w:spacing w:after="0" w:line="360" w:lineRule="auto"/>
    </w:pPr>
    <w:rPr>
      <w:rFonts w:ascii="Times New Roman" w:eastAsia="Times New Roman" w:hAnsi="Times New Roman" w:cs="Times New Roman"/>
      <w:sz w:val="24"/>
      <w:szCs w:val="20"/>
    </w:rPr>
  </w:style>
  <w:style w:type="character" w:customStyle="1" w:styleId="BodyTextChar">
    <w:name w:val="Body Text Char"/>
    <w:basedOn w:val="DefaultParagraphFont"/>
    <w:uiPriority w:val="99"/>
    <w:semiHidden/>
    <w:rsid w:val="002314BD"/>
  </w:style>
  <w:style w:type="character" w:customStyle="1" w:styleId="BodyTextChar2">
    <w:name w:val="Body Text Char2"/>
    <w:aliases w:val="Body Text Char1 Char Char Char,Body Text Char Char Char Char Char,Body Text Char1 Char1 Char,Body Text Char Char Char1 Char,Body Text Char1 Char Char1,Body Text Char Char Char Char1,Body Text Char1 Char2,Body Text Char Char Char2"/>
    <w:link w:val="BodyText"/>
    <w:rsid w:val="002314BD"/>
    <w:rPr>
      <w:rFonts w:ascii="Times New Roman" w:eastAsia="Times New Roman" w:hAnsi="Times New Roman" w:cs="Times New Roman"/>
      <w:sz w:val="24"/>
      <w:szCs w:val="20"/>
    </w:rPr>
  </w:style>
  <w:style w:type="character" w:customStyle="1" w:styleId="normaltextrun">
    <w:name w:val="normaltextrun"/>
    <w:basedOn w:val="DefaultParagraphFont"/>
    <w:rsid w:val="00B2582E"/>
  </w:style>
  <w:style w:type="character" w:customStyle="1" w:styleId="cf01">
    <w:name w:val="cf01"/>
    <w:basedOn w:val="DefaultParagraphFont"/>
    <w:rsid w:val="00E20B9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25898">
      <w:bodyDiv w:val="1"/>
      <w:marLeft w:val="0"/>
      <w:marRight w:val="0"/>
      <w:marTop w:val="0"/>
      <w:marBottom w:val="0"/>
      <w:divBdr>
        <w:top w:val="none" w:sz="0" w:space="0" w:color="auto"/>
        <w:left w:val="none" w:sz="0" w:space="0" w:color="auto"/>
        <w:bottom w:val="none" w:sz="0" w:space="0" w:color="auto"/>
        <w:right w:val="none" w:sz="0" w:space="0" w:color="auto"/>
      </w:divBdr>
    </w:div>
    <w:div w:id="89815283">
      <w:bodyDiv w:val="1"/>
      <w:marLeft w:val="0"/>
      <w:marRight w:val="0"/>
      <w:marTop w:val="0"/>
      <w:marBottom w:val="0"/>
      <w:divBdr>
        <w:top w:val="none" w:sz="0" w:space="0" w:color="auto"/>
        <w:left w:val="none" w:sz="0" w:space="0" w:color="auto"/>
        <w:bottom w:val="none" w:sz="0" w:space="0" w:color="auto"/>
        <w:right w:val="none" w:sz="0" w:space="0" w:color="auto"/>
      </w:divBdr>
    </w:div>
    <w:div w:id="128323757">
      <w:bodyDiv w:val="1"/>
      <w:marLeft w:val="0"/>
      <w:marRight w:val="0"/>
      <w:marTop w:val="0"/>
      <w:marBottom w:val="0"/>
      <w:divBdr>
        <w:top w:val="none" w:sz="0" w:space="0" w:color="auto"/>
        <w:left w:val="none" w:sz="0" w:space="0" w:color="auto"/>
        <w:bottom w:val="none" w:sz="0" w:space="0" w:color="auto"/>
        <w:right w:val="none" w:sz="0" w:space="0" w:color="auto"/>
      </w:divBdr>
    </w:div>
    <w:div w:id="718672595">
      <w:bodyDiv w:val="1"/>
      <w:marLeft w:val="0"/>
      <w:marRight w:val="0"/>
      <w:marTop w:val="0"/>
      <w:marBottom w:val="0"/>
      <w:divBdr>
        <w:top w:val="none" w:sz="0" w:space="0" w:color="auto"/>
        <w:left w:val="none" w:sz="0" w:space="0" w:color="auto"/>
        <w:bottom w:val="none" w:sz="0" w:space="0" w:color="auto"/>
        <w:right w:val="none" w:sz="0" w:space="0" w:color="auto"/>
      </w:divBdr>
      <w:divsChild>
        <w:div w:id="987590581">
          <w:marLeft w:val="0"/>
          <w:marRight w:val="0"/>
          <w:marTop w:val="200"/>
          <w:marBottom w:val="200"/>
          <w:divBdr>
            <w:top w:val="none" w:sz="0" w:space="0" w:color="auto"/>
            <w:left w:val="none" w:sz="0" w:space="0" w:color="auto"/>
            <w:bottom w:val="none" w:sz="0" w:space="0" w:color="auto"/>
            <w:right w:val="none" w:sz="0" w:space="0" w:color="auto"/>
          </w:divBdr>
          <w:divsChild>
            <w:div w:id="188036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472787">
      <w:bodyDiv w:val="1"/>
      <w:marLeft w:val="0"/>
      <w:marRight w:val="0"/>
      <w:marTop w:val="0"/>
      <w:marBottom w:val="0"/>
      <w:divBdr>
        <w:top w:val="none" w:sz="0" w:space="0" w:color="auto"/>
        <w:left w:val="none" w:sz="0" w:space="0" w:color="auto"/>
        <w:bottom w:val="none" w:sz="0" w:space="0" w:color="auto"/>
        <w:right w:val="none" w:sz="0" w:space="0" w:color="auto"/>
      </w:divBdr>
    </w:div>
    <w:div w:id="1343433467">
      <w:bodyDiv w:val="1"/>
      <w:marLeft w:val="0"/>
      <w:marRight w:val="0"/>
      <w:marTop w:val="0"/>
      <w:marBottom w:val="0"/>
      <w:divBdr>
        <w:top w:val="none" w:sz="0" w:space="0" w:color="auto"/>
        <w:left w:val="none" w:sz="0" w:space="0" w:color="auto"/>
        <w:bottom w:val="none" w:sz="0" w:space="0" w:color="auto"/>
        <w:right w:val="none" w:sz="0" w:space="0" w:color="auto"/>
      </w:divBdr>
    </w:div>
    <w:div w:id="1407654240">
      <w:bodyDiv w:val="1"/>
      <w:marLeft w:val="0"/>
      <w:marRight w:val="0"/>
      <w:marTop w:val="0"/>
      <w:marBottom w:val="0"/>
      <w:divBdr>
        <w:top w:val="none" w:sz="0" w:space="0" w:color="auto"/>
        <w:left w:val="none" w:sz="0" w:space="0" w:color="auto"/>
        <w:bottom w:val="none" w:sz="0" w:space="0" w:color="auto"/>
        <w:right w:val="none" w:sz="0" w:space="0" w:color="auto"/>
      </w:divBdr>
      <w:divsChild>
        <w:div w:id="17661669">
          <w:marLeft w:val="0"/>
          <w:marRight w:val="0"/>
          <w:marTop w:val="0"/>
          <w:marBottom w:val="0"/>
          <w:divBdr>
            <w:top w:val="none" w:sz="0" w:space="0" w:color="auto"/>
            <w:left w:val="none" w:sz="0" w:space="0" w:color="auto"/>
            <w:bottom w:val="none" w:sz="0" w:space="0" w:color="auto"/>
            <w:right w:val="none" w:sz="0" w:space="0" w:color="auto"/>
          </w:divBdr>
          <w:divsChild>
            <w:div w:id="1226532511">
              <w:marLeft w:val="0"/>
              <w:marRight w:val="0"/>
              <w:marTop w:val="0"/>
              <w:marBottom w:val="0"/>
              <w:divBdr>
                <w:top w:val="none" w:sz="0" w:space="0" w:color="auto"/>
                <w:left w:val="none" w:sz="0" w:space="0" w:color="auto"/>
                <w:bottom w:val="none" w:sz="0" w:space="0" w:color="auto"/>
                <w:right w:val="none" w:sz="0" w:space="0" w:color="auto"/>
              </w:divBdr>
              <w:divsChild>
                <w:div w:id="63796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330718">
      <w:bodyDiv w:val="1"/>
      <w:marLeft w:val="0"/>
      <w:marRight w:val="0"/>
      <w:marTop w:val="0"/>
      <w:marBottom w:val="0"/>
      <w:divBdr>
        <w:top w:val="none" w:sz="0" w:space="0" w:color="auto"/>
        <w:left w:val="none" w:sz="0" w:space="0" w:color="auto"/>
        <w:bottom w:val="none" w:sz="0" w:space="0" w:color="auto"/>
        <w:right w:val="none" w:sz="0" w:space="0" w:color="auto"/>
      </w:divBdr>
    </w:div>
    <w:div w:id="1920820217">
      <w:bodyDiv w:val="1"/>
      <w:marLeft w:val="0"/>
      <w:marRight w:val="0"/>
      <w:marTop w:val="0"/>
      <w:marBottom w:val="0"/>
      <w:divBdr>
        <w:top w:val="none" w:sz="0" w:space="0" w:color="auto"/>
        <w:left w:val="none" w:sz="0" w:space="0" w:color="auto"/>
        <w:bottom w:val="none" w:sz="0" w:space="0" w:color="auto"/>
        <w:right w:val="none" w:sz="0" w:space="0" w:color="auto"/>
      </w:divBdr>
      <w:divsChild>
        <w:div w:id="1328510293">
          <w:marLeft w:val="0"/>
          <w:marRight w:val="0"/>
          <w:marTop w:val="0"/>
          <w:marBottom w:val="0"/>
          <w:divBdr>
            <w:top w:val="none" w:sz="0" w:space="0" w:color="auto"/>
            <w:left w:val="none" w:sz="0" w:space="0" w:color="auto"/>
            <w:bottom w:val="none" w:sz="0" w:space="0" w:color="auto"/>
            <w:right w:val="none" w:sz="0" w:space="0" w:color="auto"/>
          </w:divBdr>
        </w:div>
      </w:divsChild>
    </w:div>
    <w:div w:id="1927182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oleObject" Target="embeddings/oleObject5.bin"/><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oleObject" Target="embeddings/oleObject3.bin"/><Relationship Id="rId25"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header" Target="header1.xml"/></Relationships>
</file>

<file path=word/documenttasks/documenttasks1.xml><?xml version="1.0" encoding="utf-8"?>
<t:Tasks xmlns:t="http://schemas.microsoft.com/office/tasks/2019/documenttasks" xmlns:oel="http://schemas.microsoft.com/office/2019/extlst">
  <t:Task id="{49049A4C-32CD-497B-BD60-F6FA123A30DB}">
    <t:Anchor>
      <t:Comment id="638593420"/>
    </t:Anchor>
    <t:History>
      <t:Event id="{4AE807C8-43B1-4059-A215-E75FDA677E3D}" time="2022-04-25T14:10:46.033Z">
        <t:Attribution userId="S::husam@aviditybio.com::1d9e62ae-74e4-4c5d-9f82-e04dea1025f0" userProvider="AD" userName="Husam Younis"/>
        <t:Anchor>
          <t:Comment id="860783126"/>
        </t:Anchor>
        <t:Create/>
      </t:Event>
      <t:Event id="{A0F0D322-5A05-4FDE-8836-59C94D09B8CF}" time="2022-04-25T14:10:46.033Z">
        <t:Attribution userId="S::husam@aviditybio.com::1d9e62ae-74e4-4c5d-9f82-e04dea1025f0" userProvider="AD" userName="Husam Younis"/>
        <t:Anchor>
          <t:Comment id="860783126"/>
        </t:Anchor>
        <t:Assign userId="S::mikec@aviditybio.com::22008f89-26ce-4320-8a82-1344348dbd6c" userProvider="AD" userName="Mike Cochran"/>
      </t:Event>
      <t:Event id="{57BAB38B-6951-4855-AC52-03C53BC18D80}" time="2022-04-25T14:10:46.033Z">
        <t:Attribution userId="S::husam@aviditybio.com::1d9e62ae-74e4-4c5d-9f82-e04dea1025f0" userProvider="AD" userName="Husam Younis"/>
        <t:Anchor>
          <t:Comment id="860783126"/>
        </t:Anchor>
        <t:SetTitle title="@Mike Cochran please modify to reflect what was done for the siRNA, PMO and ASO molecules mentioned in the paper."/>
      </t:Event>
    </t:History>
  </t:Task>
  <t:Task id="{642A433D-3514-42C0-981F-8F219543C252}">
    <t:Anchor>
      <t:Comment id="565348793"/>
    </t:Anchor>
    <t:History>
      <t:Event id="{2D5AF6BC-13F5-4809-8E44-75B65B732BCE}" time="2022-08-25T17:45:33.892Z">
        <t:Attribution userId="S::husam@aviditybio.com::1d9e62ae-74e4-4c5d-9f82-e04dea1025f0" userProvider="AD" userName="Husam Younis"/>
        <t:Anchor>
          <t:Comment id="565348793"/>
        </t:Anchor>
        <t:Create/>
      </t:Event>
      <t:Event id="{6E01DA7D-62CB-46D0-ACE9-E229EDCCDD8A}" time="2022-08-25T17:45:33.892Z">
        <t:Attribution userId="S::husam@aviditybio.com::1d9e62ae-74e4-4c5d-9f82-e04dea1025f0" userProvider="AD" userName="Husam Younis"/>
        <t:Anchor>
          <t:Comment id="565348793"/>
        </t:Anchor>
        <t:Assign userId="S::rachel@aviditybio.com::c355bdbb-e17e-4df1-baef-c2d9b497f912" userProvider="AD" userName="Rachel Johns"/>
      </t:Event>
      <t:Event id="{1ED7DC5B-F945-4F62-BC3B-24E76AE3B5A4}" time="2022-08-25T17:45:33.892Z">
        <t:Attribution userId="S::husam@aviditybio.com::1d9e62ae-74e4-4c5d-9f82-e04dea1025f0" userProvider="AD" userName="Husam Younis"/>
        <t:Anchor>
          <t:Comment id="565348793"/>
        </t:Anchor>
        <t:SetTitle title="@Rachel Johns please provide details and the source of the isotype control antibody"/>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A2A9E10B35684E9FC2CE30D971B568" ma:contentTypeVersion="15" ma:contentTypeDescription="Create a new document." ma:contentTypeScope="" ma:versionID="54a4badaf36a0a141558b41709e66516">
  <xsd:schema xmlns:xsd="http://www.w3.org/2001/XMLSchema" xmlns:xs="http://www.w3.org/2001/XMLSchema" xmlns:p="http://schemas.microsoft.com/office/2006/metadata/properties" xmlns:ns2="a6bff2fe-e8b8-49a6-ab04-2d907d6720ee" xmlns:ns3="e252c02c-5f55-4caa-ac91-2375d65e5e80" targetNamespace="http://schemas.microsoft.com/office/2006/metadata/properties" ma:root="true" ma:fieldsID="894e6044d6e21068d4fba1a5d6f9cf78" ns2:_="" ns3:_="">
    <xsd:import namespace="a6bff2fe-e8b8-49a6-ab04-2d907d6720ee"/>
    <xsd:import namespace="e252c02c-5f55-4caa-ac91-2375d65e5e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bff2fe-e8b8-49a6-ab04-2d907d6720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30fe8e-fdf3-4e6d-ac15-22a0b67e7bf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252c02c-5f55-4caa-ac91-2375d65e5e8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9d4627e-a0aa-4b84-b44b-694e1be7af34}" ma:internalName="TaxCatchAll" ma:showField="CatchAllData" ma:web="e252c02c-5f55-4caa-ac91-2375d65e5e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e252c02c-5f55-4caa-ac91-2375d65e5e80">
      <UserInfo>
        <DisplayName>Mike Cochran</DisplayName>
        <AccountId>15</AccountId>
        <AccountType/>
      </UserInfo>
      <UserInfo>
        <DisplayName>Michael Hood</DisplayName>
        <AccountId>13</AccountId>
        <AccountType/>
      </UserInfo>
      <UserInfo>
        <DisplayName>Philip Kovach</DisplayName>
        <AccountId>47</AccountId>
        <AccountType/>
      </UserInfo>
      <UserInfo>
        <DisplayName>Rachel Johns</DisplayName>
        <AccountId>22</AccountId>
        <AccountType/>
      </UserInfo>
      <UserInfo>
        <DisplayName>Barbora Malecova</DisplayName>
        <AccountId>41</AccountId>
        <AccountType/>
      </UserInfo>
      <UserInfo>
        <DisplayName>Husam Younis</DisplayName>
        <AccountId>263</AccountId>
        <AccountType/>
      </UserInfo>
      <UserInfo>
        <DisplayName>Art Levin</DisplayName>
        <AccountId>18</AccountId>
        <AccountType/>
      </UserInfo>
      <UserInfo>
        <DisplayName>Aaron Moss</DisplayName>
        <AccountId>2649</AccountId>
        <AccountType/>
      </UserInfo>
    </SharedWithUsers>
    <TaxCatchAll xmlns="e252c02c-5f55-4caa-ac91-2375d65e5e80" xsi:nil="true"/>
    <lcf76f155ced4ddcb4097134ff3c332f xmlns="a6bff2fe-e8b8-49a6-ab04-2d907d6720e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2D40B85-3A6C-4523-8C82-1E74A68584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bff2fe-e8b8-49a6-ab04-2d907d6720ee"/>
    <ds:schemaRef ds:uri="e252c02c-5f55-4caa-ac91-2375d65e5e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BC2784-1922-46EA-B552-35DB1266C3A3}">
  <ds:schemaRefs>
    <ds:schemaRef ds:uri="http://schemas.microsoft.com/sharepoint/v3/contenttype/forms"/>
  </ds:schemaRefs>
</ds:datastoreItem>
</file>

<file path=customXml/itemProps3.xml><?xml version="1.0" encoding="utf-8"?>
<ds:datastoreItem xmlns:ds="http://schemas.openxmlformats.org/officeDocument/2006/customXml" ds:itemID="{D0D9646B-2EC2-433F-8FE2-60D1C4C79D4F}">
  <ds:schemaRefs>
    <ds:schemaRef ds:uri="http://schemas.openxmlformats.org/officeDocument/2006/bibliography"/>
  </ds:schemaRefs>
</ds:datastoreItem>
</file>

<file path=customXml/itemProps4.xml><?xml version="1.0" encoding="utf-8"?>
<ds:datastoreItem xmlns:ds="http://schemas.openxmlformats.org/officeDocument/2006/customXml" ds:itemID="{F610FCBA-A865-4656-8E9F-125CEE8C2B67}">
  <ds:schemaRefs>
    <ds:schemaRef ds:uri="http://schemas.microsoft.com/office/2006/metadata/properties"/>
    <ds:schemaRef ds:uri="http://schemas.microsoft.com/office/infopath/2007/PartnerControls"/>
    <ds:schemaRef ds:uri="e252c02c-5f55-4caa-ac91-2375d65e5e80"/>
    <ds:schemaRef ds:uri="a6bff2fe-e8b8-49a6-ab04-2d907d6720e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45</Words>
  <Characters>8239</Characters>
  <Application>Microsoft Office Word</Application>
  <DocSecurity>0</DocSecurity>
  <Lines>68</Lines>
  <Paragraphs>19</Paragraphs>
  <ScaleCrop>false</ScaleCrop>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am Younis</dc:creator>
  <cp:keywords/>
  <dc:description/>
  <cp:lastModifiedBy>Lighthouse </cp:lastModifiedBy>
  <cp:revision>2</cp:revision>
  <cp:lastPrinted>2022-11-17T15:49:00Z</cp:lastPrinted>
  <dcterms:created xsi:type="dcterms:W3CDTF">2023-04-04T15:45:00Z</dcterms:created>
  <dcterms:modified xsi:type="dcterms:W3CDTF">2023-04-04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A2A9E10B35684E9FC2CE30D971B568</vt:lpwstr>
  </property>
  <property fmtid="{D5CDD505-2E9C-101B-9397-08002B2CF9AE}" pid="3" name="MediaServiceImageTags">
    <vt:lpwstr/>
  </property>
</Properties>
</file>